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4CB7A" w14:textId="77777777" w:rsidR="0089460B" w:rsidRPr="0063087F" w:rsidRDefault="0089460B" w:rsidP="0089460B">
      <w:pPr>
        <w:spacing w:after="0" w:line="360" w:lineRule="auto"/>
        <w:jc w:val="both"/>
        <w:rPr>
          <w:rFonts w:ascii="Times New Roman" w:hAnsi="Times New Roman" w:cs="Times New Roman"/>
          <w:b/>
          <w:bCs/>
          <w:sz w:val="24"/>
          <w:szCs w:val="24"/>
        </w:rPr>
      </w:pPr>
      <w:r w:rsidRPr="0063087F">
        <w:rPr>
          <w:rFonts w:ascii="Times New Roman" w:hAnsi="Times New Roman" w:cs="Times New Roman"/>
          <w:b/>
          <w:bCs/>
          <w:sz w:val="24"/>
          <w:szCs w:val="24"/>
        </w:rPr>
        <w:t>Lessons learned from the lived experiences of people living with obesity during the first COVID-19 lockdown in the United Kingdom.</w:t>
      </w:r>
    </w:p>
    <w:p w14:paraId="0B3ED566" w14:textId="77777777" w:rsidR="0089460B" w:rsidRPr="0063087F" w:rsidRDefault="0089460B" w:rsidP="0089460B">
      <w:pPr>
        <w:spacing w:after="0" w:line="360" w:lineRule="auto"/>
        <w:jc w:val="both"/>
        <w:rPr>
          <w:rFonts w:ascii="Times New Roman" w:hAnsi="Times New Roman" w:cs="Times New Roman"/>
          <w:sz w:val="24"/>
          <w:szCs w:val="24"/>
        </w:rPr>
      </w:pPr>
    </w:p>
    <w:p w14:paraId="048D67E0" w14:textId="77777777" w:rsidR="0089460B" w:rsidRPr="0063087F" w:rsidRDefault="0089460B" w:rsidP="0089460B">
      <w:pPr>
        <w:spacing w:after="0" w:line="360" w:lineRule="auto"/>
        <w:jc w:val="both"/>
        <w:rPr>
          <w:rFonts w:ascii="Times New Roman" w:hAnsi="Times New Roman" w:cs="Times New Roman"/>
          <w:sz w:val="24"/>
          <w:szCs w:val="24"/>
        </w:rPr>
      </w:pPr>
      <w:r w:rsidRPr="0063087F">
        <w:rPr>
          <w:rFonts w:ascii="Times New Roman" w:hAnsi="Times New Roman" w:cs="Times New Roman"/>
          <w:sz w:val="24"/>
          <w:szCs w:val="24"/>
        </w:rPr>
        <w:t>Friedrich C. Jassil</w:t>
      </w:r>
      <w:r w:rsidRPr="0063087F">
        <w:rPr>
          <w:rFonts w:ascii="Times New Roman" w:hAnsi="Times New Roman" w:cs="Times New Roman"/>
          <w:sz w:val="24"/>
          <w:szCs w:val="24"/>
          <w:vertAlign w:val="superscript"/>
        </w:rPr>
        <w:t>1-3</w:t>
      </w:r>
      <w:r w:rsidRPr="0063087F">
        <w:rPr>
          <w:rFonts w:ascii="Times New Roman" w:hAnsi="Times New Roman" w:cs="Times New Roman"/>
          <w:sz w:val="24"/>
          <w:szCs w:val="24"/>
        </w:rPr>
        <w:t>,</w:t>
      </w:r>
      <w:r w:rsidRPr="0063087F">
        <w:rPr>
          <w:rFonts w:ascii="Times New Roman" w:hAnsi="Times New Roman" w:cs="Times New Roman"/>
          <w:sz w:val="24"/>
          <w:szCs w:val="24"/>
          <w:vertAlign w:val="superscript"/>
        </w:rPr>
        <w:t xml:space="preserve"> </w:t>
      </w:r>
      <w:r w:rsidRPr="0063087F">
        <w:rPr>
          <w:rFonts w:ascii="Times New Roman" w:hAnsi="Times New Roman" w:cs="Times New Roman"/>
          <w:sz w:val="24"/>
          <w:szCs w:val="24"/>
        </w:rPr>
        <w:t>Stuart W. Flint</w:t>
      </w:r>
      <w:r w:rsidRPr="0063087F">
        <w:rPr>
          <w:rFonts w:ascii="Times New Roman" w:hAnsi="Times New Roman" w:cs="Times New Roman"/>
          <w:sz w:val="24"/>
          <w:szCs w:val="24"/>
          <w:vertAlign w:val="superscript"/>
        </w:rPr>
        <w:t>4,5</w:t>
      </w:r>
      <w:r w:rsidRPr="0063087F">
        <w:rPr>
          <w:rFonts w:ascii="Times New Roman" w:hAnsi="Times New Roman" w:cs="Times New Roman"/>
          <w:sz w:val="24"/>
          <w:szCs w:val="24"/>
        </w:rPr>
        <w:t>, Adrian Brown</w:t>
      </w:r>
      <w:r w:rsidRPr="0063087F">
        <w:rPr>
          <w:rFonts w:ascii="Times New Roman" w:hAnsi="Times New Roman" w:cs="Times New Roman"/>
          <w:sz w:val="24"/>
          <w:szCs w:val="24"/>
          <w:vertAlign w:val="superscript"/>
        </w:rPr>
        <w:t>1-3*</w:t>
      </w:r>
    </w:p>
    <w:p w14:paraId="3FD6AA3B" w14:textId="77777777" w:rsidR="0089460B" w:rsidRPr="0063087F" w:rsidRDefault="0089460B" w:rsidP="0089460B">
      <w:pPr>
        <w:spacing w:after="0" w:line="360" w:lineRule="auto"/>
        <w:jc w:val="both"/>
        <w:rPr>
          <w:rFonts w:ascii="Times New Roman" w:hAnsi="Times New Roman" w:cs="Times New Roman"/>
          <w:b/>
          <w:bCs/>
          <w:sz w:val="24"/>
          <w:szCs w:val="24"/>
        </w:rPr>
      </w:pPr>
    </w:p>
    <w:p w14:paraId="294D7991" w14:textId="77777777" w:rsidR="0089460B" w:rsidRPr="0063087F" w:rsidRDefault="0089460B" w:rsidP="0089460B">
      <w:pPr>
        <w:pStyle w:val="ListParagraph"/>
        <w:numPr>
          <w:ilvl w:val="0"/>
          <w:numId w:val="15"/>
        </w:numPr>
        <w:spacing w:after="0" w:line="360" w:lineRule="auto"/>
        <w:ind w:hanging="720"/>
        <w:jc w:val="both"/>
        <w:rPr>
          <w:rFonts w:ascii="Times New Roman" w:hAnsi="Times New Roman" w:cs="Times New Roman"/>
          <w:b/>
          <w:bCs/>
          <w:sz w:val="24"/>
          <w:szCs w:val="24"/>
        </w:rPr>
      </w:pPr>
      <w:r w:rsidRPr="0063087F">
        <w:rPr>
          <w:rFonts w:ascii="Times New Roman" w:hAnsi="Times New Roman" w:cs="Times New Roman"/>
          <w:sz w:val="24"/>
          <w:szCs w:val="24"/>
        </w:rPr>
        <w:t>Centre for Obesity Research, University College London, London, UK</w:t>
      </w:r>
    </w:p>
    <w:p w14:paraId="1C3D8B3E" w14:textId="77777777" w:rsidR="0089460B" w:rsidRPr="0063087F" w:rsidRDefault="0089460B" w:rsidP="0089460B">
      <w:pPr>
        <w:pStyle w:val="ListParagraph"/>
        <w:numPr>
          <w:ilvl w:val="0"/>
          <w:numId w:val="15"/>
        </w:numPr>
        <w:spacing w:after="0" w:line="360" w:lineRule="auto"/>
        <w:ind w:hanging="720"/>
        <w:jc w:val="both"/>
        <w:rPr>
          <w:rFonts w:ascii="Times New Roman" w:hAnsi="Times New Roman" w:cs="Times New Roman"/>
          <w:b/>
          <w:bCs/>
          <w:sz w:val="24"/>
          <w:szCs w:val="24"/>
        </w:rPr>
      </w:pPr>
      <w:r w:rsidRPr="0063087F">
        <w:rPr>
          <w:rFonts w:ascii="Times New Roman" w:hAnsi="Times New Roman" w:cs="Times New Roman"/>
          <w:sz w:val="24"/>
          <w:szCs w:val="24"/>
        </w:rPr>
        <w:t>Bariatric Centre for Weight Management and Metabolic Surgery, University College London Hospital NHS Trust, London, UK </w:t>
      </w:r>
    </w:p>
    <w:p w14:paraId="00137BA8" w14:textId="77777777" w:rsidR="0089460B" w:rsidRPr="0063087F" w:rsidRDefault="0089460B" w:rsidP="0089460B">
      <w:pPr>
        <w:pStyle w:val="ListParagraph"/>
        <w:numPr>
          <w:ilvl w:val="0"/>
          <w:numId w:val="15"/>
        </w:numPr>
        <w:spacing w:after="0" w:line="360" w:lineRule="auto"/>
        <w:ind w:hanging="720"/>
        <w:jc w:val="both"/>
        <w:rPr>
          <w:rFonts w:ascii="Times New Roman" w:hAnsi="Times New Roman" w:cs="Times New Roman"/>
          <w:b/>
          <w:bCs/>
          <w:sz w:val="24"/>
          <w:szCs w:val="24"/>
        </w:rPr>
      </w:pPr>
      <w:r w:rsidRPr="0063087F">
        <w:rPr>
          <w:rFonts w:ascii="Times New Roman" w:hAnsi="Times New Roman" w:cs="Times New Roman"/>
          <w:sz w:val="24"/>
          <w:szCs w:val="24"/>
        </w:rPr>
        <w:t>National Institute for Health Research, UCLH Biomedical Research Centre, London, UK </w:t>
      </w:r>
    </w:p>
    <w:p w14:paraId="067B7D01" w14:textId="77777777" w:rsidR="0089460B" w:rsidRPr="0063087F" w:rsidRDefault="0089460B" w:rsidP="0089460B">
      <w:pPr>
        <w:pStyle w:val="ListParagraph"/>
        <w:numPr>
          <w:ilvl w:val="0"/>
          <w:numId w:val="15"/>
        </w:numPr>
        <w:spacing w:after="0" w:line="360" w:lineRule="auto"/>
        <w:ind w:hanging="720"/>
        <w:jc w:val="both"/>
        <w:rPr>
          <w:rFonts w:ascii="Times New Roman" w:hAnsi="Times New Roman" w:cs="Times New Roman"/>
          <w:b/>
          <w:bCs/>
          <w:sz w:val="24"/>
          <w:szCs w:val="24"/>
        </w:rPr>
      </w:pPr>
      <w:r w:rsidRPr="0063087F">
        <w:rPr>
          <w:rFonts w:ascii="Times New Roman" w:hAnsi="Times New Roman" w:cs="Times New Roman"/>
          <w:sz w:val="24"/>
          <w:szCs w:val="24"/>
        </w:rPr>
        <w:t>School of Psychology, University of Leeds, Leeds, UK</w:t>
      </w:r>
    </w:p>
    <w:p w14:paraId="4A773FD8" w14:textId="77777777" w:rsidR="0089460B" w:rsidRPr="0063087F" w:rsidRDefault="0089460B" w:rsidP="0089460B">
      <w:pPr>
        <w:pStyle w:val="ListParagraph"/>
        <w:numPr>
          <w:ilvl w:val="0"/>
          <w:numId w:val="15"/>
        </w:numPr>
        <w:spacing w:after="0" w:line="360" w:lineRule="auto"/>
        <w:ind w:hanging="720"/>
        <w:jc w:val="both"/>
        <w:rPr>
          <w:rFonts w:ascii="Times New Roman" w:hAnsi="Times New Roman" w:cs="Times New Roman"/>
          <w:b/>
          <w:bCs/>
          <w:sz w:val="24"/>
          <w:szCs w:val="24"/>
        </w:rPr>
      </w:pPr>
      <w:r w:rsidRPr="0063087F">
        <w:rPr>
          <w:rFonts w:ascii="Times New Roman" w:hAnsi="Times New Roman" w:cs="Times New Roman"/>
          <w:sz w:val="24"/>
          <w:szCs w:val="24"/>
        </w:rPr>
        <w:t>Scaled Insights, Nexus, University of Leeds, Leeds, UK </w:t>
      </w:r>
    </w:p>
    <w:p w14:paraId="189F9451" w14:textId="77777777" w:rsidR="0063087F" w:rsidRDefault="0063087F" w:rsidP="0012434C">
      <w:pPr>
        <w:spacing w:line="480" w:lineRule="auto"/>
        <w:jc w:val="both"/>
        <w:rPr>
          <w:rFonts w:ascii="Times New Roman" w:hAnsi="Times New Roman" w:cs="Times New Roman"/>
          <w:b/>
          <w:sz w:val="24"/>
          <w:szCs w:val="24"/>
        </w:rPr>
      </w:pPr>
    </w:p>
    <w:p w14:paraId="376280BE" w14:textId="77777777" w:rsidR="0063087F" w:rsidRDefault="0063087F" w:rsidP="0012434C">
      <w:pPr>
        <w:spacing w:line="480" w:lineRule="auto"/>
        <w:jc w:val="both"/>
        <w:rPr>
          <w:rFonts w:ascii="Times New Roman" w:hAnsi="Times New Roman" w:cs="Times New Roman"/>
          <w:b/>
          <w:sz w:val="24"/>
          <w:szCs w:val="24"/>
        </w:rPr>
      </w:pPr>
    </w:p>
    <w:p w14:paraId="4E7E4D9D" w14:textId="77777777" w:rsidR="0063087F" w:rsidRDefault="0063087F" w:rsidP="0012434C">
      <w:pPr>
        <w:spacing w:line="480" w:lineRule="auto"/>
        <w:jc w:val="both"/>
        <w:rPr>
          <w:rFonts w:ascii="Times New Roman" w:hAnsi="Times New Roman" w:cs="Times New Roman"/>
          <w:b/>
          <w:sz w:val="24"/>
          <w:szCs w:val="24"/>
        </w:rPr>
      </w:pPr>
    </w:p>
    <w:p w14:paraId="327A6319" w14:textId="77777777" w:rsidR="0063087F" w:rsidRDefault="0063087F" w:rsidP="0012434C">
      <w:pPr>
        <w:spacing w:line="480" w:lineRule="auto"/>
        <w:jc w:val="both"/>
        <w:rPr>
          <w:rFonts w:ascii="Times New Roman" w:hAnsi="Times New Roman" w:cs="Times New Roman"/>
          <w:b/>
          <w:sz w:val="24"/>
          <w:szCs w:val="24"/>
        </w:rPr>
      </w:pPr>
    </w:p>
    <w:p w14:paraId="3E94BDD3" w14:textId="77777777" w:rsidR="0063087F" w:rsidRDefault="0063087F" w:rsidP="0012434C">
      <w:pPr>
        <w:spacing w:line="480" w:lineRule="auto"/>
        <w:jc w:val="both"/>
        <w:rPr>
          <w:rFonts w:ascii="Times New Roman" w:hAnsi="Times New Roman" w:cs="Times New Roman"/>
          <w:b/>
          <w:sz w:val="24"/>
          <w:szCs w:val="24"/>
        </w:rPr>
      </w:pPr>
    </w:p>
    <w:p w14:paraId="080A003A" w14:textId="77777777" w:rsidR="0063087F" w:rsidRDefault="0063087F" w:rsidP="0012434C">
      <w:pPr>
        <w:spacing w:line="480" w:lineRule="auto"/>
        <w:jc w:val="both"/>
        <w:rPr>
          <w:rFonts w:ascii="Times New Roman" w:hAnsi="Times New Roman" w:cs="Times New Roman"/>
          <w:b/>
          <w:sz w:val="24"/>
          <w:szCs w:val="24"/>
        </w:rPr>
      </w:pPr>
    </w:p>
    <w:p w14:paraId="51231A53" w14:textId="77777777" w:rsidR="0063087F" w:rsidRDefault="0063087F" w:rsidP="0012434C">
      <w:pPr>
        <w:spacing w:line="480" w:lineRule="auto"/>
        <w:jc w:val="both"/>
        <w:rPr>
          <w:rFonts w:ascii="Times New Roman" w:hAnsi="Times New Roman" w:cs="Times New Roman"/>
          <w:b/>
          <w:sz w:val="24"/>
          <w:szCs w:val="24"/>
        </w:rPr>
      </w:pPr>
    </w:p>
    <w:p w14:paraId="3802B312" w14:textId="77777777" w:rsidR="0063087F" w:rsidRDefault="0063087F" w:rsidP="0012434C">
      <w:pPr>
        <w:spacing w:line="480" w:lineRule="auto"/>
        <w:jc w:val="both"/>
        <w:rPr>
          <w:rFonts w:ascii="Times New Roman" w:hAnsi="Times New Roman" w:cs="Times New Roman"/>
          <w:b/>
          <w:sz w:val="24"/>
          <w:szCs w:val="24"/>
        </w:rPr>
      </w:pPr>
    </w:p>
    <w:p w14:paraId="43C0628F" w14:textId="77777777" w:rsidR="0063087F" w:rsidRDefault="0063087F" w:rsidP="0012434C">
      <w:pPr>
        <w:spacing w:line="480" w:lineRule="auto"/>
        <w:jc w:val="both"/>
        <w:rPr>
          <w:rFonts w:ascii="Times New Roman" w:hAnsi="Times New Roman" w:cs="Times New Roman"/>
          <w:b/>
          <w:sz w:val="24"/>
          <w:szCs w:val="24"/>
        </w:rPr>
      </w:pPr>
    </w:p>
    <w:p w14:paraId="62D5537B" w14:textId="77777777" w:rsidR="0063087F" w:rsidRDefault="0063087F" w:rsidP="0012434C">
      <w:pPr>
        <w:spacing w:line="480" w:lineRule="auto"/>
        <w:jc w:val="both"/>
        <w:rPr>
          <w:rFonts w:ascii="Times New Roman" w:hAnsi="Times New Roman" w:cs="Times New Roman"/>
          <w:b/>
          <w:sz w:val="24"/>
          <w:szCs w:val="24"/>
        </w:rPr>
      </w:pPr>
    </w:p>
    <w:p w14:paraId="1F7A5347" w14:textId="77777777" w:rsidR="0063087F" w:rsidRDefault="0063087F" w:rsidP="0012434C">
      <w:pPr>
        <w:spacing w:line="480" w:lineRule="auto"/>
        <w:jc w:val="both"/>
        <w:rPr>
          <w:rFonts w:ascii="Times New Roman" w:hAnsi="Times New Roman" w:cs="Times New Roman"/>
          <w:b/>
          <w:sz w:val="24"/>
          <w:szCs w:val="24"/>
        </w:rPr>
      </w:pPr>
    </w:p>
    <w:p w14:paraId="5C74D2BF" w14:textId="77777777" w:rsidR="0063087F" w:rsidRDefault="0063087F" w:rsidP="0012434C">
      <w:pPr>
        <w:spacing w:line="480" w:lineRule="auto"/>
        <w:jc w:val="both"/>
        <w:rPr>
          <w:rFonts w:ascii="Times New Roman" w:hAnsi="Times New Roman" w:cs="Times New Roman"/>
          <w:b/>
          <w:sz w:val="24"/>
          <w:szCs w:val="24"/>
        </w:rPr>
      </w:pPr>
    </w:p>
    <w:p w14:paraId="27B3E4AA" w14:textId="77777777" w:rsidR="0063087F" w:rsidRDefault="0063087F" w:rsidP="0012434C">
      <w:pPr>
        <w:spacing w:line="480" w:lineRule="auto"/>
        <w:jc w:val="both"/>
        <w:rPr>
          <w:rFonts w:ascii="Times New Roman" w:hAnsi="Times New Roman" w:cs="Times New Roman"/>
          <w:b/>
          <w:sz w:val="24"/>
          <w:szCs w:val="24"/>
        </w:rPr>
      </w:pPr>
    </w:p>
    <w:p w14:paraId="0C2228BB" w14:textId="5065E9C5" w:rsidR="0012434C" w:rsidRPr="0063087F" w:rsidRDefault="0012434C" w:rsidP="0012434C">
      <w:pPr>
        <w:spacing w:line="480" w:lineRule="auto"/>
        <w:jc w:val="both"/>
        <w:rPr>
          <w:rFonts w:ascii="Times New Roman" w:hAnsi="Times New Roman" w:cs="Times New Roman"/>
          <w:sz w:val="24"/>
          <w:szCs w:val="24"/>
        </w:rPr>
      </w:pPr>
      <w:r w:rsidRPr="0063087F">
        <w:rPr>
          <w:rFonts w:ascii="Times New Roman" w:hAnsi="Times New Roman" w:cs="Times New Roman"/>
          <w:b/>
          <w:sz w:val="24"/>
          <w:szCs w:val="24"/>
        </w:rPr>
        <w:lastRenderedPageBreak/>
        <w:t xml:space="preserve">Supplementary </w:t>
      </w:r>
      <w:r w:rsidR="00CB6542">
        <w:rPr>
          <w:rFonts w:ascii="Times New Roman" w:hAnsi="Times New Roman" w:cs="Times New Roman"/>
          <w:b/>
          <w:sz w:val="24"/>
          <w:szCs w:val="24"/>
        </w:rPr>
        <w:t>S</w:t>
      </w:r>
      <w:r w:rsidRPr="0063087F">
        <w:rPr>
          <w:rFonts w:ascii="Times New Roman" w:hAnsi="Times New Roman" w:cs="Times New Roman"/>
          <w:b/>
          <w:sz w:val="24"/>
          <w:szCs w:val="24"/>
        </w:rPr>
        <w:t xml:space="preserve">1: </w:t>
      </w:r>
      <w:r w:rsidRPr="0063087F">
        <w:rPr>
          <w:rFonts w:ascii="Times New Roman" w:hAnsi="Times New Roman" w:cs="Times New Roman"/>
          <w:sz w:val="24"/>
          <w:szCs w:val="24"/>
        </w:rPr>
        <w:t>Survey questions and structure</w:t>
      </w:r>
    </w:p>
    <w:p w14:paraId="158146F5" w14:textId="77777777" w:rsidR="0012434C" w:rsidRPr="0063087F" w:rsidRDefault="0012434C" w:rsidP="0012434C">
      <w:pPr>
        <w:jc w:val="both"/>
        <w:rPr>
          <w:rFonts w:ascii="Times New Roman" w:eastAsia="Calibri" w:hAnsi="Times New Roman" w:cs="Times New Roman"/>
          <w:sz w:val="24"/>
          <w:szCs w:val="24"/>
          <w:lang w:eastAsia="en-GB"/>
        </w:rPr>
      </w:pPr>
      <w:r w:rsidRPr="0063087F">
        <w:rPr>
          <w:rFonts w:ascii="Times New Roman" w:eastAsia="Calibri" w:hAnsi="Times New Roman" w:cs="Times New Roman"/>
          <w:b/>
          <w:bCs/>
          <w:sz w:val="24"/>
          <w:szCs w:val="24"/>
          <w:lang w:eastAsia="en-GB"/>
        </w:rPr>
        <w:t xml:space="preserve">Block 1: Demographics </w:t>
      </w:r>
    </w:p>
    <w:p w14:paraId="1B8BE140"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Please state your age</w:t>
      </w:r>
    </w:p>
    <w:p w14:paraId="604D0939"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Gender - male, female, other, prefer not to say</w:t>
      </w:r>
    </w:p>
    <w:p w14:paraId="0667B9A9"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Ethnicity – standard answers </w:t>
      </w:r>
    </w:p>
    <w:p w14:paraId="544A35BA"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Please provide the first half of your postcode</w:t>
      </w:r>
    </w:p>
    <w:p w14:paraId="3DFBF64A"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eight</w:t>
      </w:r>
    </w:p>
    <w:p w14:paraId="062446EF"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eight</w:t>
      </w:r>
    </w:p>
    <w:p w14:paraId="38C1EE54"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Do you identify as being a person living with obesity? Yes No</w:t>
      </w:r>
    </w:p>
    <w:p w14:paraId="02E0EC81"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Do you have a body mass index (BMI) of 40 or above? Yes No </w:t>
      </w:r>
    </w:p>
    <w:p w14:paraId="09DDB821"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ve you had bariatric surgery? Yes No</w:t>
      </w:r>
    </w:p>
    <w:p w14:paraId="19ED845D" w14:textId="77777777" w:rsidR="0012434C" w:rsidRPr="0063087F" w:rsidRDefault="0012434C" w:rsidP="00C40BCB">
      <w:pPr>
        <w:numPr>
          <w:ilvl w:val="0"/>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If yes which surgery have you had? Roux-en-Y gastric bypass; Sleeve gastrectomy; Gastric Band; Biliopancreatic diversion (BPD); Duodenal switch (DS), Mini gastric bypass / One anastomosis gastric bypass (MGB/OAGB); other</w:t>
      </w:r>
      <w:r w:rsidRPr="0063087F" w:rsidDel="00EB1F4A">
        <w:rPr>
          <w:rFonts w:ascii="Times New Roman" w:eastAsia="Calibri" w:hAnsi="Times New Roman" w:cs="Times New Roman"/>
          <w:sz w:val="24"/>
          <w:szCs w:val="24"/>
          <w:lang w:eastAsia="en-GB"/>
        </w:rPr>
        <w:t xml:space="preserve"> </w:t>
      </w:r>
      <w:r w:rsidRPr="0063087F">
        <w:rPr>
          <w:rFonts w:ascii="Times New Roman" w:eastAsia="Calibri" w:hAnsi="Times New Roman" w:cs="Times New Roman"/>
          <w:sz w:val="24"/>
          <w:szCs w:val="24"/>
          <w:lang w:eastAsia="en-GB"/>
        </w:rPr>
        <w:t>(please specify in the text box)</w:t>
      </w:r>
    </w:p>
    <w:p w14:paraId="47FB9AFF" w14:textId="77777777" w:rsidR="0012434C" w:rsidRPr="0063087F" w:rsidRDefault="0012434C" w:rsidP="00C40BCB">
      <w:pPr>
        <w:numPr>
          <w:ilvl w:val="0"/>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hat year did you have your operation?</w:t>
      </w:r>
    </w:p>
    <w:p w14:paraId="1A761493" w14:textId="77777777" w:rsidR="0012434C" w:rsidRPr="0063087F" w:rsidRDefault="0012434C" w:rsidP="00C40BCB">
      <w:pPr>
        <w:numPr>
          <w:ilvl w:val="0"/>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If no, at the time of COVID-19 outbreak were you: </w:t>
      </w:r>
    </w:p>
    <w:p w14:paraId="3F0004CC" w14:textId="77777777" w:rsidR="0012434C" w:rsidRPr="0063087F" w:rsidRDefault="0012434C" w:rsidP="00C40BCB">
      <w:pPr>
        <w:numPr>
          <w:ilvl w:val="1"/>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attending a local weight management service (Tier 2) e.g. GP practice, Weight Watcher Referral  </w:t>
      </w:r>
    </w:p>
    <w:p w14:paraId="7EC4E531" w14:textId="77777777" w:rsidR="0012434C" w:rsidRPr="0063087F" w:rsidRDefault="0012434C" w:rsidP="00C40BCB">
      <w:pPr>
        <w:numPr>
          <w:ilvl w:val="1"/>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attending a specialist weight management service (Tier 3) with or without a view for surgery referral  </w:t>
      </w:r>
    </w:p>
    <w:p w14:paraId="629975E5" w14:textId="77777777" w:rsidR="0012434C" w:rsidRPr="0063087F" w:rsidRDefault="0012434C" w:rsidP="00C40BCB">
      <w:pPr>
        <w:numPr>
          <w:ilvl w:val="1"/>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awaiting to be seen by for first appointment with bariatric surgery services   </w:t>
      </w:r>
    </w:p>
    <w:p w14:paraId="344CBE04" w14:textId="77777777" w:rsidR="0012434C" w:rsidRPr="0063087F" w:rsidRDefault="0012434C" w:rsidP="00C40BCB">
      <w:pPr>
        <w:numPr>
          <w:ilvl w:val="1"/>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awaiting bariatric surgery with a planned date for your bariatric surgery and/or started your liver shrinkage/pre-op diet in preparation for have surgery  </w:t>
      </w:r>
    </w:p>
    <w:p w14:paraId="7F226189" w14:textId="77777777" w:rsidR="0012434C" w:rsidRPr="0063087F" w:rsidRDefault="0012434C" w:rsidP="00C40BCB">
      <w:pPr>
        <w:numPr>
          <w:ilvl w:val="1"/>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Had bariatric surgery and were currently being followed up  </w:t>
      </w:r>
    </w:p>
    <w:p w14:paraId="6504CCEA" w14:textId="77777777" w:rsidR="0012434C" w:rsidRPr="0063087F" w:rsidRDefault="0012434C" w:rsidP="00C40BCB">
      <w:pPr>
        <w:numPr>
          <w:ilvl w:val="1"/>
          <w:numId w:val="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Currently not part of a formal weight management programme incl. being discharged from services above</w:t>
      </w:r>
    </w:p>
    <w:p w14:paraId="04360880"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ve you actively been attempting to lose weight since the COVID-19 outbreak? Yes No</w:t>
      </w:r>
    </w:p>
    <w:p w14:paraId="27F0C1A9" w14:textId="77777777" w:rsidR="0012434C" w:rsidRPr="0063087F" w:rsidRDefault="0012434C" w:rsidP="00C40BCB">
      <w:pPr>
        <w:numPr>
          <w:ilvl w:val="0"/>
          <w:numId w:val="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Please provide a unique identifier that can be used in follow up surveys e.g. first two letters of postcode and last two numbers of date of birth. </w:t>
      </w:r>
    </w:p>
    <w:p w14:paraId="5A423BD9" w14:textId="77777777" w:rsidR="0012434C" w:rsidRPr="0063087F" w:rsidRDefault="0012434C" w:rsidP="0012434C">
      <w:pPr>
        <w:jc w:val="both"/>
        <w:rPr>
          <w:rFonts w:ascii="Times New Roman" w:eastAsia="Calibri" w:hAnsi="Times New Roman" w:cs="Times New Roman"/>
          <w:sz w:val="24"/>
          <w:szCs w:val="24"/>
          <w:lang w:eastAsia="en-GB"/>
        </w:rPr>
      </w:pPr>
    </w:p>
    <w:p w14:paraId="39FECA4D"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Block 2: Awareness, thoughts and actions relating to COVID-19</w:t>
      </w:r>
    </w:p>
    <w:p w14:paraId="7EA3B6F9"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Do you have any of the other health conditions below identified by the UK Government as having an increased risk of severe illness from COVID-19?</w:t>
      </w:r>
    </w:p>
    <w:p w14:paraId="69AF67D7" w14:textId="77777777" w:rsidR="0012434C" w:rsidRPr="0063087F" w:rsidRDefault="0012434C" w:rsidP="00C40BCB">
      <w:pPr>
        <w:numPr>
          <w:ilvl w:val="0"/>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Aged 70 or older (regardless of medical conditions)</w:t>
      </w:r>
    </w:p>
    <w:p w14:paraId="092F86D7" w14:textId="77777777" w:rsidR="0012434C" w:rsidRPr="0063087F" w:rsidRDefault="0012434C" w:rsidP="00C40BCB">
      <w:pPr>
        <w:numPr>
          <w:ilvl w:val="0"/>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Under 70 with an underlying health condition listed below (i.e. anyone instructed to get a flu jab as an adult each year on medical grounds):</w:t>
      </w:r>
    </w:p>
    <w:p w14:paraId="7F549083"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chronic (long-term) respiratory diseases, such as </w:t>
      </w:r>
      <w:hyperlink r:id="rId11" w:history="1">
        <w:r w:rsidRPr="0063087F">
          <w:rPr>
            <w:rStyle w:val="Hyperlink"/>
            <w:rFonts w:ascii="Times New Roman" w:eastAsia="Calibri" w:hAnsi="Times New Roman" w:cs="Times New Roman"/>
            <w:color w:val="auto"/>
            <w:sz w:val="24"/>
            <w:szCs w:val="24"/>
            <w:u w:val="none"/>
            <w:lang w:eastAsia="en-GB"/>
          </w:rPr>
          <w:t>asthma</w:t>
        </w:r>
      </w:hyperlink>
      <w:r w:rsidRPr="0063087F">
        <w:rPr>
          <w:rFonts w:ascii="Times New Roman" w:eastAsia="Calibri" w:hAnsi="Times New Roman" w:cs="Times New Roman"/>
          <w:sz w:val="24"/>
          <w:szCs w:val="24"/>
          <w:lang w:eastAsia="en-GB"/>
        </w:rPr>
        <w:t xml:space="preserve">, </w:t>
      </w:r>
      <w:hyperlink r:id="rId12" w:history="1">
        <w:r w:rsidRPr="0063087F">
          <w:rPr>
            <w:rStyle w:val="Hyperlink"/>
            <w:rFonts w:ascii="Times New Roman" w:eastAsia="Calibri" w:hAnsi="Times New Roman" w:cs="Times New Roman"/>
            <w:color w:val="auto"/>
            <w:sz w:val="24"/>
            <w:szCs w:val="24"/>
            <w:u w:val="none"/>
            <w:lang w:eastAsia="en-GB"/>
          </w:rPr>
          <w:t>chronic obstructive pulmonary disease (COPD)</w:t>
        </w:r>
      </w:hyperlink>
      <w:r w:rsidRPr="0063087F">
        <w:rPr>
          <w:rFonts w:ascii="Times New Roman" w:eastAsia="Calibri" w:hAnsi="Times New Roman" w:cs="Times New Roman"/>
          <w:sz w:val="24"/>
          <w:szCs w:val="24"/>
          <w:lang w:eastAsia="en-GB"/>
        </w:rPr>
        <w:t xml:space="preserve">, emphysema or </w:t>
      </w:r>
      <w:hyperlink r:id="rId13" w:history="1">
        <w:r w:rsidRPr="0063087F">
          <w:rPr>
            <w:rStyle w:val="Hyperlink"/>
            <w:rFonts w:ascii="Times New Roman" w:eastAsia="Calibri" w:hAnsi="Times New Roman" w:cs="Times New Roman"/>
            <w:color w:val="auto"/>
            <w:sz w:val="24"/>
            <w:szCs w:val="24"/>
            <w:u w:val="none"/>
            <w:lang w:eastAsia="en-GB"/>
          </w:rPr>
          <w:t>bronchitis</w:t>
        </w:r>
      </w:hyperlink>
    </w:p>
    <w:p w14:paraId="6A38EA72"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chronic heart disease, such as </w:t>
      </w:r>
      <w:hyperlink r:id="rId14" w:history="1">
        <w:r w:rsidRPr="0063087F">
          <w:rPr>
            <w:rStyle w:val="Hyperlink"/>
            <w:rFonts w:ascii="Times New Roman" w:eastAsia="Calibri" w:hAnsi="Times New Roman" w:cs="Times New Roman"/>
            <w:color w:val="auto"/>
            <w:sz w:val="24"/>
            <w:szCs w:val="24"/>
            <w:u w:val="none"/>
            <w:lang w:eastAsia="en-GB"/>
          </w:rPr>
          <w:t>heart failure</w:t>
        </w:r>
      </w:hyperlink>
    </w:p>
    <w:p w14:paraId="2487172B"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hyperlink r:id="rId15" w:history="1">
        <w:r w:rsidRPr="0063087F">
          <w:rPr>
            <w:rStyle w:val="Hyperlink"/>
            <w:rFonts w:ascii="Times New Roman" w:eastAsia="Calibri" w:hAnsi="Times New Roman" w:cs="Times New Roman"/>
            <w:color w:val="auto"/>
            <w:sz w:val="24"/>
            <w:szCs w:val="24"/>
            <w:u w:val="none"/>
            <w:lang w:eastAsia="en-GB"/>
          </w:rPr>
          <w:t>chronic kidney disease</w:t>
        </w:r>
      </w:hyperlink>
    </w:p>
    <w:p w14:paraId="6D909AD8"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chronic liver disease, such as </w:t>
      </w:r>
      <w:hyperlink r:id="rId16" w:history="1">
        <w:r w:rsidRPr="0063087F">
          <w:rPr>
            <w:rStyle w:val="Hyperlink"/>
            <w:rFonts w:ascii="Times New Roman" w:eastAsia="Calibri" w:hAnsi="Times New Roman" w:cs="Times New Roman"/>
            <w:color w:val="auto"/>
            <w:sz w:val="24"/>
            <w:szCs w:val="24"/>
            <w:u w:val="none"/>
            <w:lang w:eastAsia="en-GB"/>
          </w:rPr>
          <w:t>hepatitis</w:t>
        </w:r>
      </w:hyperlink>
      <w:r w:rsidRPr="0063087F">
        <w:rPr>
          <w:rFonts w:ascii="Times New Roman" w:eastAsia="Calibri" w:hAnsi="Times New Roman" w:cs="Times New Roman"/>
          <w:sz w:val="24"/>
          <w:szCs w:val="24"/>
          <w:lang w:eastAsia="en-GB"/>
        </w:rPr>
        <w:t xml:space="preserve"> </w:t>
      </w:r>
    </w:p>
    <w:p w14:paraId="5F914295"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chronic neurological conditions, such as </w:t>
      </w:r>
      <w:hyperlink r:id="rId17" w:history="1">
        <w:r w:rsidRPr="0063087F">
          <w:rPr>
            <w:rStyle w:val="Hyperlink"/>
            <w:rFonts w:ascii="Times New Roman" w:eastAsia="Calibri" w:hAnsi="Times New Roman" w:cs="Times New Roman"/>
            <w:color w:val="auto"/>
            <w:sz w:val="24"/>
            <w:szCs w:val="24"/>
            <w:u w:val="none"/>
            <w:lang w:eastAsia="en-GB"/>
          </w:rPr>
          <w:t>Parkinson’s disease</w:t>
        </w:r>
      </w:hyperlink>
      <w:r w:rsidRPr="0063087F">
        <w:rPr>
          <w:rFonts w:ascii="Times New Roman" w:eastAsia="Calibri" w:hAnsi="Times New Roman" w:cs="Times New Roman"/>
          <w:sz w:val="24"/>
          <w:szCs w:val="24"/>
          <w:lang w:eastAsia="en-GB"/>
        </w:rPr>
        <w:t xml:space="preserve">, </w:t>
      </w:r>
      <w:hyperlink r:id="rId18" w:history="1">
        <w:r w:rsidRPr="0063087F">
          <w:rPr>
            <w:rStyle w:val="Hyperlink"/>
            <w:rFonts w:ascii="Times New Roman" w:eastAsia="Calibri" w:hAnsi="Times New Roman" w:cs="Times New Roman"/>
            <w:color w:val="auto"/>
            <w:sz w:val="24"/>
            <w:szCs w:val="24"/>
            <w:u w:val="none"/>
            <w:lang w:eastAsia="en-GB"/>
          </w:rPr>
          <w:t>motor neurone disease</w:t>
        </w:r>
      </w:hyperlink>
      <w:r w:rsidRPr="0063087F">
        <w:rPr>
          <w:rFonts w:ascii="Times New Roman" w:eastAsia="Calibri" w:hAnsi="Times New Roman" w:cs="Times New Roman"/>
          <w:sz w:val="24"/>
          <w:szCs w:val="24"/>
          <w:lang w:eastAsia="en-GB"/>
        </w:rPr>
        <w:t xml:space="preserve">, </w:t>
      </w:r>
      <w:hyperlink r:id="rId19" w:history="1">
        <w:r w:rsidRPr="0063087F">
          <w:rPr>
            <w:rStyle w:val="Hyperlink"/>
            <w:rFonts w:ascii="Times New Roman" w:eastAsia="Calibri" w:hAnsi="Times New Roman" w:cs="Times New Roman"/>
            <w:color w:val="auto"/>
            <w:sz w:val="24"/>
            <w:szCs w:val="24"/>
            <w:u w:val="none"/>
            <w:lang w:eastAsia="en-GB"/>
          </w:rPr>
          <w:t>multiple sclerosis (MS)</w:t>
        </w:r>
      </w:hyperlink>
      <w:r w:rsidRPr="0063087F">
        <w:rPr>
          <w:rFonts w:ascii="Times New Roman" w:eastAsia="Calibri" w:hAnsi="Times New Roman" w:cs="Times New Roman"/>
          <w:sz w:val="24"/>
          <w:szCs w:val="24"/>
          <w:lang w:eastAsia="en-GB"/>
        </w:rPr>
        <w:t>, a learning disability or cerebral palsy</w:t>
      </w:r>
    </w:p>
    <w:p w14:paraId="62B4408B"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hyperlink r:id="rId20" w:history="1">
        <w:r w:rsidRPr="0063087F">
          <w:rPr>
            <w:rStyle w:val="Hyperlink"/>
            <w:rFonts w:ascii="Times New Roman" w:eastAsia="Calibri" w:hAnsi="Times New Roman" w:cs="Times New Roman"/>
            <w:color w:val="auto"/>
            <w:sz w:val="24"/>
            <w:szCs w:val="24"/>
            <w:u w:val="none"/>
            <w:lang w:eastAsia="en-GB"/>
          </w:rPr>
          <w:t>diabetes</w:t>
        </w:r>
      </w:hyperlink>
    </w:p>
    <w:p w14:paraId="381CFC59"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problems with your spleen – for example, </w:t>
      </w:r>
      <w:hyperlink r:id="rId21" w:history="1">
        <w:r w:rsidRPr="0063087F">
          <w:rPr>
            <w:rStyle w:val="Hyperlink"/>
            <w:rFonts w:ascii="Times New Roman" w:eastAsia="Calibri" w:hAnsi="Times New Roman" w:cs="Times New Roman"/>
            <w:color w:val="auto"/>
            <w:sz w:val="24"/>
            <w:szCs w:val="24"/>
            <w:u w:val="none"/>
            <w:lang w:eastAsia="en-GB"/>
          </w:rPr>
          <w:t>sickle cell</w:t>
        </w:r>
      </w:hyperlink>
      <w:r w:rsidRPr="0063087F">
        <w:rPr>
          <w:rFonts w:ascii="Times New Roman" w:eastAsia="Calibri" w:hAnsi="Times New Roman" w:cs="Times New Roman"/>
          <w:sz w:val="24"/>
          <w:szCs w:val="24"/>
          <w:lang w:eastAsia="en-GB"/>
        </w:rPr>
        <w:t xml:space="preserve"> disease or if you have had your spleen removed</w:t>
      </w:r>
    </w:p>
    <w:p w14:paraId="4B09B2BB" w14:textId="77777777" w:rsidR="0012434C" w:rsidRPr="0063087F" w:rsidRDefault="0012434C" w:rsidP="00C40BCB">
      <w:pPr>
        <w:numPr>
          <w:ilvl w:val="1"/>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a weakened immune system as the result of conditions such as </w:t>
      </w:r>
      <w:hyperlink r:id="rId22" w:history="1">
        <w:r w:rsidRPr="0063087F">
          <w:rPr>
            <w:rStyle w:val="Hyperlink"/>
            <w:rFonts w:ascii="Times New Roman" w:eastAsia="Calibri" w:hAnsi="Times New Roman" w:cs="Times New Roman"/>
            <w:color w:val="auto"/>
            <w:sz w:val="24"/>
            <w:szCs w:val="24"/>
            <w:u w:val="none"/>
            <w:lang w:eastAsia="en-GB"/>
          </w:rPr>
          <w:t>HIV and AIDS</w:t>
        </w:r>
      </w:hyperlink>
      <w:r w:rsidRPr="0063087F">
        <w:rPr>
          <w:rFonts w:ascii="Times New Roman" w:eastAsia="Calibri" w:hAnsi="Times New Roman" w:cs="Times New Roman"/>
          <w:sz w:val="24"/>
          <w:szCs w:val="24"/>
          <w:lang w:eastAsia="en-GB"/>
        </w:rPr>
        <w:t xml:space="preserve">, or medicines such as </w:t>
      </w:r>
      <w:hyperlink r:id="rId23" w:history="1">
        <w:r w:rsidRPr="0063087F">
          <w:rPr>
            <w:rStyle w:val="Hyperlink"/>
            <w:rFonts w:ascii="Times New Roman" w:eastAsia="Calibri" w:hAnsi="Times New Roman" w:cs="Times New Roman"/>
            <w:color w:val="auto"/>
            <w:sz w:val="24"/>
            <w:szCs w:val="24"/>
            <w:u w:val="none"/>
            <w:lang w:eastAsia="en-GB"/>
          </w:rPr>
          <w:t>steroid tablets</w:t>
        </w:r>
      </w:hyperlink>
      <w:r w:rsidRPr="0063087F">
        <w:rPr>
          <w:rFonts w:ascii="Times New Roman" w:eastAsia="Calibri" w:hAnsi="Times New Roman" w:cs="Times New Roman"/>
          <w:sz w:val="24"/>
          <w:szCs w:val="24"/>
          <w:lang w:eastAsia="en-GB"/>
        </w:rPr>
        <w:t xml:space="preserve"> or </w:t>
      </w:r>
      <w:hyperlink r:id="rId24" w:history="1">
        <w:r w:rsidRPr="0063087F">
          <w:rPr>
            <w:rStyle w:val="Hyperlink"/>
            <w:rFonts w:ascii="Times New Roman" w:eastAsia="Calibri" w:hAnsi="Times New Roman" w:cs="Times New Roman"/>
            <w:color w:val="auto"/>
            <w:sz w:val="24"/>
            <w:szCs w:val="24"/>
            <w:u w:val="none"/>
            <w:lang w:eastAsia="en-GB"/>
          </w:rPr>
          <w:t>chemotherapy</w:t>
        </w:r>
      </w:hyperlink>
    </w:p>
    <w:p w14:paraId="4E1A85F3" w14:textId="77777777" w:rsidR="0012434C" w:rsidRPr="0063087F" w:rsidRDefault="0012434C" w:rsidP="00C40BCB">
      <w:pPr>
        <w:numPr>
          <w:ilvl w:val="0"/>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Pregnant</w:t>
      </w:r>
    </w:p>
    <w:p w14:paraId="6A91A932" w14:textId="77777777" w:rsidR="0012434C" w:rsidRPr="0063087F" w:rsidRDefault="0012434C" w:rsidP="00C40BCB">
      <w:pPr>
        <w:numPr>
          <w:ilvl w:val="0"/>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I have been diagnosed with another short or long-term health condition not listed above e.g. mental health, obstructive sleep apnoea,  (please specify in the text box)</w:t>
      </w:r>
    </w:p>
    <w:p w14:paraId="7114CEE9" w14:textId="77777777" w:rsidR="0012434C" w:rsidRPr="0063087F" w:rsidRDefault="0012434C" w:rsidP="00C40BCB">
      <w:pPr>
        <w:numPr>
          <w:ilvl w:val="0"/>
          <w:numId w:val="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I am not in any other high-risk group or have another health condition </w:t>
      </w:r>
    </w:p>
    <w:p w14:paraId="4652A220"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You have indicated that you are another one of the ‘at risk’ groups, please can you specify what health condition you have and if relevant what stage e.g. type 2 diabetes, hepatitis B, obstructive sleep apnoea</w:t>
      </w:r>
    </w:p>
    <w:p w14:paraId="6B228B9A"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Have you experienced COVID-19 symptoms? Yes and I was diagnosed with COVID-19; Yes but I have not been diagnosed with COVID-19; No; I don’t know what the symptoms are or only know some </w:t>
      </w:r>
    </w:p>
    <w:p w14:paraId="275274F4"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Which of the symptoms of COVID-19 have you experienced? (Select all that are relevant) </w:t>
      </w:r>
    </w:p>
    <w:p w14:paraId="215D7E99"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Persistent cough</w:t>
      </w:r>
    </w:p>
    <w:p w14:paraId="1ACE71C6"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Feeling confused</w:t>
      </w:r>
    </w:p>
    <w:p w14:paraId="7CEF89A0"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Loss of appetite</w:t>
      </w:r>
    </w:p>
    <w:p w14:paraId="0C7FB105"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Loss of smell</w:t>
      </w:r>
    </w:p>
    <w:p w14:paraId="19B6C3E4"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Loss of taste</w:t>
      </w:r>
    </w:p>
    <w:p w14:paraId="1385C8B7"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Tightness in chest</w:t>
      </w:r>
    </w:p>
    <w:p w14:paraId="0E71C184"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Diarrhoea</w:t>
      </w:r>
    </w:p>
    <w:p w14:paraId="3D199ECC"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Fatigue</w:t>
      </w:r>
    </w:p>
    <w:p w14:paraId="1AEDDAA5"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Shortness of breath (e.g. hoarse voice)</w:t>
      </w:r>
    </w:p>
    <w:p w14:paraId="31E999F3"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Fever (temperature over 37.8°C)</w:t>
      </w:r>
    </w:p>
    <w:p w14:paraId="69C3C6FB"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Sore throat </w:t>
      </w:r>
    </w:p>
    <w:p w14:paraId="16B584DF"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Other (please specify in the text box)</w:t>
      </w:r>
    </w:p>
    <w:p w14:paraId="4CB711E3"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As you had symptoms have you officially been diagnosed with COVID-19? Yes, I have been diagnosed officially by testing; No I haven’t been tested but COVID symptoms </w:t>
      </w:r>
    </w:p>
    <w:p w14:paraId="2636181E"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hat is your biggest concern during the COVID-19 outbreak? (please specify in the text box)</w:t>
      </w:r>
    </w:p>
    <w:p w14:paraId="04480AE6"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ve you taken any of the actions below in response to the coronavirus (COVDI-19) outbreak? (select all that apply)</w:t>
      </w:r>
    </w:p>
    <w:p w14:paraId="5AD6BE6B" w14:textId="77777777" w:rsidR="0012434C" w:rsidRPr="0063087F" w:rsidRDefault="0012434C" w:rsidP="00C40BCB">
      <w:pPr>
        <w:numPr>
          <w:ilvl w:val="0"/>
          <w:numId w:val="5"/>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Socially distanced ensuring that 2 metres from others (steps you can take to reduce social interaction between people e.g. lockdown) </w:t>
      </w:r>
    </w:p>
    <w:p w14:paraId="7B53F6CB" w14:textId="77777777" w:rsidR="0012434C" w:rsidRPr="0063087F" w:rsidRDefault="0012434C" w:rsidP="00C40BCB">
      <w:pPr>
        <w:numPr>
          <w:ilvl w:val="0"/>
          <w:numId w:val="5"/>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Self-isolation (Not leaving your home if you have symptoms of COVID-19 or live with someone who does) </w:t>
      </w:r>
    </w:p>
    <w:p w14:paraId="5F2FC779" w14:textId="77777777" w:rsidR="0012434C" w:rsidRPr="0063087F" w:rsidRDefault="0012434C" w:rsidP="00C40BCB">
      <w:pPr>
        <w:numPr>
          <w:ilvl w:val="0"/>
          <w:numId w:val="5"/>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Shielding due to being defined as 'extremely vulnerable’ (minimising interaction between those who are extremely vulnerable and others)</w:t>
      </w:r>
    </w:p>
    <w:p w14:paraId="4704655E" w14:textId="77777777" w:rsidR="0012434C" w:rsidRPr="0063087F" w:rsidRDefault="0012434C" w:rsidP="00C40BCB">
      <w:pPr>
        <w:numPr>
          <w:ilvl w:val="0"/>
          <w:numId w:val="5"/>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orn protective apparel (e.g. gloves, masks, etc)</w:t>
      </w:r>
    </w:p>
    <w:p w14:paraId="0EB19D05" w14:textId="77777777" w:rsidR="0012434C" w:rsidRPr="0063087F" w:rsidRDefault="0012434C" w:rsidP="00C40BCB">
      <w:pPr>
        <w:numPr>
          <w:ilvl w:val="0"/>
          <w:numId w:val="5"/>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Used online shopping or food delivery</w:t>
      </w:r>
    </w:p>
    <w:p w14:paraId="4EE18270" w14:textId="77777777" w:rsidR="0012434C" w:rsidRPr="0063087F" w:rsidRDefault="0012434C" w:rsidP="00C40BCB">
      <w:pPr>
        <w:numPr>
          <w:ilvl w:val="0"/>
          <w:numId w:val="5"/>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Other (please specify in the text box)</w:t>
      </w:r>
    </w:p>
    <w:p w14:paraId="3C55D050"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Do you believe that you are at higher risk of infection from COVID-19 due to your body mass index being over 40kg/m</w:t>
      </w:r>
      <w:r w:rsidRPr="0063087F">
        <w:rPr>
          <w:rFonts w:ascii="Times New Roman" w:eastAsia="Calibri" w:hAnsi="Times New Roman" w:cs="Times New Roman"/>
          <w:sz w:val="24"/>
          <w:szCs w:val="24"/>
          <w:vertAlign w:val="superscript"/>
          <w:lang w:eastAsia="en-GB"/>
        </w:rPr>
        <w:t>2</w:t>
      </w:r>
      <w:r w:rsidRPr="0063087F">
        <w:rPr>
          <w:rFonts w:ascii="Times New Roman" w:eastAsia="Calibri" w:hAnsi="Times New Roman" w:cs="Times New Roman"/>
          <w:sz w:val="24"/>
          <w:szCs w:val="24"/>
          <w:lang w:eastAsia="en-GB"/>
        </w:rPr>
        <w:t xml:space="preserve"> ? Yes, No </w:t>
      </w:r>
    </w:p>
    <w:p w14:paraId="43256DCC"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You identified that your BMI is greater than 30kg/m</w:t>
      </w:r>
      <w:r w:rsidRPr="0063087F">
        <w:rPr>
          <w:rFonts w:ascii="Times New Roman" w:eastAsia="Calibri" w:hAnsi="Times New Roman" w:cs="Times New Roman"/>
          <w:sz w:val="24"/>
          <w:szCs w:val="24"/>
          <w:vertAlign w:val="superscript"/>
          <w:lang w:eastAsia="en-GB"/>
        </w:rPr>
        <w:t>2</w:t>
      </w:r>
      <w:r w:rsidRPr="0063087F">
        <w:rPr>
          <w:rFonts w:ascii="Times New Roman" w:eastAsia="Calibri" w:hAnsi="Times New Roman" w:cs="Times New Roman"/>
          <w:sz w:val="24"/>
          <w:szCs w:val="24"/>
          <w:lang w:eastAsia="en-GB"/>
        </w:rPr>
        <w:t xml:space="preserve"> but less than 40kg/m</w:t>
      </w:r>
      <w:r w:rsidRPr="0063087F">
        <w:rPr>
          <w:rFonts w:ascii="Times New Roman" w:eastAsia="Calibri" w:hAnsi="Times New Roman" w:cs="Times New Roman"/>
          <w:sz w:val="24"/>
          <w:szCs w:val="24"/>
          <w:vertAlign w:val="superscript"/>
          <w:lang w:eastAsia="en-GB"/>
        </w:rPr>
        <w:t>2</w:t>
      </w:r>
      <w:r w:rsidRPr="0063087F">
        <w:rPr>
          <w:rFonts w:ascii="Times New Roman" w:eastAsia="Calibri" w:hAnsi="Times New Roman" w:cs="Times New Roman"/>
          <w:sz w:val="24"/>
          <w:szCs w:val="24"/>
          <w:lang w:eastAsia="en-GB"/>
        </w:rPr>
        <w:t xml:space="preserve"> which is not on the UK Governments criteria for higher risk of severe illness, do you still believe you are still at higher risk? Yes, No </w:t>
      </w:r>
    </w:p>
    <w:p w14:paraId="0DF1F1B2" w14:textId="77777777" w:rsidR="0012434C" w:rsidRPr="0063087F" w:rsidRDefault="0012434C" w:rsidP="00C40BCB">
      <w:pPr>
        <w:numPr>
          <w:ilvl w:val="1"/>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You identified that your living with obesity but your BMI was less that 40kg/m</w:t>
      </w:r>
      <w:r w:rsidRPr="0063087F">
        <w:rPr>
          <w:rFonts w:ascii="Times New Roman" w:eastAsia="Calibri" w:hAnsi="Times New Roman" w:cs="Times New Roman"/>
          <w:sz w:val="24"/>
          <w:szCs w:val="24"/>
          <w:vertAlign w:val="superscript"/>
          <w:lang w:eastAsia="en-GB"/>
        </w:rPr>
        <w:t>2</w:t>
      </w:r>
      <w:r w:rsidRPr="0063087F">
        <w:rPr>
          <w:rFonts w:ascii="Times New Roman" w:eastAsia="Calibri" w:hAnsi="Times New Roman" w:cs="Times New Roman"/>
          <w:sz w:val="24"/>
          <w:szCs w:val="24"/>
          <w:lang w:eastAsia="en-GB"/>
        </w:rPr>
        <w:t xml:space="preserve"> which is not on the UK Governments criteria for higher risk of severe illness, do you still believe you are at higher risk of severe illness? Yes, No </w:t>
      </w:r>
    </w:p>
    <w:p w14:paraId="15D1F130" w14:textId="77777777" w:rsidR="0012434C" w:rsidRPr="0063087F" w:rsidRDefault="0012434C" w:rsidP="00C40BCB">
      <w:pPr>
        <w:pStyle w:val="ListParagraph"/>
        <w:numPr>
          <w:ilvl w:val="0"/>
          <w:numId w:val="4"/>
        </w:numPr>
        <w:spacing w:after="0" w:line="240" w:lineRule="auto"/>
        <w:jc w:val="both"/>
        <w:rPr>
          <w:rFonts w:ascii="Times New Roman" w:hAnsi="Times New Roman" w:cs="Times New Roman"/>
          <w:sz w:val="24"/>
          <w:szCs w:val="24"/>
        </w:rPr>
      </w:pPr>
      <w:r w:rsidRPr="0063087F">
        <w:rPr>
          <w:rFonts w:ascii="Times New Roman" w:hAnsi="Times New Roman" w:cs="Times New Roman"/>
          <w:sz w:val="24"/>
          <w:szCs w:val="24"/>
        </w:rPr>
        <w:t>The UK government has identified people who have a BMI 40kg/m</w:t>
      </w:r>
      <w:r w:rsidRPr="0063087F">
        <w:rPr>
          <w:rFonts w:ascii="Times New Roman" w:hAnsi="Times New Roman" w:cs="Times New Roman"/>
          <w:sz w:val="24"/>
          <w:szCs w:val="24"/>
          <w:vertAlign w:val="superscript"/>
        </w:rPr>
        <w:t>2</w:t>
      </w:r>
      <w:r w:rsidRPr="0063087F">
        <w:rPr>
          <w:rFonts w:ascii="Times New Roman" w:hAnsi="Times New Roman" w:cs="Times New Roman"/>
          <w:sz w:val="24"/>
          <w:szCs w:val="24"/>
        </w:rPr>
        <w:t xml:space="preserve"> or over as being at a higher risk of severe illness from COVID-19. Please describe how this made you feel? (please specify in the text box)</w:t>
      </w:r>
    </w:p>
    <w:p w14:paraId="321E88C4" w14:textId="77777777" w:rsidR="0012434C" w:rsidRPr="0063087F" w:rsidRDefault="0012434C" w:rsidP="00C40BCB">
      <w:pPr>
        <w:numPr>
          <w:ilvl w:val="0"/>
          <w:numId w:val="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ow has following the UK Government decision for social distancing, lockdown, self-isolation and shielding made you feel? (please identify 3-5 key words)</w:t>
      </w:r>
    </w:p>
    <w:p w14:paraId="5871A83C" w14:textId="77777777" w:rsidR="0012434C" w:rsidRPr="0063087F" w:rsidRDefault="0012434C" w:rsidP="0012434C">
      <w:pPr>
        <w:jc w:val="both"/>
        <w:rPr>
          <w:rFonts w:ascii="Times New Roman" w:eastAsia="Calibri" w:hAnsi="Times New Roman" w:cs="Times New Roman"/>
          <w:sz w:val="24"/>
          <w:szCs w:val="24"/>
          <w:lang w:eastAsia="en-GB"/>
        </w:rPr>
      </w:pPr>
    </w:p>
    <w:p w14:paraId="1B4FE841" w14:textId="77777777" w:rsidR="0012434C" w:rsidRPr="0063087F" w:rsidRDefault="0012434C" w:rsidP="0012434C">
      <w:pPr>
        <w:jc w:val="both"/>
        <w:rPr>
          <w:rFonts w:ascii="Times New Roman" w:eastAsia="Calibri" w:hAnsi="Times New Roman" w:cs="Times New Roman"/>
          <w:sz w:val="24"/>
          <w:szCs w:val="24"/>
          <w:lang w:eastAsia="en-GB"/>
        </w:rPr>
      </w:pPr>
      <w:r w:rsidRPr="0063087F">
        <w:rPr>
          <w:rFonts w:ascii="Times New Roman" w:eastAsia="Calibri" w:hAnsi="Times New Roman" w:cs="Times New Roman"/>
          <w:b/>
          <w:bCs/>
          <w:sz w:val="24"/>
          <w:szCs w:val="24"/>
          <w:lang w:eastAsia="en-GB"/>
        </w:rPr>
        <w:t xml:space="preserve">Block 3: Service provision </w:t>
      </w:r>
    </w:p>
    <w:p w14:paraId="638DD303" w14:textId="77777777" w:rsidR="0012434C" w:rsidRPr="0063087F" w:rsidRDefault="0012434C" w:rsidP="0012434C">
      <w:pPr>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Individual questions for each stage of the pathway</w:t>
      </w:r>
    </w:p>
    <w:p w14:paraId="52E50C48" w14:textId="77777777" w:rsidR="0012434C" w:rsidRPr="0063087F" w:rsidRDefault="0012434C" w:rsidP="0012434C">
      <w:pPr>
        <w:jc w:val="both"/>
        <w:rPr>
          <w:rFonts w:ascii="Times New Roman" w:eastAsia="Calibri" w:hAnsi="Times New Roman" w:cs="Times New Roman"/>
          <w:sz w:val="24"/>
          <w:szCs w:val="24"/>
          <w:lang w:eastAsia="en-GB"/>
        </w:rPr>
      </w:pPr>
    </w:p>
    <w:p w14:paraId="3814F91A"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Tier 2</w:t>
      </w:r>
    </w:p>
    <w:p w14:paraId="17A53736" w14:textId="77777777" w:rsidR="0012434C" w:rsidRPr="0063087F" w:rsidRDefault="0012434C" w:rsidP="00C40BCB">
      <w:pPr>
        <w:numPr>
          <w:ilvl w:val="0"/>
          <w:numId w:val="1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s COVID-19 outbreak resulted in your attendance to Tier 2 Weight Management (e.g. locally run slimming world) appointments being cancelled and/or delayed?</w:t>
      </w:r>
    </w:p>
    <w:p w14:paraId="3843C126" w14:textId="77777777" w:rsidR="0012434C" w:rsidRPr="0063087F" w:rsidRDefault="0012434C" w:rsidP="00C40BCB">
      <w:pPr>
        <w:numPr>
          <w:ilvl w:val="0"/>
          <w:numId w:val="11"/>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ow has having your appointments cancelled and/or delayed made you feel?</w:t>
      </w:r>
    </w:p>
    <w:p w14:paraId="1A55A0EE" w14:textId="77777777" w:rsidR="0012434C" w:rsidRPr="0063087F" w:rsidRDefault="0012434C" w:rsidP="0012434C">
      <w:pPr>
        <w:jc w:val="both"/>
        <w:rPr>
          <w:rFonts w:ascii="Times New Roman" w:eastAsia="Calibri" w:hAnsi="Times New Roman" w:cs="Times New Roman"/>
          <w:b/>
          <w:bCs/>
          <w:sz w:val="24"/>
          <w:szCs w:val="24"/>
          <w:lang w:eastAsia="en-GB"/>
        </w:rPr>
      </w:pPr>
    </w:p>
    <w:p w14:paraId="620B80EF"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Tier 3</w:t>
      </w:r>
    </w:p>
    <w:p w14:paraId="6E5E2CAF" w14:textId="77777777" w:rsidR="0012434C" w:rsidRPr="0063087F" w:rsidRDefault="0012434C" w:rsidP="00C40BCB">
      <w:pPr>
        <w:numPr>
          <w:ilvl w:val="0"/>
          <w:numId w:val="1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s COVID-19 outbreak resulted in your attendance to Tier 3 Specialist Weight Management appointments being cancelled and/or delayed?</w:t>
      </w:r>
    </w:p>
    <w:p w14:paraId="2DE529F0" w14:textId="77777777" w:rsidR="0012434C" w:rsidRPr="0063087F" w:rsidRDefault="0012434C" w:rsidP="00C40BCB">
      <w:pPr>
        <w:numPr>
          <w:ilvl w:val="0"/>
          <w:numId w:val="12"/>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ow has having your appointments cancelled and/or delayed made you feel?</w:t>
      </w:r>
    </w:p>
    <w:p w14:paraId="4B86B979" w14:textId="77777777" w:rsidR="0012434C" w:rsidRPr="0063087F" w:rsidRDefault="0012434C" w:rsidP="0012434C">
      <w:pPr>
        <w:jc w:val="both"/>
        <w:rPr>
          <w:rFonts w:ascii="Times New Roman" w:eastAsia="Calibri" w:hAnsi="Times New Roman" w:cs="Times New Roman"/>
          <w:sz w:val="24"/>
          <w:szCs w:val="24"/>
          <w:lang w:eastAsia="en-GB"/>
        </w:rPr>
      </w:pPr>
    </w:p>
    <w:p w14:paraId="0A863645"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Awaiting to have your initial appointment with the bariatric service following referral</w:t>
      </w:r>
    </w:p>
    <w:p w14:paraId="59DCAA57" w14:textId="77777777" w:rsidR="0012434C" w:rsidRPr="0063087F" w:rsidRDefault="0012434C" w:rsidP="00C40BCB">
      <w:pPr>
        <w:numPr>
          <w:ilvl w:val="0"/>
          <w:numId w:val="1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s COVID-19 outbreak resulted in your initial appointment with the bariatric surgery team being cancelled and/or delayed?</w:t>
      </w:r>
    </w:p>
    <w:p w14:paraId="017FAB11" w14:textId="77777777" w:rsidR="0012434C" w:rsidRPr="0063087F" w:rsidRDefault="0012434C" w:rsidP="00C40BCB">
      <w:pPr>
        <w:numPr>
          <w:ilvl w:val="0"/>
          <w:numId w:val="13"/>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ow has having your initial appointment with the bariatric surgery team to discuss surgery cancelled and/or delayed made your feel?</w:t>
      </w:r>
    </w:p>
    <w:p w14:paraId="19D26E64" w14:textId="77777777" w:rsidR="0012434C" w:rsidRPr="0063087F" w:rsidRDefault="0012434C" w:rsidP="0012434C">
      <w:pPr>
        <w:jc w:val="both"/>
        <w:rPr>
          <w:rFonts w:ascii="Times New Roman" w:eastAsia="Calibri" w:hAnsi="Times New Roman" w:cs="Times New Roman"/>
          <w:sz w:val="24"/>
          <w:szCs w:val="24"/>
          <w:lang w:eastAsia="en-GB"/>
        </w:rPr>
      </w:pPr>
    </w:p>
    <w:p w14:paraId="38E1A32F"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Had a date for your bariatric surgery and/or started your pre-operation diet in preparation for surgery</w:t>
      </w:r>
    </w:p>
    <w:p w14:paraId="433E1189" w14:textId="77777777" w:rsidR="0012434C" w:rsidRPr="0063087F" w:rsidRDefault="0012434C" w:rsidP="00C40BCB">
      <w:pPr>
        <w:numPr>
          <w:ilvl w:val="0"/>
          <w:numId w:val="1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s COVID-19 outbreak resulted in your bariatric surgery operation being cancelled and/or delayed?</w:t>
      </w:r>
    </w:p>
    <w:p w14:paraId="3F3393A1" w14:textId="77777777" w:rsidR="0012434C" w:rsidRPr="0063087F" w:rsidRDefault="0012434C" w:rsidP="00C40BCB">
      <w:pPr>
        <w:numPr>
          <w:ilvl w:val="0"/>
          <w:numId w:val="1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If you were in the process of the preoperative diet are you concerned within regaining the weight you have lost?</w:t>
      </w:r>
    </w:p>
    <w:p w14:paraId="38B35FAE" w14:textId="77777777" w:rsidR="0012434C" w:rsidRPr="0063087F" w:rsidRDefault="0012434C" w:rsidP="00C40BCB">
      <w:pPr>
        <w:numPr>
          <w:ilvl w:val="0"/>
          <w:numId w:val="14"/>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ow has having your operation date cancelled and/or delayed made you feel?</w:t>
      </w:r>
    </w:p>
    <w:p w14:paraId="546A6808" w14:textId="77777777" w:rsidR="0012434C" w:rsidRPr="0063087F" w:rsidRDefault="0012434C" w:rsidP="0012434C">
      <w:pPr>
        <w:jc w:val="both"/>
        <w:rPr>
          <w:rFonts w:ascii="Times New Roman" w:eastAsia="Calibri" w:hAnsi="Times New Roman" w:cs="Times New Roman"/>
          <w:b/>
          <w:bCs/>
          <w:sz w:val="24"/>
          <w:szCs w:val="24"/>
          <w:lang w:eastAsia="en-GB"/>
        </w:rPr>
      </w:pPr>
    </w:p>
    <w:p w14:paraId="3B983DD9" w14:textId="77777777" w:rsidR="00CE3087" w:rsidRDefault="00CE3087" w:rsidP="0012434C">
      <w:pPr>
        <w:jc w:val="both"/>
        <w:rPr>
          <w:rFonts w:ascii="Times New Roman" w:eastAsia="Calibri" w:hAnsi="Times New Roman" w:cs="Times New Roman"/>
          <w:b/>
          <w:bCs/>
          <w:sz w:val="24"/>
          <w:szCs w:val="24"/>
          <w:lang w:eastAsia="en-GB"/>
        </w:rPr>
      </w:pPr>
    </w:p>
    <w:p w14:paraId="66BF7ED4" w14:textId="77777777" w:rsidR="00CE3087" w:rsidRDefault="00CE3087" w:rsidP="0012434C">
      <w:pPr>
        <w:jc w:val="both"/>
        <w:rPr>
          <w:rFonts w:ascii="Times New Roman" w:eastAsia="Calibri" w:hAnsi="Times New Roman" w:cs="Times New Roman"/>
          <w:b/>
          <w:bCs/>
          <w:sz w:val="24"/>
          <w:szCs w:val="24"/>
          <w:lang w:eastAsia="en-GB"/>
        </w:rPr>
      </w:pPr>
    </w:p>
    <w:p w14:paraId="1125E23C" w14:textId="5A8977A3"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Post-Surgery (Display Logic with initial demographic questions)</w:t>
      </w:r>
    </w:p>
    <w:p w14:paraId="7564DDC7" w14:textId="77777777" w:rsidR="0012434C" w:rsidRPr="0063087F" w:rsidRDefault="0012434C" w:rsidP="00C40BCB">
      <w:pPr>
        <w:numPr>
          <w:ilvl w:val="0"/>
          <w:numId w:val="8"/>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Since the COVID-19 outbreak, has your access to your vitamin and minerals supplements changed? Yes, No</w:t>
      </w:r>
    </w:p>
    <w:p w14:paraId="399D0E29" w14:textId="77777777" w:rsidR="0012434C" w:rsidRPr="0063087F" w:rsidRDefault="0012434C" w:rsidP="00C40BCB">
      <w:pPr>
        <w:numPr>
          <w:ilvl w:val="1"/>
          <w:numId w:val="8"/>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If yes, please explain how your vitamin and minerals supplements have changed and any concerns you might have? (please specify in the text box)</w:t>
      </w:r>
    </w:p>
    <w:p w14:paraId="5934FFE7" w14:textId="77777777" w:rsidR="0012434C" w:rsidRPr="0063087F" w:rsidRDefault="0012434C" w:rsidP="00C40BCB">
      <w:pPr>
        <w:numPr>
          <w:ilvl w:val="1"/>
          <w:numId w:val="8"/>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Before the COVID-19 outbreak did you have access to a patient support group at your service? Yes No</w:t>
      </w:r>
    </w:p>
    <w:p w14:paraId="614A25EB" w14:textId="77777777" w:rsidR="0012434C" w:rsidRPr="0063087F" w:rsidRDefault="0012434C" w:rsidP="00C40BCB">
      <w:pPr>
        <w:numPr>
          <w:ilvl w:val="1"/>
          <w:numId w:val="8"/>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If yes, what has happened to this support group? And if it has been cancelled how has that made you feel? </w:t>
      </w:r>
    </w:p>
    <w:p w14:paraId="749DA2E0" w14:textId="77777777" w:rsidR="0012434C" w:rsidRPr="0063087F" w:rsidRDefault="0012434C" w:rsidP="0012434C">
      <w:pPr>
        <w:jc w:val="both"/>
        <w:rPr>
          <w:rFonts w:ascii="Times New Roman" w:eastAsia="Calibri" w:hAnsi="Times New Roman" w:cs="Times New Roman"/>
          <w:sz w:val="24"/>
          <w:szCs w:val="24"/>
          <w:lang w:eastAsia="en-GB"/>
        </w:rPr>
      </w:pPr>
    </w:p>
    <w:p w14:paraId="5E7E6AE7"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Standard questions for all stages of the pathway</w:t>
      </w:r>
    </w:p>
    <w:p w14:paraId="32D7FFC1" w14:textId="77777777" w:rsidR="0012434C" w:rsidRPr="0063087F" w:rsidRDefault="0012434C" w:rsidP="00C40BCB">
      <w:pPr>
        <w:numPr>
          <w:ilvl w:val="0"/>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ow has the reduction in clinical service (i.e. access to your dietitian, doctor, surgeon) impacted on you? (please specify in the text box)</w:t>
      </w:r>
    </w:p>
    <w:p w14:paraId="237B4ECE" w14:textId="77777777" w:rsidR="0012434C" w:rsidRPr="0063087F" w:rsidRDefault="0012434C" w:rsidP="00C40BCB">
      <w:pPr>
        <w:numPr>
          <w:ilvl w:val="0"/>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Has been enough support or information from your weight management or bariatric service since the COVID-19 outbreak? Yes No </w:t>
      </w:r>
    </w:p>
    <w:p w14:paraId="4C8AF772" w14:textId="77777777" w:rsidR="0012434C" w:rsidRPr="0063087F" w:rsidRDefault="0012434C" w:rsidP="00C40BCB">
      <w:pPr>
        <w:numPr>
          <w:ilvl w:val="1"/>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Why do you believe you </w:t>
      </w:r>
      <w:r w:rsidRPr="0063087F">
        <w:rPr>
          <w:rFonts w:ascii="Times New Roman" w:eastAsia="Calibri" w:hAnsi="Times New Roman" w:cs="Times New Roman"/>
          <w:b/>
          <w:bCs/>
          <w:sz w:val="24"/>
          <w:szCs w:val="24"/>
          <w:u w:val="single"/>
          <w:lang w:eastAsia="en-GB"/>
        </w:rPr>
        <w:t>have</w:t>
      </w:r>
      <w:r w:rsidRPr="0063087F">
        <w:rPr>
          <w:rFonts w:ascii="Times New Roman" w:eastAsia="Calibri" w:hAnsi="Times New Roman" w:cs="Times New Roman"/>
          <w:b/>
          <w:bCs/>
          <w:sz w:val="24"/>
          <w:szCs w:val="24"/>
          <w:lang w:eastAsia="en-GB"/>
        </w:rPr>
        <w:t xml:space="preserve"> </w:t>
      </w:r>
      <w:r w:rsidRPr="0063087F">
        <w:rPr>
          <w:rFonts w:ascii="Times New Roman" w:eastAsia="Calibri" w:hAnsi="Times New Roman" w:cs="Times New Roman"/>
          <w:sz w:val="24"/>
          <w:szCs w:val="24"/>
          <w:lang w:eastAsia="en-GB"/>
        </w:rPr>
        <w:t>received enough information? (please specify in the text box)</w:t>
      </w:r>
    </w:p>
    <w:p w14:paraId="0A43BC9D" w14:textId="77777777" w:rsidR="0012434C" w:rsidRPr="0063087F" w:rsidRDefault="0012434C" w:rsidP="00C40BCB">
      <w:pPr>
        <w:numPr>
          <w:ilvl w:val="1"/>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Why do you believe you </w:t>
      </w:r>
      <w:r w:rsidRPr="0063087F">
        <w:rPr>
          <w:rFonts w:ascii="Times New Roman" w:eastAsia="Calibri" w:hAnsi="Times New Roman" w:cs="Times New Roman"/>
          <w:b/>
          <w:bCs/>
          <w:sz w:val="24"/>
          <w:szCs w:val="24"/>
          <w:u w:val="single"/>
          <w:lang w:eastAsia="en-GB"/>
        </w:rPr>
        <w:t>have not</w:t>
      </w:r>
      <w:r w:rsidRPr="0063087F">
        <w:rPr>
          <w:rFonts w:ascii="Times New Roman" w:eastAsia="Calibri" w:hAnsi="Times New Roman" w:cs="Times New Roman"/>
          <w:sz w:val="24"/>
          <w:szCs w:val="24"/>
          <w:lang w:eastAsia="en-GB"/>
        </w:rPr>
        <w:t xml:space="preserve"> received enough information and what more do you want to know? (please specify in the text box)</w:t>
      </w:r>
    </w:p>
    <w:p w14:paraId="63A79199" w14:textId="77777777" w:rsidR="0012434C" w:rsidRPr="0063087F" w:rsidRDefault="0012434C" w:rsidP="00C40BCB">
      <w:pPr>
        <w:pStyle w:val="ListParagraph"/>
        <w:numPr>
          <w:ilvl w:val="0"/>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Since the COVID-19 outbreak, has the amount or type of communication you have had with your clinical service changed? Yes No</w:t>
      </w:r>
    </w:p>
    <w:p w14:paraId="2E898E1F" w14:textId="77777777" w:rsidR="0012434C" w:rsidRPr="0063087F" w:rsidRDefault="0012434C" w:rsidP="00C40BCB">
      <w:pPr>
        <w:pStyle w:val="ListParagraph"/>
        <w:numPr>
          <w:ilvl w:val="1"/>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Describe how and why your communication with your clinical service has changed (please specify in the text box)</w:t>
      </w:r>
    </w:p>
    <w:p w14:paraId="6E1E188C" w14:textId="77777777" w:rsidR="0012434C" w:rsidRPr="0063087F" w:rsidRDefault="0012434C" w:rsidP="00C40BCB">
      <w:pPr>
        <w:numPr>
          <w:ilvl w:val="0"/>
          <w:numId w:val="9"/>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Are you aware of any guidance relating to people with obesity and COVID-19? yes no, if yes please stay which guidance</w:t>
      </w:r>
    </w:p>
    <w:p w14:paraId="13A0922C" w14:textId="77777777" w:rsidR="0012434C" w:rsidRPr="0063087F" w:rsidRDefault="0012434C" w:rsidP="00C40BCB">
      <w:pPr>
        <w:pStyle w:val="ListParagraph"/>
        <w:numPr>
          <w:ilvl w:val="1"/>
          <w:numId w:val="9"/>
        </w:numPr>
        <w:spacing w:after="0" w:line="240" w:lineRule="auto"/>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sz w:val="24"/>
          <w:szCs w:val="24"/>
          <w:lang w:eastAsia="en-GB"/>
        </w:rPr>
        <w:t>What are your thoughts of the guidance that has been given for people with obesity during the COVID-19 outbreak compared with other long-term health conditions such as diabetes? (In your answer please specify which guidance you are comparing to)</w:t>
      </w:r>
    </w:p>
    <w:p w14:paraId="12145743" w14:textId="77777777" w:rsidR="0012434C" w:rsidRPr="0063087F" w:rsidRDefault="0012434C" w:rsidP="0012434C">
      <w:pPr>
        <w:jc w:val="both"/>
        <w:rPr>
          <w:rFonts w:ascii="Times New Roman" w:eastAsia="Calibri" w:hAnsi="Times New Roman" w:cs="Times New Roman"/>
          <w:b/>
          <w:bCs/>
          <w:sz w:val="24"/>
          <w:szCs w:val="24"/>
          <w:lang w:eastAsia="en-GB"/>
        </w:rPr>
      </w:pPr>
    </w:p>
    <w:p w14:paraId="31645E70" w14:textId="77777777" w:rsidR="0012434C" w:rsidRPr="0063087F" w:rsidRDefault="0012434C" w:rsidP="0012434C">
      <w:pPr>
        <w:jc w:val="both"/>
        <w:rPr>
          <w:rFonts w:ascii="Times New Roman" w:eastAsia="Calibri" w:hAnsi="Times New Roman" w:cs="Times New Roman"/>
          <w:sz w:val="24"/>
          <w:szCs w:val="24"/>
          <w:lang w:eastAsia="en-GB"/>
        </w:rPr>
      </w:pPr>
      <w:r w:rsidRPr="0063087F">
        <w:rPr>
          <w:rFonts w:ascii="Times New Roman" w:eastAsia="Calibri" w:hAnsi="Times New Roman" w:cs="Times New Roman"/>
          <w:b/>
          <w:bCs/>
          <w:sz w:val="24"/>
          <w:szCs w:val="24"/>
          <w:lang w:eastAsia="en-GB"/>
        </w:rPr>
        <w:t>Block 4: Impact on mental health, dietary and physical activity</w:t>
      </w:r>
    </w:p>
    <w:p w14:paraId="7287B1E5" w14:textId="77777777" w:rsidR="0012434C" w:rsidRPr="0063087F" w:rsidRDefault="0012434C" w:rsidP="00C40BCB">
      <w:pPr>
        <w:numPr>
          <w:ilvl w:val="0"/>
          <w:numId w:val="6"/>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Since the COVID-19 outbreak, my mental health (i.e. mood, depression, anxiety) has been – much worse, worse, neither, better, much better </w:t>
      </w:r>
    </w:p>
    <w:p w14:paraId="5AC09BC5" w14:textId="77777777" w:rsidR="0012434C" w:rsidRPr="0063087F" w:rsidRDefault="0012434C" w:rsidP="0012434C">
      <w:pPr>
        <w:jc w:val="both"/>
        <w:rPr>
          <w:rFonts w:ascii="Times New Roman" w:eastAsia="Calibri" w:hAnsi="Times New Roman" w:cs="Times New Roman"/>
          <w:sz w:val="24"/>
          <w:szCs w:val="24"/>
          <w:lang w:eastAsia="en-GB"/>
        </w:rPr>
      </w:pPr>
    </w:p>
    <w:p w14:paraId="2A24BEE4" w14:textId="77777777" w:rsidR="0012434C" w:rsidRPr="0063087F" w:rsidRDefault="0012434C" w:rsidP="0012434C">
      <w:pPr>
        <w:jc w:val="both"/>
        <w:rPr>
          <w:rFonts w:ascii="Times New Roman" w:eastAsia="Calibri" w:hAnsi="Times New Roman" w:cs="Times New Roman"/>
          <w:sz w:val="24"/>
          <w:szCs w:val="24"/>
          <w:lang w:eastAsia="en-GB"/>
        </w:rPr>
      </w:pPr>
      <w:r w:rsidRPr="0063087F">
        <w:rPr>
          <w:rFonts w:ascii="Times New Roman" w:eastAsia="Calibri" w:hAnsi="Times New Roman" w:cs="Times New Roman"/>
          <w:b/>
          <w:bCs/>
          <w:sz w:val="24"/>
          <w:szCs w:val="24"/>
          <w:lang w:eastAsia="en-GB"/>
        </w:rPr>
        <w:t xml:space="preserve">Validated Questionnaires – </w:t>
      </w:r>
      <w:r w:rsidRPr="0063087F">
        <w:rPr>
          <w:rFonts w:ascii="Times New Roman" w:eastAsia="Calibri" w:hAnsi="Times New Roman" w:cs="Times New Roman"/>
          <w:sz w:val="24"/>
          <w:szCs w:val="24"/>
          <w:lang w:eastAsia="en-GB"/>
        </w:rPr>
        <w:t>PHQ-9, Warwick Edinburgh</w:t>
      </w:r>
    </w:p>
    <w:p w14:paraId="5EBC0100" w14:textId="77777777" w:rsidR="0012434C" w:rsidRPr="0063087F" w:rsidRDefault="0012434C" w:rsidP="00C40BCB">
      <w:pPr>
        <w:numPr>
          <w:ilvl w:val="0"/>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Has the way you shop changed since the COVID-19 outbreak? A great deal, a lot, a moderate amount, a little, not at all </w:t>
      </w:r>
    </w:p>
    <w:p w14:paraId="6D7F4479" w14:textId="77777777" w:rsidR="0012434C" w:rsidRPr="0063087F" w:rsidRDefault="0012434C" w:rsidP="00C40BCB">
      <w:pPr>
        <w:numPr>
          <w:ilvl w:val="1"/>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hy and how has your shopping changed since the COVID-19 outbreak?</w:t>
      </w:r>
    </w:p>
    <w:p w14:paraId="4672D03D" w14:textId="77777777" w:rsidR="0012434C" w:rsidRPr="0063087F" w:rsidRDefault="0012434C" w:rsidP="00C40BCB">
      <w:pPr>
        <w:numPr>
          <w:ilvl w:val="0"/>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Has your diet changed since the COVID-19 outbreak? A great deal, a lot, a moderate amount, a little, not at all </w:t>
      </w:r>
    </w:p>
    <w:p w14:paraId="3DAB9EC9" w14:textId="77777777" w:rsidR="0012434C" w:rsidRPr="0063087F" w:rsidRDefault="0012434C" w:rsidP="00C40BCB">
      <w:pPr>
        <w:numPr>
          <w:ilvl w:val="1"/>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hy and how has your diet changed since the COVID-19 outbreak?</w:t>
      </w:r>
    </w:p>
    <w:p w14:paraId="7BF74AB3" w14:textId="77777777" w:rsidR="0012434C" w:rsidRPr="0063087F" w:rsidRDefault="0012434C" w:rsidP="00C40BCB">
      <w:pPr>
        <w:numPr>
          <w:ilvl w:val="0"/>
          <w:numId w:val="10"/>
        </w:numPr>
        <w:spacing w:after="0" w:line="240" w:lineRule="auto"/>
        <w:jc w:val="both"/>
        <w:rPr>
          <w:rFonts w:ascii="Times New Roman" w:eastAsia="Calibri" w:hAnsi="Times New Roman" w:cs="Times New Roman"/>
          <w:sz w:val="24"/>
          <w:szCs w:val="24"/>
          <w:lang w:eastAsia="en-GB"/>
        </w:rPr>
      </w:pPr>
      <w:r w:rsidRPr="0063087F">
        <w:rPr>
          <w:rFonts w:ascii="Times New Roman" w:hAnsi="Times New Roman" w:cs="Times New Roman"/>
          <w:sz w:val="24"/>
          <w:szCs w:val="24"/>
        </w:rPr>
        <w:t>Have you used food to manage your emotions during the COVID-19 outbreak? Yes No</w:t>
      </w:r>
    </w:p>
    <w:p w14:paraId="58F9B262" w14:textId="77777777" w:rsidR="0012434C" w:rsidRPr="0063087F" w:rsidRDefault="0012434C" w:rsidP="00C40BCB">
      <w:pPr>
        <w:numPr>
          <w:ilvl w:val="1"/>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Please can you explain has COVID-19 has resulted in you using food to cope emotionally? (please identify 3-5 key words)</w:t>
      </w:r>
    </w:p>
    <w:p w14:paraId="7E3D2F17" w14:textId="77777777" w:rsidR="0012434C" w:rsidRPr="0063087F" w:rsidRDefault="0012434C" w:rsidP="00C40BCB">
      <w:pPr>
        <w:numPr>
          <w:ilvl w:val="0"/>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s your physical activity changed since the COVID-19 outbreak? A great deal, a lot, a moderate amount, a little, not at all</w:t>
      </w:r>
    </w:p>
    <w:p w14:paraId="0C448F3A" w14:textId="77777777" w:rsidR="0012434C" w:rsidRPr="0063087F" w:rsidRDefault="0012434C" w:rsidP="00C40BCB">
      <w:pPr>
        <w:numPr>
          <w:ilvl w:val="1"/>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hy and how has your physical activity changed since the COVID-19 outbreak?</w:t>
      </w:r>
    </w:p>
    <w:p w14:paraId="3D375FF0" w14:textId="77777777" w:rsidR="0012434C" w:rsidRPr="0063087F" w:rsidRDefault="0012434C" w:rsidP="00C40BCB">
      <w:pPr>
        <w:numPr>
          <w:ilvl w:val="0"/>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s your sleep quality or quantity changed since the COVID-19 outbreak?</w:t>
      </w:r>
    </w:p>
    <w:p w14:paraId="1068590D" w14:textId="77777777" w:rsidR="0012434C" w:rsidRPr="0063087F" w:rsidRDefault="0012434C" w:rsidP="00C40BCB">
      <w:pPr>
        <w:numPr>
          <w:ilvl w:val="1"/>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Approximately how many hours of sleep are you getting since the COVID-19 outbreak?</w:t>
      </w:r>
    </w:p>
    <w:p w14:paraId="0E2CF98E" w14:textId="77777777" w:rsidR="0012434C" w:rsidRPr="0063087F" w:rsidRDefault="0012434C" w:rsidP="00C40BCB">
      <w:pPr>
        <w:numPr>
          <w:ilvl w:val="1"/>
          <w:numId w:val="10"/>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Why and how has your sleep changed since the COVID-19 outbreak?</w:t>
      </w:r>
    </w:p>
    <w:p w14:paraId="6E6E680B" w14:textId="77777777" w:rsidR="0012434C" w:rsidRPr="0063087F" w:rsidRDefault="0012434C" w:rsidP="0012434C">
      <w:pPr>
        <w:jc w:val="both"/>
        <w:rPr>
          <w:rFonts w:ascii="Times New Roman" w:eastAsia="Calibri" w:hAnsi="Times New Roman" w:cs="Times New Roman"/>
          <w:sz w:val="24"/>
          <w:szCs w:val="24"/>
          <w:lang w:eastAsia="en-GB"/>
        </w:rPr>
      </w:pPr>
    </w:p>
    <w:p w14:paraId="1C9A5553" w14:textId="77777777" w:rsidR="0012434C" w:rsidRPr="0063087F" w:rsidRDefault="0012434C" w:rsidP="0012434C">
      <w:pPr>
        <w:jc w:val="both"/>
        <w:rPr>
          <w:rFonts w:ascii="Times New Roman" w:eastAsia="Calibri" w:hAnsi="Times New Roman" w:cs="Times New Roman"/>
          <w:b/>
          <w:bCs/>
          <w:sz w:val="24"/>
          <w:szCs w:val="24"/>
          <w:lang w:eastAsia="en-GB"/>
        </w:rPr>
      </w:pPr>
      <w:r w:rsidRPr="0063087F">
        <w:rPr>
          <w:rFonts w:ascii="Times New Roman" w:eastAsia="Calibri" w:hAnsi="Times New Roman" w:cs="Times New Roman"/>
          <w:b/>
          <w:bCs/>
          <w:sz w:val="24"/>
          <w:szCs w:val="24"/>
          <w:lang w:eastAsia="en-GB"/>
        </w:rPr>
        <w:t xml:space="preserve">Block 5: Discrimination &amp; Stigma </w:t>
      </w:r>
    </w:p>
    <w:p w14:paraId="67C81735" w14:textId="77777777" w:rsidR="0012434C" w:rsidRPr="0063087F" w:rsidRDefault="0012434C" w:rsidP="00C40BCB">
      <w:pPr>
        <w:numPr>
          <w:ilvl w:val="0"/>
          <w:numId w:val="7"/>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Have you felt stigmatised or discriminated against since the COVID-19 outbreak due to your higher body weight? Yes, No, No, I felt stigmatised before the COVID-19 outbreak, No, I feel less discriminated against since COVID-19 outbreak</w:t>
      </w:r>
    </w:p>
    <w:p w14:paraId="022F4617" w14:textId="77777777" w:rsidR="0012434C" w:rsidRPr="0063087F" w:rsidRDefault="0012434C" w:rsidP="00C40BCB">
      <w:pPr>
        <w:numPr>
          <w:ilvl w:val="0"/>
          <w:numId w:val="7"/>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The UK Government guideline on social distancing describe people as “being seriously overweight”, what is your opinion on the use of this language? (please specify in the text box)</w:t>
      </w:r>
    </w:p>
    <w:p w14:paraId="6AA0A12B" w14:textId="77777777" w:rsidR="0012434C" w:rsidRPr="0063087F" w:rsidRDefault="0012434C" w:rsidP="00C40BCB">
      <w:pPr>
        <w:numPr>
          <w:ilvl w:val="0"/>
          <w:numId w:val="7"/>
        </w:numPr>
        <w:spacing w:after="0" w:line="240" w:lineRule="auto"/>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Please comment on anything else that you feel is important related to your care or service since the COVID-19 outbreak that has not been covered in this survey (please specify in the text box)</w:t>
      </w:r>
    </w:p>
    <w:p w14:paraId="2F53CD09" w14:textId="77777777" w:rsidR="0012434C" w:rsidRPr="0063087F" w:rsidRDefault="0012434C" w:rsidP="0012434C">
      <w:pPr>
        <w:jc w:val="both"/>
        <w:rPr>
          <w:rFonts w:ascii="Times New Roman" w:eastAsia="Calibri" w:hAnsi="Times New Roman" w:cs="Times New Roman"/>
          <w:sz w:val="24"/>
          <w:szCs w:val="24"/>
          <w:lang w:eastAsia="en-GB"/>
        </w:rPr>
      </w:pPr>
    </w:p>
    <w:p w14:paraId="3CED97A7" w14:textId="77777777" w:rsidR="0012434C" w:rsidRPr="0063087F" w:rsidRDefault="0012434C" w:rsidP="0012434C">
      <w:pPr>
        <w:jc w:val="both"/>
        <w:rPr>
          <w:rFonts w:ascii="Times New Roman" w:eastAsia="Calibri" w:hAnsi="Times New Roman" w:cs="Times New Roman"/>
          <w:sz w:val="24"/>
          <w:szCs w:val="24"/>
          <w:lang w:eastAsia="en-GB"/>
        </w:rPr>
      </w:pPr>
      <w:r w:rsidRPr="0063087F">
        <w:rPr>
          <w:rFonts w:ascii="Times New Roman" w:eastAsia="Calibri" w:hAnsi="Times New Roman" w:cs="Times New Roman"/>
          <w:sz w:val="24"/>
          <w:szCs w:val="24"/>
          <w:lang w:eastAsia="en-GB"/>
        </w:rPr>
        <w:t xml:space="preserve">Thank you very much for completing this survey. </w:t>
      </w:r>
    </w:p>
    <w:p w14:paraId="518D2CCE" w14:textId="77777777" w:rsidR="0012434C" w:rsidRPr="0063087F" w:rsidRDefault="0012434C" w:rsidP="002200D1">
      <w:pPr>
        <w:spacing w:line="480" w:lineRule="auto"/>
        <w:jc w:val="both"/>
        <w:rPr>
          <w:rFonts w:ascii="Times New Roman" w:hAnsi="Times New Roman" w:cs="Times New Roman"/>
          <w:b/>
          <w:sz w:val="24"/>
          <w:szCs w:val="24"/>
        </w:rPr>
      </w:pPr>
    </w:p>
    <w:p w14:paraId="0F8661CE" w14:textId="77777777" w:rsidR="0012434C" w:rsidRPr="0063087F" w:rsidRDefault="0012434C" w:rsidP="002200D1">
      <w:pPr>
        <w:spacing w:line="480" w:lineRule="auto"/>
        <w:jc w:val="both"/>
        <w:rPr>
          <w:rFonts w:ascii="Times New Roman" w:hAnsi="Times New Roman" w:cs="Times New Roman"/>
          <w:b/>
          <w:sz w:val="24"/>
          <w:szCs w:val="24"/>
        </w:rPr>
      </w:pPr>
    </w:p>
    <w:p w14:paraId="36A6C283" w14:textId="77777777" w:rsidR="0012434C" w:rsidRPr="0063087F" w:rsidRDefault="0012434C" w:rsidP="002200D1">
      <w:pPr>
        <w:spacing w:line="480" w:lineRule="auto"/>
        <w:jc w:val="both"/>
        <w:rPr>
          <w:rFonts w:ascii="Times New Roman" w:hAnsi="Times New Roman" w:cs="Times New Roman"/>
          <w:b/>
          <w:sz w:val="24"/>
          <w:szCs w:val="24"/>
        </w:rPr>
      </w:pPr>
    </w:p>
    <w:p w14:paraId="0A37E6F3" w14:textId="77777777" w:rsidR="0012434C" w:rsidRPr="0063087F" w:rsidRDefault="0012434C" w:rsidP="002200D1">
      <w:pPr>
        <w:spacing w:line="480" w:lineRule="auto"/>
        <w:jc w:val="both"/>
        <w:rPr>
          <w:rFonts w:ascii="Times New Roman" w:hAnsi="Times New Roman" w:cs="Times New Roman"/>
          <w:b/>
          <w:sz w:val="24"/>
          <w:szCs w:val="24"/>
        </w:rPr>
      </w:pPr>
    </w:p>
    <w:p w14:paraId="2C0F10A1" w14:textId="77777777" w:rsidR="0012434C" w:rsidRPr="0063087F" w:rsidRDefault="0012434C" w:rsidP="002200D1">
      <w:pPr>
        <w:spacing w:line="480" w:lineRule="auto"/>
        <w:jc w:val="both"/>
        <w:rPr>
          <w:rFonts w:ascii="Times New Roman" w:hAnsi="Times New Roman" w:cs="Times New Roman"/>
          <w:b/>
          <w:sz w:val="24"/>
          <w:szCs w:val="24"/>
        </w:rPr>
      </w:pPr>
    </w:p>
    <w:p w14:paraId="1AA6D16F" w14:textId="77777777" w:rsidR="0012434C" w:rsidRPr="0063087F" w:rsidRDefault="0012434C" w:rsidP="002200D1">
      <w:pPr>
        <w:spacing w:line="480" w:lineRule="auto"/>
        <w:jc w:val="both"/>
        <w:rPr>
          <w:rFonts w:ascii="Times New Roman" w:hAnsi="Times New Roman" w:cs="Times New Roman"/>
          <w:b/>
          <w:sz w:val="24"/>
          <w:szCs w:val="24"/>
        </w:rPr>
      </w:pPr>
    </w:p>
    <w:p w14:paraId="53BE43E3" w14:textId="77777777" w:rsidR="0012434C" w:rsidRPr="0063087F" w:rsidRDefault="0012434C" w:rsidP="002200D1">
      <w:pPr>
        <w:spacing w:line="480" w:lineRule="auto"/>
        <w:jc w:val="both"/>
        <w:rPr>
          <w:rFonts w:ascii="Times New Roman" w:hAnsi="Times New Roman" w:cs="Times New Roman"/>
          <w:b/>
          <w:sz w:val="24"/>
          <w:szCs w:val="24"/>
        </w:rPr>
      </w:pPr>
    </w:p>
    <w:p w14:paraId="239F5203" w14:textId="77777777" w:rsidR="0012434C" w:rsidRPr="0063087F" w:rsidRDefault="0012434C" w:rsidP="002200D1">
      <w:pPr>
        <w:spacing w:line="480" w:lineRule="auto"/>
        <w:jc w:val="both"/>
        <w:rPr>
          <w:rFonts w:ascii="Times New Roman" w:hAnsi="Times New Roman" w:cs="Times New Roman"/>
          <w:b/>
          <w:sz w:val="24"/>
          <w:szCs w:val="24"/>
        </w:rPr>
      </w:pPr>
    </w:p>
    <w:p w14:paraId="7A858B32" w14:textId="77777777" w:rsidR="00CF11E0" w:rsidRPr="0063087F" w:rsidRDefault="00CF11E0" w:rsidP="002200D1">
      <w:pPr>
        <w:spacing w:line="480" w:lineRule="auto"/>
        <w:jc w:val="both"/>
        <w:rPr>
          <w:rFonts w:ascii="Times New Roman" w:hAnsi="Times New Roman" w:cs="Times New Roman"/>
          <w:b/>
          <w:sz w:val="24"/>
          <w:szCs w:val="24"/>
        </w:rPr>
      </w:pPr>
    </w:p>
    <w:p w14:paraId="793E8D8C" w14:textId="77777777" w:rsidR="00CF11E0" w:rsidRPr="0063087F" w:rsidRDefault="00CF11E0" w:rsidP="002200D1">
      <w:pPr>
        <w:spacing w:line="480" w:lineRule="auto"/>
        <w:jc w:val="both"/>
        <w:rPr>
          <w:rFonts w:ascii="Times New Roman" w:hAnsi="Times New Roman" w:cs="Times New Roman"/>
          <w:b/>
          <w:sz w:val="24"/>
          <w:szCs w:val="24"/>
        </w:rPr>
      </w:pPr>
    </w:p>
    <w:p w14:paraId="1569155B" w14:textId="77777777" w:rsidR="00CF11E0" w:rsidRPr="0063087F" w:rsidRDefault="00CF11E0" w:rsidP="002200D1">
      <w:pPr>
        <w:spacing w:line="480" w:lineRule="auto"/>
        <w:jc w:val="both"/>
        <w:rPr>
          <w:rFonts w:ascii="Times New Roman" w:hAnsi="Times New Roman" w:cs="Times New Roman"/>
          <w:b/>
          <w:sz w:val="24"/>
          <w:szCs w:val="24"/>
        </w:rPr>
      </w:pPr>
    </w:p>
    <w:p w14:paraId="01A691F9" w14:textId="45C36890" w:rsidR="002B58CC" w:rsidRPr="0063087F" w:rsidRDefault="00F852CD" w:rsidP="002200D1">
      <w:pPr>
        <w:spacing w:line="480" w:lineRule="auto"/>
        <w:jc w:val="both"/>
        <w:rPr>
          <w:rFonts w:ascii="Times New Roman" w:hAnsi="Times New Roman" w:cs="Times New Roman"/>
          <w:sz w:val="24"/>
          <w:szCs w:val="24"/>
        </w:rPr>
      </w:pPr>
      <w:r w:rsidRPr="0063087F">
        <w:rPr>
          <w:rFonts w:ascii="Times New Roman" w:hAnsi="Times New Roman" w:cs="Times New Roman"/>
          <w:b/>
          <w:sz w:val="24"/>
          <w:szCs w:val="24"/>
        </w:rPr>
        <w:t xml:space="preserve">Supplementary </w:t>
      </w:r>
      <w:r w:rsidR="00CB6542">
        <w:rPr>
          <w:rFonts w:ascii="Times New Roman" w:hAnsi="Times New Roman" w:cs="Times New Roman"/>
          <w:b/>
          <w:sz w:val="24"/>
          <w:szCs w:val="24"/>
        </w:rPr>
        <w:t>S</w:t>
      </w:r>
      <w:r w:rsidR="002200D1" w:rsidRPr="0063087F">
        <w:rPr>
          <w:rFonts w:ascii="Times New Roman" w:hAnsi="Times New Roman" w:cs="Times New Roman"/>
          <w:b/>
          <w:sz w:val="24"/>
          <w:szCs w:val="24"/>
        </w:rPr>
        <w:t>2</w:t>
      </w:r>
      <w:r w:rsidRPr="0063087F">
        <w:rPr>
          <w:rFonts w:ascii="Times New Roman" w:hAnsi="Times New Roman" w:cs="Times New Roman"/>
          <w:b/>
          <w:sz w:val="24"/>
          <w:szCs w:val="24"/>
        </w:rPr>
        <w:t xml:space="preserve">: </w:t>
      </w:r>
      <w:r w:rsidR="00264E33" w:rsidRPr="0063087F">
        <w:rPr>
          <w:rFonts w:ascii="Times New Roman" w:hAnsi="Times New Roman" w:cs="Times New Roman"/>
          <w:bCs/>
          <w:sz w:val="24"/>
          <w:szCs w:val="24"/>
        </w:rPr>
        <w:t xml:space="preserve">Response rate </w:t>
      </w:r>
      <w:r w:rsidR="005C742A" w:rsidRPr="0063087F">
        <w:rPr>
          <w:rFonts w:ascii="Times New Roman" w:hAnsi="Times New Roman" w:cs="Times New Roman"/>
          <w:bCs/>
          <w:sz w:val="24"/>
          <w:szCs w:val="24"/>
        </w:rPr>
        <w:t>of</w:t>
      </w:r>
      <w:r w:rsidR="00264E33" w:rsidRPr="0063087F">
        <w:rPr>
          <w:rFonts w:ascii="Times New Roman" w:hAnsi="Times New Roman" w:cs="Times New Roman"/>
          <w:bCs/>
          <w:sz w:val="24"/>
          <w:szCs w:val="24"/>
        </w:rPr>
        <w:t xml:space="preserve"> the free text questions</w:t>
      </w:r>
    </w:p>
    <w:tbl>
      <w:tblPr>
        <w:tblStyle w:val="TableGrid"/>
        <w:tblW w:w="0" w:type="auto"/>
        <w:tblLook w:val="04A0" w:firstRow="1" w:lastRow="0" w:firstColumn="1" w:lastColumn="0" w:noHBand="0" w:noVBand="1"/>
      </w:tblPr>
      <w:tblGrid>
        <w:gridCol w:w="7083"/>
        <w:gridCol w:w="1933"/>
      </w:tblGrid>
      <w:tr w:rsidR="002B58CC" w:rsidRPr="0063087F" w14:paraId="7DAC91EE" w14:textId="77777777" w:rsidTr="008F49AC">
        <w:tc>
          <w:tcPr>
            <w:tcW w:w="7083" w:type="dxa"/>
            <w:vAlign w:val="center"/>
          </w:tcPr>
          <w:p w14:paraId="6E3AA82A" w14:textId="55F364F5" w:rsidR="002B58CC" w:rsidRPr="0063087F" w:rsidRDefault="002B17F4" w:rsidP="008F49AC">
            <w:pPr>
              <w:jc w:val="center"/>
              <w:rPr>
                <w:rFonts w:ascii="Times New Roman" w:hAnsi="Times New Roman" w:cs="Times New Roman"/>
                <w:b/>
                <w:sz w:val="24"/>
                <w:szCs w:val="24"/>
              </w:rPr>
            </w:pPr>
            <w:r w:rsidRPr="0063087F">
              <w:rPr>
                <w:rFonts w:ascii="Times New Roman" w:hAnsi="Times New Roman" w:cs="Times New Roman"/>
                <w:b/>
                <w:sz w:val="24"/>
                <w:szCs w:val="24"/>
              </w:rPr>
              <w:t>List of</w:t>
            </w:r>
            <w:r w:rsidR="00732BE7" w:rsidRPr="0063087F">
              <w:rPr>
                <w:rFonts w:ascii="Times New Roman" w:hAnsi="Times New Roman" w:cs="Times New Roman"/>
                <w:b/>
                <w:sz w:val="24"/>
                <w:szCs w:val="24"/>
              </w:rPr>
              <w:t xml:space="preserve"> </w:t>
            </w:r>
            <w:r w:rsidR="007C2F16" w:rsidRPr="0063087F">
              <w:rPr>
                <w:rFonts w:ascii="Times New Roman" w:hAnsi="Times New Roman" w:cs="Times New Roman"/>
                <w:b/>
                <w:sz w:val="24"/>
                <w:szCs w:val="24"/>
              </w:rPr>
              <w:t xml:space="preserve">the </w:t>
            </w:r>
            <w:r w:rsidR="00732BE7" w:rsidRPr="0063087F">
              <w:rPr>
                <w:rFonts w:ascii="Times New Roman" w:hAnsi="Times New Roman" w:cs="Times New Roman"/>
                <w:b/>
                <w:sz w:val="24"/>
                <w:szCs w:val="24"/>
              </w:rPr>
              <w:t>free text</w:t>
            </w:r>
            <w:r w:rsidRPr="0063087F">
              <w:rPr>
                <w:rFonts w:ascii="Times New Roman" w:hAnsi="Times New Roman" w:cs="Times New Roman"/>
                <w:b/>
                <w:sz w:val="24"/>
                <w:szCs w:val="24"/>
              </w:rPr>
              <w:t xml:space="preserve"> questions</w:t>
            </w:r>
          </w:p>
        </w:tc>
        <w:tc>
          <w:tcPr>
            <w:tcW w:w="1933" w:type="dxa"/>
          </w:tcPr>
          <w:p w14:paraId="5B5241A1" w14:textId="3AEE972D" w:rsidR="002B58CC" w:rsidRPr="0063087F" w:rsidRDefault="002B17F4" w:rsidP="002300B6">
            <w:pPr>
              <w:jc w:val="center"/>
              <w:rPr>
                <w:rFonts w:ascii="Times New Roman" w:hAnsi="Times New Roman" w:cs="Times New Roman"/>
                <w:b/>
                <w:sz w:val="24"/>
                <w:szCs w:val="24"/>
              </w:rPr>
            </w:pPr>
            <w:r w:rsidRPr="0063087F">
              <w:rPr>
                <w:rFonts w:ascii="Times New Roman" w:hAnsi="Times New Roman" w:cs="Times New Roman"/>
                <w:b/>
                <w:sz w:val="24"/>
                <w:szCs w:val="24"/>
              </w:rPr>
              <w:t>Response rate (%)</w:t>
            </w:r>
          </w:p>
        </w:tc>
      </w:tr>
      <w:tr w:rsidR="002B58CC" w:rsidRPr="0063087F" w14:paraId="073E86DA" w14:textId="77777777" w:rsidTr="004B2F91">
        <w:tc>
          <w:tcPr>
            <w:tcW w:w="7083" w:type="dxa"/>
            <w:vAlign w:val="center"/>
          </w:tcPr>
          <w:p w14:paraId="60674C7F" w14:textId="4733A19D" w:rsidR="002B58CC" w:rsidRPr="0063087F" w:rsidRDefault="00805BF2"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What is your biggest concern during the COVID-19?</w:t>
            </w:r>
          </w:p>
        </w:tc>
        <w:tc>
          <w:tcPr>
            <w:tcW w:w="1933" w:type="dxa"/>
            <w:vAlign w:val="center"/>
          </w:tcPr>
          <w:p w14:paraId="4E394CA7" w14:textId="254B9AA8" w:rsidR="00E03FE0" w:rsidRPr="0063087F" w:rsidRDefault="005C742A"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79.4</w:t>
            </w:r>
          </w:p>
        </w:tc>
      </w:tr>
      <w:tr w:rsidR="002B58CC" w:rsidRPr="0063087F" w14:paraId="43EFB975" w14:textId="77777777" w:rsidTr="004B2F91">
        <w:tc>
          <w:tcPr>
            <w:tcW w:w="7083" w:type="dxa"/>
            <w:vAlign w:val="center"/>
          </w:tcPr>
          <w:p w14:paraId="04C8070E" w14:textId="4572E747" w:rsidR="002B58CC" w:rsidRPr="0063087F" w:rsidRDefault="002C5172"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The UK government has identified people who have a BMI 40kg/m</w:t>
            </w:r>
            <w:r w:rsidRPr="0063087F">
              <w:rPr>
                <w:rFonts w:ascii="Times New Roman" w:eastAsia="Calibri" w:hAnsi="Times New Roman" w:cs="Times New Roman"/>
                <w:sz w:val="24"/>
                <w:szCs w:val="24"/>
                <w:vertAlign w:val="superscript"/>
              </w:rPr>
              <w:t>2</w:t>
            </w:r>
            <w:r w:rsidRPr="0063087F">
              <w:rPr>
                <w:rFonts w:ascii="Times New Roman" w:eastAsia="Calibri" w:hAnsi="Times New Roman" w:cs="Times New Roman"/>
                <w:sz w:val="24"/>
                <w:szCs w:val="24"/>
              </w:rPr>
              <w:t xml:space="preserve"> or over as being at a higher risk of severe illness from COVID-19. Please describe how this made you feel?</w:t>
            </w:r>
          </w:p>
        </w:tc>
        <w:tc>
          <w:tcPr>
            <w:tcW w:w="1933" w:type="dxa"/>
            <w:vAlign w:val="center"/>
          </w:tcPr>
          <w:p w14:paraId="46D06642" w14:textId="1B8C0B77" w:rsidR="00E03FE0" w:rsidRPr="0063087F" w:rsidRDefault="00E03FE0"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55.4</w:t>
            </w:r>
          </w:p>
        </w:tc>
      </w:tr>
      <w:tr w:rsidR="002B58CC" w:rsidRPr="0063087F" w14:paraId="11994167" w14:textId="77777777" w:rsidTr="004B2F91">
        <w:tc>
          <w:tcPr>
            <w:tcW w:w="7083" w:type="dxa"/>
            <w:vAlign w:val="center"/>
          </w:tcPr>
          <w:p w14:paraId="5EAAA248" w14:textId="4A1F80AC" w:rsidR="002B58CC" w:rsidRPr="0063087F" w:rsidRDefault="00D23DE6"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How has following the UK Government decision for social distancing, lockdown, self-isolation and shielding made you feel? (please identify 3-5 key words)</w:t>
            </w:r>
          </w:p>
        </w:tc>
        <w:tc>
          <w:tcPr>
            <w:tcW w:w="1933" w:type="dxa"/>
            <w:vAlign w:val="center"/>
          </w:tcPr>
          <w:p w14:paraId="55935E66" w14:textId="24877B06" w:rsidR="00D16187" w:rsidRPr="0063087F" w:rsidRDefault="00D16187"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84</w:t>
            </w:r>
          </w:p>
        </w:tc>
      </w:tr>
      <w:tr w:rsidR="00EE06D1" w:rsidRPr="0063087F" w14:paraId="486D5E45" w14:textId="77777777" w:rsidTr="004B2F91">
        <w:tc>
          <w:tcPr>
            <w:tcW w:w="7083" w:type="dxa"/>
            <w:vAlign w:val="center"/>
          </w:tcPr>
          <w:p w14:paraId="0B30120C" w14:textId="71FCCBA3" w:rsidR="00EE06D1" w:rsidRPr="0063087F" w:rsidRDefault="00EE06D1"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How has having your appointments cancelled and/or delayed made you feel? (Tier 2)</w:t>
            </w:r>
          </w:p>
        </w:tc>
        <w:tc>
          <w:tcPr>
            <w:tcW w:w="1933" w:type="dxa"/>
            <w:vAlign w:val="center"/>
          </w:tcPr>
          <w:p w14:paraId="4E30FD2C" w14:textId="2FFBBC46" w:rsidR="00D16187" w:rsidRPr="0063087F" w:rsidRDefault="00D16187"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6.8</w:t>
            </w:r>
          </w:p>
        </w:tc>
      </w:tr>
      <w:tr w:rsidR="00264E33" w:rsidRPr="0063087F" w14:paraId="3B005B98" w14:textId="77777777" w:rsidTr="004B2F91">
        <w:tc>
          <w:tcPr>
            <w:tcW w:w="7083" w:type="dxa"/>
            <w:vAlign w:val="center"/>
          </w:tcPr>
          <w:p w14:paraId="6EE82B7D" w14:textId="5D00D91D" w:rsidR="00264E33" w:rsidRPr="0063087F" w:rsidRDefault="00264E33"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How has having your appointments cancelled and/or delayed made you feel? (Tier 3)</w:t>
            </w:r>
          </w:p>
        </w:tc>
        <w:tc>
          <w:tcPr>
            <w:tcW w:w="1933" w:type="dxa"/>
            <w:vAlign w:val="center"/>
          </w:tcPr>
          <w:p w14:paraId="5BD950DF" w14:textId="36F17C92" w:rsidR="00D16187" w:rsidRPr="0063087F" w:rsidRDefault="008E59FA"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10.3</w:t>
            </w:r>
          </w:p>
        </w:tc>
      </w:tr>
      <w:tr w:rsidR="001574CC" w:rsidRPr="0063087F" w14:paraId="6CE69083" w14:textId="77777777" w:rsidTr="004B2F91">
        <w:tc>
          <w:tcPr>
            <w:tcW w:w="7083" w:type="dxa"/>
            <w:vAlign w:val="center"/>
          </w:tcPr>
          <w:p w14:paraId="2F03EAE8" w14:textId="0608CCF8" w:rsidR="001574CC" w:rsidRPr="0063087F" w:rsidRDefault="007D64DB"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How has having your initial appointment with the bariatric surgery team to discuss surgery cancelled and/or delayed made your feel? (Tier 4)</w:t>
            </w:r>
          </w:p>
        </w:tc>
        <w:tc>
          <w:tcPr>
            <w:tcW w:w="1933" w:type="dxa"/>
            <w:vAlign w:val="center"/>
          </w:tcPr>
          <w:p w14:paraId="44578719" w14:textId="7511BFDD" w:rsidR="008E59FA" w:rsidRPr="0063087F" w:rsidRDefault="008E59FA"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7.4</w:t>
            </w:r>
          </w:p>
        </w:tc>
      </w:tr>
      <w:tr w:rsidR="001E7919" w:rsidRPr="0063087F" w14:paraId="545FCC41" w14:textId="77777777" w:rsidTr="004B2F91">
        <w:tc>
          <w:tcPr>
            <w:tcW w:w="7083" w:type="dxa"/>
            <w:vAlign w:val="center"/>
          </w:tcPr>
          <w:p w14:paraId="0B7BD2F0" w14:textId="4FAFFBE5" w:rsidR="001E7919" w:rsidRPr="0063087F" w:rsidRDefault="001E7919"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How has having your operation date cancelled and/or delayed made you feel?</w:t>
            </w:r>
          </w:p>
        </w:tc>
        <w:tc>
          <w:tcPr>
            <w:tcW w:w="1933" w:type="dxa"/>
            <w:vAlign w:val="center"/>
          </w:tcPr>
          <w:p w14:paraId="2858090C" w14:textId="79482F9D" w:rsidR="00954B5F" w:rsidRPr="0063087F" w:rsidRDefault="00954B5F"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6.1</w:t>
            </w:r>
          </w:p>
        </w:tc>
      </w:tr>
      <w:tr w:rsidR="00B3125A" w:rsidRPr="0063087F" w14:paraId="22EE04DA" w14:textId="77777777" w:rsidTr="004B2F91">
        <w:tc>
          <w:tcPr>
            <w:tcW w:w="7083" w:type="dxa"/>
            <w:vAlign w:val="center"/>
          </w:tcPr>
          <w:p w14:paraId="6B248B2B" w14:textId="28820568" w:rsidR="00B3125A" w:rsidRPr="0063087F" w:rsidRDefault="005F5E80"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Please explain how your access to your vitamin and mineral supplements have changed and any concerns you might have?</w:t>
            </w:r>
          </w:p>
        </w:tc>
        <w:tc>
          <w:tcPr>
            <w:tcW w:w="1933" w:type="dxa"/>
            <w:vAlign w:val="center"/>
          </w:tcPr>
          <w:p w14:paraId="73FBEE33" w14:textId="5F0F99C7" w:rsidR="00954B5F" w:rsidRPr="0063087F" w:rsidRDefault="007951CE"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3.9</w:t>
            </w:r>
          </w:p>
        </w:tc>
      </w:tr>
      <w:tr w:rsidR="00F15BC9" w:rsidRPr="0063087F" w14:paraId="61C219AF" w14:textId="77777777" w:rsidTr="004B2F91">
        <w:tc>
          <w:tcPr>
            <w:tcW w:w="7083" w:type="dxa"/>
            <w:vAlign w:val="center"/>
          </w:tcPr>
          <w:p w14:paraId="66E22699" w14:textId="2BFC6A89" w:rsidR="00445B5C" w:rsidRPr="0063087F" w:rsidRDefault="00F15BC9" w:rsidP="00445B5C">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What has happened to this support group? And if it has been cancelled how has that made you feel?</w:t>
            </w:r>
          </w:p>
        </w:tc>
        <w:tc>
          <w:tcPr>
            <w:tcW w:w="1933" w:type="dxa"/>
            <w:vAlign w:val="center"/>
          </w:tcPr>
          <w:p w14:paraId="0CEFACBA" w14:textId="5152D8A9" w:rsidR="007951CE" w:rsidRPr="0063087F" w:rsidRDefault="007951CE"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15.7</w:t>
            </w:r>
          </w:p>
        </w:tc>
      </w:tr>
      <w:tr w:rsidR="00F15BC9" w:rsidRPr="0063087F" w14:paraId="0E65991D" w14:textId="77777777" w:rsidTr="004B2F91">
        <w:tc>
          <w:tcPr>
            <w:tcW w:w="7083" w:type="dxa"/>
            <w:vAlign w:val="center"/>
          </w:tcPr>
          <w:p w14:paraId="26269DA2" w14:textId="3BF159E1" w:rsidR="00F15BC9" w:rsidRPr="0063087F" w:rsidRDefault="00F15BC9"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How has the reduction in clinical service (i.e. access to your dietitian, doctor, surgeon) impacted on you?</w:t>
            </w:r>
          </w:p>
        </w:tc>
        <w:tc>
          <w:tcPr>
            <w:tcW w:w="1933" w:type="dxa"/>
            <w:vAlign w:val="center"/>
          </w:tcPr>
          <w:p w14:paraId="6E02571A" w14:textId="3F2E8F3E" w:rsidR="007951CE" w:rsidRPr="0063087F" w:rsidRDefault="00950E99"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19.5</w:t>
            </w:r>
          </w:p>
          <w:p w14:paraId="327A06DA" w14:textId="77777777" w:rsidR="00F15BC9" w:rsidRPr="0063087F" w:rsidRDefault="00F15BC9" w:rsidP="004B2F91">
            <w:pPr>
              <w:jc w:val="center"/>
              <w:rPr>
                <w:rFonts w:ascii="Times New Roman" w:eastAsia="Calibri" w:hAnsi="Times New Roman" w:cs="Times New Roman"/>
                <w:sz w:val="24"/>
                <w:szCs w:val="24"/>
              </w:rPr>
            </w:pPr>
          </w:p>
        </w:tc>
      </w:tr>
      <w:tr w:rsidR="00F15BC9" w:rsidRPr="0063087F" w14:paraId="5132A3F6" w14:textId="77777777" w:rsidTr="004B2F91">
        <w:tc>
          <w:tcPr>
            <w:tcW w:w="7083" w:type="dxa"/>
            <w:vAlign w:val="center"/>
          </w:tcPr>
          <w:p w14:paraId="686E49A0" w14:textId="0790485C" w:rsidR="00F15BC9" w:rsidRPr="0063087F" w:rsidRDefault="00F15BC9"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Why do you believe you have received/not received enough information?</w:t>
            </w:r>
          </w:p>
        </w:tc>
        <w:tc>
          <w:tcPr>
            <w:tcW w:w="1933" w:type="dxa"/>
            <w:vAlign w:val="center"/>
          </w:tcPr>
          <w:p w14:paraId="6A0B5E6E" w14:textId="3202C418" w:rsidR="00950E99" w:rsidRPr="0063087F" w:rsidRDefault="00950E99"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23</w:t>
            </w:r>
          </w:p>
        </w:tc>
      </w:tr>
      <w:tr w:rsidR="00F15BC9" w:rsidRPr="0063087F" w14:paraId="51578A72" w14:textId="77777777" w:rsidTr="004B2F91">
        <w:tc>
          <w:tcPr>
            <w:tcW w:w="7083" w:type="dxa"/>
            <w:vAlign w:val="center"/>
          </w:tcPr>
          <w:p w14:paraId="38C6D42A" w14:textId="3E6C2A8A" w:rsidR="00F15BC9" w:rsidRPr="0063087F" w:rsidRDefault="00F15BC9"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Describe how and why your communication with your clinical service has changed</w:t>
            </w:r>
            <w:r w:rsidR="00EB4F08" w:rsidRPr="0063087F">
              <w:rPr>
                <w:rFonts w:ascii="Times New Roman" w:eastAsia="Calibri" w:hAnsi="Times New Roman" w:cs="Times New Roman"/>
                <w:sz w:val="24"/>
                <w:szCs w:val="24"/>
              </w:rPr>
              <w:t>.</w:t>
            </w:r>
          </w:p>
        </w:tc>
        <w:tc>
          <w:tcPr>
            <w:tcW w:w="1933" w:type="dxa"/>
            <w:vAlign w:val="center"/>
          </w:tcPr>
          <w:p w14:paraId="3EC61D1C" w14:textId="62C4FE90" w:rsidR="00B376CD" w:rsidRPr="0063087F" w:rsidRDefault="00B376CD"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18</w:t>
            </w:r>
          </w:p>
        </w:tc>
      </w:tr>
      <w:tr w:rsidR="00F15BC9" w:rsidRPr="0063087F" w14:paraId="7A777586" w14:textId="77777777" w:rsidTr="004B2F91">
        <w:tc>
          <w:tcPr>
            <w:tcW w:w="7083" w:type="dxa"/>
            <w:vAlign w:val="center"/>
          </w:tcPr>
          <w:p w14:paraId="36B631B7" w14:textId="78683C59" w:rsidR="00F15BC9" w:rsidRPr="0063087F" w:rsidRDefault="00F15BC9"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z w:val="24"/>
                <w:szCs w:val="24"/>
              </w:rPr>
              <w:t>Are you aware of any guidance relating to people with obesity and COVID-19?</w:t>
            </w:r>
          </w:p>
        </w:tc>
        <w:tc>
          <w:tcPr>
            <w:tcW w:w="1933" w:type="dxa"/>
            <w:vAlign w:val="center"/>
          </w:tcPr>
          <w:p w14:paraId="069E1AD1" w14:textId="35966F2C" w:rsidR="00B376CD" w:rsidRPr="0063087F" w:rsidRDefault="00B376CD"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14.7</w:t>
            </w:r>
          </w:p>
        </w:tc>
      </w:tr>
      <w:tr w:rsidR="00F15BC9" w:rsidRPr="0063087F" w14:paraId="22807A71" w14:textId="77777777" w:rsidTr="004B2F91">
        <w:tc>
          <w:tcPr>
            <w:tcW w:w="7083" w:type="dxa"/>
            <w:vAlign w:val="center"/>
          </w:tcPr>
          <w:p w14:paraId="3F6ED7CC" w14:textId="7FF6268D" w:rsidR="00F15BC9" w:rsidRPr="0063087F" w:rsidRDefault="00F15BC9" w:rsidP="00732BE7">
            <w:pPr>
              <w:spacing w:before="140" w:after="80"/>
              <w:ind w:left="113" w:right="113"/>
              <w:jc w:val="both"/>
              <w:rPr>
                <w:rFonts w:ascii="Times New Roman" w:eastAsia="Calibri" w:hAnsi="Times New Roman" w:cs="Times New Roman"/>
                <w:sz w:val="24"/>
                <w:szCs w:val="24"/>
              </w:rPr>
            </w:pPr>
            <w:r w:rsidRPr="0063087F">
              <w:rPr>
                <w:rFonts w:ascii="Times New Roman" w:eastAsia="Calibri" w:hAnsi="Times New Roman" w:cs="Times New Roman"/>
                <w:spacing w:val="-4"/>
                <w:sz w:val="24"/>
                <w:szCs w:val="24"/>
              </w:rPr>
              <w:t>Why and how has your shopping changed since the COVID-19 outbreak?</w:t>
            </w:r>
          </w:p>
        </w:tc>
        <w:tc>
          <w:tcPr>
            <w:tcW w:w="1933" w:type="dxa"/>
            <w:vAlign w:val="center"/>
          </w:tcPr>
          <w:p w14:paraId="1B18D3C2" w14:textId="508B5974" w:rsidR="0000044F" w:rsidRPr="0063087F" w:rsidRDefault="0000044F"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73.3</w:t>
            </w:r>
          </w:p>
        </w:tc>
      </w:tr>
      <w:tr w:rsidR="00B4377C" w:rsidRPr="0063087F" w14:paraId="174597B5" w14:textId="77777777" w:rsidTr="004B2F91">
        <w:tc>
          <w:tcPr>
            <w:tcW w:w="7083" w:type="dxa"/>
            <w:vAlign w:val="center"/>
          </w:tcPr>
          <w:p w14:paraId="35FF4207" w14:textId="5021272B" w:rsidR="00B4377C" w:rsidRPr="0063087F" w:rsidRDefault="00446B5B"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Why and how has your diet changed since the COVID-19 outbreak?</w:t>
            </w:r>
          </w:p>
        </w:tc>
        <w:tc>
          <w:tcPr>
            <w:tcW w:w="1933" w:type="dxa"/>
            <w:vAlign w:val="center"/>
          </w:tcPr>
          <w:p w14:paraId="1C94E5EE" w14:textId="6AC5A41B" w:rsidR="0000044F" w:rsidRPr="0063087F" w:rsidRDefault="0064738A"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70.3</w:t>
            </w:r>
          </w:p>
        </w:tc>
      </w:tr>
      <w:tr w:rsidR="00F15BC9" w:rsidRPr="0063087F" w14:paraId="08030E0F" w14:textId="77777777" w:rsidTr="004B2F91">
        <w:tc>
          <w:tcPr>
            <w:tcW w:w="7083" w:type="dxa"/>
            <w:vAlign w:val="center"/>
          </w:tcPr>
          <w:p w14:paraId="35E60709" w14:textId="4526167D" w:rsidR="00F15BC9" w:rsidRPr="0063087F" w:rsidRDefault="00F15BC9"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Please can you explain how COVID-19 has resulted in you using food to cope emotionally?</w:t>
            </w:r>
          </w:p>
        </w:tc>
        <w:tc>
          <w:tcPr>
            <w:tcW w:w="1933" w:type="dxa"/>
            <w:vAlign w:val="center"/>
          </w:tcPr>
          <w:p w14:paraId="189ADC53" w14:textId="1A45DE86" w:rsidR="0064738A" w:rsidRPr="0063087F" w:rsidRDefault="0064738A"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54.5</w:t>
            </w:r>
          </w:p>
        </w:tc>
      </w:tr>
      <w:tr w:rsidR="00F15BC9" w:rsidRPr="0063087F" w14:paraId="42C39BBA" w14:textId="77777777" w:rsidTr="004B2F91">
        <w:tc>
          <w:tcPr>
            <w:tcW w:w="7083" w:type="dxa"/>
            <w:vAlign w:val="center"/>
          </w:tcPr>
          <w:p w14:paraId="783F07DF" w14:textId="7C0407CE" w:rsidR="00F15BC9" w:rsidRPr="0063087F" w:rsidRDefault="00F15BC9"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Why and how has your physical activity changed since the COVID-19 outbreak?</w:t>
            </w:r>
          </w:p>
        </w:tc>
        <w:tc>
          <w:tcPr>
            <w:tcW w:w="1933" w:type="dxa"/>
            <w:vAlign w:val="center"/>
          </w:tcPr>
          <w:p w14:paraId="17B62C06" w14:textId="4D52B878" w:rsidR="0064738A" w:rsidRPr="0063087F" w:rsidRDefault="00690497"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70.5</w:t>
            </w:r>
          </w:p>
        </w:tc>
      </w:tr>
      <w:tr w:rsidR="00F15BC9" w:rsidRPr="0063087F" w14:paraId="5CDBC88C" w14:textId="77777777" w:rsidTr="004B2F91">
        <w:tc>
          <w:tcPr>
            <w:tcW w:w="7083" w:type="dxa"/>
            <w:vAlign w:val="center"/>
          </w:tcPr>
          <w:p w14:paraId="3D569818" w14:textId="6FBEA46F" w:rsidR="00F15BC9" w:rsidRPr="0063087F" w:rsidRDefault="00F15BC9"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Why and how has your sleep changed since the COVID-19 outbreak?</w:t>
            </w:r>
          </w:p>
        </w:tc>
        <w:tc>
          <w:tcPr>
            <w:tcW w:w="1933" w:type="dxa"/>
            <w:vAlign w:val="center"/>
          </w:tcPr>
          <w:p w14:paraId="3E159401" w14:textId="1F1A8D2B" w:rsidR="00690497" w:rsidRPr="0063087F" w:rsidRDefault="00690497"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52.3</w:t>
            </w:r>
          </w:p>
        </w:tc>
      </w:tr>
      <w:tr w:rsidR="00F15BC9" w:rsidRPr="0063087F" w14:paraId="39359783" w14:textId="77777777" w:rsidTr="004B2F91">
        <w:tc>
          <w:tcPr>
            <w:tcW w:w="7083" w:type="dxa"/>
            <w:vAlign w:val="center"/>
          </w:tcPr>
          <w:p w14:paraId="7C8231F2" w14:textId="39F35007" w:rsidR="00F15BC9" w:rsidRPr="0063087F" w:rsidRDefault="00F15BC9"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Have you felt stigmatised or discriminated against since the COVID-19 outbreak due to your higher body weight?</w:t>
            </w:r>
          </w:p>
        </w:tc>
        <w:tc>
          <w:tcPr>
            <w:tcW w:w="1933" w:type="dxa"/>
            <w:vAlign w:val="center"/>
          </w:tcPr>
          <w:p w14:paraId="29C30222" w14:textId="5FB3C371" w:rsidR="00690497" w:rsidRPr="0063087F" w:rsidRDefault="006A63EE"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45.</w:t>
            </w:r>
            <w:r w:rsidR="00743A11" w:rsidRPr="0063087F">
              <w:rPr>
                <w:rFonts w:ascii="Times New Roman" w:eastAsia="Calibri" w:hAnsi="Times New Roman" w:cs="Times New Roman"/>
                <w:sz w:val="24"/>
                <w:szCs w:val="24"/>
              </w:rPr>
              <w:t>9</w:t>
            </w:r>
          </w:p>
        </w:tc>
      </w:tr>
      <w:tr w:rsidR="00F15BC9" w:rsidRPr="0063087F" w14:paraId="174F2A53" w14:textId="77777777" w:rsidTr="004B2F91">
        <w:tc>
          <w:tcPr>
            <w:tcW w:w="7083" w:type="dxa"/>
            <w:vAlign w:val="center"/>
          </w:tcPr>
          <w:p w14:paraId="0F3A54E2" w14:textId="44B9772A" w:rsidR="00F15BC9" w:rsidRPr="0063087F" w:rsidRDefault="00F15BC9"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The UK Government guideline on social distancing describe people as being seriously overweight, what is your opinion on the use of this language?</w:t>
            </w:r>
          </w:p>
        </w:tc>
        <w:tc>
          <w:tcPr>
            <w:tcW w:w="1933" w:type="dxa"/>
            <w:vAlign w:val="center"/>
          </w:tcPr>
          <w:p w14:paraId="4BD72264" w14:textId="009672F8" w:rsidR="006A63EE" w:rsidRPr="0063087F" w:rsidRDefault="006A63EE"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69.8</w:t>
            </w:r>
          </w:p>
        </w:tc>
      </w:tr>
      <w:tr w:rsidR="00E83A46" w:rsidRPr="0063087F" w14:paraId="463C98A1" w14:textId="77777777" w:rsidTr="004B2F91">
        <w:tc>
          <w:tcPr>
            <w:tcW w:w="7083" w:type="dxa"/>
            <w:vAlign w:val="center"/>
          </w:tcPr>
          <w:p w14:paraId="15AB04FE" w14:textId="58A4CBC0" w:rsidR="00E83A46" w:rsidRPr="0063087F" w:rsidRDefault="00E83A46" w:rsidP="00732BE7">
            <w:pPr>
              <w:spacing w:before="140" w:after="80"/>
              <w:ind w:left="113" w:right="113"/>
              <w:jc w:val="both"/>
              <w:rPr>
                <w:rFonts w:ascii="Times New Roman" w:eastAsia="Calibri" w:hAnsi="Times New Roman" w:cs="Times New Roman"/>
                <w:spacing w:val="-4"/>
                <w:sz w:val="24"/>
                <w:szCs w:val="24"/>
              </w:rPr>
            </w:pPr>
            <w:r w:rsidRPr="0063087F">
              <w:rPr>
                <w:rFonts w:ascii="Times New Roman" w:eastAsia="Calibri" w:hAnsi="Times New Roman" w:cs="Times New Roman"/>
                <w:spacing w:val="-4"/>
                <w:sz w:val="24"/>
                <w:szCs w:val="24"/>
              </w:rPr>
              <w:t>Please comment on anything else that you feel is important related to your care or service since the COVID-19 outbreak that has not been covered in this survey</w:t>
            </w:r>
            <w:r w:rsidR="003632DC" w:rsidRPr="0063087F">
              <w:rPr>
                <w:rFonts w:ascii="Times New Roman" w:eastAsia="Calibri" w:hAnsi="Times New Roman" w:cs="Times New Roman"/>
                <w:spacing w:val="-4"/>
                <w:sz w:val="24"/>
                <w:szCs w:val="24"/>
              </w:rPr>
              <w:t>.</w:t>
            </w:r>
          </w:p>
        </w:tc>
        <w:tc>
          <w:tcPr>
            <w:tcW w:w="1933" w:type="dxa"/>
            <w:vAlign w:val="center"/>
          </w:tcPr>
          <w:p w14:paraId="5CEB3427" w14:textId="6A911C3B" w:rsidR="006A63EE" w:rsidRPr="0063087F" w:rsidRDefault="00100E70" w:rsidP="004B2F91">
            <w:pPr>
              <w:spacing w:before="140" w:after="80"/>
              <w:ind w:right="113"/>
              <w:jc w:val="center"/>
              <w:rPr>
                <w:rFonts w:ascii="Times New Roman" w:eastAsia="Calibri" w:hAnsi="Times New Roman" w:cs="Times New Roman"/>
                <w:sz w:val="24"/>
                <w:szCs w:val="24"/>
              </w:rPr>
            </w:pPr>
            <w:r w:rsidRPr="0063087F">
              <w:rPr>
                <w:rFonts w:ascii="Times New Roman" w:eastAsia="Calibri" w:hAnsi="Times New Roman" w:cs="Times New Roman"/>
                <w:sz w:val="24"/>
                <w:szCs w:val="24"/>
              </w:rPr>
              <w:t>30.4</w:t>
            </w:r>
          </w:p>
        </w:tc>
      </w:tr>
    </w:tbl>
    <w:p w14:paraId="4566261B" w14:textId="77777777" w:rsidR="002200D1" w:rsidRPr="0063087F" w:rsidRDefault="002200D1" w:rsidP="00F22710">
      <w:pPr>
        <w:spacing w:line="480" w:lineRule="auto"/>
        <w:jc w:val="both"/>
        <w:rPr>
          <w:rFonts w:ascii="Times New Roman" w:hAnsi="Times New Roman" w:cs="Times New Roman"/>
          <w:sz w:val="24"/>
          <w:szCs w:val="24"/>
        </w:rPr>
      </w:pPr>
    </w:p>
    <w:p w14:paraId="03880CF3" w14:textId="77777777" w:rsidR="002200D1" w:rsidRPr="0063087F" w:rsidRDefault="002200D1" w:rsidP="00F22710">
      <w:pPr>
        <w:spacing w:line="480" w:lineRule="auto"/>
        <w:jc w:val="both"/>
        <w:rPr>
          <w:rFonts w:ascii="Times New Roman" w:hAnsi="Times New Roman" w:cs="Times New Roman"/>
          <w:sz w:val="24"/>
          <w:szCs w:val="24"/>
        </w:rPr>
      </w:pPr>
    </w:p>
    <w:p w14:paraId="4E464459" w14:textId="77777777" w:rsidR="002200D1" w:rsidRPr="0063087F" w:rsidRDefault="002200D1" w:rsidP="00F22710">
      <w:pPr>
        <w:spacing w:line="480" w:lineRule="auto"/>
        <w:jc w:val="both"/>
        <w:rPr>
          <w:rFonts w:ascii="Times New Roman" w:hAnsi="Times New Roman" w:cs="Times New Roman"/>
          <w:sz w:val="24"/>
          <w:szCs w:val="24"/>
        </w:rPr>
      </w:pPr>
    </w:p>
    <w:p w14:paraId="0E0EC209" w14:textId="77777777" w:rsidR="002200D1" w:rsidRPr="0063087F" w:rsidRDefault="002200D1" w:rsidP="00F22710">
      <w:pPr>
        <w:spacing w:line="480" w:lineRule="auto"/>
        <w:jc w:val="both"/>
        <w:rPr>
          <w:rFonts w:ascii="Times New Roman" w:hAnsi="Times New Roman" w:cs="Times New Roman"/>
          <w:sz w:val="24"/>
          <w:szCs w:val="24"/>
        </w:rPr>
      </w:pPr>
    </w:p>
    <w:p w14:paraId="6443E0CF" w14:textId="77777777" w:rsidR="002200D1" w:rsidRPr="0063087F" w:rsidRDefault="002200D1" w:rsidP="00F22710">
      <w:pPr>
        <w:spacing w:line="480" w:lineRule="auto"/>
        <w:jc w:val="both"/>
        <w:rPr>
          <w:rFonts w:ascii="Times New Roman" w:hAnsi="Times New Roman" w:cs="Times New Roman"/>
          <w:sz w:val="24"/>
          <w:szCs w:val="24"/>
        </w:rPr>
      </w:pPr>
    </w:p>
    <w:p w14:paraId="04BAFB35" w14:textId="77777777" w:rsidR="002200D1" w:rsidRPr="0063087F" w:rsidRDefault="002200D1" w:rsidP="00F22710">
      <w:pPr>
        <w:spacing w:line="480" w:lineRule="auto"/>
        <w:jc w:val="both"/>
        <w:rPr>
          <w:rFonts w:ascii="Times New Roman" w:hAnsi="Times New Roman" w:cs="Times New Roman"/>
          <w:sz w:val="24"/>
          <w:szCs w:val="24"/>
        </w:rPr>
      </w:pPr>
    </w:p>
    <w:p w14:paraId="6D0744F6" w14:textId="77777777" w:rsidR="002200D1" w:rsidRPr="0063087F" w:rsidRDefault="002200D1" w:rsidP="00F22710">
      <w:pPr>
        <w:spacing w:line="480" w:lineRule="auto"/>
        <w:jc w:val="both"/>
        <w:rPr>
          <w:rFonts w:ascii="Times New Roman" w:hAnsi="Times New Roman" w:cs="Times New Roman"/>
          <w:sz w:val="24"/>
          <w:szCs w:val="24"/>
        </w:rPr>
      </w:pPr>
    </w:p>
    <w:p w14:paraId="0252AE9E" w14:textId="77777777" w:rsidR="002200D1" w:rsidRPr="0063087F" w:rsidRDefault="002200D1" w:rsidP="00F22710">
      <w:pPr>
        <w:spacing w:line="480" w:lineRule="auto"/>
        <w:jc w:val="both"/>
        <w:rPr>
          <w:rFonts w:ascii="Times New Roman" w:hAnsi="Times New Roman" w:cs="Times New Roman"/>
          <w:sz w:val="24"/>
          <w:szCs w:val="24"/>
        </w:rPr>
      </w:pPr>
    </w:p>
    <w:p w14:paraId="6A8F24A7" w14:textId="77777777" w:rsidR="002200D1" w:rsidRPr="0063087F" w:rsidRDefault="002200D1" w:rsidP="00F22710">
      <w:pPr>
        <w:spacing w:line="480" w:lineRule="auto"/>
        <w:jc w:val="both"/>
        <w:rPr>
          <w:rFonts w:ascii="Times New Roman" w:hAnsi="Times New Roman" w:cs="Times New Roman"/>
          <w:sz w:val="24"/>
          <w:szCs w:val="24"/>
        </w:rPr>
      </w:pPr>
    </w:p>
    <w:p w14:paraId="643B2EE8" w14:textId="77777777" w:rsidR="002200D1" w:rsidRPr="0063087F" w:rsidRDefault="002200D1" w:rsidP="00F22710">
      <w:pPr>
        <w:spacing w:line="480" w:lineRule="auto"/>
        <w:jc w:val="both"/>
        <w:rPr>
          <w:rFonts w:ascii="Times New Roman" w:hAnsi="Times New Roman" w:cs="Times New Roman"/>
          <w:sz w:val="24"/>
          <w:szCs w:val="24"/>
        </w:rPr>
      </w:pPr>
    </w:p>
    <w:p w14:paraId="291729E3" w14:textId="77777777" w:rsidR="00CE142B" w:rsidRPr="0063087F" w:rsidRDefault="00CE142B" w:rsidP="00F22710">
      <w:pPr>
        <w:spacing w:line="480" w:lineRule="auto"/>
        <w:jc w:val="both"/>
        <w:rPr>
          <w:rFonts w:ascii="Times New Roman" w:hAnsi="Times New Roman" w:cs="Times New Roman"/>
          <w:sz w:val="24"/>
          <w:szCs w:val="24"/>
        </w:rPr>
        <w:sectPr w:rsidR="00CE142B" w:rsidRPr="0063087F" w:rsidSect="00207339">
          <w:footerReference w:type="default" r:id="rId25"/>
          <w:pgSz w:w="11906" w:h="16838"/>
          <w:pgMar w:top="1440" w:right="1440" w:bottom="1440" w:left="1440" w:header="708" w:footer="708" w:gutter="0"/>
          <w:cols w:space="708"/>
          <w:docGrid w:linePitch="360"/>
        </w:sectPr>
      </w:pPr>
    </w:p>
    <w:p w14:paraId="5017BF5E" w14:textId="5BC89D1A" w:rsidR="005021FA" w:rsidRPr="0063087F" w:rsidRDefault="005021FA" w:rsidP="00F22710">
      <w:pPr>
        <w:spacing w:line="480" w:lineRule="auto"/>
        <w:jc w:val="both"/>
        <w:rPr>
          <w:rFonts w:ascii="Times New Roman" w:hAnsi="Times New Roman" w:cs="Times New Roman"/>
          <w:sz w:val="24"/>
          <w:szCs w:val="24"/>
        </w:rPr>
      </w:pPr>
      <w:r w:rsidRPr="0063087F">
        <w:rPr>
          <w:rFonts w:ascii="Times New Roman" w:hAnsi="Times New Roman" w:cs="Times New Roman"/>
          <w:b/>
          <w:bCs/>
          <w:sz w:val="24"/>
          <w:szCs w:val="24"/>
        </w:rPr>
        <w:t xml:space="preserve">Supplementary </w:t>
      </w:r>
      <w:r w:rsidR="00EC4F6D">
        <w:rPr>
          <w:rFonts w:ascii="Times New Roman" w:hAnsi="Times New Roman" w:cs="Times New Roman"/>
          <w:b/>
          <w:bCs/>
          <w:sz w:val="24"/>
          <w:szCs w:val="24"/>
        </w:rPr>
        <w:t>S</w:t>
      </w:r>
      <w:r w:rsidRPr="0063087F">
        <w:rPr>
          <w:rFonts w:ascii="Times New Roman" w:hAnsi="Times New Roman" w:cs="Times New Roman"/>
          <w:b/>
          <w:bCs/>
          <w:sz w:val="24"/>
          <w:szCs w:val="24"/>
        </w:rPr>
        <w:t>3</w:t>
      </w:r>
      <w:r w:rsidRPr="0063087F">
        <w:rPr>
          <w:rFonts w:ascii="Times New Roman" w:hAnsi="Times New Roman" w:cs="Times New Roman"/>
          <w:sz w:val="24"/>
          <w:szCs w:val="24"/>
        </w:rPr>
        <w:t>: Examples of quotations for themes and subthemes</w:t>
      </w:r>
    </w:p>
    <w:tbl>
      <w:tblPr>
        <w:tblStyle w:val="TableGrid"/>
        <w:tblW w:w="14170" w:type="dxa"/>
        <w:tblLook w:val="04A0" w:firstRow="1" w:lastRow="0" w:firstColumn="1" w:lastColumn="0" w:noHBand="0" w:noVBand="1"/>
      </w:tblPr>
      <w:tblGrid>
        <w:gridCol w:w="3005"/>
        <w:gridCol w:w="3005"/>
        <w:gridCol w:w="8160"/>
      </w:tblGrid>
      <w:tr w:rsidR="008E77EF" w:rsidRPr="0063087F" w14:paraId="21CA8D9A" w14:textId="77777777" w:rsidTr="00192B99">
        <w:tc>
          <w:tcPr>
            <w:tcW w:w="3005" w:type="dxa"/>
          </w:tcPr>
          <w:p w14:paraId="0A4D4476" w14:textId="77777777" w:rsidR="008E77EF" w:rsidRPr="0063087F" w:rsidRDefault="008E77EF" w:rsidP="00192B99">
            <w:pPr>
              <w:rPr>
                <w:rFonts w:ascii="Times New Roman" w:hAnsi="Times New Roman" w:cs="Times New Roman"/>
                <w:b/>
                <w:bCs/>
                <w:sz w:val="24"/>
                <w:szCs w:val="24"/>
              </w:rPr>
            </w:pPr>
            <w:bookmarkStart w:id="0" w:name="_Hlk83034290"/>
            <w:r w:rsidRPr="0063087F">
              <w:rPr>
                <w:rFonts w:ascii="Times New Roman" w:hAnsi="Times New Roman" w:cs="Times New Roman"/>
                <w:b/>
                <w:bCs/>
                <w:sz w:val="24"/>
                <w:szCs w:val="24"/>
              </w:rPr>
              <w:t>Themes</w:t>
            </w:r>
          </w:p>
        </w:tc>
        <w:tc>
          <w:tcPr>
            <w:tcW w:w="3005" w:type="dxa"/>
          </w:tcPr>
          <w:p w14:paraId="514822EE" w14:textId="77777777" w:rsidR="008E77EF" w:rsidRPr="0063087F" w:rsidRDefault="008E77EF" w:rsidP="00192B99">
            <w:pPr>
              <w:rPr>
                <w:rFonts w:ascii="Times New Roman" w:hAnsi="Times New Roman" w:cs="Times New Roman"/>
                <w:b/>
                <w:bCs/>
                <w:sz w:val="24"/>
                <w:szCs w:val="24"/>
              </w:rPr>
            </w:pPr>
            <w:r w:rsidRPr="0063087F">
              <w:rPr>
                <w:rFonts w:ascii="Times New Roman" w:hAnsi="Times New Roman" w:cs="Times New Roman"/>
                <w:b/>
                <w:bCs/>
                <w:sz w:val="24"/>
                <w:szCs w:val="24"/>
              </w:rPr>
              <w:t>Sub-themes</w:t>
            </w:r>
          </w:p>
        </w:tc>
        <w:tc>
          <w:tcPr>
            <w:tcW w:w="8160" w:type="dxa"/>
          </w:tcPr>
          <w:p w14:paraId="5770E9EA" w14:textId="77777777" w:rsidR="008E77EF" w:rsidRPr="0063087F" w:rsidRDefault="008E77EF" w:rsidP="00192B99">
            <w:pPr>
              <w:rPr>
                <w:rFonts w:ascii="Times New Roman" w:hAnsi="Times New Roman" w:cs="Times New Roman"/>
                <w:b/>
                <w:bCs/>
                <w:sz w:val="24"/>
                <w:szCs w:val="24"/>
              </w:rPr>
            </w:pPr>
            <w:r w:rsidRPr="0063087F">
              <w:rPr>
                <w:rFonts w:ascii="Times New Roman" w:hAnsi="Times New Roman" w:cs="Times New Roman"/>
                <w:b/>
                <w:bCs/>
                <w:sz w:val="24"/>
                <w:szCs w:val="24"/>
              </w:rPr>
              <w:t>Examples</w:t>
            </w:r>
          </w:p>
        </w:tc>
      </w:tr>
      <w:tr w:rsidR="008E77EF" w:rsidRPr="0063087F" w14:paraId="2F5DB0A9" w14:textId="77777777" w:rsidTr="00192B99">
        <w:tc>
          <w:tcPr>
            <w:tcW w:w="3005" w:type="dxa"/>
            <w:vMerge w:val="restart"/>
          </w:tcPr>
          <w:p w14:paraId="72A70D62" w14:textId="6D2CE765" w:rsidR="008E77EF" w:rsidRPr="0063087F" w:rsidRDefault="00A30341" w:rsidP="00192B99">
            <w:pPr>
              <w:rPr>
                <w:rFonts w:ascii="Times New Roman" w:hAnsi="Times New Roman" w:cs="Times New Roman"/>
                <w:sz w:val="24"/>
                <w:szCs w:val="24"/>
              </w:rPr>
            </w:pPr>
            <w:r w:rsidRPr="0063087F">
              <w:rPr>
                <w:rFonts w:ascii="Times New Roman" w:hAnsi="Times New Roman" w:cs="Times New Roman"/>
                <w:sz w:val="24"/>
                <w:szCs w:val="24"/>
              </w:rPr>
              <w:t>Increased fear and anxiety</w:t>
            </w:r>
          </w:p>
        </w:tc>
        <w:tc>
          <w:tcPr>
            <w:tcW w:w="3005" w:type="dxa"/>
          </w:tcPr>
          <w:p w14:paraId="0DB94A89" w14:textId="40967E9B" w:rsidR="008E77EF" w:rsidRPr="0063087F" w:rsidRDefault="0072205E" w:rsidP="00192B99">
            <w:pPr>
              <w:rPr>
                <w:rFonts w:ascii="Times New Roman" w:hAnsi="Times New Roman" w:cs="Times New Roman"/>
                <w:sz w:val="24"/>
                <w:szCs w:val="24"/>
              </w:rPr>
            </w:pPr>
            <w:r w:rsidRPr="0063087F">
              <w:rPr>
                <w:rFonts w:ascii="Times New Roman" w:hAnsi="Times New Roman" w:cs="Times New Roman"/>
                <w:sz w:val="24"/>
                <w:szCs w:val="24"/>
              </w:rPr>
              <w:t>Fear of contracting and death from COVID-19</w:t>
            </w:r>
          </w:p>
        </w:tc>
        <w:tc>
          <w:tcPr>
            <w:tcW w:w="8160" w:type="dxa"/>
          </w:tcPr>
          <w:p w14:paraId="1D4849AD" w14:textId="24181106" w:rsidR="008E77EF" w:rsidRPr="0063087F" w:rsidRDefault="00145466" w:rsidP="00192B99">
            <w:pPr>
              <w:jc w:val="both"/>
              <w:rPr>
                <w:rFonts w:ascii="Times New Roman" w:hAnsi="Times New Roman" w:cs="Times New Roman"/>
                <w:sz w:val="24"/>
                <w:szCs w:val="24"/>
              </w:rPr>
            </w:pPr>
            <w:r w:rsidRPr="0063087F">
              <w:rPr>
                <w:rFonts w:ascii="Times New Roman" w:hAnsi="Times New Roman" w:cs="Times New Roman"/>
                <w:i/>
                <w:iCs/>
                <w:sz w:val="24"/>
                <w:szCs w:val="24"/>
              </w:rPr>
              <w:t>“</w:t>
            </w:r>
            <w:r w:rsidR="00552456" w:rsidRPr="0063087F">
              <w:rPr>
                <w:rFonts w:ascii="Times New Roman" w:hAnsi="Times New Roman" w:cs="Times New Roman"/>
                <w:i/>
                <w:iCs/>
                <w:sz w:val="24"/>
                <w:szCs w:val="24"/>
              </w:rPr>
              <w:t>Fear of death from contracting the virus and getting severe symptoms</w:t>
            </w:r>
            <w:r w:rsidR="00626CFA" w:rsidRPr="0063087F">
              <w:rPr>
                <w:rFonts w:ascii="Times New Roman" w:hAnsi="Times New Roman" w:cs="Times New Roman"/>
                <w:i/>
                <w:iCs/>
                <w:sz w:val="24"/>
                <w:szCs w:val="24"/>
              </w:rPr>
              <w:t>,</w:t>
            </w:r>
            <w:r w:rsidR="00552456" w:rsidRPr="0063087F">
              <w:rPr>
                <w:rFonts w:ascii="Times New Roman" w:hAnsi="Times New Roman" w:cs="Times New Roman"/>
                <w:i/>
                <w:iCs/>
                <w:sz w:val="24"/>
                <w:szCs w:val="24"/>
              </w:rPr>
              <w:t xml:space="preserve"> needing </w:t>
            </w:r>
            <w:r w:rsidR="007F7FDB" w:rsidRPr="0063087F">
              <w:rPr>
                <w:rFonts w:ascii="Times New Roman" w:hAnsi="Times New Roman" w:cs="Times New Roman"/>
                <w:i/>
                <w:iCs/>
                <w:sz w:val="24"/>
                <w:szCs w:val="24"/>
              </w:rPr>
              <w:t>hospitalisation,</w:t>
            </w:r>
            <w:r w:rsidR="00552456" w:rsidRPr="0063087F">
              <w:rPr>
                <w:rFonts w:ascii="Times New Roman" w:hAnsi="Times New Roman" w:cs="Times New Roman"/>
                <w:i/>
                <w:iCs/>
                <w:sz w:val="24"/>
                <w:szCs w:val="24"/>
              </w:rPr>
              <w:t xml:space="preserve"> and dying alone</w:t>
            </w:r>
            <w:r w:rsidRPr="0063087F">
              <w:rPr>
                <w:rFonts w:ascii="Times New Roman" w:hAnsi="Times New Roman" w:cs="Times New Roman"/>
                <w:i/>
                <w:iCs/>
                <w:sz w:val="24"/>
                <w:szCs w:val="24"/>
              </w:rPr>
              <w:t>”</w:t>
            </w:r>
            <w:r w:rsidR="00C50F2B" w:rsidRPr="0063087F">
              <w:rPr>
                <w:rFonts w:ascii="Times New Roman" w:hAnsi="Times New Roman" w:cs="Times New Roman"/>
                <w:i/>
                <w:iCs/>
                <w:sz w:val="24"/>
                <w:szCs w:val="24"/>
              </w:rPr>
              <w:t xml:space="preserve"> </w:t>
            </w:r>
            <w:r w:rsidR="00C50F2B" w:rsidRPr="0063087F">
              <w:rPr>
                <w:rFonts w:ascii="Times New Roman" w:hAnsi="Times New Roman" w:cs="Times New Roman"/>
                <w:sz w:val="24"/>
                <w:szCs w:val="24"/>
              </w:rPr>
              <w:t xml:space="preserve">(Participant </w:t>
            </w:r>
            <w:r w:rsidR="007F7FDB" w:rsidRPr="0063087F">
              <w:rPr>
                <w:rFonts w:ascii="Times New Roman" w:hAnsi="Times New Roman" w:cs="Times New Roman"/>
                <w:sz w:val="24"/>
                <w:szCs w:val="24"/>
              </w:rPr>
              <w:t>23</w:t>
            </w:r>
            <w:r w:rsidR="00CD0F70">
              <w:rPr>
                <w:rFonts w:ascii="Times New Roman" w:hAnsi="Times New Roman" w:cs="Times New Roman"/>
                <w:sz w:val="24"/>
                <w:szCs w:val="24"/>
              </w:rPr>
              <w:t>4</w:t>
            </w:r>
            <w:r w:rsidR="00C50F2B" w:rsidRPr="0063087F">
              <w:rPr>
                <w:rFonts w:ascii="Times New Roman" w:hAnsi="Times New Roman" w:cs="Times New Roman"/>
                <w:sz w:val="24"/>
                <w:szCs w:val="24"/>
              </w:rPr>
              <w:t xml:space="preserve"> [P</w:t>
            </w:r>
            <w:r w:rsidR="007F7FDB" w:rsidRPr="0063087F">
              <w:rPr>
                <w:rFonts w:ascii="Times New Roman" w:hAnsi="Times New Roman" w:cs="Times New Roman"/>
                <w:sz w:val="24"/>
                <w:szCs w:val="24"/>
              </w:rPr>
              <w:t>23</w:t>
            </w:r>
            <w:r w:rsidR="00CD0F70">
              <w:rPr>
                <w:rFonts w:ascii="Times New Roman" w:hAnsi="Times New Roman" w:cs="Times New Roman"/>
                <w:sz w:val="24"/>
                <w:szCs w:val="24"/>
              </w:rPr>
              <w:t>4</w:t>
            </w:r>
            <w:r w:rsidR="00C50F2B" w:rsidRPr="0063087F">
              <w:rPr>
                <w:rFonts w:ascii="Times New Roman" w:hAnsi="Times New Roman" w:cs="Times New Roman"/>
                <w:sz w:val="24"/>
                <w:szCs w:val="24"/>
              </w:rPr>
              <w:t>]).</w:t>
            </w:r>
          </w:p>
          <w:p w14:paraId="619AE63C" w14:textId="77777777" w:rsidR="00CB5CBD" w:rsidRPr="0063087F" w:rsidRDefault="00CB5CBD" w:rsidP="00192B99">
            <w:pPr>
              <w:jc w:val="both"/>
              <w:rPr>
                <w:rFonts w:ascii="Times New Roman" w:hAnsi="Times New Roman" w:cs="Times New Roman"/>
                <w:sz w:val="24"/>
                <w:szCs w:val="24"/>
              </w:rPr>
            </w:pPr>
          </w:p>
          <w:p w14:paraId="4DAC335D" w14:textId="592F11D4" w:rsidR="00CB5CBD" w:rsidRPr="0063087F" w:rsidRDefault="00CB5CBD" w:rsidP="00192B99">
            <w:pPr>
              <w:jc w:val="both"/>
              <w:rPr>
                <w:rFonts w:ascii="Times New Roman" w:hAnsi="Times New Roman" w:cs="Times New Roman"/>
                <w:sz w:val="24"/>
                <w:szCs w:val="24"/>
              </w:rPr>
            </w:pPr>
            <w:r w:rsidRPr="0063087F">
              <w:rPr>
                <w:rFonts w:ascii="Times New Roman" w:hAnsi="Times New Roman" w:cs="Times New Roman"/>
                <w:i/>
                <w:iCs/>
                <w:sz w:val="24"/>
                <w:szCs w:val="24"/>
              </w:rPr>
              <w:t>“Catching COVID-19 and being very ill because I have type 1 diabetes, high blood pressure and obes</w:t>
            </w:r>
            <w:r w:rsidR="001725EF" w:rsidRPr="0063087F">
              <w:rPr>
                <w:rFonts w:ascii="Times New Roman" w:hAnsi="Times New Roman" w:cs="Times New Roman"/>
                <w:i/>
                <w:iCs/>
                <w:sz w:val="24"/>
                <w:szCs w:val="24"/>
              </w:rPr>
              <w:t>ity”</w:t>
            </w:r>
            <w:r w:rsidR="001725EF" w:rsidRPr="0063087F">
              <w:rPr>
                <w:rFonts w:ascii="Times New Roman" w:hAnsi="Times New Roman" w:cs="Times New Roman"/>
                <w:sz w:val="24"/>
                <w:szCs w:val="24"/>
              </w:rPr>
              <w:t xml:space="preserve"> (P29</w:t>
            </w:r>
            <w:r w:rsidR="00AF5CCA">
              <w:rPr>
                <w:rFonts w:ascii="Times New Roman" w:hAnsi="Times New Roman" w:cs="Times New Roman"/>
                <w:sz w:val="24"/>
                <w:szCs w:val="24"/>
              </w:rPr>
              <w:t>3</w:t>
            </w:r>
            <w:r w:rsidR="001725EF" w:rsidRPr="0063087F">
              <w:rPr>
                <w:rFonts w:ascii="Times New Roman" w:hAnsi="Times New Roman" w:cs="Times New Roman"/>
                <w:sz w:val="24"/>
                <w:szCs w:val="24"/>
              </w:rPr>
              <w:t>)</w:t>
            </w:r>
            <w:r w:rsidR="0097542D" w:rsidRPr="0063087F">
              <w:rPr>
                <w:rFonts w:ascii="Times New Roman" w:hAnsi="Times New Roman" w:cs="Times New Roman"/>
                <w:sz w:val="24"/>
                <w:szCs w:val="24"/>
              </w:rPr>
              <w:t>.</w:t>
            </w:r>
          </w:p>
          <w:p w14:paraId="74C1502F" w14:textId="77777777" w:rsidR="008D3F86" w:rsidRPr="0063087F" w:rsidRDefault="008D3F86" w:rsidP="00192B99">
            <w:pPr>
              <w:jc w:val="both"/>
              <w:rPr>
                <w:rFonts w:ascii="Times New Roman" w:hAnsi="Times New Roman" w:cs="Times New Roman"/>
                <w:sz w:val="24"/>
                <w:szCs w:val="24"/>
              </w:rPr>
            </w:pPr>
          </w:p>
          <w:p w14:paraId="00185644" w14:textId="1D9274E4" w:rsidR="008D3F86" w:rsidRPr="0063087F" w:rsidRDefault="008D3F86" w:rsidP="00192B99">
            <w:pPr>
              <w:jc w:val="both"/>
              <w:rPr>
                <w:rFonts w:ascii="Times New Roman" w:hAnsi="Times New Roman" w:cs="Times New Roman"/>
                <w:sz w:val="24"/>
                <w:szCs w:val="24"/>
              </w:rPr>
            </w:pPr>
            <w:r w:rsidRPr="0063087F">
              <w:rPr>
                <w:rFonts w:ascii="Times New Roman" w:hAnsi="Times New Roman" w:cs="Times New Roman"/>
                <w:i/>
                <w:iCs/>
                <w:sz w:val="24"/>
                <w:szCs w:val="24"/>
              </w:rPr>
              <w:t>“I am concerned that should I contract C</w:t>
            </w:r>
            <w:r w:rsidR="00C75E31" w:rsidRPr="0063087F">
              <w:rPr>
                <w:rFonts w:ascii="Times New Roman" w:hAnsi="Times New Roman" w:cs="Times New Roman"/>
                <w:i/>
                <w:iCs/>
                <w:sz w:val="24"/>
                <w:szCs w:val="24"/>
              </w:rPr>
              <w:t>OVID-</w:t>
            </w:r>
            <w:r w:rsidRPr="0063087F">
              <w:rPr>
                <w:rFonts w:ascii="Times New Roman" w:hAnsi="Times New Roman" w:cs="Times New Roman"/>
                <w:i/>
                <w:iCs/>
                <w:sz w:val="24"/>
                <w:szCs w:val="24"/>
              </w:rPr>
              <w:t>19 that I will die or suffer long term poor physical consequences”</w:t>
            </w:r>
            <w:r w:rsidRPr="0063087F">
              <w:rPr>
                <w:rFonts w:ascii="Times New Roman" w:hAnsi="Times New Roman" w:cs="Times New Roman"/>
                <w:sz w:val="24"/>
                <w:szCs w:val="24"/>
              </w:rPr>
              <w:t xml:space="preserve"> (P</w:t>
            </w:r>
            <w:r w:rsidR="004A7923">
              <w:rPr>
                <w:rFonts w:ascii="Times New Roman" w:hAnsi="Times New Roman" w:cs="Times New Roman"/>
                <w:sz w:val="24"/>
                <w:szCs w:val="24"/>
              </w:rPr>
              <w:t>500</w:t>
            </w:r>
            <w:r w:rsidR="00583A8E" w:rsidRPr="0063087F">
              <w:rPr>
                <w:rFonts w:ascii="Times New Roman" w:hAnsi="Times New Roman" w:cs="Times New Roman"/>
                <w:sz w:val="24"/>
                <w:szCs w:val="24"/>
              </w:rPr>
              <w:t>)</w:t>
            </w:r>
            <w:r w:rsidR="0097542D" w:rsidRPr="0063087F">
              <w:rPr>
                <w:rFonts w:ascii="Times New Roman" w:hAnsi="Times New Roman" w:cs="Times New Roman"/>
                <w:sz w:val="24"/>
                <w:szCs w:val="24"/>
              </w:rPr>
              <w:t>.</w:t>
            </w:r>
          </w:p>
          <w:p w14:paraId="113AA5DF" w14:textId="77777777" w:rsidR="00850409" w:rsidRPr="0063087F" w:rsidRDefault="00850409" w:rsidP="00192B99">
            <w:pPr>
              <w:jc w:val="both"/>
              <w:rPr>
                <w:rFonts w:ascii="Times New Roman" w:hAnsi="Times New Roman" w:cs="Times New Roman"/>
                <w:sz w:val="24"/>
                <w:szCs w:val="24"/>
              </w:rPr>
            </w:pPr>
          </w:p>
          <w:p w14:paraId="405689E9" w14:textId="391A8B67" w:rsidR="00850409" w:rsidRPr="0063087F" w:rsidRDefault="00850409" w:rsidP="00192B99">
            <w:pPr>
              <w:jc w:val="both"/>
              <w:rPr>
                <w:rFonts w:ascii="Times New Roman" w:hAnsi="Times New Roman" w:cs="Times New Roman"/>
                <w:sz w:val="24"/>
                <w:szCs w:val="24"/>
              </w:rPr>
            </w:pPr>
            <w:r w:rsidRPr="0063087F">
              <w:rPr>
                <w:rFonts w:ascii="Times New Roman" w:hAnsi="Times New Roman" w:cs="Times New Roman"/>
                <w:i/>
                <w:iCs/>
                <w:sz w:val="24"/>
                <w:szCs w:val="24"/>
              </w:rPr>
              <w:t>“I live alone. There is no one to help me if I become too ill. If make it to hospital</w:t>
            </w:r>
            <w:r w:rsidR="00DB6D4A" w:rsidRPr="0063087F">
              <w:rPr>
                <w:rFonts w:ascii="Times New Roman" w:hAnsi="Times New Roman" w:cs="Times New Roman"/>
                <w:i/>
                <w:iCs/>
                <w:sz w:val="24"/>
                <w:szCs w:val="24"/>
              </w:rPr>
              <w:t>, my</w:t>
            </w:r>
            <w:r w:rsidRPr="0063087F">
              <w:rPr>
                <w:rFonts w:ascii="Times New Roman" w:hAnsi="Times New Roman" w:cs="Times New Roman"/>
                <w:i/>
                <w:iCs/>
                <w:sz w:val="24"/>
                <w:szCs w:val="24"/>
              </w:rPr>
              <w:t xml:space="preserve"> size will be an issue for treatment</w:t>
            </w:r>
            <w:r w:rsidR="00DB6D4A" w:rsidRPr="0063087F">
              <w:rPr>
                <w:rFonts w:ascii="Times New Roman" w:hAnsi="Times New Roman" w:cs="Times New Roman"/>
                <w:i/>
                <w:iCs/>
                <w:sz w:val="24"/>
                <w:szCs w:val="24"/>
              </w:rPr>
              <w:t>”</w:t>
            </w:r>
            <w:r w:rsidR="00DB6D4A" w:rsidRPr="0063087F">
              <w:rPr>
                <w:rFonts w:ascii="Times New Roman" w:hAnsi="Times New Roman" w:cs="Times New Roman"/>
                <w:sz w:val="24"/>
                <w:szCs w:val="24"/>
              </w:rPr>
              <w:t xml:space="preserve"> (P</w:t>
            </w:r>
            <w:r w:rsidR="004A7923">
              <w:rPr>
                <w:rFonts w:ascii="Times New Roman" w:hAnsi="Times New Roman" w:cs="Times New Roman"/>
                <w:sz w:val="24"/>
                <w:szCs w:val="24"/>
              </w:rPr>
              <w:t>60</w:t>
            </w:r>
            <w:r w:rsidR="00DB6D4A" w:rsidRPr="0063087F">
              <w:rPr>
                <w:rFonts w:ascii="Times New Roman" w:hAnsi="Times New Roman" w:cs="Times New Roman"/>
                <w:sz w:val="24"/>
                <w:szCs w:val="24"/>
              </w:rPr>
              <w:t>)</w:t>
            </w:r>
            <w:r w:rsidR="0097542D" w:rsidRPr="0063087F">
              <w:rPr>
                <w:rFonts w:ascii="Times New Roman" w:hAnsi="Times New Roman" w:cs="Times New Roman"/>
                <w:sz w:val="24"/>
                <w:szCs w:val="24"/>
              </w:rPr>
              <w:t>.</w:t>
            </w:r>
          </w:p>
          <w:p w14:paraId="29389DB4" w14:textId="77777777" w:rsidR="00C04FD6" w:rsidRPr="0063087F" w:rsidRDefault="00C04FD6" w:rsidP="00192B99">
            <w:pPr>
              <w:jc w:val="both"/>
              <w:rPr>
                <w:rFonts w:ascii="Times New Roman" w:hAnsi="Times New Roman" w:cs="Times New Roman"/>
                <w:sz w:val="24"/>
                <w:szCs w:val="24"/>
              </w:rPr>
            </w:pPr>
          </w:p>
          <w:p w14:paraId="2C642A51" w14:textId="478481DC" w:rsidR="00C04FD6" w:rsidRPr="0063087F" w:rsidRDefault="00C04FD6" w:rsidP="00192B99">
            <w:pPr>
              <w:jc w:val="both"/>
              <w:rPr>
                <w:rFonts w:ascii="Times New Roman" w:hAnsi="Times New Roman" w:cs="Times New Roman"/>
                <w:sz w:val="24"/>
                <w:szCs w:val="24"/>
              </w:rPr>
            </w:pPr>
            <w:r w:rsidRPr="0063087F">
              <w:rPr>
                <w:rFonts w:ascii="Times New Roman" w:hAnsi="Times New Roman" w:cs="Times New Roman"/>
                <w:i/>
                <w:iCs/>
                <w:sz w:val="24"/>
                <w:szCs w:val="24"/>
              </w:rPr>
              <w:t>“Should I get the virus, as a person living with obesity, I will not be treated. I won't be given chances that a slim person would”</w:t>
            </w:r>
            <w:r w:rsidRPr="0063087F">
              <w:rPr>
                <w:rFonts w:ascii="Times New Roman" w:hAnsi="Times New Roman" w:cs="Times New Roman"/>
                <w:sz w:val="24"/>
                <w:szCs w:val="24"/>
              </w:rPr>
              <w:t xml:space="preserve"> (</w:t>
            </w:r>
            <w:r w:rsidR="0066779B" w:rsidRPr="0063087F">
              <w:rPr>
                <w:rFonts w:ascii="Times New Roman" w:hAnsi="Times New Roman" w:cs="Times New Roman"/>
                <w:sz w:val="24"/>
                <w:szCs w:val="24"/>
              </w:rPr>
              <w:t>P6</w:t>
            </w:r>
            <w:r w:rsidR="004A7923">
              <w:rPr>
                <w:rFonts w:ascii="Times New Roman" w:hAnsi="Times New Roman" w:cs="Times New Roman"/>
                <w:sz w:val="24"/>
                <w:szCs w:val="24"/>
              </w:rPr>
              <w:t>6</w:t>
            </w:r>
            <w:r w:rsidR="0066779B" w:rsidRPr="0063087F">
              <w:rPr>
                <w:rFonts w:ascii="Times New Roman" w:hAnsi="Times New Roman" w:cs="Times New Roman"/>
                <w:sz w:val="24"/>
                <w:szCs w:val="24"/>
              </w:rPr>
              <w:t>)</w:t>
            </w:r>
            <w:r w:rsidR="0097542D" w:rsidRPr="0063087F">
              <w:rPr>
                <w:rFonts w:ascii="Times New Roman" w:hAnsi="Times New Roman" w:cs="Times New Roman"/>
                <w:sz w:val="24"/>
                <w:szCs w:val="24"/>
              </w:rPr>
              <w:t>.</w:t>
            </w:r>
          </w:p>
          <w:p w14:paraId="05E6BA12" w14:textId="77777777" w:rsidR="007F7FDB" w:rsidRPr="0063087F" w:rsidRDefault="007F7FDB" w:rsidP="00192B99">
            <w:pPr>
              <w:jc w:val="both"/>
              <w:rPr>
                <w:rFonts w:ascii="Times New Roman" w:hAnsi="Times New Roman" w:cs="Times New Roman"/>
                <w:i/>
                <w:iCs/>
                <w:sz w:val="24"/>
                <w:szCs w:val="24"/>
              </w:rPr>
            </w:pPr>
          </w:p>
          <w:p w14:paraId="33448534" w14:textId="5BF506E0" w:rsidR="007F7FDB" w:rsidRPr="0063087F" w:rsidRDefault="00145466" w:rsidP="00192B99">
            <w:pPr>
              <w:jc w:val="both"/>
              <w:rPr>
                <w:rFonts w:ascii="Times New Roman" w:hAnsi="Times New Roman" w:cs="Times New Roman"/>
                <w:sz w:val="24"/>
                <w:szCs w:val="24"/>
              </w:rPr>
            </w:pPr>
            <w:r w:rsidRPr="0063087F">
              <w:rPr>
                <w:rFonts w:ascii="Times New Roman" w:hAnsi="Times New Roman" w:cs="Times New Roman"/>
                <w:i/>
                <w:iCs/>
                <w:sz w:val="24"/>
                <w:szCs w:val="24"/>
              </w:rPr>
              <w:t>“</w:t>
            </w:r>
            <w:r w:rsidR="00307CF6" w:rsidRPr="0063087F">
              <w:rPr>
                <w:rFonts w:ascii="Times New Roman" w:hAnsi="Times New Roman" w:cs="Times New Roman"/>
                <w:i/>
                <w:iCs/>
                <w:sz w:val="24"/>
                <w:szCs w:val="24"/>
              </w:rPr>
              <w:t>Dying and leaving my son without a mother</w:t>
            </w:r>
            <w:r w:rsidRPr="0063087F">
              <w:rPr>
                <w:rFonts w:ascii="Times New Roman" w:hAnsi="Times New Roman" w:cs="Times New Roman"/>
                <w:i/>
                <w:iCs/>
                <w:sz w:val="24"/>
                <w:szCs w:val="24"/>
              </w:rPr>
              <w:t xml:space="preserve">” </w:t>
            </w:r>
            <w:r w:rsidRPr="0063087F">
              <w:rPr>
                <w:rFonts w:ascii="Times New Roman" w:hAnsi="Times New Roman" w:cs="Times New Roman"/>
                <w:sz w:val="24"/>
                <w:szCs w:val="24"/>
              </w:rPr>
              <w:t>(P23</w:t>
            </w:r>
            <w:r w:rsidR="00897B5F">
              <w:rPr>
                <w:rFonts w:ascii="Times New Roman" w:hAnsi="Times New Roman" w:cs="Times New Roman"/>
                <w:sz w:val="24"/>
                <w:szCs w:val="24"/>
              </w:rPr>
              <w:t>9</w:t>
            </w:r>
            <w:r w:rsidRPr="0063087F">
              <w:rPr>
                <w:rFonts w:ascii="Times New Roman" w:hAnsi="Times New Roman" w:cs="Times New Roman"/>
                <w:sz w:val="24"/>
                <w:szCs w:val="24"/>
              </w:rPr>
              <w:t>).</w:t>
            </w:r>
          </w:p>
          <w:p w14:paraId="0BE88611" w14:textId="77777777" w:rsidR="00DC6A15" w:rsidRPr="0063087F" w:rsidRDefault="00DC6A15" w:rsidP="00192B99">
            <w:pPr>
              <w:jc w:val="both"/>
              <w:rPr>
                <w:rFonts w:ascii="Times New Roman" w:hAnsi="Times New Roman" w:cs="Times New Roman"/>
                <w:sz w:val="24"/>
                <w:szCs w:val="24"/>
              </w:rPr>
            </w:pPr>
          </w:p>
          <w:p w14:paraId="33C7D77A" w14:textId="66CB7012" w:rsidR="00DC6A15" w:rsidRPr="0063087F" w:rsidRDefault="00DC6A15" w:rsidP="00192B99">
            <w:pPr>
              <w:jc w:val="both"/>
              <w:rPr>
                <w:rFonts w:ascii="Times New Roman" w:hAnsi="Times New Roman" w:cs="Times New Roman"/>
                <w:sz w:val="24"/>
                <w:szCs w:val="24"/>
              </w:rPr>
            </w:pPr>
            <w:r w:rsidRPr="0063087F">
              <w:rPr>
                <w:rFonts w:ascii="Times New Roman" w:hAnsi="Times New Roman" w:cs="Times New Roman"/>
                <w:i/>
                <w:iCs/>
                <w:sz w:val="24"/>
                <w:szCs w:val="24"/>
              </w:rPr>
              <w:t>“Dying - as I am a carer and a parent - who would look after my family”</w:t>
            </w:r>
            <w:r w:rsidRPr="0063087F">
              <w:rPr>
                <w:rFonts w:ascii="Times New Roman" w:hAnsi="Times New Roman" w:cs="Times New Roman"/>
                <w:sz w:val="24"/>
                <w:szCs w:val="24"/>
              </w:rPr>
              <w:t xml:space="preserve"> (P4</w:t>
            </w:r>
            <w:r w:rsidR="00897B5F">
              <w:rPr>
                <w:rFonts w:ascii="Times New Roman" w:hAnsi="Times New Roman" w:cs="Times New Roman"/>
                <w:sz w:val="24"/>
                <w:szCs w:val="24"/>
              </w:rPr>
              <w:t>60</w:t>
            </w:r>
            <w:r w:rsidRPr="0063087F">
              <w:rPr>
                <w:rFonts w:ascii="Times New Roman" w:hAnsi="Times New Roman" w:cs="Times New Roman"/>
                <w:sz w:val="24"/>
                <w:szCs w:val="24"/>
              </w:rPr>
              <w:t>)</w:t>
            </w:r>
            <w:r w:rsidR="0039753B" w:rsidRPr="0063087F">
              <w:rPr>
                <w:rFonts w:ascii="Times New Roman" w:hAnsi="Times New Roman" w:cs="Times New Roman"/>
                <w:sz w:val="24"/>
                <w:szCs w:val="24"/>
              </w:rPr>
              <w:t>.</w:t>
            </w:r>
          </w:p>
          <w:p w14:paraId="125FEB3B" w14:textId="77777777" w:rsidR="002B42E1" w:rsidRPr="0063087F" w:rsidRDefault="002B42E1" w:rsidP="00192B99">
            <w:pPr>
              <w:jc w:val="both"/>
              <w:rPr>
                <w:rFonts w:ascii="Times New Roman" w:hAnsi="Times New Roman" w:cs="Times New Roman"/>
                <w:sz w:val="24"/>
                <w:szCs w:val="24"/>
              </w:rPr>
            </w:pPr>
          </w:p>
          <w:p w14:paraId="708400B1" w14:textId="369DBF48" w:rsidR="002B42E1" w:rsidRPr="0063087F" w:rsidRDefault="002B42E1" w:rsidP="00192B99">
            <w:pPr>
              <w:jc w:val="both"/>
              <w:rPr>
                <w:rFonts w:ascii="Times New Roman" w:hAnsi="Times New Roman" w:cs="Times New Roman"/>
                <w:sz w:val="24"/>
                <w:szCs w:val="24"/>
              </w:rPr>
            </w:pPr>
            <w:r w:rsidRPr="0063087F">
              <w:rPr>
                <w:rFonts w:ascii="Times New Roman" w:hAnsi="Times New Roman" w:cs="Times New Roman"/>
                <w:i/>
                <w:iCs/>
                <w:sz w:val="24"/>
                <w:szCs w:val="24"/>
              </w:rPr>
              <w:t xml:space="preserve">“That I am more likely to die, that I bring it home to my family, who have respiratory issues, when out shopping” </w:t>
            </w:r>
            <w:r w:rsidRPr="0063087F">
              <w:rPr>
                <w:rFonts w:ascii="Times New Roman" w:hAnsi="Times New Roman" w:cs="Times New Roman"/>
                <w:sz w:val="24"/>
                <w:szCs w:val="24"/>
              </w:rPr>
              <w:t>(P</w:t>
            </w:r>
            <w:r w:rsidR="00754574" w:rsidRPr="0063087F">
              <w:rPr>
                <w:rFonts w:ascii="Times New Roman" w:hAnsi="Times New Roman" w:cs="Times New Roman"/>
                <w:sz w:val="24"/>
                <w:szCs w:val="24"/>
              </w:rPr>
              <w:t>27</w:t>
            </w:r>
            <w:r w:rsidR="00897B5F">
              <w:rPr>
                <w:rFonts w:ascii="Times New Roman" w:hAnsi="Times New Roman" w:cs="Times New Roman"/>
                <w:sz w:val="24"/>
                <w:szCs w:val="24"/>
              </w:rPr>
              <w:t>8</w:t>
            </w:r>
            <w:r w:rsidR="00754574" w:rsidRPr="0063087F">
              <w:rPr>
                <w:rFonts w:ascii="Times New Roman" w:hAnsi="Times New Roman" w:cs="Times New Roman"/>
                <w:sz w:val="24"/>
                <w:szCs w:val="24"/>
              </w:rPr>
              <w:t>)</w:t>
            </w:r>
            <w:r w:rsidR="0039753B" w:rsidRPr="0063087F">
              <w:rPr>
                <w:rFonts w:ascii="Times New Roman" w:hAnsi="Times New Roman" w:cs="Times New Roman"/>
                <w:sz w:val="24"/>
                <w:szCs w:val="24"/>
              </w:rPr>
              <w:t>.</w:t>
            </w:r>
          </w:p>
          <w:p w14:paraId="0D9046AD" w14:textId="77777777" w:rsidR="00E425DC" w:rsidRPr="0063087F" w:rsidRDefault="00E425DC" w:rsidP="00192B99">
            <w:pPr>
              <w:jc w:val="both"/>
              <w:rPr>
                <w:rFonts w:ascii="Times New Roman" w:hAnsi="Times New Roman" w:cs="Times New Roman"/>
                <w:sz w:val="24"/>
                <w:szCs w:val="24"/>
              </w:rPr>
            </w:pPr>
          </w:p>
          <w:p w14:paraId="62E22336" w14:textId="77777777" w:rsidR="00E425DC" w:rsidRDefault="00E425DC" w:rsidP="00192B99">
            <w:pPr>
              <w:jc w:val="both"/>
              <w:rPr>
                <w:rFonts w:ascii="Times New Roman" w:hAnsi="Times New Roman" w:cs="Times New Roman"/>
                <w:sz w:val="24"/>
                <w:szCs w:val="24"/>
              </w:rPr>
            </w:pPr>
            <w:r w:rsidRPr="0063087F">
              <w:rPr>
                <w:rFonts w:ascii="Times New Roman" w:hAnsi="Times New Roman" w:cs="Times New Roman"/>
                <w:i/>
                <w:iCs/>
                <w:sz w:val="24"/>
                <w:szCs w:val="24"/>
              </w:rPr>
              <w:t>“</w:t>
            </w:r>
            <w:r w:rsidR="00D23313" w:rsidRPr="0063087F">
              <w:rPr>
                <w:rFonts w:ascii="Times New Roman" w:hAnsi="Times New Roman" w:cs="Times New Roman"/>
                <w:i/>
                <w:iCs/>
                <w:sz w:val="24"/>
                <w:szCs w:val="24"/>
              </w:rPr>
              <w:t>Getting the virus and bringing home to my 82 years old husband</w:t>
            </w:r>
            <w:r w:rsidRPr="0063087F">
              <w:rPr>
                <w:rFonts w:ascii="Times New Roman" w:hAnsi="Times New Roman" w:cs="Times New Roman"/>
                <w:i/>
                <w:iCs/>
                <w:sz w:val="24"/>
                <w:szCs w:val="24"/>
              </w:rPr>
              <w:t xml:space="preserve">” </w:t>
            </w:r>
            <w:r w:rsidRPr="0063087F">
              <w:rPr>
                <w:rFonts w:ascii="Times New Roman" w:hAnsi="Times New Roman" w:cs="Times New Roman"/>
                <w:sz w:val="24"/>
                <w:szCs w:val="24"/>
              </w:rPr>
              <w:t>(P</w:t>
            </w:r>
            <w:r w:rsidR="001177B1" w:rsidRPr="0063087F">
              <w:rPr>
                <w:rFonts w:ascii="Times New Roman" w:hAnsi="Times New Roman" w:cs="Times New Roman"/>
                <w:sz w:val="24"/>
                <w:szCs w:val="24"/>
              </w:rPr>
              <w:t>43</w:t>
            </w:r>
            <w:r w:rsidR="00AF5C3E">
              <w:rPr>
                <w:rFonts w:ascii="Times New Roman" w:hAnsi="Times New Roman" w:cs="Times New Roman"/>
                <w:sz w:val="24"/>
                <w:szCs w:val="24"/>
              </w:rPr>
              <w:t>4</w:t>
            </w:r>
            <w:r w:rsidRPr="0063087F">
              <w:rPr>
                <w:rFonts w:ascii="Times New Roman" w:hAnsi="Times New Roman" w:cs="Times New Roman"/>
                <w:sz w:val="24"/>
                <w:szCs w:val="24"/>
              </w:rPr>
              <w:t>)</w:t>
            </w:r>
            <w:r w:rsidR="0039753B" w:rsidRPr="0063087F">
              <w:rPr>
                <w:rFonts w:ascii="Times New Roman" w:hAnsi="Times New Roman" w:cs="Times New Roman"/>
                <w:sz w:val="24"/>
                <w:szCs w:val="24"/>
              </w:rPr>
              <w:t>.</w:t>
            </w:r>
          </w:p>
          <w:p w14:paraId="186D2CD5" w14:textId="2458CCAE" w:rsidR="002E30B4" w:rsidRPr="0063087F" w:rsidRDefault="002E30B4" w:rsidP="00192B99">
            <w:pPr>
              <w:jc w:val="both"/>
              <w:rPr>
                <w:rFonts w:ascii="Times New Roman" w:hAnsi="Times New Roman" w:cs="Times New Roman"/>
                <w:i/>
                <w:iCs/>
                <w:sz w:val="24"/>
                <w:szCs w:val="24"/>
              </w:rPr>
            </w:pPr>
          </w:p>
        </w:tc>
      </w:tr>
      <w:tr w:rsidR="008E77EF" w:rsidRPr="0063087F" w14:paraId="4EC2A8DE" w14:textId="77777777" w:rsidTr="00192B99">
        <w:tc>
          <w:tcPr>
            <w:tcW w:w="3005" w:type="dxa"/>
            <w:vMerge/>
          </w:tcPr>
          <w:p w14:paraId="384F0F99" w14:textId="77777777" w:rsidR="008E77EF" w:rsidRPr="0063087F" w:rsidRDefault="008E77EF" w:rsidP="00192B99">
            <w:pPr>
              <w:rPr>
                <w:rFonts w:ascii="Times New Roman" w:hAnsi="Times New Roman" w:cs="Times New Roman"/>
                <w:sz w:val="24"/>
                <w:szCs w:val="24"/>
              </w:rPr>
            </w:pPr>
          </w:p>
        </w:tc>
        <w:tc>
          <w:tcPr>
            <w:tcW w:w="3005" w:type="dxa"/>
          </w:tcPr>
          <w:p w14:paraId="4C163001" w14:textId="15274E5D" w:rsidR="008E77EF" w:rsidRPr="0063087F" w:rsidRDefault="0072205E" w:rsidP="00192B99">
            <w:pPr>
              <w:rPr>
                <w:rFonts w:ascii="Times New Roman" w:hAnsi="Times New Roman" w:cs="Times New Roman"/>
                <w:sz w:val="24"/>
                <w:szCs w:val="24"/>
              </w:rPr>
            </w:pPr>
            <w:r w:rsidRPr="0063087F">
              <w:rPr>
                <w:rFonts w:ascii="Times New Roman" w:hAnsi="Times New Roman" w:cs="Times New Roman"/>
                <w:sz w:val="24"/>
                <w:szCs w:val="24"/>
              </w:rPr>
              <w:t>Fear of weight gain</w:t>
            </w:r>
          </w:p>
        </w:tc>
        <w:tc>
          <w:tcPr>
            <w:tcW w:w="8160" w:type="dxa"/>
          </w:tcPr>
          <w:p w14:paraId="00537E7E" w14:textId="7B58A058" w:rsidR="00D157D8" w:rsidRDefault="00D157D8" w:rsidP="00192B99">
            <w:pPr>
              <w:jc w:val="both"/>
              <w:rPr>
                <w:rFonts w:ascii="Times New Roman" w:hAnsi="Times New Roman" w:cs="Times New Roman"/>
                <w:sz w:val="24"/>
                <w:szCs w:val="24"/>
              </w:rPr>
            </w:pPr>
            <w:r w:rsidRPr="0063087F">
              <w:rPr>
                <w:rFonts w:ascii="Times New Roman" w:hAnsi="Times New Roman" w:cs="Times New Roman"/>
                <w:i/>
                <w:iCs/>
                <w:sz w:val="24"/>
                <w:szCs w:val="24"/>
              </w:rPr>
              <w:t>“My family catching it and my weight gaining due to lack of avail</w:t>
            </w:r>
            <w:r w:rsidR="005B4CC1" w:rsidRPr="0063087F">
              <w:rPr>
                <w:rFonts w:ascii="Times New Roman" w:hAnsi="Times New Roman" w:cs="Times New Roman"/>
                <w:i/>
                <w:iCs/>
                <w:sz w:val="24"/>
                <w:szCs w:val="24"/>
              </w:rPr>
              <w:t>able</w:t>
            </w:r>
            <w:r w:rsidRPr="0063087F">
              <w:rPr>
                <w:rFonts w:ascii="Times New Roman" w:hAnsi="Times New Roman" w:cs="Times New Roman"/>
                <w:i/>
                <w:iCs/>
                <w:sz w:val="24"/>
                <w:szCs w:val="24"/>
              </w:rPr>
              <w:t xml:space="preserve"> healthy foods and exercise” </w:t>
            </w:r>
            <w:r w:rsidRPr="0063087F">
              <w:rPr>
                <w:rFonts w:ascii="Times New Roman" w:hAnsi="Times New Roman" w:cs="Times New Roman"/>
                <w:sz w:val="24"/>
                <w:szCs w:val="24"/>
              </w:rPr>
              <w:t>(P13</w:t>
            </w:r>
            <w:r w:rsidR="00307046">
              <w:rPr>
                <w:rFonts w:ascii="Times New Roman" w:hAnsi="Times New Roman" w:cs="Times New Roman"/>
                <w:sz w:val="24"/>
                <w:szCs w:val="24"/>
              </w:rPr>
              <w:t>5</w:t>
            </w:r>
            <w:r w:rsidRPr="0063087F">
              <w:rPr>
                <w:rFonts w:ascii="Times New Roman" w:hAnsi="Times New Roman" w:cs="Times New Roman"/>
                <w:sz w:val="24"/>
                <w:szCs w:val="24"/>
              </w:rPr>
              <w:t>)</w:t>
            </w:r>
            <w:r w:rsidR="002D2994" w:rsidRPr="0063087F">
              <w:rPr>
                <w:rFonts w:ascii="Times New Roman" w:hAnsi="Times New Roman" w:cs="Times New Roman"/>
                <w:sz w:val="24"/>
                <w:szCs w:val="24"/>
              </w:rPr>
              <w:t>.</w:t>
            </w:r>
          </w:p>
          <w:p w14:paraId="5DD2C895" w14:textId="77777777" w:rsidR="00C13613" w:rsidRDefault="00C13613" w:rsidP="00192B99">
            <w:pPr>
              <w:jc w:val="both"/>
              <w:rPr>
                <w:rFonts w:ascii="Times New Roman" w:hAnsi="Times New Roman" w:cs="Times New Roman"/>
                <w:sz w:val="24"/>
                <w:szCs w:val="24"/>
              </w:rPr>
            </w:pPr>
          </w:p>
          <w:p w14:paraId="30724C66" w14:textId="2BE9B0CF" w:rsidR="00C13613" w:rsidRPr="0063087F" w:rsidRDefault="00C13613" w:rsidP="00192B99">
            <w:pPr>
              <w:jc w:val="both"/>
              <w:rPr>
                <w:rFonts w:ascii="Times New Roman" w:hAnsi="Times New Roman" w:cs="Times New Roman"/>
                <w:sz w:val="24"/>
                <w:szCs w:val="24"/>
              </w:rPr>
            </w:pPr>
            <w:r w:rsidRPr="0063087F">
              <w:rPr>
                <w:rFonts w:ascii="Times New Roman" w:hAnsi="Times New Roman" w:cs="Times New Roman"/>
                <w:i/>
                <w:iCs/>
                <w:sz w:val="24"/>
                <w:szCs w:val="24"/>
              </w:rPr>
              <w:t xml:space="preserve">“Gaining more weight and of course catching COVID” </w:t>
            </w:r>
            <w:r w:rsidRPr="00C13613">
              <w:rPr>
                <w:rFonts w:ascii="Times New Roman" w:hAnsi="Times New Roman" w:cs="Times New Roman"/>
                <w:sz w:val="24"/>
                <w:szCs w:val="24"/>
              </w:rPr>
              <w:t>(P521).</w:t>
            </w:r>
          </w:p>
          <w:p w14:paraId="6AC953D0" w14:textId="77777777" w:rsidR="0010012F" w:rsidRPr="0063087F" w:rsidRDefault="0010012F" w:rsidP="00192B99">
            <w:pPr>
              <w:jc w:val="both"/>
              <w:rPr>
                <w:rFonts w:ascii="Times New Roman" w:hAnsi="Times New Roman" w:cs="Times New Roman"/>
                <w:sz w:val="24"/>
                <w:szCs w:val="24"/>
              </w:rPr>
            </w:pPr>
          </w:p>
          <w:p w14:paraId="669CB1CF" w14:textId="77777777" w:rsidR="00C13613" w:rsidRDefault="00C13613" w:rsidP="00192B99">
            <w:pPr>
              <w:jc w:val="both"/>
              <w:rPr>
                <w:rFonts w:ascii="Times New Roman" w:hAnsi="Times New Roman" w:cs="Times New Roman"/>
                <w:i/>
                <w:iCs/>
                <w:sz w:val="24"/>
                <w:szCs w:val="24"/>
              </w:rPr>
            </w:pPr>
            <w:r w:rsidRPr="00C13613">
              <w:rPr>
                <w:rFonts w:ascii="Times New Roman" w:hAnsi="Times New Roman" w:cs="Times New Roman"/>
                <w:i/>
                <w:iCs/>
                <w:sz w:val="24"/>
                <w:szCs w:val="24"/>
              </w:rPr>
              <w:t>“I'm scare of putting on more weight and being more risk. I'm trying to lose weight, monitoring calories, trying to go for a walk more”</w:t>
            </w:r>
            <w:r>
              <w:rPr>
                <w:rFonts w:ascii="Times New Roman" w:hAnsi="Times New Roman" w:cs="Times New Roman"/>
                <w:sz w:val="24"/>
                <w:szCs w:val="24"/>
              </w:rPr>
              <w:t xml:space="preserve"> (P278).</w:t>
            </w:r>
            <w:r w:rsidRPr="0063087F">
              <w:rPr>
                <w:rFonts w:ascii="Times New Roman" w:hAnsi="Times New Roman" w:cs="Times New Roman"/>
                <w:i/>
                <w:iCs/>
                <w:sz w:val="24"/>
                <w:szCs w:val="24"/>
              </w:rPr>
              <w:t xml:space="preserve"> </w:t>
            </w:r>
          </w:p>
          <w:p w14:paraId="4C33C8A6" w14:textId="77777777" w:rsidR="00C13613" w:rsidRDefault="00C13613" w:rsidP="00192B99">
            <w:pPr>
              <w:jc w:val="both"/>
              <w:rPr>
                <w:rFonts w:ascii="Times New Roman" w:hAnsi="Times New Roman" w:cs="Times New Roman"/>
                <w:i/>
                <w:iCs/>
                <w:sz w:val="24"/>
                <w:szCs w:val="24"/>
              </w:rPr>
            </w:pPr>
          </w:p>
          <w:p w14:paraId="1A40D4CA" w14:textId="78DE4987" w:rsidR="008E77EF" w:rsidRPr="00C13613" w:rsidRDefault="0010012F"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That I put on even more weight and I can’t return to work due to this as I struggled with work before COVID-19” </w:t>
            </w:r>
            <w:r w:rsidRPr="0063087F">
              <w:rPr>
                <w:rFonts w:ascii="Times New Roman" w:hAnsi="Times New Roman" w:cs="Times New Roman"/>
                <w:sz w:val="24"/>
                <w:szCs w:val="24"/>
              </w:rPr>
              <w:t>(</w:t>
            </w:r>
            <w:r w:rsidR="00611003" w:rsidRPr="0063087F">
              <w:rPr>
                <w:rFonts w:ascii="Times New Roman" w:hAnsi="Times New Roman" w:cs="Times New Roman"/>
                <w:sz w:val="24"/>
                <w:szCs w:val="24"/>
              </w:rPr>
              <w:t>P2</w:t>
            </w:r>
            <w:r w:rsidR="00C13613">
              <w:rPr>
                <w:rFonts w:ascii="Times New Roman" w:hAnsi="Times New Roman" w:cs="Times New Roman"/>
                <w:sz w:val="24"/>
                <w:szCs w:val="24"/>
              </w:rPr>
              <w:t>80</w:t>
            </w:r>
            <w:r w:rsidR="00611003" w:rsidRPr="0063087F">
              <w:rPr>
                <w:rFonts w:ascii="Times New Roman" w:hAnsi="Times New Roman" w:cs="Times New Roman"/>
                <w:sz w:val="24"/>
                <w:szCs w:val="24"/>
              </w:rPr>
              <w:t>)</w:t>
            </w:r>
            <w:r w:rsidR="002D2994" w:rsidRPr="0063087F">
              <w:rPr>
                <w:rFonts w:ascii="Times New Roman" w:hAnsi="Times New Roman" w:cs="Times New Roman"/>
                <w:sz w:val="24"/>
                <w:szCs w:val="24"/>
              </w:rPr>
              <w:t>.</w:t>
            </w:r>
          </w:p>
          <w:p w14:paraId="0B1686AD" w14:textId="77777777" w:rsidR="00C13613" w:rsidRDefault="00C13613" w:rsidP="00192B99">
            <w:pPr>
              <w:jc w:val="both"/>
              <w:rPr>
                <w:rFonts w:ascii="Times New Roman" w:hAnsi="Times New Roman" w:cs="Times New Roman"/>
                <w:sz w:val="24"/>
                <w:szCs w:val="24"/>
              </w:rPr>
            </w:pPr>
          </w:p>
          <w:p w14:paraId="75093964" w14:textId="77777777" w:rsidR="00C13613" w:rsidRPr="0063087F" w:rsidRDefault="00C13613" w:rsidP="00C13613">
            <w:pPr>
              <w:jc w:val="both"/>
              <w:rPr>
                <w:rFonts w:ascii="Times New Roman" w:hAnsi="Times New Roman" w:cs="Times New Roman"/>
                <w:sz w:val="24"/>
                <w:szCs w:val="24"/>
              </w:rPr>
            </w:pPr>
            <w:r w:rsidRPr="0063087F">
              <w:rPr>
                <w:rFonts w:ascii="Times New Roman" w:hAnsi="Times New Roman" w:cs="Times New Roman"/>
                <w:i/>
                <w:iCs/>
                <w:sz w:val="24"/>
                <w:szCs w:val="24"/>
              </w:rPr>
              <w:t xml:space="preserve">“Resorting to old eating habits due to anxiety and putting in weight. Concern that I won’t be approved for surgery” </w:t>
            </w:r>
            <w:r w:rsidRPr="0063087F">
              <w:rPr>
                <w:rFonts w:ascii="Times New Roman" w:hAnsi="Times New Roman" w:cs="Times New Roman"/>
                <w:sz w:val="24"/>
                <w:szCs w:val="24"/>
              </w:rPr>
              <w:t>(P25</w:t>
            </w:r>
            <w:r>
              <w:rPr>
                <w:rFonts w:ascii="Times New Roman" w:hAnsi="Times New Roman" w:cs="Times New Roman"/>
                <w:sz w:val="24"/>
                <w:szCs w:val="24"/>
              </w:rPr>
              <w:t>7</w:t>
            </w:r>
            <w:r w:rsidRPr="0063087F">
              <w:rPr>
                <w:rFonts w:ascii="Times New Roman" w:hAnsi="Times New Roman" w:cs="Times New Roman"/>
                <w:sz w:val="24"/>
                <w:szCs w:val="24"/>
              </w:rPr>
              <w:t>).</w:t>
            </w:r>
          </w:p>
          <w:p w14:paraId="0A3C84E3" w14:textId="5A68D1BE" w:rsidR="00797BDA" w:rsidRPr="0063087F" w:rsidRDefault="00797BDA" w:rsidP="00192B99">
            <w:pPr>
              <w:jc w:val="both"/>
              <w:rPr>
                <w:rFonts w:ascii="Times New Roman" w:hAnsi="Times New Roman" w:cs="Times New Roman"/>
                <w:sz w:val="24"/>
                <w:szCs w:val="24"/>
              </w:rPr>
            </w:pPr>
          </w:p>
        </w:tc>
      </w:tr>
      <w:tr w:rsidR="008E77EF" w:rsidRPr="0063087F" w14:paraId="546F2478" w14:textId="77777777" w:rsidTr="00047EB9">
        <w:tc>
          <w:tcPr>
            <w:tcW w:w="3005" w:type="dxa"/>
            <w:vMerge w:val="restart"/>
          </w:tcPr>
          <w:p w14:paraId="53E0BA7C" w14:textId="16A19841" w:rsidR="008E77EF" w:rsidRPr="0063087F" w:rsidRDefault="00797E7E" w:rsidP="00192B99">
            <w:pPr>
              <w:rPr>
                <w:rFonts w:ascii="Times New Roman" w:hAnsi="Times New Roman" w:cs="Times New Roman"/>
                <w:sz w:val="24"/>
                <w:szCs w:val="24"/>
              </w:rPr>
            </w:pPr>
            <w:r w:rsidRPr="00D83FAF">
              <w:rPr>
                <w:rFonts w:ascii="Times New Roman" w:hAnsi="Times New Roman" w:cs="Times New Roman"/>
                <w:sz w:val="24"/>
                <w:szCs w:val="24"/>
              </w:rPr>
              <w:t xml:space="preserve">The impact </w:t>
            </w:r>
            <w:r w:rsidR="00106E80" w:rsidRPr="00D83FAF">
              <w:rPr>
                <w:rFonts w:ascii="Times New Roman" w:hAnsi="Times New Roman" w:cs="Times New Roman"/>
                <w:sz w:val="24"/>
                <w:szCs w:val="24"/>
              </w:rPr>
              <w:t xml:space="preserve">of </w:t>
            </w:r>
            <w:r w:rsidRPr="00D83FAF">
              <w:rPr>
                <w:rFonts w:ascii="Times New Roman" w:hAnsi="Times New Roman" w:cs="Times New Roman"/>
                <w:sz w:val="24"/>
                <w:szCs w:val="24"/>
              </w:rPr>
              <w:t>obesity being classified as ‘high risk’</w:t>
            </w:r>
          </w:p>
        </w:tc>
        <w:tc>
          <w:tcPr>
            <w:tcW w:w="3005" w:type="dxa"/>
          </w:tcPr>
          <w:p w14:paraId="6F5EF977" w14:textId="1BEAA2B4" w:rsidR="008E77EF" w:rsidRPr="0063087F" w:rsidRDefault="00797E7E" w:rsidP="00047EB9">
            <w:pPr>
              <w:bidi/>
              <w:jc w:val="right"/>
              <w:rPr>
                <w:rFonts w:ascii="Times New Roman" w:hAnsi="Times New Roman" w:cs="Times New Roman"/>
                <w:sz w:val="24"/>
                <w:szCs w:val="24"/>
              </w:rPr>
            </w:pPr>
            <w:r w:rsidRPr="0063087F">
              <w:rPr>
                <w:rFonts w:ascii="Times New Roman" w:hAnsi="Times New Roman" w:cs="Times New Roman"/>
                <w:sz w:val="24"/>
                <w:szCs w:val="24"/>
              </w:rPr>
              <w:t>Heightened feeling of public shame and weight stigma</w:t>
            </w:r>
          </w:p>
        </w:tc>
        <w:tc>
          <w:tcPr>
            <w:tcW w:w="8160" w:type="dxa"/>
          </w:tcPr>
          <w:p w14:paraId="672104B7" w14:textId="3E7C4151" w:rsidR="00061ABD" w:rsidRPr="0087206D" w:rsidRDefault="00061ABD" w:rsidP="00061ABD">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Vulnerable and ashamed that I may be a burden because of a condition that others perceive as preventable/my own fault” </w:t>
            </w:r>
            <w:r w:rsidRPr="0063087F">
              <w:rPr>
                <w:rFonts w:ascii="Times New Roman" w:hAnsi="Times New Roman" w:cs="Times New Roman"/>
                <w:sz w:val="24"/>
                <w:szCs w:val="24"/>
              </w:rPr>
              <w:t>(P23</w:t>
            </w:r>
            <w:r>
              <w:rPr>
                <w:rFonts w:ascii="Times New Roman" w:hAnsi="Times New Roman" w:cs="Times New Roman"/>
                <w:sz w:val="24"/>
                <w:szCs w:val="24"/>
              </w:rPr>
              <w:t>9</w:t>
            </w:r>
            <w:r w:rsidRPr="0063087F">
              <w:rPr>
                <w:rFonts w:ascii="Times New Roman" w:hAnsi="Times New Roman" w:cs="Times New Roman"/>
                <w:sz w:val="24"/>
                <w:szCs w:val="24"/>
              </w:rPr>
              <w:t>).</w:t>
            </w:r>
          </w:p>
          <w:p w14:paraId="75C517E5" w14:textId="77777777" w:rsidR="00061ABD" w:rsidRPr="0063087F" w:rsidRDefault="00061ABD" w:rsidP="00061ABD">
            <w:pPr>
              <w:jc w:val="both"/>
              <w:rPr>
                <w:rFonts w:ascii="Times New Roman" w:hAnsi="Times New Roman" w:cs="Times New Roman"/>
                <w:sz w:val="24"/>
                <w:szCs w:val="24"/>
              </w:rPr>
            </w:pPr>
          </w:p>
          <w:p w14:paraId="23B5056B" w14:textId="25C43EA1" w:rsidR="004E2AEF" w:rsidRPr="0063087F" w:rsidRDefault="006C06A9" w:rsidP="00192B99">
            <w:pPr>
              <w:jc w:val="both"/>
              <w:rPr>
                <w:rFonts w:ascii="Times New Roman" w:hAnsi="Times New Roman" w:cs="Times New Roman"/>
                <w:sz w:val="24"/>
                <w:szCs w:val="24"/>
              </w:rPr>
            </w:pPr>
            <w:r w:rsidRPr="006C06A9">
              <w:rPr>
                <w:rFonts w:ascii="Times New Roman" w:hAnsi="Times New Roman" w:cs="Times New Roman"/>
                <w:i/>
                <w:iCs/>
                <w:sz w:val="24"/>
                <w:szCs w:val="24"/>
              </w:rPr>
              <w:t>“</w:t>
            </w:r>
            <w:r w:rsidR="004E2AEF" w:rsidRPr="006C06A9">
              <w:rPr>
                <w:rFonts w:ascii="Times New Roman" w:hAnsi="Times New Roman" w:cs="Times New Roman"/>
                <w:i/>
                <w:iCs/>
                <w:sz w:val="24"/>
                <w:szCs w:val="24"/>
              </w:rPr>
              <w:t xml:space="preserve">I worry that I won't receive the </w:t>
            </w:r>
            <w:r w:rsidRPr="006C06A9">
              <w:rPr>
                <w:rFonts w:ascii="Times New Roman" w:hAnsi="Times New Roman" w:cs="Times New Roman"/>
                <w:i/>
                <w:iCs/>
                <w:sz w:val="24"/>
                <w:szCs w:val="24"/>
              </w:rPr>
              <w:t>s</w:t>
            </w:r>
            <w:r w:rsidR="004E2AEF" w:rsidRPr="006C06A9">
              <w:rPr>
                <w:rFonts w:ascii="Times New Roman" w:hAnsi="Times New Roman" w:cs="Times New Roman"/>
                <w:i/>
                <w:iCs/>
                <w:sz w:val="24"/>
                <w:szCs w:val="24"/>
              </w:rPr>
              <w:t xml:space="preserve">ame level of care as other people </w:t>
            </w:r>
            <w:r w:rsidRPr="006C06A9">
              <w:rPr>
                <w:rFonts w:ascii="Times New Roman" w:hAnsi="Times New Roman" w:cs="Times New Roman"/>
                <w:i/>
                <w:iCs/>
                <w:sz w:val="24"/>
                <w:szCs w:val="24"/>
              </w:rPr>
              <w:t>i</w:t>
            </w:r>
            <w:r w:rsidR="004E2AEF" w:rsidRPr="006C06A9">
              <w:rPr>
                <w:rFonts w:ascii="Times New Roman" w:hAnsi="Times New Roman" w:cs="Times New Roman"/>
                <w:i/>
                <w:iCs/>
                <w:sz w:val="24"/>
                <w:szCs w:val="24"/>
              </w:rPr>
              <w:t xml:space="preserve">f I do develop symptoms or have to go into hospital. It is my assumption that I will be judged for being </w:t>
            </w:r>
            <w:r w:rsidRPr="006C06A9">
              <w:rPr>
                <w:rFonts w:ascii="Times New Roman" w:hAnsi="Times New Roman" w:cs="Times New Roman"/>
                <w:i/>
                <w:iCs/>
                <w:sz w:val="24"/>
                <w:szCs w:val="24"/>
              </w:rPr>
              <w:t>fat and</w:t>
            </w:r>
            <w:r w:rsidR="004E2AEF" w:rsidRPr="006C06A9">
              <w:rPr>
                <w:rFonts w:ascii="Times New Roman" w:hAnsi="Times New Roman" w:cs="Times New Roman"/>
                <w:i/>
                <w:iCs/>
                <w:sz w:val="24"/>
                <w:szCs w:val="24"/>
              </w:rPr>
              <w:t xml:space="preserve"> will be treated poorly</w:t>
            </w:r>
            <w:r w:rsidRPr="006C06A9">
              <w:rPr>
                <w:rFonts w:ascii="Times New Roman" w:hAnsi="Times New Roman" w:cs="Times New Roman"/>
                <w:i/>
                <w:iCs/>
                <w:sz w:val="24"/>
                <w:szCs w:val="24"/>
              </w:rPr>
              <w:t>”</w:t>
            </w:r>
            <w:r w:rsidR="004E2AEF">
              <w:rPr>
                <w:rFonts w:ascii="Times New Roman" w:hAnsi="Times New Roman" w:cs="Times New Roman"/>
                <w:sz w:val="24"/>
                <w:szCs w:val="24"/>
              </w:rPr>
              <w:t xml:space="preserve"> </w:t>
            </w:r>
            <w:r>
              <w:rPr>
                <w:rFonts w:ascii="Times New Roman" w:hAnsi="Times New Roman" w:cs="Times New Roman"/>
                <w:sz w:val="24"/>
                <w:szCs w:val="24"/>
              </w:rPr>
              <w:t>(</w:t>
            </w:r>
            <w:r w:rsidR="004E2AEF">
              <w:rPr>
                <w:rFonts w:ascii="Times New Roman" w:hAnsi="Times New Roman" w:cs="Times New Roman"/>
                <w:sz w:val="24"/>
                <w:szCs w:val="24"/>
              </w:rPr>
              <w:t>P</w:t>
            </w:r>
            <w:r w:rsidR="00D07512">
              <w:rPr>
                <w:rFonts w:ascii="Times New Roman" w:hAnsi="Times New Roman" w:cs="Times New Roman"/>
                <w:sz w:val="24"/>
                <w:szCs w:val="24"/>
              </w:rPr>
              <w:t>4</w:t>
            </w:r>
            <w:r>
              <w:rPr>
                <w:rFonts w:ascii="Times New Roman" w:hAnsi="Times New Roman" w:cs="Times New Roman"/>
                <w:sz w:val="24"/>
                <w:szCs w:val="24"/>
              </w:rPr>
              <w:t>3).</w:t>
            </w:r>
          </w:p>
          <w:p w14:paraId="6A82F3BE" w14:textId="77777777" w:rsidR="006E04A2" w:rsidRPr="0063087F" w:rsidRDefault="006E04A2" w:rsidP="007E7157">
            <w:pPr>
              <w:jc w:val="both"/>
              <w:rPr>
                <w:rFonts w:ascii="Times New Roman" w:hAnsi="Times New Roman" w:cs="Times New Roman"/>
                <w:sz w:val="24"/>
                <w:szCs w:val="24"/>
              </w:rPr>
            </w:pPr>
          </w:p>
          <w:p w14:paraId="3C1AC554" w14:textId="5499782E" w:rsidR="006E04A2" w:rsidRPr="0063087F" w:rsidRDefault="006E04A2" w:rsidP="007E7157">
            <w:pPr>
              <w:jc w:val="both"/>
              <w:rPr>
                <w:rFonts w:ascii="Times New Roman" w:hAnsi="Times New Roman" w:cs="Times New Roman"/>
                <w:sz w:val="24"/>
                <w:szCs w:val="24"/>
              </w:rPr>
            </w:pPr>
            <w:r w:rsidRPr="008908B3">
              <w:rPr>
                <w:rFonts w:ascii="Times New Roman" w:hAnsi="Times New Roman" w:cs="Times New Roman"/>
                <w:i/>
                <w:iCs/>
                <w:sz w:val="24"/>
                <w:szCs w:val="24"/>
              </w:rPr>
              <w:t xml:space="preserve">“I feel like the </w:t>
            </w:r>
            <w:r w:rsidR="00F723E4" w:rsidRPr="008908B3">
              <w:rPr>
                <w:rFonts w:ascii="Times New Roman" w:hAnsi="Times New Roman" w:cs="Times New Roman"/>
                <w:i/>
                <w:iCs/>
                <w:sz w:val="24"/>
                <w:szCs w:val="24"/>
              </w:rPr>
              <w:t>‘</w:t>
            </w:r>
            <w:r w:rsidRPr="008908B3">
              <w:rPr>
                <w:rFonts w:ascii="Times New Roman" w:hAnsi="Times New Roman" w:cs="Times New Roman"/>
                <w:i/>
                <w:iCs/>
                <w:sz w:val="24"/>
                <w:szCs w:val="24"/>
              </w:rPr>
              <w:t>at greater risk</w:t>
            </w:r>
            <w:r w:rsidR="00F723E4" w:rsidRPr="008908B3">
              <w:rPr>
                <w:rFonts w:ascii="Times New Roman" w:hAnsi="Times New Roman" w:cs="Times New Roman"/>
                <w:i/>
                <w:iCs/>
                <w:sz w:val="24"/>
                <w:szCs w:val="24"/>
              </w:rPr>
              <w:t>’</w:t>
            </w:r>
            <w:r w:rsidRPr="008908B3">
              <w:rPr>
                <w:rFonts w:ascii="Times New Roman" w:hAnsi="Times New Roman" w:cs="Times New Roman"/>
                <w:i/>
                <w:iCs/>
                <w:sz w:val="24"/>
                <w:szCs w:val="24"/>
              </w:rPr>
              <w:t xml:space="preserve"> statement implies if I get </w:t>
            </w:r>
            <w:r w:rsidR="00F723E4" w:rsidRPr="008908B3">
              <w:rPr>
                <w:rFonts w:ascii="Times New Roman" w:hAnsi="Times New Roman" w:cs="Times New Roman"/>
                <w:i/>
                <w:iCs/>
                <w:sz w:val="24"/>
                <w:szCs w:val="24"/>
              </w:rPr>
              <w:t>ill,</w:t>
            </w:r>
            <w:r w:rsidRPr="008908B3">
              <w:rPr>
                <w:rFonts w:ascii="Times New Roman" w:hAnsi="Times New Roman" w:cs="Times New Roman"/>
                <w:i/>
                <w:iCs/>
                <w:sz w:val="24"/>
                <w:szCs w:val="24"/>
              </w:rPr>
              <w:t xml:space="preserve"> I'm taking a bed from a more deserving person, that if I get </w:t>
            </w:r>
            <w:r w:rsidR="00F723E4" w:rsidRPr="008908B3">
              <w:rPr>
                <w:rFonts w:ascii="Times New Roman" w:hAnsi="Times New Roman" w:cs="Times New Roman"/>
                <w:i/>
                <w:iCs/>
                <w:sz w:val="24"/>
                <w:szCs w:val="24"/>
              </w:rPr>
              <w:t>i</w:t>
            </w:r>
            <w:r w:rsidRPr="008908B3">
              <w:rPr>
                <w:rFonts w:ascii="Times New Roman" w:hAnsi="Times New Roman" w:cs="Times New Roman"/>
                <w:i/>
                <w:iCs/>
                <w:sz w:val="24"/>
                <w:szCs w:val="24"/>
              </w:rPr>
              <w:t>ll</w:t>
            </w:r>
            <w:r w:rsidR="008908B3" w:rsidRPr="008908B3">
              <w:rPr>
                <w:rFonts w:ascii="Times New Roman" w:hAnsi="Times New Roman" w:cs="Times New Roman"/>
                <w:i/>
                <w:iCs/>
                <w:sz w:val="24"/>
                <w:szCs w:val="24"/>
              </w:rPr>
              <w:t>,</w:t>
            </w:r>
            <w:r w:rsidRPr="008908B3">
              <w:rPr>
                <w:rFonts w:ascii="Times New Roman" w:hAnsi="Times New Roman" w:cs="Times New Roman"/>
                <w:i/>
                <w:iCs/>
                <w:sz w:val="24"/>
                <w:szCs w:val="24"/>
              </w:rPr>
              <w:t xml:space="preserve"> I don't deserve treatment because it is my own fault for being fat and lazy”</w:t>
            </w:r>
            <w:r w:rsidRPr="0063087F">
              <w:rPr>
                <w:rFonts w:ascii="Times New Roman" w:hAnsi="Times New Roman" w:cs="Times New Roman"/>
                <w:sz w:val="24"/>
                <w:szCs w:val="24"/>
              </w:rPr>
              <w:t xml:space="preserve"> (P39</w:t>
            </w:r>
            <w:r w:rsidR="008908B3">
              <w:rPr>
                <w:rFonts w:ascii="Times New Roman" w:hAnsi="Times New Roman" w:cs="Times New Roman"/>
                <w:sz w:val="24"/>
                <w:szCs w:val="24"/>
              </w:rPr>
              <w:t>6</w:t>
            </w:r>
            <w:r w:rsidRPr="0063087F">
              <w:rPr>
                <w:rFonts w:ascii="Times New Roman" w:hAnsi="Times New Roman" w:cs="Times New Roman"/>
                <w:sz w:val="24"/>
                <w:szCs w:val="24"/>
              </w:rPr>
              <w:t>)</w:t>
            </w:r>
            <w:r w:rsidR="008A6177">
              <w:rPr>
                <w:rFonts w:ascii="Times New Roman" w:hAnsi="Times New Roman" w:cs="Times New Roman"/>
                <w:sz w:val="24"/>
                <w:szCs w:val="24"/>
              </w:rPr>
              <w:t>.</w:t>
            </w:r>
          </w:p>
          <w:p w14:paraId="4F581D20" w14:textId="77777777" w:rsidR="007A7A80" w:rsidRPr="0063087F" w:rsidRDefault="007A7A80" w:rsidP="007E7157">
            <w:pPr>
              <w:jc w:val="both"/>
              <w:rPr>
                <w:rFonts w:ascii="Times New Roman" w:hAnsi="Times New Roman" w:cs="Times New Roman"/>
                <w:sz w:val="24"/>
                <w:szCs w:val="24"/>
              </w:rPr>
            </w:pPr>
          </w:p>
          <w:p w14:paraId="7B14373F" w14:textId="1C0B0144" w:rsidR="00170CDB" w:rsidRPr="0063087F" w:rsidRDefault="00595E62" w:rsidP="00192B99">
            <w:pPr>
              <w:jc w:val="both"/>
              <w:rPr>
                <w:rFonts w:ascii="Times New Roman" w:hAnsi="Times New Roman" w:cs="Times New Roman"/>
                <w:i/>
                <w:iCs/>
                <w:sz w:val="24"/>
                <w:szCs w:val="24"/>
              </w:rPr>
            </w:pPr>
            <w:r>
              <w:rPr>
                <w:rFonts w:ascii="Times New Roman" w:hAnsi="Times New Roman" w:cs="Times New Roman"/>
                <w:i/>
                <w:iCs/>
                <w:sz w:val="24"/>
                <w:szCs w:val="24"/>
              </w:rPr>
              <w:t>“S</w:t>
            </w:r>
            <w:r w:rsidR="007A7A80" w:rsidRPr="0063087F">
              <w:rPr>
                <w:rFonts w:ascii="Times New Roman" w:hAnsi="Times New Roman" w:cs="Times New Roman"/>
                <w:i/>
                <w:iCs/>
                <w:sz w:val="24"/>
                <w:szCs w:val="24"/>
              </w:rPr>
              <w:t xml:space="preserve">ome of the comments online are disgraceful. Almost saying some people deserve to die because </w:t>
            </w:r>
            <w:r w:rsidRPr="0063087F">
              <w:rPr>
                <w:rFonts w:ascii="Times New Roman" w:hAnsi="Times New Roman" w:cs="Times New Roman"/>
                <w:i/>
                <w:iCs/>
                <w:sz w:val="24"/>
                <w:szCs w:val="24"/>
              </w:rPr>
              <w:t>i</w:t>
            </w:r>
            <w:r>
              <w:rPr>
                <w:rFonts w:ascii="Times New Roman" w:hAnsi="Times New Roman" w:cs="Times New Roman"/>
                <w:i/>
                <w:iCs/>
                <w:sz w:val="24"/>
                <w:szCs w:val="24"/>
              </w:rPr>
              <w:t>t</w:t>
            </w:r>
            <w:r w:rsidRPr="0063087F">
              <w:rPr>
                <w:rFonts w:ascii="Times New Roman" w:hAnsi="Times New Roman" w:cs="Times New Roman"/>
                <w:i/>
                <w:iCs/>
                <w:sz w:val="24"/>
                <w:szCs w:val="24"/>
              </w:rPr>
              <w:t>’s</w:t>
            </w:r>
            <w:r w:rsidR="007A7A80" w:rsidRPr="0063087F">
              <w:rPr>
                <w:rFonts w:ascii="Times New Roman" w:hAnsi="Times New Roman" w:cs="Times New Roman"/>
                <w:i/>
                <w:iCs/>
                <w:sz w:val="24"/>
                <w:szCs w:val="24"/>
              </w:rPr>
              <w:t xml:space="preserve"> their own fault</w:t>
            </w:r>
            <w:r>
              <w:rPr>
                <w:rFonts w:ascii="Times New Roman" w:hAnsi="Times New Roman" w:cs="Times New Roman"/>
                <w:i/>
                <w:iCs/>
                <w:sz w:val="24"/>
                <w:szCs w:val="24"/>
              </w:rPr>
              <w:t>”</w:t>
            </w:r>
            <w:r w:rsidR="007A7A80" w:rsidRPr="0063087F">
              <w:rPr>
                <w:rFonts w:ascii="Times New Roman" w:hAnsi="Times New Roman" w:cs="Times New Roman"/>
                <w:i/>
                <w:iCs/>
                <w:sz w:val="24"/>
                <w:szCs w:val="24"/>
              </w:rPr>
              <w:t xml:space="preserve"> </w:t>
            </w:r>
            <w:r w:rsidRPr="00595E62">
              <w:rPr>
                <w:rFonts w:ascii="Times New Roman" w:hAnsi="Times New Roman" w:cs="Times New Roman"/>
                <w:sz w:val="24"/>
                <w:szCs w:val="24"/>
              </w:rPr>
              <w:t>(</w:t>
            </w:r>
            <w:r w:rsidR="007A7A80" w:rsidRPr="00595E62">
              <w:rPr>
                <w:rFonts w:ascii="Times New Roman" w:hAnsi="Times New Roman" w:cs="Times New Roman"/>
                <w:sz w:val="24"/>
                <w:szCs w:val="24"/>
              </w:rPr>
              <w:t>P1</w:t>
            </w:r>
            <w:r w:rsidRPr="00595E62">
              <w:rPr>
                <w:rFonts w:ascii="Times New Roman" w:hAnsi="Times New Roman" w:cs="Times New Roman"/>
                <w:sz w:val="24"/>
                <w:szCs w:val="24"/>
              </w:rPr>
              <w:t>2).</w:t>
            </w:r>
          </w:p>
          <w:p w14:paraId="6D77FE43" w14:textId="77777777" w:rsidR="00C80AC3" w:rsidRPr="0063087F" w:rsidRDefault="00C80AC3" w:rsidP="00192B99">
            <w:pPr>
              <w:jc w:val="both"/>
              <w:rPr>
                <w:rFonts w:ascii="Times New Roman" w:hAnsi="Times New Roman" w:cs="Times New Roman"/>
                <w:sz w:val="24"/>
                <w:szCs w:val="24"/>
              </w:rPr>
            </w:pPr>
          </w:p>
          <w:p w14:paraId="696DF99A" w14:textId="119EB736" w:rsidR="00C80AC3" w:rsidRPr="0063087F" w:rsidRDefault="00C80AC3"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I feel demonised yet again. I have seen some very nasty posts on the Internet </w:t>
            </w:r>
            <w:r w:rsidR="00E83382">
              <w:rPr>
                <w:rFonts w:ascii="Times New Roman" w:hAnsi="Times New Roman" w:cs="Times New Roman"/>
                <w:i/>
                <w:iCs/>
                <w:sz w:val="24"/>
                <w:szCs w:val="24"/>
              </w:rPr>
              <w:t>saying</w:t>
            </w:r>
            <w:r w:rsidRPr="0063087F">
              <w:rPr>
                <w:rFonts w:ascii="Times New Roman" w:hAnsi="Times New Roman" w:cs="Times New Roman"/>
                <w:i/>
                <w:iCs/>
                <w:sz w:val="24"/>
                <w:szCs w:val="24"/>
              </w:rPr>
              <w:t xml:space="preserve"> that if people are more vulnerable to </w:t>
            </w:r>
            <w:r w:rsidR="00C13613">
              <w:rPr>
                <w:rFonts w:ascii="Times New Roman" w:hAnsi="Times New Roman" w:cs="Times New Roman"/>
                <w:i/>
                <w:iCs/>
                <w:sz w:val="24"/>
                <w:szCs w:val="24"/>
              </w:rPr>
              <w:t>COVID</w:t>
            </w:r>
            <w:r w:rsidR="00FE3C0F">
              <w:rPr>
                <w:rFonts w:ascii="Times New Roman" w:hAnsi="Times New Roman" w:cs="Times New Roman"/>
                <w:i/>
                <w:iCs/>
                <w:sz w:val="24"/>
                <w:szCs w:val="24"/>
              </w:rPr>
              <w:t>-</w:t>
            </w:r>
            <w:r w:rsidRPr="0063087F">
              <w:rPr>
                <w:rFonts w:ascii="Times New Roman" w:hAnsi="Times New Roman" w:cs="Times New Roman"/>
                <w:i/>
                <w:iCs/>
                <w:sz w:val="24"/>
                <w:szCs w:val="24"/>
              </w:rPr>
              <w:t xml:space="preserve">19 because they are </w:t>
            </w:r>
            <w:r w:rsidR="00CD17C6">
              <w:rPr>
                <w:rFonts w:ascii="Times New Roman" w:hAnsi="Times New Roman" w:cs="Times New Roman"/>
                <w:i/>
                <w:iCs/>
                <w:sz w:val="24"/>
                <w:szCs w:val="24"/>
              </w:rPr>
              <w:t>living with obesity,</w:t>
            </w:r>
            <w:r w:rsidRPr="0063087F">
              <w:rPr>
                <w:rFonts w:ascii="Times New Roman" w:hAnsi="Times New Roman" w:cs="Times New Roman"/>
                <w:i/>
                <w:iCs/>
                <w:sz w:val="24"/>
                <w:szCs w:val="24"/>
              </w:rPr>
              <w:t xml:space="preserve"> it is their own fault</w:t>
            </w:r>
            <w:r w:rsidR="0035427E">
              <w:rPr>
                <w:rFonts w:ascii="Times New Roman" w:hAnsi="Times New Roman" w:cs="Times New Roman"/>
                <w:i/>
                <w:iCs/>
                <w:sz w:val="24"/>
                <w:szCs w:val="24"/>
              </w:rPr>
              <w:t>”</w:t>
            </w:r>
            <w:r w:rsidRPr="0063087F">
              <w:rPr>
                <w:rFonts w:ascii="Times New Roman" w:hAnsi="Times New Roman" w:cs="Times New Roman"/>
                <w:i/>
                <w:iCs/>
                <w:sz w:val="24"/>
                <w:szCs w:val="24"/>
              </w:rPr>
              <w:t>.</w:t>
            </w:r>
            <w:r w:rsidR="00D867F2" w:rsidRPr="0063087F">
              <w:rPr>
                <w:rFonts w:ascii="Times New Roman" w:hAnsi="Times New Roman" w:cs="Times New Roman"/>
                <w:i/>
                <w:iCs/>
                <w:sz w:val="24"/>
                <w:szCs w:val="24"/>
              </w:rPr>
              <w:t xml:space="preserve"> </w:t>
            </w:r>
            <w:r w:rsidR="0035427E" w:rsidRPr="0035427E">
              <w:rPr>
                <w:rFonts w:ascii="Times New Roman" w:hAnsi="Times New Roman" w:cs="Times New Roman"/>
                <w:sz w:val="24"/>
                <w:szCs w:val="24"/>
              </w:rPr>
              <w:t>(</w:t>
            </w:r>
            <w:r w:rsidR="00D867F2" w:rsidRPr="0035427E">
              <w:rPr>
                <w:rFonts w:ascii="Times New Roman" w:hAnsi="Times New Roman" w:cs="Times New Roman"/>
                <w:sz w:val="24"/>
                <w:szCs w:val="24"/>
              </w:rPr>
              <w:t>P253</w:t>
            </w:r>
            <w:r w:rsidR="0035427E" w:rsidRPr="0035427E">
              <w:rPr>
                <w:rFonts w:ascii="Times New Roman" w:hAnsi="Times New Roman" w:cs="Times New Roman"/>
                <w:sz w:val="24"/>
                <w:szCs w:val="24"/>
              </w:rPr>
              <w:t>).</w:t>
            </w:r>
          </w:p>
          <w:p w14:paraId="7D5B6FF5" w14:textId="77777777" w:rsidR="00C4650A" w:rsidRPr="0063087F" w:rsidRDefault="00C4650A" w:rsidP="00192B99">
            <w:pPr>
              <w:jc w:val="both"/>
              <w:rPr>
                <w:rFonts w:ascii="Times New Roman" w:hAnsi="Times New Roman" w:cs="Times New Roman"/>
                <w:i/>
                <w:iCs/>
                <w:sz w:val="24"/>
                <w:szCs w:val="24"/>
              </w:rPr>
            </w:pPr>
          </w:p>
          <w:p w14:paraId="2255FE83" w14:textId="29389DCB" w:rsidR="00F31901" w:rsidRPr="0063087F" w:rsidRDefault="005629FE"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I first heard this info through my employer and was left feeling embarrassed and scared. There has not been enough access to information about the higher risk from the government and so I feel a lack of support</w:t>
            </w:r>
            <w:r w:rsidR="00E24F35" w:rsidRPr="0063087F">
              <w:rPr>
                <w:rFonts w:ascii="Times New Roman" w:hAnsi="Times New Roman" w:cs="Times New Roman"/>
                <w:i/>
                <w:iCs/>
                <w:sz w:val="24"/>
                <w:szCs w:val="24"/>
              </w:rPr>
              <w:t>”</w:t>
            </w:r>
            <w:r w:rsidRPr="0063087F">
              <w:rPr>
                <w:rFonts w:ascii="Times New Roman" w:hAnsi="Times New Roman" w:cs="Times New Roman"/>
                <w:sz w:val="24"/>
                <w:szCs w:val="24"/>
              </w:rPr>
              <w:t xml:space="preserve"> (</w:t>
            </w:r>
            <w:r w:rsidR="00E24F35" w:rsidRPr="0063087F">
              <w:rPr>
                <w:rFonts w:ascii="Times New Roman" w:hAnsi="Times New Roman" w:cs="Times New Roman"/>
                <w:sz w:val="24"/>
                <w:szCs w:val="24"/>
              </w:rPr>
              <w:t>276).</w:t>
            </w:r>
          </w:p>
          <w:p w14:paraId="5056084E" w14:textId="77777777" w:rsidR="005A0D0C" w:rsidRDefault="005A0D0C" w:rsidP="00192B99">
            <w:pPr>
              <w:jc w:val="both"/>
              <w:rPr>
                <w:rFonts w:ascii="Times New Roman" w:hAnsi="Times New Roman" w:cs="Times New Roman"/>
                <w:sz w:val="24"/>
                <w:szCs w:val="24"/>
              </w:rPr>
            </w:pPr>
          </w:p>
          <w:p w14:paraId="25196F1A" w14:textId="44F67B4B" w:rsidR="005A0D0C" w:rsidRPr="0063087F" w:rsidRDefault="004D4681" w:rsidP="00192B99">
            <w:pPr>
              <w:jc w:val="both"/>
              <w:rPr>
                <w:rFonts w:ascii="Times New Roman" w:hAnsi="Times New Roman" w:cs="Times New Roman"/>
                <w:sz w:val="24"/>
                <w:szCs w:val="24"/>
              </w:rPr>
            </w:pPr>
            <w:r>
              <w:rPr>
                <w:rFonts w:ascii="Times New Roman" w:hAnsi="Times New Roman" w:cs="Times New Roman"/>
                <w:i/>
                <w:iCs/>
                <w:sz w:val="24"/>
                <w:szCs w:val="24"/>
              </w:rPr>
              <w:t>“</w:t>
            </w:r>
            <w:r w:rsidR="005A0D0C" w:rsidRPr="00EC2388">
              <w:rPr>
                <w:rFonts w:ascii="Times New Roman" w:hAnsi="Times New Roman" w:cs="Times New Roman"/>
                <w:i/>
                <w:iCs/>
                <w:sz w:val="24"/>
                <w:szCs w:val="24"/>
              </w:rPr>
              <w:t xml:space="preserve">Being </w:t>
            </w:r>
            <w:r w:rsidR="00C81906" w:rsidRPr="00C81906">
              <w:rPr>
                <w:rFonts w:ascii="Times New Roman" w:hAnsi="Times New Roman" w:cs="Times New Roman"/>
                <w:i/>
                <w:iCs/>
                <w:sz w:val="24"/>
                <w:szCs w:val="24"/>
              </w:rPr>
              <w:t xml:space="preserve">'seriously overweight' </w:t>
            </w:r>
            <w:r w:rsidR="005A0D0C" w:rsidRPr="00EC2388">
              <w:rPr>
                <w:rFonts w:ascii="Times New Roman" w:hAnsi="Times New Roman" w:cs="Times New Roman"/>
                <w:i/>
                <w:iCs/>
                <w:sz w:val="24"/>
                <w:szCs w:val="24"/>
              </w:rPr>
              <w:t>means we are in the vulnerable category, but the government have offered us no additional help</w:t>
            </w:r>
            <w:r w:rsidR="006E025A">
              <w:rPr>
                <w:rFonts w:ascii="Times New Roman" w:hAnsi="Times New Roman" w:cs="Times New Roman"/>
                <w:i/>
                <w:iCs/>
                <w:sz w:val="24"/>
                <w:szCs w:val="24"/>
              </w:rPr>
              <w:t>”</w:t>
            </w:r>
            <w:r w:rsidR="005A0D0C">
              <w:rPr>
                <w:rFonts w:ascii="Times New Roman" w:hAnsi="Times New Roman" w:cs="Times New Roman"/>
                <w:i/>
                <w:iCs/>
                <w:sz w:val="24"/>
                <w:szCs w:val="24"/>
              </w:rPr>
              <w:t xml:space="preserve"> </w:t>
            </w:r>
            <w:r w:rsidR="006E025A" w:rsidRPr="006E025A">
              <w:rPr>
                <w:rFonts w:ascii="Times New Roman" w:hAnsi="Times New Roman" w:cs="Times New Roman"/>
                <w:sz w:val="24"/>
                <w:szCs w:val="24"/>
              </w:rPr>
              <w:t>(</w:t>
            </w:r>
            <w:r w:rsidR="005A0D0C" w:rsidRPr="006E025A">
              <w:rPr>
                <w:rFonts w:ascii="Times New Roman" w:hAnsi="Times New Roman" w:cs="Times New Roman"/>
                <w:sz w:val="24"/>
                <w:szCs w:val="24"/>
              </w:rPr>
              <w:t>P326</w:t>
            </w:r>
            <w:r w:rsidR="006E025A" w:rsidRPr="006E025A">
              <w:rPr>
                <w:rFonts w:ascii="Times New Roman" w:hAnsi="Times New Roman" w:cs="Times New Roman"/>
                <w:sz w:val="24"/>
                <w:szCs w:val="24"/>
              </w:rPr>
              <w:t>).</w:t>
            </w:r>
          </w:p>
          <w:p w14:paraId="3212F947" w14:textId="77777777" w:rsidR="000F29D0" w:rsidRPr="0063087F" w:rsidRDefault="000F29D0" w:rsidP="00192B99">
            <w:pPr>
              <w:jc w:val="both"/>
              <w:rPr>
                <w:rFonts w:ascii="Times New Roman" w:hAnsi="Times New Roman" w:cs="Times New Roman"/>
                <w:sz w:val="24"/>
                <w:szCs w:val="24"/>
              </w:rPr>
            </w:pPr>
          </w:p>
          <w:p w14:paraId="5CEED673" w14:textId="335BDBAB" w:rsidR="000F29D0" w:rsidRPr="0063087F" w:rsidRDefault="000F29D0" w:rsidP="00192B99">
            <w:pPr>
              <w:jc w:val="both"/>
              <w:rPr>
                <w:rFonts w:ascii="Times New Roman" w:hAnsi="Times New Roman" w:cs="Times New Roman"/>
                <w:sz w:val="24"/>
                <w:szCs w:val="24"/>
              </w:rPr>
            </w:pPr>
            <w:r w:rsidRPr="0063087F">
              <w:rPr>
                <w:rFonts w:ascii="Times New Roman" w:hAnsi="Times New Roman" w:cs="Times New Roman"/>
                <w:i/>
                <w:iCs/>
                <w:sz w:val="24"/>
                <w:szCs w:val="24"/>
              </w:rPr>
              <w:t>“Worried because of it</w:t>
            </w:r>
            <w:r w:rsidR="00BD0586" w:rsidRPr="0063087F">
              <w:rPr>
                <w:rFonts w:ascii="Times New Roman" w:hAnsi="Times New Roman" w:cs="Times New Roman"/>
                <w:i/>
                <w:iCs/>
                <w:sz w:val="24"/>
                <w:szCs w:val="24"/>
              </w:rPr>
              <w:t xml:space="preserve"> [government announcement linking obesity with severe COVID-19]</w:t>
            </w:r>
            <w:r w:rsidRPr="0063087F">
              <w:rPr>
                <w:rFonts w:ascii="Times New Roman" w:hAnsi="Times New Roman" w:cs="Times New Roman"/>
                <w:i/>
                <w:iCs/>
                <w:sz w:val="24"/>
                <w:szCs w:val="24"/>
              </w:rPr>
              <w:t>. Determined to do something about my weight</w:t>
            </w:r>
            <w:r w:rsidR="00BD0586" w:rsidRPr="0063087F">
              <w:rPr>
                <w:rFonts w:ascii="Times New Roman" w:hAnsi="Times New Roman" w:cs="Times New Roman"/>
                <w:i/>
                <w:iCs/>
                <w:sz w:val="24"/>
                <w:szCs w:val="24"/>
              </w:rPr>
              <w:t>”</w:t>
            </w:r>
            <w:r w:rsidR="00BD0586" w:rsidRPr="0063087F">
              <w:rPr>
                <w:rFonts w:ascii="Times New Roman" w:hAnsi="Times New Roman" w:cs="Times New Roman"/>
                <w:sz w:val="24"/>
                <w:szCs w:val="24"/>
              </w:rPr>
              <w:t xml:space="preserve"> (P222)</w:t>
            </w:r>
            <w:r w:rsidR="009D47CD" w:rsidRPr="0063087F">
              <w:rPr>
                <w:rFonts w:ascii="Times New Roman" w:hAnsi="Times New Roman" w:cs="Times New Roman"/>
                <w:sz w:val="24"/>
                <w:szCs w:val="24"/>
              </w:rPr>
              <w:t>.</w:t>
            </w:r>
          </w:p>
          <w:p w14:paraId="48741F1A" w14:textId="77777777" w:rsidR="00583F38" w:rsidRDefault="00583F38" w:rsidP="00192B99">
            <w:pPr>
              <w:jc w:val="both"/>
              <w:rPr>
                <w:rFonts w:ascii="Times New Roman" w:hAnsi="Times New Roman" w:cs="Times New Roman"/>
                <w:sz w:val="24"/>
                <w:szCs w:val="24"/>
              </w:rPr>
            </w:pPr>
          </w:p>
          <w:p w14:paraId="33EBAFD6" w14:textId="335BF8C7" w:rsidR="00583F38" w:rsidRDefault="00D52B62"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EB5CFA" w:rsidRPr="00EB5CFA">
              <w:rPr>
                <w:rFonts w:ascii="Times New Roman" w:hAnsi="Times New Roman" w:cs="Times New Roman"/>
                <w:i/>
                <w:iCs/>
                <w:sz w:val="24"/>
                <w:szCs w:val="24"/>
              </w:rPr>
              <w:t xml:space="preserve">I've been actively calorie counting to lose weight. I started doing this because I got scared hearing about how being </w:t>
            </w:r>
            <w:r w:rsidR="00C81906" w:rsidRPr="00C81906">
              <w:rPr>
                <w:rFonts w:ascii="Times New Roman" w:hAnsi="Times New Roman" w:cs="Times New Roman"/>
                <w:i/>
                <w:iCs/>
                <w:sz w:val="24"/>
                <w:szCs w:val="24"/>
              </w:rPr>
              <w:t xml:space="preserve">'seriously overweight' </w:t>
            </w:r>
            <w:r w:rsidR="00EB5CFA" w:rsidRPr="00EB5CFA">
              <w:rPr>
                <w:rFonts w:ascii="Times New Roman" w:hAnsi="Times New Roman" w:cs="Times New Roman"/>
                <w:i/>
                <w:iCs/>
                <w:sz w:val="24"/>
                <w:szCs w:val="24"/>
              </w:rPr>
              <w:t>might make you more likely to get really sick from C</w:t>
            </w:r>
            <w:r w:rsidR="00FE3C0F">
              <w:rPr>
                <w:rFonts w:ascii="Times New Roman" w:hAnsi="Times New Roman" w:cs="Times New Roman"/>
                <w:i/>
                <w:iCs/>
                <w:sz w:val="24"/>
                <w:szCs w:val="24"/>
              </w:rPr>
              <w:t>OVID</w:t>
            </w:r>
            <w:r w:rsidR="00EB5CFA" w:rsidRPr="00EB5CFA">
              <w:rPr>
                <w:rFonts w:ascii="Times New Roman" w:hAnsi="Times New Roman" w:cs="Times New Roman"/>
                <w:i/>
                <w:iCs/>
                <w:sz w:val="24"/>
                <w:szCs w:val="24"/>
              </w:rPr>
              <w:t>-19</w:t>
            </w:r>
            <w:r w:rsidR="00095A04">
              <w:rPr>
                <w:rFonts w:ascii="Times New Roman" w:hAnsi="Times New Roman" w:cs="Times New Roman"/>
                <w:i/>
                <w:iCs/>
                <w:sz w:val="24"/>
                <w:szCs w:val="24"/>
              </w:rPr>
              <w:t>”</w:t>
            </w:r>
            <w:r w:rsidR="00EB5CFA" w:rsidRPr="00095A04">
              <w:rPr>
                <w:rFonts w:ascii="Times New Roman" w:hAnsi="Times New Roman" w:cs="Times New Roman"/>
                <w:sz w:val="24"/>
                <w:szCs w:val="24"/>
              </w:rPr>
              <w:t xml:space="preserve"> </w:t>
            </w:r>
            <w:r w:rsidR="00095A04" w:rsidRPr="00095A04">
              <w:rPr>
                <w:rFonts w:ascii="Times New Roman" w:hAnsi="Times New Roman" w:cs="Times New Roman"/>
                <w:sz w:val="24"/>
                <w:szCs w:val="24"/>
              </w:rPr>
              <w:t>(</w:t>
            </w:r>
            <w:r w:rsidR="00EB5CFA" w:rsidRPr="00095A04">
              <w:rPr>
                <w:rFonts w:ascii="Times New Roman" w:hAnsi="Times New Roman" w:cs="Times New Roman"/>
                <w:sz w:val="24"/>
                <w:szCs w:val="24"/>
              </w:rPr>
              <w:t>P54</w:t>
            </w:r>
            <w:r w:rsidR="00095A04" w:rsidRPr="00095A04">
              <w:rPr>
                <w:rFonts w:ascii="Times New Roman" w:hAnsi="Times New Roman" w:cs="Times New Roman"/>
                <w:sz w:val="24"/>
                <w:szCs w:val="24"/>
              </w:rPr>
              <w:t>4).</w:t>
            </w:r>
          </w:p>
          <w:p w14:paraId="05DEEE78" w14:textId="20C9FD49" w:rsidR="00EC2388" w:rsidRPr="0063087F" w:rsidRDefault="00EC2388" w:rsidP="00192B99">
            <w:pPr>
              <w:jc w:val="both"/>
              <w:rPr>
                <w:rFonts w:ascii="Times New Roman" w:hAnsi="Times New Roman" w:cs="Times New Roman"/>
                <w:i/>
                <w:iCs/>
                <w:sz w:val="24"/>
                <w:szCs w:val="24"/>
              </w:rPr>
            </w:pPr>
          </w:p>
        </w:tc>
      </w:tr>
      <w:tr w:rsidR="008E77EF" w:rsidRPr="0063087F" w14:paraId="664107F5" w14:textId="77777777" w:rsidTr="00192B99">
        <w:tc>
          <w:tcPr>
            <w:tcW w:w="3005" w:type="dxa"/>
            <w:vMerge/>
          </w:tcPr>
          <w:p w14:paraId="46D6F63F" w14:textId="77777777" w:rsidR="008E77EF" w:rsidRPr="0063087F" w:rsidRDefault="008E77EF" w:rsidP="00192B99">
            <w:pPr>
              <w:rPr>
                <w:rFonts w:ascii="Times New Roman" w:hAnsi="Times New Roman" w:cs="Times New Roman"/>
                <w:sz w:val="24"/>
                <w:szCs w:val="24"/>
              </w:rPr>
            </w:pPr>
          </w:p>
        </w:tc>
        <w:tc>
          <w:tcPr>
            <w:tcW w:w="3005" w:type="dxa"/>
          </w:tcPr>
          <w:p w14:paraId="3FB1A2E2" w14:textId="06FC6C26" w:rsidR="008E77EF" w:rsidRPr="0063087F" w:rsidRDefault="0003140D" w:rsidP="00192B99">
            <w:pPr>
              <w:rPr>
                <w:rFonts w:ascii="Times New Roman" w:hAnsi="Times New Roman" w:cs="Times New Roman"/>
                <w:sz w:val="24"/>
                <w:szCs w:val="24"/>
              </w:rPr>
            </w:pPr>
            <w:r w:rsidRPr="0063087F">
              <w:rPr>
                <w:rFonts w:ascii="Times New Roman" w:hAnsi="Times New Roman" w:cs="Times New Roman"/>
                <w:sz w:val="24"/>
                <w:szCs w:val="24"/>
              </w:rPr>
              <w:t>Response to the UK Government’s use of ‘seriously overweight’ to describe people living with obesity</w:t>
            </w:r>
          </w:p>
        </w:tc>
        <w:tc>
          <w:tcPr>
            <w:tcW w:w="8160" w:type="dxa"/>
          </w:tcPr>
          <w:p w14:paraId="6D6C26F8" w14:textId="5BBC19FF" w:rsidR="00FB4207" w:rsidRPr="0063087F" w:rsidRDefault="004E6D0C"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FB4207" w:rsidRPr="0063087F">
              <w:rPr>
                <w:rFonts w:ascii="Times New Roman" w:hAnsi="Times New Roman" w:cs="Times New Roman"/>
                <w:i/>
                <w:iCs/>
                <w:sz w:val="24"/>
                <w:szCs w:val="24"/>
              </w:rPr>
              <w:t xml:space="preserve">It is confusing and fails to give a clear message. A few pounds could be seen as </w:t>
            </w:r>
            <w:r w:rsidR="00495D21" w:rsidRPr="0063087F">
              <w:rPr>
                <w:rFonts w:ascii="Times New Roman" w:hAnsi="Times New Roman" w:cs="Times New Roman"/>
                <w:i/>
                <w:iCs/>
                <w:sz w:val="24"/>
                <w:szCs w:val="24"/>
              </w:rPr>
              <w:t xml:space="preserve">'seriously overweight' </w:t>
            </w:r>
            <w:r w:rsidR="00FB4207" w:rsidRPr="0063087F">
              <w:rPr>
                <w:rFonts w:ascii="Times New Roman" w:hAnsi="Times New Roman" w:cs="Times New Roman"/>
                <w:i/>
                <w:iCs/>
                <w:sz w:val="24"/>
                <w:szCs w:val="24"/>
              </w:rPr>
              <w:t xml:space="preserve">by some. The lack of clarity is </w:t>
            </w:r>
            <w:r w:rsidR="00921B8B" w:rsidRPr="0063087F">
              <w:rPr>
                <w:rFonts w:ascii="Times New Roman" w:hAnsi="Times New Roman" w:cs="Times New Roman"/>
                <w:i/>
                <w:iCs/>
                <w:sz w:val="24"/>
                <w:szCs w:val="24"/>
              </w:rPr>
              <w:t>dangerous,</w:t>
            </w:r>
            <w:r w:rsidR="00FB4207" w:rsidRPr="0063087F">
              <w:rPr>
                <w:rFonts w:ascii="Times New Roman" w:hAnsi="Times New Roman" w:cs="Times New Roman"/>
                <w:i/>
                <w:iCs/>
                <w:sz w:val="24"/>
                <w:szCs w:val="24"/>
              </w:rPr>
              <w:t xml:space="preserve"> and it sounds and feels discriminatory</w:t>
            </w:r>
            <w:r>
              <w:rPr>
                <w:rFonts w:ascii="Times New Roman" w:hAnsi="Times New Roman" w:cs="Times New Roman"/>
                <w:i/>
                <w:iCs/>
                <w:sz w:val="24"/>
                <w:szCs w:val="24"/>
              </w:rPr>
              <w:t>”</w:t>
            </w:r>
            <w:r w:rsidR="00FB4207" w:rsidRPr="0063087F">
              <w:rPr>
                <w:rFonts w:ascii="Times New Roman" w:hAnsi="Times New Roman" w:cs="Times New Roman"/>
                <w:i/>
                <w:iCs/>
                <w:sz w:val="24"/>
                <w:szCs w:val="24"/>
              </w:rPr>
              <w:t xml:space="preserve"> </w:t>
            </w:r>
            <w:r w:rsidR="00FB4207" w:rsidRPr="004E6D0C">
              <w:rPr>
                <w:rFonts w:ascii="Times New Roman" w:hAnsi="Times New Roman" w:cs="Times New Roman"/>
                <w:sz w:val="24"/>
                <w:szCs w:val="24"/>
              </w:rPr>
              <w:t>(P31</w:t>
            </w:r>
            <w:r w:rsidR="0075572E">
              <w:rPr>
                <w:rFonts w:ascii="Times New Roman" w:hAnsi="Times New Roman" w:cs="Times New Roman"/>
                <w:sz w:val="24"/>
                <w:szCs w:val="24"/>
              </w:rPr>
              <w:t>5</w:t>
            </w:r>
            <w:r w:rsidR="00FB4207" w:rsidRPr="004E6D0C">
              <w:rPr>
                <w:rFonts w:ascii="Times New Roman" w:hAnsi="Times New Roman" w:cs="Times New Roman"/>
                <w:sz w:val="24"/>
                <w:szCs w:val="24"/>
              </w:rPr>
              <w:t>).</w:t>
            </w:r>
          </w:p>
          <w:p w14:paraId="09D0356F" w14:textId="77777777" w:rsidR="00FB4207" w:rsidRPr="0063087F" w:rsidRDefault="00FB4207" w:rsidP="00192B99">
            <w:pPr>
              <w:jc w:val="both"/>
              <w:rPr>
                <w:rFonts w:ascii="Times New Roman" w:hAnsi="Times New Roman" w:cs="Times New Roman"/>
                <w:i/>
                <w:iCs/>
                <w:sz w:val="24"/>
                <w:szCs w:val="24"/>
              </w:rPr>
            </w:pPr>
          </w:p>
          <w:p w14:paraId="635D1398" w14:textId="2101DF06" w:rsidR="0049642E" w:rsidRDefault="009603E3" w:rsidP="00192B99">
            <w:pPr>
              <w:jc w:val="both"/>
              <w:rPr>
                <w:rFonts w:ascii="Times New Roman" w:hAnsi="Times New Roman" w:cs="Times New Roman"/>
                <w:sz w:val="24"/>
                <w:szCs w:val="24"/>
              </w:rPr>
            </w:pPr>
            <w:r>
              <w:rPr>
                <w:rFonts w:ascii="Times New Roman" w:hAnsi="Times New Roman" w:cs="Times New Roman"/>
                <w:i/>
                <w:iCs/>
                <w:sz w:val="24"/>
                <w:szCs w:val="24"/>
              </w:rPr>
              <w:t>“</w:t>
            </w:r>
            <w:r w:rsidR="0049642E" w:rsidRPr="0063087F">
              <w:rPr>
                <w:rFonts w:ascii="Times New Roman" w:hAnsi="Times New Roman" w:cs="Times New Roman"/>
                <w:i/>
                <w:iCs/>
                <w:sz w:val="24"/>
                <w:szCs w:val="24"/>
              </w:rPr>
              <w:t>I feel it is too vague and does not say what BMI would be considered 'seriously overweight'. Do they mean people with a BMI over 30 or 40?</w:t>
            </w:r>
            <w:r>
              <w:rPr>
                <w:rFonts w:ascii="Times New Roman" w:hAnsi="Times New Roman" w:cs="Times New Roman"/>
                <w:i/>
                <w:iCs/>
                <w:sz w:val="24"/>
                <w:szCs w:val="24"/>
              </w:rPr>
              <w:t>”</w:t>
            </w:r>
            <w:r w:rsidR="0049642E" w:rsidRPr="0063087F">
              <w:rPr>
                <w:rFonts w:ascii="Times New Roman" w:hAnsi="Times New Roman" w:cs="Times New Roman"/>
                <w:i/>
                <w:iCs/>
                <w:sz w:val="24"/>
                <w:szCs w:val="24"/>
              </w:rPr>
              <w:t xml:space="preserve"> </w:t>
            </w:r>
            <w:r w:rsidR="0049642E" w:rsidRPr="009603E3">
              <w:rPr>
                <w:rFonts w:ascii="Times New Roman" w:hAnsi="Times New Roman" w:cs="Times New Roman"/>
                <w:sz w:val="24"/>
                <w:szCs w:val="24"/>
              </w:rPr>
              <w:t>(P6</w:t>
            </w:r>
            <w:r w:rsidR="0075572E">
              <w:rPr>
                <w:rFonts w:ascii="Times New Roman" w:hAnsi="Times New Roman" w:cs="Times New Roman"/>
                <w:sz w:val="24"/>
                <w:szCs w:val="24"/>
              </w:rPr>
              <w:t>8</w:t>
            </w:r>
            <w:r w:rsidR="0049642E" w:rsidRPr="009603E3">
              <w:rPr>
                <w:rFonts w:ascii="Times New Roman" w:hAnsi="Times New Roman" w:cs="Times New Roman"/>
                <w:sz w:val="24"/>
                <w:szCs w:val="24"/>
              </w:rPr>
              <w:t>)</w:t>
            </w:r>
            <w:r>
              <w:rPr>
                <w:rFonts w:ascii="Times New Roman" w:hAnsi="Times New Roman" w:cs="Times New Roman"/>
                <w:sz w:val="24"/>
                <w:szCs w:val="24"/>
              </w:rPr>
              <w:t>.</w:t>
            </w:r>
          </w:p>
          <w:p w14:paraId="0CAC9B19" w14:textId="77777777" w:rsidR="00E738BE" w:rsidRDefault="00E738BE" w:rsidP="00957292">
            <w:pPr>
              <w:jc w:val="both"/>
              <w:rPr>
                <w:rFonts w:ascii="Times New Roman" w:hAnsi="Times New Roman" w:cs="Times New Roman"/>
                <w:sz w:val="24"/>
                <w:szCs w:val="24"/>
              </w:rPr>
            </w:pPr>
          </w:p>
          <w:p w14:paraId="1093C0B8" w14:textId="2393CBED" w:rsidR="00E738BE" w:rsidRPr="0063087F" w:rsidRDefault="007C42CF" w:rsidP="00E738BE">
            <w:pPr>
              <w:jc w:val="both"/>
              <w:rPr>
                <w:rFonts w:ascii="Times New Roman" w:hAnsi="Times New Roman" w:cs="Times New Roman"/>
                <w:i/>
                <w:iCs/>
                <w:sz w:val="24"/>
                <w:szCs w:val="24"/>
              </w:rPr>
            </w:pPr>
            <w:r>
              <w:rPr>
                <w:rFonts w:ascii="Times New Roman" w:hAnsi="Times New Roman" w:cs="Times New Roman"/>
                <w:i/>
                <w:iCs/>
                <w:sz w:val="24"/>
                <w:szCs w:val="24"/>
              </w:rPr>
              <w:t>“</w:t>
            </w:r>
            <w:r w:rsidR="00E738BE" w:rsidRPr="0063087F">
              <w:rPr>
                <w:rFonts w:ascii="Times New Roman" w:hAnsi="Times New Roman" w:cs="Times New Roman"/>
                <w:i/>
                <w:iCs/>
                <w:sz w:val="24"/>
                <w:szCs w:val="24"/>
              </w:rPr>
              <w:t xml:space="preserve">It probably means different things to different people. It is too general. They need to be more specific such as give a BMI number that you would be between to be considered </w:t>
            </w:r>
            <w:r w:rsidRPr="0063087F">
              <w:rPr>
                <w:rFonts w:ascii="Times New Roman" w:hAnsi="Times New Roman" w:cs="Times New Roman"/>
                <w:i/>
                <w:iCs/>
                <w:sz w:val="24"/>
                <w:szCs w:val="24"/>
              </w:rPr>
              <w:t>'seriously overweight'</w:t>
            </w:r>
            <w:r w:rsidR="00E738BE" w:rsidRPr="0063087F">
              <w:rPr>
                <w:rFonts w:ascii="Times New Roman" w:hAnsi="Times New Roman" w:cs="Times New Roman"/>
                <w:i/>
                <w:iCs/>
                <w:sz w:val="24"/>
                <w:szCs w:val="24"/>
              </w:rPr>
              <w:t xml:space="preserve"> or use the term obes</w:t>
            </w:r>
            <w:r w:rsidR="00E738BE">
              <w:rPr>
                <w:rFonts w:ascii="Times New Roman" w:hAnsi="Times New Roman" w:cs="Times New Roman"/>
                <w:i/>
                <w:iCs/>
                <w:sz w:val="24"/>
                <w:szCs w:val="24"/>
              </w:rPr>
              <w:t>ity</w:t>
            </w:r>
            <w:r w:rsidR="00E738BE" w:rsidRPr="0063087F">
              <w:rPr>
                <w:rFonts w:ascii="Times New Roman" w:hAnsi="Times New Roman" w:cs="Times New Roman"/>
                <w:i/>
                <w:iCs/>
                <w:sz w:val="24"/>
                <w:szCs w:val="24"/>
              </w:rPr>
              <w:t xml:space="preserve"> and explain that you are obes</w:t>
            </w:r>
            <w:r w:rsidR="00E738BE">
              <w:rPr>
                <w:rFonts w:ascii="Times New Roman" w:hAnsi="Times New Roman" w:cs="Times New Roman"/>
                <w:i/>
                <w:iCs/>
                <w:sz w:val="24"/>
                <w:szCs w:val="24"/>
              </w:rPr>
              <w:t>ity</w:t>
            </w:r>
            <w:r w:rsidR="00E738BE" w:rsidRPr="0063087F">
              <w:rPr>
                <w:rFonts w:ascii="Times New Roman" w:hAnsi="Times New Roman" w:cs="Times New Roman"/>
                <w:i/>
                <w:iCs/>
                <w:sz w:val="24"/>
                <w:szCs w:val="24"/>
              </w:rPr>
              <w:t xml:space="preserve"> if you have a BMI of over 35</w:t>
            </w:r>
            <w:r>
              <w:rPr>
                <w:rFonts w:ascii="Times New Roman" w:hAnsi="Times New Roman" w:cs="Times New Roman"/>
                <w:i/>
                <w:iCs/>
                <w:sz w:val="24"/>
                <w:szCs w:val="24"/>
              </w:rPr>
              <w:t>”</w:t>
            </w:r>
            <w:r w:rsidR="00E738BE" w:rsidRPr="0063087F">
              <w:rPr>
                <w:rFonts w:ascii="Times New Roman" w:hAnsi="Times New Roman" w:cs="Times New Roman"/>
                <w:i/>
                <w:iCs/>
                <w:sz w:val="24"/>
                <w:szCs w:val="24"/>
              </w:rPr>
              <w:t xml:space="preserve"> </w:t>
            </w:r>
            <w:r w:rsidR="00E738BE" w:rsidRPr="007C42CF">
              <w:rPr>
                <w:rFonts w:ascii="Times New Roman" w:hAnsi="Times New Roman" w:cs="Times New Roman"/>
                <w:sz w:val="24"/>
                <w:szCs w:val="24"/>
              </w:rPr>
              <w:t>(P11</w:t>
            </w:r>
            <w:r w:rsidR="0075572E">
              <w:rPr>
                <w:rFonts w:ascii="Times New Roman" w:hAnsi="Times New Roman" w:cs="Times New Roman"/>
                <w:sz w:val="24"/>
                <w:szCs w:val="24"/>
              </w:rPr>
              <w:t>2</w:t>
            </w:r>
            <w:r w:rsidR="00E738BE" w:rsidRPr="007C42CF">
              <w:rPr>
                <w:rFonts w:ascii="Times New Roman" w:hAnsi="Times New Roman" w:cs="Times New Roman"/>
                <w:sz w:val="24"/>
                <w:szCs w:val="24"/>
              </w:rPr>
              <w:t>)</w:t>
            </w:r>
            <w:r>
              <w:rPr>
                <w:rFonts w:ascii="Times New Roman" w:hAnsi="Times New Roman" w:cs="Times New Roman"/>
                <w:sz w:val="24"/>
                <w:szCs w:val="24"/>
              </w:rPr>
              <w:t>.</w:t>
            </w:r>
          </w:p>
          <w:p w14:paraId="62A41893" w14:textId="77777777" w:rsidR="00F77AEE" w:rsidRDefault="00F77AEE" w:rsidP="003973D7">
            <w:pPr>
              <w:jc w:val="both"/>
              <w:rPr>
                <w:rFonts w:ascii="Times New Roman" w:hAnsi="Times New Roman" w:cs="Times New Roman"/>
                <w:i/>
                <w:iCs/>
                <w:sz w:val="24"/>
                <w:szCs w:val="24"/>
              </w:rPr>
            </w:pPr>
          </w:p>
          <w:p w14:paraId="295F1229" w14:textId="27271B24" w:rsidR="00F77AEE" w:rsidRDefault="00F77AEE" w:rsidP="00F77AEE">
            <w:pPr>
              <w:jc w:val="both"/>
              <w:rPr>
                <w:rFonts w:ascii="Times New Roman" w:hAnsi="Times New Roman" w:cs="Times New Roman"/>
                <w:i/>
                <w:iCs/>
                <w:sz w:val="24"/>
                <w:szCs w:val="24"/>
              </w:rPr>
            </w:pPr>
            <w:r>
              <w:rPr>
                <w:rFonts w:ascii="Times New Roman" w:hAnsi="Times New Roman" w:cs="Times New Roman"/>
                <w:i/>
                <w:iCs/>
                <w:sz w:val="24"/>
                <w:szCs w:val="24"/>
              </w:rPr>
              <w:t>“D</w:t>
            </w:r>
            <w:r w:rsidRPr="0063087F">
              <w:rPr>
                <w:rFonts w:ascii="Times New Roman" w:hAnsi="Times New Roman" w:cs="Times New Roman"/>
                <w:i/>
                <w:iCs/>
                <w:sz w:val="24"/>
                <w:szCs w:val="24"/>
              </w:rPr>
              <w:t>ifficult to define what that is in layman's terms and open to interpretation</w:t>
            </w:r>
            <w:r>
              <w:rPr>
                <w:rFonts w:ascii="Times New Roman" w:hAnsi="Times New Roman" w:cs="Times New Roman"/>
                <w:i/>
                <w:iCs/>
                <w:sz w:val="24"/>
                <w:szCs w:val="24"/>
              </w:rPr>
              <w:t>”</w:t>
            </w:r>
            <w:r w:rsidRPr="0063087F">
              <w:rPr>
                <w:rFonts w:ascii="Times New Roman" w:hAnsi="Times New Roman" w:cs="Times New Roman"/>
                <w:i/>
                <w:iCs/>
                <w:sz w:val="24"/>
                <w:szCs w:val="24"/>
              </w:rPr>
              <w:t xml:space="preserve"> </w:t>
            </w:r>
            <w:r w:rsidRPr="00F77AEE">
              <w:rPr>
                <w:rFonts w:ascii="Times New Roman" w:hAnsi="Times New Roman" w:cs="Times New Roman"/>
                <w:sz w:val="24"/>
                <w:szCs w:val="24"/>
              </w:rPr>
              <w:t>(P5</w:t>
            </w:r>
            <w:r w:rsidR="0075572E">
              <w:rPr>
                <w:rFonts w:ascii="Times New Roman" w:hAnsi="Times New Roman" w:cs="Times New Roman"/>
                <w:sz w:val="24"/>
                <w:szCs w:val="24"/>
              </w:rPr>
              <w:t>5</w:t>
            </w:r>
            <w:r w:rsidRPr="00F77AEE">
              <w:rPr>
                <w:rFonts w:ascii="Times New Roman" w:hAnsi="Times New Roman" w:cs="Times New Roman"/>
                <w:sz w:val="24"/>
                <w:szCs w:val="24"/>
              </w:rPr>
              <w:t>).</w:t>
            </w:r>
          </w:p>
          <w:p w14:paraId="500E6932" w14:textId="77777777" w:rsidR="003973D7" w:rsidRPr="0063087F" w:rsidRDefault="003973D7" w:rsidP="003973D7">
            <w:pPr>
              <w:jc w:val="both"/>
              <w:rPr>
                <w:rFonts w:ascii="Times New Roman" w:hAnsi="Times New Roman" w:cs="Times New Roman"/>
                <w:i/>
                <w:iCs/>
                <w:sz w:val="24"/>
                <w:szCs w:val="24"/>
              </w:rPr>
            </w:pPr>
          </w:p>
          <w:p w14:paraId="7464DD85" w14:textId="66715002" w:rsidR="009603E3" w:rsidRDefault="009603E3" w:rsidP="009603E3">
            <w:pPr>
              <w:jc w:val="both"/>
              <w:rPr>
                <w:rFonts w:ascii="Times New Roman" w:hAnsi="Times New Roman" w:cs="Times New Roman"/>
                <w:sz w:val="24"/>
                <w:szCs w:val="24"/>
              </w:rPr>
            </w:pPr>
            <w:r>
              <w:rPr>
                <w:rFonts w:ascii="Times New Roman" w:hAnsi="Times New Roman" w:cs="Times New Roman"/>
                <w:i/>
                <w:iCs/>
                <w:sz w:val="24"/>
                <w:szCs w:val="24"/>
              </w:rPr>
              <w:t>“</w:t>
            </w:r>
            <w:r w:rsidRPr="0063087F">
              <w:rPr>
                <w:rFonts w:ascii="Times New Roman" w:hAnsi="Times New Roman" w:cs="Times New Roman"/>
                <w:i/>
                <w:iCs/>
                <w:sz w:val="24"/>
                <w:szCs w:val="24"/>
              </w:rPr>
              <w:t>I find it offensive and demoralising</w:t>
            </w:r>
            <w:r>
              <w:rPr>
                <w:rFonts w:ascii="Times New Roman" w:hAnsi="Times New Roman" w:cs="Times New Roman"/>
                <w:i/>
                <w:iCs/>
                <w:sz w:val="24"/>
                <w:szCs w:val="24"/>
              </w:rPr>
              <w:t>”</w:t>
            </w:r>
            <w:r w:rsidRPr="0063087F">
              <w:rPr>
                <w:rFonts w:ascii="Times New Roman" w:hAnsi="Times New Roman" w:cs="Times New Roman"/>
                <w:i/>
                <w:iCs/>
                <w:sz w:val="24"/>
                <w:szCs w:val="24"/>
              </w:rPr>
              <w:t xml:space="preserve"> </w:t>
            </w:r>
            <w:r w:rsidRPr="009603E3">
              <w:rPr>
                <w:rFonts w:ascii="Times New Roman" w:hAnsi="Times New Roman" w:cs="Times New Roman"/>
                <w:sz w:val="24"/>
                <w:szCs w:val="24"/>
              </w:rPr>
              <w:t>(P1</w:t>
            </w:r>
            <w:r w:rsidR="0075572E">
              <w:rPr>
                <w:rFonts w:ascii="Times New Roman" w:hAnsi="Times New Roman" w:cs="Times New Roman"/>
                <w:sz w:val="24"/>
                <w:szCs w:val="24"/>
              </w:rPr>
              <w:t>7</w:t>
            </w:r>
            <w:r w:rsidRPr="009603E3">
              <w:rPr>
                <w:rFonts w:ascii="Times New Roman" w:hAnsi="Times New Roman" w:cs="Times New Roman"/>
                <w:sz w:val="24"/>
                <w:szCs w:val="24"/>
              </w:rPr>
              <w:t>)</w:t>
            </w:r>
            <w:r>
              <w:rPr>
                <w:rFonts w:ascii="Times New Roman" w:hAnsi="Times New Roman" w:cs="Times New Roman"/>
                <w:sz w:val="24"/>
                <w:szCs w:val="24"/>
              </w:rPr>
              <w:t>.</w:t>
            </w:r>
          </w:p>
          <w:p w14:paraId="055A55BD" w14:textId="77777777" w:rsidR="009603E3" w:rsidRDefault="009603E3" w:rsidP="009603E3">
            <w:pPr>
              <w:jc w:val="both"/>
              <w:rPr>
                <w:rFonts w:ascii="Times New Roman" w:hAnsi="Times New Roman" w:cs="Times New Roman"/>
                <w:sz w:val="24"/>
                <w:szCs w:val="24"/>
              </w:rPr>
            </w:pPr>
          </w:p>
          <w:p w14:paraId="347B0E44" w14:textId="56CC31AB" w:rsidR="00EB4753" w:rsidRPr="0063087F" w:rsidRDefault="00EB4753" w:rsidP="00EB4753">
            <w:pPr>
              <w:jc w:val="both"/>
              <w:rPr>
                <w:rFonts w:ascii="Times New Roman" w:hAnsi="Times New Roman" w:cs="Times New Roman"/>
                <w:i/>
                <w:iCs/>
                <w:sz w:val="24"/>
                <w:szCs w:val="24"/>
              </w:rPr>
            </w:pPr>
            <w:r>
              <w:rPr>
                <w:rFonts w:ascii="Times New Roman" w:hAnsi="Times New Roman" w:cs="Times New Roman"/>
                <w:i/>
                <w:iCs/>
                <w:sz w:val="24"/>
                <w:szCs w:val="24"/>
              </w:rPr>
              <w:t>“</w:t>
            </w:r>
            <w:r w:rsidRPr="0063087F">
              <w:rPr>
                <w:rFonts w:ascii="Times New Roman" w:hAnsi="Times New Roman" w:cs="Times New Roman"/>
                <w:i/>
                <w:iCs/>
                <w:sz w:val="24"/>
                <w:szCs w:val="24"/>
              </w:rPr>
              <w:t>It's a bit harsh and could stigmatise overweight people</w:t>
            </w:r>
            <w:r>
              <w:rPr>
                <w:rFonts w:ascii="Times New Roman" w:hAnsi="Times New Roman" w:cs="Times New Roman"/>
                <w:i/>
                <w:iCs/>
                <w:sz w:val="24"/>
                <w:szCs w:val="24"/>
              </w:rPr>
              <w:t>”</w:t>
            </w:r>
            <w:r w:rsidRPr="0063087F">
              <w:rPr>
                <w:rFonts w:ascii="Times New Roman" w:hAnsi="Times New Roman" w:cs="Times New Roman"/>
                <w:i/>
                <w:iCs/>
                <w:sz w:val="24"/>
                <w:szCs w:val="24"/>
              </w:rPr>
              <w:t xml:space="preserve"> </w:t>
            </w:r>
            <w:r w:rsidRPr="00EB4753">
              <w:rPr>
                <w:rFonts w:ascii="Times New Roman" w:hAnsi="Times New Roman" w:cs="Times New Roman"/>
                <w:sz w:val="24"/>
                <w:szCs w:val="24"/>
              </w:rPr>
              <w:t>(P3</w:t>
            </w:r>
            <w:r w:rsidR="0075572E">
              <w:rPr>
                <w:rFonts w:ascii="Times New Roman" w:hAnsi="Times New Roman" w:cs="Times New Roman"/>
                <w:sz w:val="24"/>
                <w:szCs w:val="24"/>
              </w:rPr>
              <w:t>10</w:t>
            </w:r>
            <w:r w:rsidRPr="00EB4753">
              <w:rPr>
                <w:rFonts w:ascii="Times New Roman" w:hAnsi="Times New Roman" w:cs="Times New Roman"/>
                <w:sz w:val="24"/>
                <w:szCs w:val="24"/>
              </w:rPr>
              <w:t>)</w:t>
            </w:r>
            <w:r>
              <w:rPr>
                <w:rFonts w:ascii="Times New Roman" w:hAnsi="Times New Roman" w:cs="Times New Roman"/>
                <w:sz w:val="24"/>
                <w:szCs w:val="24"/>
              </w:rPr>
              <w:t>.</w:t>
            </w:r>
          </w:p>
          <w:p w14:paraId="641DC4A0" w14:textId="77777777" w:rsidR="00CA7ADA" w:rsidRPr="0063087F" w:rsidRDefault="00CA7ADA" w:rsidP="00192B99">
            <w:pPr>
              <w:jc w:val="both"/>
              <w:rPr>
                <w:rFonts w:ascii="Times New Roman" w:hAnsi="Times New Roman" w:cs="Times New Roman"/>
                <w:i/>
                <w:iCs/>
                <w:sz w:val="24"/>
                <w:szCs w:val="24"/>
              </w:rPr>
            </w:pPr>
          </w:p>
          <w:p w14:paraId="1063C098" w14:textId="2322A2BB" w:rsidR="00397071" w:rsidRPr="0063087F" w:rsidRDefault="00495D21" w:rsidP="00397071">
            <w:pPr>
              <w:jc w:val="both"/>
              <w:rPr>
                <w:rFonts w:ascii="Times New Roman" w:hAnsi="Times New Roman" w:cs="Times New Roman"/>
                <w:i/>
                <w:iCs/>
                <w:sz w:val="24"/>
                <w:szCs w:val="24"/>
              </w:rPr>
            </w:pPr>
            <w:r>
              <w:rPr>
                <w:rFonts w:ascii="Times New Roman" w:hAnsi="Times New Roman" w:cs="Times New Roman"/>
                <w:i/>
                <w:iCs/>
                <w:sz w:val="24"/>
                <w:szCs w:val="24"/>
              </w:rPr>
              <w:t>“</w:t>
            </w:r>
            <w:r w:rsidR="00397071" w:rsidRPr="0063087F">
              <w:rPr>
                <w:rFonts w:ascii="Times New Roman" w:hAnsi="Times New Roman" w:cs="Times New Roman"/>
                <w:i/>
                <w:iCs/>
                <w:sz w:val="24"/>
                <w:szCs w:val="24"/>
              </w:rPr>
              <w:t>Serious is better than morbidly obese!</w:t>
            </w:r>
            <w:r>
              <w:rPr>
                <w:rFonts w:ascii="Times New Roman" w:hAnsi="Times New Roman" w:cs="Times New Roman"/>
                <w:i/>
                <w:iCs/>
                <w:sz w:val="24"/>
                <w:szCs w:val="24"/>
              </w:rPr>
              <w:t>”</w:t>
            </w:r>
            <w:r w:rsidR="00397071" w:rsidRPr="0063087F">
              <w:rPr>
                <w:rFonts w:ascii="Times New Roman" w:hAnsi="Times New Roman" w:cs="Times New Roman"/>
                <w:i/>
                <w:iCs/>
                <w:sz w:val="24"/>
                <w:szCs w:val="24"/>
              </w:rPr>
              <w:t xml:space="preserve"> </w:t>
            </w:r>
            <w:r w:rsidR="00397071" w:rsidRPr="00495D21">
              <w:rPr>
                <w:rFonts w:ascii="Times New Roman" w:hAnsi="Times New Roman" w:cs="Times New Roman"/>
                <w:sz w:val="24"/>
                <w:szCs w:val="24"/>
              </w:rPr>
              <w:t>(P4</w:t>
            </w:r>
            <w:r w:rsidR="0075572E">
              <w:rPr>
                <w:rFonts w:ascii="Times New Roman" w:hAnsi="Times New Roman" w:cs="Times New Roman"/>
                <w:sz w:val="24"/>
                <w:szCs w:val="24"/>
              </w:rPr>
              <w:t>8</w:t>
            </w:r>
            <w:r w:rsidR="00397071" w:rsidRPr="00495D21">
              <w:rPr>
                <w:rFonts w:ascii="Times New Roman" w:hAnsi="Times New Roman" w:cs="Times New Roman"/>
                <w:sz w:val="24"/>
                <w:szCs w:val="24"/>
              </w:rPr>
              <w:t>)</w:t>
            </w:r>
            <w:r w:rsidRPr="00495D21">
              <w:rPr>
                <w:rFonts w:ascii="Times New Roman" w:hAnsi="Times New Roman" w:cs="Times New Roman"/>
                <w:sz w:val="24"/>
                <w:szCs w:val="24"/>
              </w:rPr>
              <w:t>.</w:t>
            </w:r>
          </w:p>
          <w:p w14:paraId="60BCC050" w14:textId="77777777" w:rsidR="00397071" w:rsidRPr="0063087F" w:rsidRDefault="00397071" w:rsidP="00397071">
            <w:pPr>
              <w:jc w:val="both"/>
              <w:rPr>
                <w:rFonts w:ascii="Times New Roman" w:hAnsi="Times New Roman" w:cs="Times New Roman"/>
                <w:i/>
                <w:iCs/>
                <w:sz w:val="24"/>
                <w:szCs w:val="24"/>
              </w:rPr>
            </w:pPr>
          </w:p>
          <w:p w14:paraId="442A9D58" w14:textId="0E4AC53A" w:rsidR="00397071" w:rsidRPr="0063087F" w:rsidRDefault="00495D21" w:rsidP="00397071">
            <w:pPr>
              <w:jc w:val="both"/>
              <w:rPr>
                <w:rFonts w:ascii="Times New Roman" w:hAnsi="Times New Roman" w:cs="Times New Roman"/>
                <w:i/>
                <w:iCs/>
                <w:sz w:val="24"/>
                <w:szCs w:val="24"/>
              </w:rPr>
            </w:pPr>
            <w:r>
              <w:rPr>
                <w:rFonts w:ascii="Times New Roman" w:hAnsi="Times New Roman" w:cs="Times New Roman"/>
                <w:i/>
                <w:iCs/>
                <w:sz w:val="24"/>
                <w:szCs w:val="24"/>
              </w:rPr>
              <w:t>“</w:t>
            </w:r>
            <w:r w:rsidR="00397071" w:rsidRPr="0063087F">
              <w:rPr>
                <w:rFonts w:ascii="Times New Roman" w:hAnsi="Times New Roman" w:cs="Times New Roman"/>
                <w:i/>
                <w:iCs/>
                <w:sz w:val="24"/>
                <w:szCs w:val="24"/>
              </w:rPr>
              <w:t>It's fine! Clear description! Grossly obese was worse!</w:t>
            </w:r>
            <w:r>
              <w:rPr>
                <w:rFonts w:ascii="Times New Roman" w:hAnsi="Times New Roman" w:cs="Times New Roman"/>
                <w:i/>
                <w:iCs/>
                <w:sz w:val="24"/>
                <w:szCs w:val="24"/>
              </w:rPr>
              <w:t>”</w:t>
            </w:r>
            <w:r w:rsidR="00397071" w:rsidRPr="0063087F">
              <w:rPr>
                <w:rFonts w:ascii="Times New Roman" w:hAnsi="Times New Roman" w:cs="Times New Roman"/>
                <w:i/>
                <w:iCs/>
                <w:sz w:val="24"/>
                <w:szCs w:val="24"/>
              </w:rPr>
              <w:t xml:space="preserve"> </w:t>
            </w:r>
            <w:r w:rsidR="00397071" w:rsidRPr="00495D21">
              <w:rPr>
                <w:rFonts w:ascii="Times New Roman" w:hAnsi="Times New Roman" w:cs="Times New Roman"/>
                <w:sz w:val="24"/>
                <w:szCs w:val="24"/>
              </w:rPr>
              <w:t>(P17</w:t>
            </w:r>
            <w:r w:rsidR="0075572E">
              <w:rPr>
                <w:rFonts w:ascii="Times New Roman" w:hAnsi="Times New Roman" w:cs="Times New Roman"/>
                <w:sz w:val="24"/>
                <w:szCs w:val="24"/>
              </w:rPr>
              <w:t>1</w:t>
            </w:r>
            <w:r w:rsidR="00397071" w:rsidRPr="00495D21">
              <w:rPr>
                <w:rFonts w:ascii="Times New Roman" w:hAnsi="Times New Roman" w:cs="Times New Roman"/>
                <w:sz w:val="24"/>
                <w:szCs w:val="24"/>
              </w:rPr>
              <w:t>)</w:t>
            </w:r>
            <w:r w:rsidRPr="00495D21">
              <w:rPr>
                <w:rFonts w:ascii="Times New Roman" w:hAnsi="Times New Roman" w:cs="Times New Roman"/>
                <w:sz w:val="24"/>
                <w:szCs w:val="24"/>
              </w:rPr>
              <w:t>.</w:t>
            </w:r>
          </w:p>
          <w:p w14:paraId="550CD1A7" w14:textId="77777777" w:rsidR="00397071" w:rsidRDefault="00397071" w:rsidP="00192B99">
            <w:pPr>
              <w:jc w:val="both"/>
              <w:rPr>
                <w:rFonts w:ascii="Times New Roman" w:hAnsi="Times New Roman" w:cs="Times New Roman"/>
                <w:i/>
                <w:iCs/>
                <w:sz w:val="24"/>
                <w:szCs w:val="24"/>
              </w:rPr>
            </w:pPr>
          </w:p>
          <w:p w14:paraId="06B22477" w14:textId="08858647" w:rsidR="003773BB" w:rsidRPr="0063087F" w:rsidRDefault="00495D21" w:rsidP="00DC226B">
            <w:pPr>
              <w:jc w:val="both"/>
              <w:rPr>
                <w:rFonts w:ascii="Times New Roman" w:hAnsi="Times New Roman" w:cs="Times New Roman"/>
                <w:i/>
                <w:iCs/>
                <w:sz w:val="24"/>
                <w:szCs w:val="24"/>
              </w:rPr>
            </w:pPr>
            <w:r>
              <w:rPr>
                <w:rFonts w:ascii="Times New Roman" w:hAnsi="Times New Roman" w:cs="Times New Roman"/>
                <w:i/>
                <w:iCs/>
                <w:sz w:val="24"/>
                <w:szCs w:val="24"/>
              </w:rPr>
              <w:t>“</w:t>
            </w:r>
            <w:r w:rsidR="002005F3" w:rsidRPr="0063087F">
              <w:rPr>
                <w:rFonts w:ascii="Times New Roman" w:hAnsi="Times New Roman" w:cs="Times New Roman"/>
                <w:i/>
                <w:iCs/>
                <w:sz w:val="24"/>
                <w:szCs w:val="24"/>
              </w:rPr>
              <w:t xml:space="preserve">I am </w:t>
            </w:r>
            <w:r w:rsidR="00BE0087" w:rsidRPr="0063087F">
              <w:rPr>
                <w:rFonts w:ascii="Times New Roman" w:hAnsi="Times New Roman" w:cs="Times New Roman"/>
                <w:i/>
                <w:iCs/>
                <w:sz w:val="24"/>
                <w:szCs w:val="24"/>
              </w:rPr>
              <w:t xml:space="preserve">'seriously overweight' </w:t>
            </w:r>
            <w:r w:rsidR="002005F3" w:rsidRPr="0063087F">
              <w:rPr>
                <w:rFonts w:ascii="Times New Roman" w:hAnsi="Times New Roman" w:cs="Times New Roman"/>
                <w:i/>
                <w:iCs/>
                <w:sz w:val="24"/>
                <w:szCs w:val="24"/>
              </w:rPr>
              <w:t>not sure what else they could say as not everyone knows their BMI</w:t>
            </w:r>
            <w:r>
              <w:rPr>
                <w:rFonts w:ascii="Times New Roman" w:hAnsi="Times New Roman" w:cs="Times New Roman"/>
                <w:i/>
                <w:iCs/>
                <w:sz w:val="24"/>
                <w:szCs w:val="24"/>
              </w:rPr>
              <w:t>”</w:t>
            </w:r>
            <w:r w:rsidR="002005F3" w:rsidRPr="0063087F">
              <w:rPr>
                <w:rFonts w:ascii="Times New Roman" w:hAnsi="Times New Roman" w:cs="Times New Roman"/>
                <w:i/>
                <w:iCs/>
                <w:sz w:val="24"/>
                <w:szCs w:val="24"/>
              </w:rPr>
              <w:t xml:space="preserve"> </w:t>
            </w:r>
            <w:r w:rsidR="002005F3" w:rsidRPr="00495D21">
              <w:rPr>
                <w:rFonts w:ascii="Times New Roman" w:hAnsi="Times New Roman" w:cs="Times New Roman"/>
                <w:sz w:val="24"/>
                <w:szCs w:val="24"/>
              </w:rPr>
              <w:t>(P8</w:t>
            </w:r>
            <w:r w:rsidR="0075572E">
              <w:rPr>
                <w:rFonts w:ascii="Times New Roman" w:hAnsi="Times New Roman" w:cs="Times New Roman"/>
                <w:sz w:val="24"/>
                <w:szCs w:val="24"/>
              </w:rPr>
              <w:t>3</w:t>
            </w:r>
            <w:r w:rsidR="002005F3" w:rsidRPr="00495D21">
              <w:rPr>
                <w:rFonts w:ascii="Times New Roman" w:hAnsi="Times New Roman" w:cs="Times New Roman"/>
                <w:sz w:val="24"/>
                <w:szCs w:val="24"/>
              </w:rPr>
              <w:t>)</w:t>
            </w:r>
            <w:r w:rsidRPr="00495D21">
              <w:rPr>
                <w:rFonts w:ascii="Times New Roman" w:hAnsi="Times New Roman" w:cs="Times New Roman"/>
                <w:sz w:val="24"/>
                <w:szCs w:val="24"/>
              </w:rPr>
              <w:t>.</w:t>
            </w:r>
          </w:p>
          <w:p w14:paraId="56E66F24" w14:textId="77777777" w:rsidR="00DC226B" w:rsidRPr="0063087F" w:rsidRDefault="00DC226B" w:rsidP="00192B99">
            <w:pPr>
              <w:jc w:val="both"/>
              <w:rPr>
                <w:rFonts w:ascii="Times New Roman" w:hAnsi="Times New Roman" w:cs="Times New Roman"/>
                <w:i/>
                <w:iCs/>
                <w:sz w:val="24"/>
                <w:szCs w:val="24"/>
              </w:rPr>
            </w:pPr>
          </w:p>
          <w:p w14:paraId="69244B40" w14:textId="2609B338" w:rsidR="00E33755" w:rsidRDefault="00495D21"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E33755" w:rsidRPr="0063087F">
              <w:rPr>
                <w:rFonts w:ascii="Times New Roman" w:hAnsi="Times New Roman" w:cs="Times New Roman"/>
                <w:i/>
                <w:iCs/>
                <w:sz w:val="24"/>
                <w:szCs w:val="24"/>
              </w:rPr>
              <w:t>I think 'people living with overweight or obesity' is enough and gets message across. Morbidly and grossly obese have been used too and personally I find them offensive. Who on earth wants to be described as gross?</w:t>
            </w:r>
            <w:r>
              <w:rPr>
                <w:rFonts w:ascii="Times New Roman" w:hAnsi="Times New Roman" w:cs="Times New Roman"/>
                <w:i/>
                <w:iCs/>
                <w:sz w:val="24"/>
                <w:szCs w:val="24"/>
              </w:rPr>
              <w:t>”</w:t>
            </w:r>
            <w:r w:rsidR="00E33755" w:rsidRPr="0063087F">
              <w:rPr>
                <w:rFonts w:ascii="Times New Roman" w:hAnsi="Times New Roman" w:cs="Times New Roman"/>
                <w:i/>
                <w:iCs/>
                <w:sz w:val="24"/>
                <w:szCs w:val="24"/>
              </w:rPr>
              <w:t xml:space="preserve"> </w:t>
            </w:r>
            <w:r w:rsidR="00E33755" w:rsidRPr="00495D21">
              <w:rPr>
                <w:rFonts w:ascii="Times New Roman" w:hAnsi="Times New Roman" w:cs="Times New Roman"/>
                <w:sz w:val="24"/>
                <w:szCs w:val="24"/>
              </w:rPr>
              <w:t>(P29</w:t>
            </w:r>
            <w:r w:rsidR="0075572E">
              <w:rPr>
                <w:rFonts w:ascii="Times New Roman" w:hAnsi="Times New Roman" w:cs="Times New Roman"/>
                <w:sz w:val="24"/>
                <w:szCs w:val="24"/>
              </w:rPr>
              <w:t>5</w:t>
            </w:r>
            <w:r w:rsidR="00E33755" w:rsidRPr="00495D21">
              <w:rPr>
                <w:rFonts w:ascii="Times New Roman" w:hAnsi="Times New Roman" w:cs="Times New Roman"/>
                <w:sz w:val="24"/>
                <w:szCs w:val="24"/>
              </w:rPr>
              <w:t>)</w:t>
            </w:r>
            <w:r w:rsidRPr="00495D21">
              <w:rPr>
                <w:rFonts w:ascii="Times New Roman" w:hAnsi="Times New Roman" w:cs="Times New Roman"/>
                <w:sz w:val="24"/>
                <w:szCs w:val="24"/>
              </w:rPr>
              <w:t>.</w:t>
            </w:r>
          </w:p>
          <w:p w14:paraId="59CF0371" w14:textId="77777777" w:rsidR="00B658CC" w:rsidRPr="0063087F" w:rsidRDefault="00B658CC" w:rsidP="00192B99">
            <w:pPr>
              <w:jc w:val="both"/>
              <w:rPr>
                <w:rFonts w:ascii="Times New Roman" w:hAnsi="Times New Roman" w:cs="Times New Roman"/>
                <w:i/>
                <w:iCs/>
                <w:sz w:val="24"/>
                <w:szCs w:val="24"/>
              </w:rPr>
            </w:pPr>
          </w:p>
          <w:p w14:paraId="6672D155" w14:textId="77777777" w:rsidR="00DC226B" w:rsidRDefault="00495D21" w:rsidP="00192B99">
            <w:pPr>
              <w:jc w:val="both"/>
              <w:rPr>
                <w:rFonts w:ascii="Times New Roman" w:hAnsi="Times New Roman" w:cs="Times New Roman"/>
                <w:sz w:val="24"/>
                <w:szCs w:val="24"/>
              </w:rPr>
            </w:pPr>
            <w:r>
              <w:rPr>
                <w:rFonts w:ascii="Times New Roman" w:hAnsi="Times New Roman" w:cs="Times New Roman"/>
                <w:i/>
                <w:iCs/>
                <w:sz w:val="24"/>
                <w:szCs w:val="24"/>
              </w:rPr>
              <w:t>“</w:t>
            </w:r>
            <w:r w:rsidR="00E607DE" w:rsidRPr="0063087F">
              <w:rPr>
                <w:rFonts w:ascii="Times New Roman" w:hAnsi="Times New Roman" w:cs="Times New Roman"/>
                <w:i/>
                <w:iCs/>
                <w:sz w:val="24"/>
                <w:szCs w:val="24"/>
              </w:rPr>
              <w:t>Yes, that's fine.  It seems appropriate. It does not feel stigmatising</w:t>
            </w:r>
            <w:r>
              <w:rPr>
                <w:rFonts w:ascii="Times New Roman" w:hAnsi="Times New Roman" w:cs="Times New Roman"/>
                <w:i/>
                <w:iCs/>
                <w:sz w:val="24"/>
                <w:szCs w:val="24"/>
              </w:rPr>
              <w:t>”</w:t>
            </w:r>
            <w:r w:rsidR="00E607DE" w:rsidRPr="0063087F">
              <w:rPr>
                <w:rFonts w:ascii="Times New Roman" w:hAnsi="Times New Roman" w:cs="Times New Roman"/>
                <w:i/>
                <w:iCs/>
                <w:sz w:val="24"/>
                <w:szCs w:val="24"/>
              </w:rPr>
              <w:t xml:space="preserve"> </w:t>
            </w:r>
            <w:r w:rsidR="00E607DE" w:rsidRPr="00495D21">
              <w:rPr>
                <w:rFonts w:ascii="Times New Roman" w:hAnsi="Times New Roman" w:cs="Times New Roman"/>
                <w:sz w:val="24"/>
                <w:szCs w:val="24"/>
              </w:rPr>
              <w:t>(</w:t>
            </w:r>
            <w:r w:rsidRPr="00495D21">
              <w:rPr>
                <w:rFonts w:ascii="Times New Roman" w:hAnsi="Times New Roman" w:cs="Times New Roman"/>
                <w:sz w:val="24"/>
                <w:szCs w:val="24"/>
              </w:rPr>
              <w:t>P</w:t>
            </w:r>
            <w:r w:rsidR="00E607DE" w:rsidRPr="00495D21">
              <w:rPr>
                <w:rFonts w:ascii="Times New Roman" w:hAnsi="Times New Roman" w:cs="Times New Roman"/>
                <w:sz w:val="24"/>
                <w:szCs w:val="24"/>
              </w:rPr>
              <w:t>39</w:t>
            </w:r>
            <w:r w:rsidR="0075572E">
              <w:rPr>
                <w:rFonts w:ascii="Times New Roman" w:hAnsi="Times New Roman" w:cs="Times New Roman"/>
                <w:sz w:val="24"/>
                <w:szCs w:val="24"/>
              </w:rPr>
              <w:t>1</w:t>
            </w:r>
            <w:r w:rsidR="00E607DE" w:rsidRPr="00495D21">
              <w:rPr>
                <w:rFonts w:ascii="Times New Roman" w:hAnsi="Times New Roman" w:cs="Times New Roman"/>
                <w:sz w:val="24"/>
                <w:szCs w:val="24"/>
              </w:rPr>
              <w:t>)</w:t>
            </w:r>
            <w:r w:rsidRPr="00495D21">
              <w:rPr>
                <w:rFonts w:ascii="Times New Roman" w:hAnsi="Times New Roman" w:cs="Times New Roman"/>
                <w:sz w:val="24"/>
                <w:szCs w:val="24"/>
              </w:rPr>
              <w:t>.</w:t>
            </w:r>
          </w:p>
          <w:p w14:paraId="18789D8E" w14:textId="27E18601" w:rsidR="00E613CC" w:rsidRPr="0063087F" w:rsidRDefault="00E613CC" w:rsidP="00192B99">
            <w:pPr>
              <w:jc w:val="both"/>
              <w:rPr>
                <w:rFonts w:ascii="Times New Roman" w:hAnsi="Times New Roman" w:cs="Times New Roman"/>
                <w:i/>
                <w:iCs/>
                <w:sz w:val="24"/>
                <w:szCs w:val="24"/>
              </w:rPr>
            </w:pPr>
          </w:p>
        </w:tc>
      </w:tr>
      <w:tr w:rsidR="008E77EF" w:rsidRPr="0063087F" w14:paraId="43D741CF" w14:textId="77777777" w:rsidTr="00192B99">
        <w:tc>
          <w:tcPr>
            <w:tcW w:w="3005" w:type="dxa"/>
          </w:tcPr>
          <w:p w14:paraId="220A99BD" w14:textId="65E47964" w:rsidR="008E77EF" w:rsidRPr="0063087F" w:rsidRDefault="0075098F" w:rsidP="00192B99">
            <w:pPr>
              <w:rPr>
                <w:rFonts w:ascii="Times New Roman" w:hAnsi="Times New Roman" w:cs="Times New Roman"/>
                <w:sz w:val="24"/>
                <w:szCs w:val="24"/>
              </w:rPr>
            </w:pPr>
            <w:r w:rsidRPr="0063087F">
              <w:rPr>
                <w:rFonts w:ascii="Times New Roman" w:hAnsi="Times New Roman" w:cs="Times New Roman"/>
                <w:sz w:val="24"/>
                <w:szCs w:val="24"/>
              </w:rPr>
              <w:t>Disruption in weight management services</w:t>
            </w:r>
          </w:p>
        </w:tc>
        <w:tc>
          <w:tcPr>
            <w:tcW w:w="3005" w:type="dxa"/>
          </w:tcPr>
          <w:p w14:paraId="0BB8BB0F" w14:textId="4298B467" w:rsidR="008E77EF" w:rsidRPr="0063087F" w:rsidRDefault="0075098F" w:rsidP="00192B99">
            <w:pPr>
              <w:rPr>
                <w:rFonts w:ascii="Times New Roman" w:hAnsi="Times New Roman" w:cs="Times New Roman"/>
                <w:sz w:val="24"/>
                <w:szCs w:val="24"/>
              </w:rPr>
            </w:pPr>
            <w:r w:rsidRPr="0063087F">
              <w:rPr>
                <w:rFonts w:ascii="Times New Roman" w:hAnsi="Times New Roman" w:cs="Times New Roman"/>
                <w:sz w:val="24"/>
                <w:szCs w:val="24"/>
              </w:rPr>
              <w:t>Cancellation of services due to UK Government restriction</w:t>
            </w:r>
          </w:p>
        </w:tc>
        <w:tc>
          <w:tcPr>
            <w:tcW w:w="8160" w:type="dxa"/>
          </w:tcPr>
          <w:p w14:paraId="077396F3" w14:textId="4D26F632" w:rsidR="0010560D" w:rsidRPr="0063087F" w:rsidRDefault="0010560D"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Frustrated [of the T</w:t>
            </w:r>
            <w:r w:rsidR="007A0A8E" w:rsidRPr="0063087F">
              <w:rPr>
                <w:rFonts w:ascii="Times New Roman" w:hAnsi="Times New Roman" w:cs="Times New Roman"/>
                <w:i/>
                <w:iCs/>
                <w:sz w:val="24"/>
                <w:szCs w:val="24"/>
              </w:rPr>
              <w:t xml:space="preserve">ier 2 service cancellation] </w:t>
            </w:r>
            <w:r w:rsidRPr="0063087F">
              <w:rPr>
                <w:rFonts w:ascii="Times New Roman" w:hAnsi="Times New Roman" w:cs="Times New Roman"/>
                <w:i/>
                <w:iCs/>
                <w:sz w:val="24"/>
                <w:szCs w:val="24"/>
              </w:rPr>
              <w:t>as they could have been telephone appointments</w:t>
            </w:r>
            <w:r w:rsidR="009F3A13">
              <w:rPr>
                <w:rFonts w:ascii="Times New Roman" w:hAnsi="Times New Roman" w:cs="Times New Roman"/>
                <w:i/>
                <w:iCs/>
                <w:sz w:val="24"/>
                <w:szCs w:val="24"/>
              </w:rPr>
              <w:t>”</w:t>
            </w:r>
            <w:r w:rsidR="007A0A8E" w:rsidRPr="0063087F">
              <w:rPr>
                <w:rFonts w:ascii="Times New Roman" w:hAnsi="Times New Roman" w:cs="Times New Roman"/>
                <w:i/>
                <w:iCs/>
                <w:sz w:val="24"/>
                <w:szCs w:val="24"/>
              </w:rPr>
              <w:t xml:space="preserve"> </w:t>
            </w:r>
            <w:r w:rsidR="007A0A8E" w:rsidRPr="009F3A13">
              <w:rPr>
                <w:rFonts w:ascii="Times New Roman" w:hAnsi="Times New Roman" w:cs="Times New Roman"/>
                <w:sz w:val="24"/>
                <w:szCs w:val="24"/>
              </w:rPr>
              <w:t>(P5</w:t>
            </w:r>
            <w:r w:rsidR="00F141B0">
              <w:rPr>
                <w:rFonts w:ascii="Times New Roman" w:hAnsi="Times New Roman" w:cs="Times New Roman"/>
                <w:sz w:val="24"/>
                <w:szCs w:val="24"/>
              </w:rPr>
              <w:t>1</w:t>
            </w:r>
            <w:r w:rsidR="007A0A8E" w:rsidRPr="009F3A13">
              <w:rPr>
                <w:rFonts w:ascii="Times New Roman" w:hAnsi="Times New Roman" w:cs="Times New Roman"/>
                <w:sz w:val="24"/>
                <w:szCs w:val="24"/>
              </w:rPr>
              <w:t>)</w:t>
            </w:r>
            <w:r w:rsidR="009F3A13" w:rsidRPr="009F3A13">
              <w:rPr>
                <w:rFonts w:ascii="Times New Roman" w:hAnsi="Times New Roman" w:cs="Times New Roman"/>
                <w:sz w:val="24"/>
                <w:szCs w:val="24"/>
              </w:rPr>
              <w:t>.</w:t>
            </w:r>
          </w:p>
          <w:p w14:paraId="618B98BD" w14:textId="77777777" w:rsidR="0010560D" w:rsidRPr="0063087F" w:rsidRDefault="0010560D" w:rsidP="00192B99">
            <w:pPr>
              <w:jc w:val="both"/>
              <w:rPr>
                <w:rFonts w:ascii="Times New Roman" w:hAnsi="Times New Roman" w:cs="Times New Roman"/>
                <w:i/>
                <w:iCs/>
                <w:sz w:val="24"/>
                <w:szCs w:val="24"/>
              </w:rPr>
            </w:pPr>
          </w:p>
          <w:p w14:paraId="4A0CB155" w14:textId="599EC00C" w:rsidR="005459DA" w:rsidRPr="0063087F" w:rsidRDefault="005459DA"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I understand that we are in </w:t>
            </w:r>
            <w:r w:rsidR="009F3A13" w:rsidRPr="0063087F">
              <w:rPr>
                <w:rFonts w:ascii="Times New Roman" w:hAnsi="Times New Roman" w:cs="Times New Roman"/>
                <w:i/>
                <w:iCs/>
                <w:sz w:val="24"/>
                <w:szCs w:val="24"/>
              </w:rPr>
              <w:t>pandemic and other patients</w:t>
            </w:r>
            <w:r w:rsidRPr="0063087F">
              <w:rPr>
                <w:rFonts w:ascii="Times New Roman" w:hAnsi="Times New Roman" w:cs="Times New Roman"/>
                <w:i/>
                <w:iCs/>
                <w:sz w:val="24"/>
                <w:szCs w:val="24"/>
              </w:rPr>
              <w:t xml:space="preserve"> are higher emergency than I</w:t>
            </w:r>
            <w:r w:rsidR="006E0173" w:rsidRPr="0063087F">
              <w:rPr>
                <w:rFonts w:ascii="Times New Roman" w:hAnsi="Times New Roman" w:cs="Times New Roman"/>
                <w:i/>
                <w:iCs/>
                <w:sz w:val="24"/>
                <w:szCs w:val="24"/>
              </w:rPr>
              <w:t xml:space="preserve">” </w:t>
            </w:r>
            <w:r w:rsidR="006E0173" w:rsidRPr="009F3A13">
              <w:rPr>
                <w:rFonts w:ascii="Times New Roman" w:hAnsi="Times New Roman" w:cs="Times New Roman"/>
                <w:sz w:val="24"/>
                <w:szCs w:val="24"/>
              </w:rPr>
              <w:t>(P1</w:t>
            </w:r>
            <w:r w:rsidR="00F141B0">
              <w:rPr>
                <w:rFonts w:ascii="Times New Roman" w:hAnsi="Times New Roman" w:cs="Times New Roman"/>
                <w:sz w:val="24"/>
                <w:szCs w:val="24"/>
              </w:rPr>
              <w:t>1</w:t>
            </w:r>
            <w:r w:rsidR="006E0173" w:rsidRPr="009F3A13">
              <w:rPr>
                <w:rFonts w:ascii="Times New Roman" w:hAnsi="Times New Roman" w:cs="Times New Roman"/>
                <w:sz w:val="24"/>
                <w:szCs w:val="24"/>
              </w:rPr>
              <w:t>)</w:t>
            </w:r>
            <w:r w:rsidR="009F3A13" w:rsidRPr="009F3A13">
              <w:rPr>
                <w:rFonts w:ascii="Times New Roman" w:hAnsi="Times New Roman" w:cs="Times New Roman"/>
                <w:sz w:val="24"/>
                <w:szCs w:val="24"/>
              </w:rPr>
              <w:t>.</w:t>
            </w:r>
          </w:p>
          <w:p w14:paraId="12C5FBDA" w14:textId="2EE36582" w:rsidR="00CA30D0" w:rsidRDefault="00CA30D0" w:rsidP="00192B99">
            <w:pPr>
              <w:jc w:val="both"/>
              <w:rPr>
                <w:rFonts w:ascii="Times New Roman" w:hAnsi="Times New Roman" w:cs="Times New Roman"/>
                <w:i/>
                <w:iCs/>
                <w:sz w:val="24"/>
                <w:szCs w:val="24"/>
              </w:rPr>
            </w:pPr>
          </w:p>
          <w:p w14:paraId="29B3CDEA" w14:textId="04169E1B" w:rsidR="00877B32" w:rsidRPr="00877B32" w:rsidRDefault="00877B32" w:rsidP="00192B99">
            <w:pPr>
              <w:jc w:val="both"/>
              <w:rPr>
                <w:rFonts w:ascii="Times New Roman" w:hAnsi="Times New Roman" w:cs="Times New Roman"/>
                <w:sz w:val="24"/>
                <w:szCs w:val="24"/>
              </w:rPr>
            </w:pPr>
            <w:r w:rsidRPr="00877B32">
              <w:rPr>
                <w:rFonts w:ascii="Times New Roman" w:hAnsi="Times New Roman" w:cs="Times New Roman"/>
                <w:i/>
                <w:iCs/>
                <w:sz w:val="24"/>
                <w:szCs w:val="24"/>
              </w:rPr>
              <w:t xml:space="preserve">“I have been </w:t>
            </w:r>
            <w:r w:rsidR="007B44CB" w:rsidRPr="00877B32">
              <w:rPr>
                <w:rFonts w:ascii="Times New Roman" w:hAnsi="Times New Roman" w:cs="Times New Roman"/>
                <w:i/>
                <w:iCs/>
                <w:sz w:val="24"/>
                <w:szCs w:val="24"/>
              </w:rPr>
              <w:t>fine,</w:t>
            </w:r>
            <w:r w:rsidRPr="00877B32">
              <w:rPr>
                <w:rFonts w:ascii="Times New Roman" w:hAnsi="Times New Roman" w:cs="Times New Roman"/>
                <w:i/>
                <w:iCs/>
                <w:sz w:val="24"/>
                <w:szCs w:val="24"/>
              </w:rPr>
              <w:t xml:space="preserve"> but we haven't received any support. I understand completely though as hospital staff need to be diverted”</w:t>
            </w:r>
            <w:r w:rsidRPr="0063087F">
              <w:rPr>
                <w:rFonts w:ascii="Times New Roman" w:hAnsi="Times New Roman" w:cs="Times New Roman"/>
                <w:sz w:val="24"/>
                <w:szCs w:val="24"/>
              </w:rPr>
              <w:t xml:space="preserve"> </w:t>
            </w:r>
            <w:r>
              <w:rPr>
                <w:rFonts w:ascii="Times New Roman" w:hAnsi="Times New Roman" w:cs="Times New Roman"/>
                <w:sz w:val="24"/>
                <w:szCs w:val="24"/>
              </w:rPr>
              <w:t>(</w:t>
            </w:r>
            <w:r w:rsidRPr="0063087F">
              <w:rPr>
                <w:rFonts w:ascii="Times New Roman" w:hAnsi="Times New Roman" w:cs="Times New Roman"/>
                <w:sz w:val="24"/>
                <w:szCs w:val="24"/>
              </w:rPr>
              <w:t>P3</w:t>
            </w:r>
            <w:r w:rsidR="00F141B0">
              <w:rPr>
                <w:rFonts w:ascii="Times New Roman" w:hAnsi="Times New Roman" w:cs="Times New Roman"/>
                <w:sz w:val="24"/>
                <w:szCs w:val="24"/>
              </w:rPr>
              <w:t>20</w:t>
            </w:r>
            <w:r>
              <w:rPr>
                <w:rFonts w:ascii="Times New Roman" w:hAnsi="Times New Roman" w:cs="Times New Roman"/>
                <w:sz w:val="24"/>
                <w:szCs w:val="24"/>
              </w:rPr>
              <w:t>).</w:t>
            </w:r>
          </w:p>
          <w:p w14:paraId="2F478316" w14:textId="77777777" w:rsidR="00094022" w:rsidRPr="0063087F" w:rsidRDefault="00094022" w:rsidP="00192B99">
            <w:pPr>
              <w:jc w:val="both"/>
              <w:rPr>
                <w:rFonts w:ascii="Times New Roman" w:hAnsi="Times New Roman" w:cs="Times New Roman"/>
                <w:sz w:val="24"/>
                <w:szCs w:val="24"/>
              </w:rPr>
            </w:pPr>
          </w:p>
          <w:p w14:paraId="7E39BF7A" w14:textId="3503A94F" w:rsidR="00094022" w:rsidRPr="0063087F" w:rsidRDefault="00FF455F" w:rsidP="00192B99">
            <w:pPr>
              <w:jc w:val="both"/>
              <w:rPr>
                <w:rFonts w:ascii="Times New Roman" w:hAnsi="Times New Roman" w:cs="Times New Roman"/>
                <w:sz w:val="24"/>
                <w:szCs w:val="24"/>
              </w:rPr>
            </w:pPr>
            <w:r w:rsidRPr="00FF455F">
              <w:rPr>
                <w:rFonts w:ascii="Times New Roman" w:hAnsi="Times New Roman" w:cs="Times New Roman"/>
                <w:i/>
                <w:iCs/>
                <w:sz w:val="24"/>
                <w:szCs w:val="24"/>
              </w:rPr>
              <w:t>“</w:t>
            </w:r>
            <w:r w:rsidR="00094022" w:rsidRPr="00FF455F">
              <w:rPr>
                <w:rFonts w:ascii="Times New Roman" w:hAnsi="Times New Roman" w:cs="Times New Roman"/>
                <w:i/>
                <w:iCs/>
                <w:sz w:val="24"/>
                <w:szCs w:val="24"/>
              </w:rPr>
              <w:t>No clinics running and no support groups. Impossible to get blood tests done too</w:t>
            </w:r>
            <w:r w:rsidRPr="00FF455F">
              <w:rPr>
                <w:rFonts w:ascii="Times New Roman" w:hAnsi="Times New Roman" w:cs="Times New Roman"/>
                <w:i/>
                <w:iCs/>
                <w:sz w:val="24"/>
                <w:szCs w:val="24"/>
              </w:rPr>
              <w:t>”</w:t>
            </w:r>
            <w:r w:rsidR="00094022" w:rsidRPr="0063087F">
              <w:rPr>
                <w:rFonts w:ascii="Times New Roman" w:hAnsi="Times New Roman" w:cs="Times New Roman"/>
                <w:sz w:val="24"/>
                <w:szCs w:val="24"/>
              </w:rPr>
              <w:t xml:space="preserve"> </w:t>
            </w:r>
            <w:r>
              <w:rPr>
                <w:rFonts w:ascii="Times New Roman" w:hAnsi="Times New Roman" w:cs="Times New Roman"/>
                <w:sz w:val="24"/>
                <w:szCs w:val="24"/>
              </w:rPr>
              <w:t>(</w:t>
            </w:r>
            <w:r w:rsidR="00094022" w:rsidRPr="0063087F">
              <w:rPr>
                <w:rFonts w:ascii="Times New Roman" w:hAnsi="Times New Roman" w:cs="Times New Roman"/>
                <w:sz w:val="24"/>
                <w:szCs w:val="24"/>
              </w:rPr>
              <w:t>P1</w:t>
            </w:r>
            <w:r w:rsidR="00F141B0">
              <w:rPr>
                <w:rFonts w:ascii="Times New Roman" w:hAnsi="Times New Roman" w:cs="Times New Roman"/>
                <w:sz w:val="24"/>
                <w:szCs w:val="24"/>
              </w:rPr>
              <w:t>7</w:t>
            </w:r>
            <w:r>
              <w:rPr>
                <w:rFonts w:ascii="Times New Roman" w:hAnsi="Times New Roman" w:cs="Times New Roman"/>
                <w:sz w:val="24"/>
                <w:szCs w:val="24"/>
              </w:rPr>
              <w:t>).</w:t>
            </w:r>
          </w:p>
          <w:p w14:paraId="4A1902D9" w14:textId="77777777" w:rsidR="00177590" w:rsidRDefault="00177590" w:rsidP="00192B99">
            <w:pPr>
              <w:jc w:val="both"/>
              <w:rPr>
                <w:rFonts w:ascii="Times New Roman" w:hAnsi="Times New Roman" w:cs="Times New Roman"/>
                <w:sz w:val="24"/>
                <w:szCs w:val="24"/>
              </w:rPr>
            </w:pPr>
          </w:p>
          <w:p w14:paraId="0B3C467D" w14:textId="042F4B3A" w:rsidR="00844579" w:rsidRDefault="00FF455F" w:rsidP="00192B99">
            <w:pPr>
              <w:jc w:val="both"/>
              <w:rPr>
                <w:rFonts w:ascii="Times New Roman" w:hAnsi="Times New Roman" w:cs="Times New Roman"/>
                <w:sz w:val="24"/>
                <w:szCs w:val="24"/>
              </w:rPr>
            </w:pPr>
            <w:r w:rsidRPr="00FF455F">
              <w:rPr>
                <w:rFonts w:ascii="Times New Roman" w:hAnsi="Times New Roman" w:cs="Times New Roman"/>
                <w:i/>
                <w:iCs/>
                <w:sz w:val="24"/>
                <w:szCs w:val="24"/>
              </w:rPr>
              <w:t>“</w:t>
            </w:r>
            <w:r w:rsidR="00844579" w:rsidRPr="00FF455F">
              <w:rPr>
                <w:rFonts w:ascii="Times New Roman" w:hAnsi="Times New Roman" w:cs="Times New Roman"/>
                <w:i/>
                <w:iCs/>
                <w:sz w:val="24"/>
                <w:szCs w:val="24"/>
              </w:rPr>
              <w:t xml:space="preserve">Difficulty in obtaining B12 injections as I feel </w:t>
            </w:r>
            <w:r w:rsidRPr="00FF455F">
              <w:rPr>
                <w:rFonts w:ascii="Times New Roman" w:hAnsi="Times New Roman" w:cs="Times New Roman"/>
                <w:i/>
                <w:iCs/>
                <w:sz w:val="24"/>
                <w:szCs w:val="24"/>
              </w:rPr>
              <w:t>GP</w:t>
            </w:r>
            <w:r w:rsidR="00844579" w:rsidRPr="00FF455F">
              <w:rPr>
                <w:rFonts w:ascii="Times New Roman" w:hAnsi="Times New Roman" w:cs="Times New Roman"/>
                <w:i/>
                <w:iCs/>
                <w:sz w:val="24"/>
                <w:szCs w:val="24"/>
              </w:rPr>
              <w:t xml:space="preserve">s do not understand the </w:t>
            </w:r>
            <w:r w:rsidR="00877B32" w:rsidRPr="00FF455F">
              <w:rPr>
                <w:rFonts w:ascii="Times New Roman" w:hAnsi="Times New Roman" w:cs="Times New Roman"/>
                <w:i/>
                <w:iCs/>
                <w:sz w:val="24"/>
                <w:szCs w:val="24"/>
              </w:rPr>
              <w:t>problem</w:t>
            </w:r>
            <w:r w:rsidR="007B44CB">
              <w:rPr>
                <w:rFonts w:ascii="Times New Roman" w:hAnsi="Times New Roman" w:cs="Times New Roman"/>
                <w:i/>
                <w:iCs/>
                <w:sz w:val="24"/>
                <w:szCs w:val="24"/>
              </w:rPr>
              <w:t>s</w:t>
            </w:r>
            <w:r w:rsidR="00877B32">
              <w:rPr>
                <w:rFonts w:ascii="Times New Roman" w:hAnsi="Times New Roman" w:cs="Times New Roman"/>
                <w:i/>
                <w:iCs/>
                <w:sz w:val="24"/>
                <w:szCs w:val="24"/>
              </w:rPr>
              <w:t xml:space="preserve"> </w:t>
            </w:r>
            <w:r w:rsidR="00844579" w:rsidRPr="00FF455F">
              <w:rPr>
                <w:rFonts w:ascii="Times New Roman" w:hAnsi="Times New Roman" w:cs="Times New Roman"/>
                <w:i/>
                <w:iCs/>
                <w:sz w:val="24"/>
                <w:szCs w:val="24"/>
              </w:rPr>
              <w:t>we have with malabsorption post</w:t>
            </w:r>
            <w:r w:rsidRPr="00FF455F">
              <w:rPr>
                <w:rFonts w:ascii="Times New Roman" w:hAnsi="Times New Roman" w:cs="Times New Roman"/>
                <w:i/>
                <w:iCs/>
                <w:sz w:val="24"/>
                <w:szCs w:val="24"/>
              </w:rPr>
              <w:t>-</w:t>
            </w:r>
            <w:r w:rsidR="00844579" w:rsidRPr="00FF455F">
              <w:rPr>
                <w:rFonts w:ascii="Times New Roman" w:hAnsi="Times New Roman" w:cs="Times New Roman"/>
                <w:i/>
                <w:iCs/>
                <w:sz w:val="24"/>
                <w:szCs w:val="24"/>
              </w:rPr>
              <w:t>op</w:t>
            </w:r>
            <w:r w:rsidRPr="00FF455F">
              <w:rPr>
                <w:rFonts w:ascii="Times New Roman" w:hAnsi="Times New Roman" w:cs="Times New Roman"/>
                <w:i/>
                <w:iCs/>
                <w:sz w:val="24"/>
                <w:szCs w:val="24"/>
              </w:rPr>
              <w:t>”</w:t>
            </w:r>
            <w:r w:rsidR="00844579">
              <w:rPr>
                <w:rFonts w:ascii="Times New Roman" w:hAnsi="Times New Roman" w:cs="Times New Roman"/>
                <w:sz w:val="24"/>
                <w:szCs w:val="24"/>
              </w:rPr>
              <w:t xml:space="preserve"> </w:t>
            </w:r>
            <w:r>
              <w:rPr>
                <w:rFonts w:ascii="Times New Roman" w:hAnsi="Times New Roman" w:cs="Times New Roman"/>
                <w:sz w:val="24"/>
                <w:szCs w:val="24"/>
              </w:rPr>
              <w:t>(</w:t>
            </w:r>
            <w:r w:rsidR="00844579">
              <w:rPr>
                <w:rFonts w:ascii="Times New Roman" w:hAnsi="Times New Roman" w:cs="Times New Roman"/>
                <w:sz w:val="24"/>
                <w:szCs w:val="24"/>
              </w:rPr>
              <w:t>P17</w:t>
            </w:r>
            <w:r w:rsidR="00F141B0">
              <w:rPr>
                <w:rFonts w:ascii="Times New Roman" w:hAnsi="Times New Roman" w:cs="Times New Roman"/>
                <w:sz w:val="24"/>
                <w:szCs w:val="24"/>
              </w:rPr>
              <w:t>2</w:t>
            </w:r>
            <w:r>
              <w:rPr>
                <w:rFonts w:ascii="Times New Roman" w:hAnsi="Times New Roman" w:cs="Times New Roman"/>
                <w:sz w:val="24"/>
                <w:szCs w:val="24"/>
              </w:rPr>
              <w:t>)</w:t>
            </w:r>
            <w:r w:rsidR="005A5CA4">
              <w:rPr>
                <w:rFonts w:ascii="Times New Roman" w:hAnsi="Times New Roman" w:cs="Times New Roman"/>
                <w:sz w:val="24"/>
                <w:szCs w:val="24"/>
              </w:rPr>
              <w:t>.</w:t>
            </w:r>
          </w:p>
          <w:p w14:paraId="7604CC1B" w14:textId="77777777" w:rsidR="00B8758E" w:rsidRPr="0063087F" w:rsidRDefault="00B8758E" w:rsidP="00192B99">
            <w:pPr>
              <w:jc w:val="both"/>
              <w:rPr>
                <w:rFonts w:ascii="Times New Roman" w:hAnsi="Times New Roman" w:cs="Times New Roman"/>
                <w:sz w:val="24"/>
                <w:szCs w:val="24"/>
              </w:rPr>
            </w:pPr>
          </w:p>
          <w:p w14:paraId="26CC7E9E" w14:textId="4887B4CA" w:rsidR="00B8758E" w:rsidRPr="0063087F" w:rsidRDefault="00B8758E" w:rsidP="00192B99">
            <w:pPr>
              <w:jc w:val="both"/>
              <w:rPr>
                <w:rFonts w:ascii="Times New Roman" w:hAnsi="Times New Roman" w:cs="Times New Roman"/>
                <w:sz w:val="24"/>
                <w:szCs w:val="24"/>
              </w:rPr>
            </w:pPr>
            <w:r w:rsidRPr="00877B32">
              <w:rPr>
                <w:rFonts w:ascii="Times New Roman" w:hAnsi="Times New Roman" w:cs="Times New Roman"/>
                <w:i/>
                <w:iCs/>
                <w:sz w:val="24"/>
                <w:szCs w:val="24"/>
              </w:rPr>
              <w:t xml:space="preserve">“Very upset. I have attended weight management service for several years. I was finally ready to go for surgery and now I have to wait even longer. </w:t>
            </w:r>
            <w:r w:rsidR="00877B32" w:rsidRPr="00877B32">
              <w:rPr>
                <w:rFonts w:ascii="Times New Roman" w:hAnsi="Times New Roman" w:cs="Times New Roman"/>
                <w:i/>
                <w:iCs/>
                <w:sz w:val="24"/>
                <w:szCs w:val="24"/>
              </w:rPr>
              <w:t>I’m</w:t>
            </w:r>
            <w:r w:rsidRPr="00877B32">
              <w:rPr>
                <w:rFonts w:ascii="Times New Roman" w:hAnsi="Times New Roman" w:cs="Times New Roman"/>
                <w:i/>
                <w:iCs/>
                <w:sz w:val="24"/>
                <w:szCs w:val="24"/>
              </w:rPr>
              <w:t xml:space="preserve"> worried I</w:t>
            </w:r>
            <w:r w:rsidR="00877B32" w:rsidRPr="00877B32">
              <w:rPr>
                <w:rFonts w:ascii="Times New Roman" w:hAnsi="Times New Roman" w:cs="Times New Roman"/>
                <w:i/>
                <w:iCs/>
                <w:sz w:val="24"/>
                <w:szCs w:val="24"/>
              </w:rPr>
              <w:t>’</w:t>
            </w:r>
            <w:r w:rsidRPr="00877B32">
              <w:rPr>
                <w:rFonts w:ascii="Times New Roman" w:hAnsi="Times New Roman" w:cs="Times New Roman"/>
                <w:i/>
                <w:iCs/>
                <w:sz w:val="24"/>
                <w:szCs w:val="24"/>
              </w:rPr>
              <w:t xml:space="preserve">ll gain weight as </w:t>
            </w:r>
            <w:r w:rsidR="00877B32" w:rsidRPr="00877B32">
              <w:rPr>
                <w:rFonts w:ascii="Times New Roman" w:hAnsi="Times New Roman" w:cs="Times New Roman"/>
                <w:i/>
                <w:iCs/>
                <w:sz w:val="24"/>
                <w:szCs w:val="24"/>
              </w:rPr>
              <w:t>I’m</w:t>
            </w:r>
            <w:r w:rsidRPr="00877B32">
              <w:rPr>
                <w:rFonts w:ascii="Times New Roman" w:hAnsi="Times New Roman" w:cs="Times New Roman"/>
                <w:i/>
                <w:iCs/>
                <w:sz w:val="24"/>
                <w:szCs w:val="24"/>
              </w:rPr>
              <w:t xml:space="preserve"> in lockdown and then they will refuse my surgery”</w:t>
            </w:r>
            <w:r w:rsidRPr="0063087F">
              <w:rPr>
                <w:rFonts w:ascii="Times New Roman" w:hAnsi="Times New Roman" w:cs="Times New Roman"/>
                <w:sz w:val="24"/>
                <w:szCs w:val="24"/>
              </w:rPr>
              <w:t xml:space="preserve"> (P45</w:t>
            </w:r>
            <w:r w:rsidR="00F141B0">
              <w:rPr>
                <w:rFonts w:ascii="Times New Roman" w:hAnsi="Times New Roman" w:cs="Times New Roman"/>
                <w:sz w:val="24"/>
                <w:szCs w:val="24"/>
              </w:rPr>
              <w:t>5</w:t>
            </w:r>
            <w:r w:rsidRPr="0063087F">
              <w:rPr>
                <w:rFonts w:ascii="Times New Roman" w:hAnsi="Times New Roman" w:cs="Times New Roman"/>
                <w:sz w:val="24"/>
                <w:szCs w:val="24"/>
              </w:rPr>
              <w:t>)</w:t>
            </w:r>
            <w:r w:rsidR="00877B32">
              <w:rPr>
                <w:rFonts w:ascii="Times New Roman" w:hAnsi="Times New Roman" w:cs="Times New Roman"/>
                <w:sz w:val="24"/>
                <w:szCs w:val="24"/>
              </w:rPr>
              <w:t>.</w:t>
            </w:r>
          </w:p>
          <w:p w14:paraId="4FA48C43" w14:textId="77777777" w:rsidR="008077BC" w:rsidRPr="0063087F" w:rsidRDefault="008077BC" w:rsidP="00192B99">
            <w:pPr>
              <w:jc w:val="both"/>
              <w:rPr>
                <w:rFonts w:ascii="Times New Roman" w:hAnsi="Times New Roman" w:cs="Times New Roman"/>
                <w:sz w:val="24"/>
                <w:szCs w:val="24"/>
              </w:rPr>
            </w:pPr>
          </w:p>
          <w:p w14:paraId="77B48F22" w14:textId="4D4E8473" w:rsidR="008077BC" w:rsidRDefault="007D4069" w:rsidP="00192B99">
            <w:pPr>
              <w:jc w:val="both"/>
              <w:rPr>
                <w:rFonts w:ascii="Times New Roman" w:hAnsi="Times New Roman" w:cs="Times New Roman"/>
                <w:sz w:val="24"/>
                <w:szCs w:val="24"/>
              </w:rPr>
            </w:pPr>
            <w:r w:rsidRPr="002E2139">
              <w:rPr>
                <w:rFonts w:ascii="Times New Roman" w:hAnsi="Times New Roman" w:cs="Times New Roman"/>
                <w:i/>
                <w:iCs/>
                <w:sz w:val="24"/>
                <w:szCs w:val="24"/>
              </w:rPr>
              <w:t>“</w:t>
            </w:r>
            <w:r w:rsidR="0063213A" w:rsidRPr="002E2139">
              <w:rPr>
                <w:rFonts w:ascii="Times New Roman" w:hAnsi="Times New Roman" w:cs="Times New Roman"/>
                <w:i/>
                <w:iCs/>
                <w:sz w:val="24"/>
                <w:szCs w:val="24"/>
              </w:rPr>
              <w:t>It’s</w:t>
            </w:r>
            <w:r w:rsidR="008077BC" w:rsidRPr="002E2139">
              <w:rPr>
                <w:rFonts w:ascii="Times New Roman" w:hAnsi="Times New Roman" w:cs="Times New Roman"/>
                <w:i/>
                <w:iCs/>
                <w:sz w:val="24"/>
                <w:szCs w:val="24"/>
              </w:rPr>
              <w:t xml:space="preserve"> made me lose track a little bit with my weight loss due to at the time of my </w:t>
            </w:r>
            <w:r w:rsidR="002E2139" w:rsidRPr="002E2139">
              <w:rPr>
                <w:rFonts w:ascii="Times New Roman" w:hAnsi="Times New Roman" w:cs="Times New Roman"/>
                <w:i/>
                <w:iCs/>
                <w:sz w:val="24"/>
                <w:szCs w:val="24"/>
              </w:rPr>
              <w:t>one</w:t>
            </w:r>
            <w:r w:rsidR="008077BC" w:rsidRPr="002E2139">
              <w:rPr>
                <w:rFonts w:ascii="Times New Roman" w:hAnsi="Times New Roman" w:cs="Times New Roman"/>
                <w:i/>
                <w:iCs/>
                <w:sz w:val="24"/>
                <w:szCs w:val="24"/>
              </w:rPr>
              <w:t xml:space="preserve"> year </w:t>
            </w:r>
            <w:r w:rsidR="002E2139" w:rsidRPr="002E2139">
              <w:rPr>
                <w:rFonts w:ascii="Times New Roman" w:hAnsi="Times New Roman" w:cs="Times New Roman"/>
                <w:i/>
                <w:iCs/>
                <w:sz w:val="24"/>
                <w:szCs w:val="24"/>
              </w:rPr>
              <w:t>face-to-face</w:t>
            </w:r>
            <w:r w:rsidR="008077BC" w:rsidRPr="002E2139">
              <w:rPr>
                <w:rFonts w:ascii="Times New Roman" w:hAnsi="Times New Roman" w:cs="Times New Roman"/>
                <w:i/>
                <w:iCs/>
                <w:sz w:val="24"/>
                <w:szCs w:val="24"/>
              </w:rPr>
              <w:t xml:space="preserve"> being cancelled</w:t>
            </w:r>
            <w:r w:rsidR="002E2139" w:rsidRPr="002E2139">
              <w:rPr>
                <w:rFonts w:ascii="Times New Roman" w:hAnsi="Times New Roman" w:cs="Times New Roman"/>
                <w:i/>
                <w:iCs/>
                <w:sz w:val="24"/>
                <w:szCs w:val="24"/>
              </w:rPr>
              <w:t>,</w:t>
            </w:r>
            <w:r w:rsidR="008077BC" w:rsidRPr="002E2139">
              <w:rPr>
                <w:rFonts w:ascii="Times New Roman" w:hAnsi="Times New Roman" w:cs="Times New Roman"/>
                <w:i/>
                <w:iCs/>
                <w:sz w:val="24"/>
                <w:szCs w:val="24"/>
              </w:rPr>
              <w:t xml:space="preserve"> I was almost at my target for being put forward for weight loss surgery</w:t>
            </w:r>
            <w:r w:rsidR="002E2139" w:rsidRPr="002E2139">
              <w:rPr>
                <w:rFonts w:ascii="Times New Roman" w:hAnsi="Times New Roman" w:cs="Times New Roman"/>
                <w:i/>
                <w:iCs/>
                <w:sz w:val="24"/>
                <w:szCs w:val="24"/>
              </w:rPr>
              <w:t>”</w:t>
            </w:r>
            <w:r w:rsidR="008077BC" w:rsidRPr="0063087F">
              <w:rPr>
                <w:rFonts w:ascii="Times New Roman" w:hAnsi="Times New Roman" w:cs="Times New Roman"/>
                <w:sz w:val="24"/>
                <w:szCs w:val="24"/>
              </w:rPr>
              <w:t xml:space="preserve"> (P20</w:t>
            </w:r>
            <w:r w:rsidR="00F141B0">
              <w:rPr>
                <w:rFonts w:ascii="Times New Roman" w:hAnsi="Times New Roman" w:cs="Times New Roman"/>
                <w:sz w:val="24"/>
                <w:szCs w:val="24"/>
              </w:rPr>
              <w:t>9</w:t>
            </w:r>
            <w:r w:rsidR="008077BC" w:rsidRPr="0063087F">
              <w:rPr>
                <w:rFonts w:ascii="Times New Roman" w:hAnsi="Times New Roman" w:cs="Times New Roman"/>
                <w:sz w:val="24"/>
                <w:szCs w:val="24"/>
              </w:rPr>
              <w:t>)</w:t>
            </w:r>
            <w:r w:rsidR="002E2139">
              <w:rPr>
                <w:rFonts w:ascii="Times New Roman" w:hAnsi="Times New Roman" w:cs="Times New Roman"/>
                <w:sz w:val="24"/>
                <w:szCs w:val="24"/>
              </w:rPr>
              <w:t>.</w:t>
            </w:r>
          </w:p>
          <w:p w14:paraId="1374769A" w14:textId="77777777" w:rsidR="007D4069" w:rsidRDefault="007D4069" w:rsidP="00192B99">
            <w:pPr>
              <w:jc w:val="both"/>
              <w:rPr>
                <w:rFonts w:ascii="Times New Roman" w:hAnsi="Times New Roman" w:cs="Times New Roman"/>
                <w:sz w:val="24"/>
                <w:szCs w:val="24"/>
              </w:rPr>
            </w:pPr>
          </w:p>
          <w:p w14:paraId="12155355" w14:textId="1340F8F4" w:rsidR="007D4069" w:rsidRPr="0063087F" w:rsidRDefault="002E2139" w:rsidP="00192B99">
            <w:pPr>
              <w:jc w:val="both"/>
              <w:rPr>
                <w:rFonts w:ascii="Times New Roman" w:hAnsi="Times New Roman" w:cs="Times New Roman"/>
                <w:sz w:val="24"/>
                <w:szCs w:val="24"/>
              </w:rPr>
            </w:pPr>
            <w:r w:rsidRPr="00BC636B">
              <w:rPr>
                <w:rFonts w:ascii="Times New Roman" w:hAnsi="Times New Roman" w:cs="Times New Roman"/>
                <w:i/>
                <w:iCs/>
                <w:sz w:val="24"/>
                <w:szCs w:val="24"/>
              </w:rPr>
              <w:t>“</w:t>
            </w:r>
            <w:r w:rsidR="007D4069" w:rsidRPr="00BC636B">
              <w:rPr>
                <w:rFonts w:ascii="Times New Roman" w:hAnsi="Times New Roman" w:cs="Times New Roman"/>
                <w:i/>
                <w:iCs/>
                <w:sz w:val="24"/>
                <w:szCs w:val="24"/>
              </w:rPr>
              <w:t xml:space="preserve">Simply not enough information or support - we are where we </w:t>
            </w:r>
            <w:r w:rsidR="00BC636B" w:rsidRPr="00BC636B">
              <w:rPr>
                <w:rFonts w:ascii="Times New Roman" w:hAnsi="Times New Roman" w:cs="Times New Roman"/>
                <w:i/>
                <w:iCs/>
                <w:sz w:val="24"/>
                <w:szCs w:val="24"/>
              </w:rPr>
              <w:t>are,</w:t>
            </w:r>
            <w:r w:rsidR="007D4069" w:rsidRPr="00BC636B">
              <w:rPr>
                <w:rFonts w:ascii="Times New Roman" w:hAnsi="Times New Roman" w:cs="Times New Roman"/>
                <w:i/>
                <w:iCs/>
                <w:sz w:val="24"/>
                <w:szCs w:val="24"/>
              </w:rPr>
              <w:t xml:space="preserve"> and obesity is not a quick fix - I feel forgotten - </w:t>
            </w:r>
            <w:r w:rsidR="00BC636B" w:rsidRPr="00BC636B">
              <w:rPr>
                <w:rFonts w:ascii="Times New Roman" w:hAnsi="Times New Roman" w:cs="Times New Roman"/>
                <w:i/>
                <w:iCs/>
                <w:sz w:val="24"/>
                <w:szCs w:val="24"/>
              </w:rPr>
              <w:t>it</w:t>
            </w:r>
            <w:r w:rsidR="00BC636B" w:rsidRPr="00877B32">
              <w:rPr>
                <w:rFonts w:ascii="Times New Roman" w:hAnsi="Times New Roman" w:cs="Times New Roman"/>
                <w:i/>
                <w:iCs/>
                <w:sz w:val="24"/>
                <w:szCs w:val="24"/>
              </w:rPr>
              <w:t>’</w:t>
            </w:r>
            <w:r w:rsidR="00BC636B">
              <w:rPr>
                <w:rFonts w:ascii="Times New Roman" w:hAnsi="Times New Roman" w:cs="Times New Roman"/>
                <w:i/>
                <w:iCs/>
                <w:sz w:val="24"/>
                <w:szCs w:val="24"/>
              </w:rPr>
              <w:t>s</w:t>
            </w:r>
            <w:r w:rsidR="007D4069" w:rsidRPr="00BC636B">
              <w:rPr>
                <w:rFonts w:ascii="Times New Roman" w:hAnsi="Times New Roman" w:cs="Times New Roman"/>
                <w:i/>
                <w:iCs/>
                <w:sz w:val="24"/>
                <w:szCs w:val="24"/>
              </w:rPr>
              <w:t xml:space="preserve"> up to me to sort it </w:t>
            </w:r>
            <w:r w:rsidR="00BC636B" w:rsidRPr="00BC636B">
              <w:rPr>
                <w:rFonts w:ascii="Times New Roman" w:hAnsi="Times New Roman" w:cs="Times New Roman"/>
                <w:i/>
                <w:iCs/>
                <w:sz w:val="24"/>
                <w:szCs w:val="24"/>
              </w:rPr>
              <w:t>f</w:t>
            </w:r>
            <w:r w:rsidR="007D4069" w:rsidRPr="00BC636B">
              <w:rPr>
                <w:rFonts w:ascii="Times New Roman" w:hAnsi="Times New Roman" w:cs="Times New Roman"/>
                <w:i/>
                <w:iCs/>
                <w:sz w:val="24"/>
                <w:szCs w:val="24"/>
              </w:rPr>
              <w:t>or myself</w:t>
            </w:r>
            <w:r w:rsidR="00BC636B" w:rsidRPr="00BC636B">
              <w:rPr>
                <w:rFonts w:ascii="Times New Roman" w:hAnsi="Times New Roman" w:cs="Times New Roman"/>
                <w:i/>
                <w:iCs/>
                <w:sz w:val="24"/>
                <w:szCs w:val="24"/>
              </w:rPr>
              <w:t>”</w:t>
            </w:r>
            <w:r w:rsidR="007D4069">
              <w:rPr>
                <w:rFonts w:ascii="Times New Roman" w:hAnsi="Times New Roman" w:cs="Times New Roman"/>
                <w:sz w:val="24"/>
                <w:szCs w:val="24"/>
              </w:rPr>
              <w:t xml:space="preserve"> </w:t>
            </w:r>
            <w:r w:rsidR="00BC636B">
              <w:rPr>
                <w:rFonts w:ascii="Times New Roman" w:hAnsi="Times New Roman" w:cs="Times New Roman"/>
                <w:sz w:val="24"/>
                <w:szCs w:val="24"/>
              </w:rPr>
              <w:t>(</w:t>
            </w:r>
            <w:r w:rsidR="007D4069">
              <w:rPr>
                <w:rFonts w:ascii="Times New Roman" w:hAnsi="Times New Roman" w:cs="Times New Roman"/>
                <w:sz w:val="24"/>
                <w:szCs w:val="24"/>
              </w:rPr>
              <w:t>P26</w:t>
            </w:r>
            <w:r w:rsidR="00F141B0">
              <w:rPr>
                <w:rFonts w:ascii="Times New Roman" w:hAnsi="Times New Roman" w:cs="Times New Roman"/>
                <w:sz w:val="24"/>
                <w:szCs w:val="24"/>
              </w:rPr>
              <w:t>7</w:t>
            </w:r>
            <w:r w:rsidR="00BC636B">
              <w:rPr>
                <w:rFonts w:ascii="Times New Roman" w:hAnsi="Times New Roman" w:cs="Times New Roman"/>
                <w:sz w:val="24"/>
                <w:szCs w:val="24"/>
              </w:rPr>
              <w:t>).</w:t>
            </w:r>
          </w:p>
          <w:p w14:paraId="7EE21F49" w14:textId="62F5066D" w:rsidR="003E574F" w:rsidRPr="0063087F" w:rsidRDefault="003E574F" w:rsidP="00192B99">
            <w:pPr>
              <w:jc w:val="both"/>
              <w:rPr>
                <w:rFonts w:ascii="Times New Roman" w:hAnsi="Times New Roman" w:cs="Times New Roman"/>
                <w:sz w:val="24"/>
                <w:szCs w:val="24"/>
              </w:rPr>
            </w:pPr>
          </w:p>
        </w:tc>
      </w:tr>
      <w:tr w:rsidR="008E77EF" w:rsidRPr="0063087F" w14:paraId="31B58B02" w14:textId="77777777" w:rsidTr="00192B99">
        <w:tc>
          <w:tcPr>
            <w:tcW w:w="3005" w:type="dxa"/>
          </w:tcPr>
          <w:p w14:paraId="340479A4" w14:textId="774D9AE6" w:rsidR="008E77EF" w:rsidRPr="0063087F" w:rsidRDefault="008E77EF" w:rsidP="00192B99">
            <w:pPr>
              <w:rPr>
                <w:rFonts w:ascii="Times New Roman" w:hAnsi="Times New Roman" w:cs="Times New Roman"/>
                <w:sz w:val="24"/>
                <w:szCs w:val="24"/>
              </w:rPr>
            </w:pPr>
          </w:p>
        </w:tc>
        <w:tc>
          <w:tcPr>
            <w:tcW w:w="3005" w:type="dxa"/>
          </w:tcPr>
          <w:p w14:paraId="2ABB6172" w14:textId="2C998187" w:rsidR="008E77EF" w:rsidRPr="0063087F" w:rsidRDefault="0075098F" w:rsidP="00192B99">
            <w:pPr>
              <w:rPr>
                <w:rFonts w:ascii="Times New Roman" w:hAnsi="Times New Roman" w:cs="Times New Roman"/>
                <w:sz w:val="24"/>
                <w:szCs w:val="24"/>
              </w:rPr>
            </w:pPr>
            <w:r w:rsidRPr="0063087F">
              <w:rPr>
                <w:rFonts w:ascii="Times New Roman" w:hAnsi="Times New Roman" w:cs="Times New Roman"/>
                <w:sz w:val="24"/>
                <w:szCs w:val="24"/>
              </w:rPr>
              <w:t>Lack of communication between healthcare provider and patients</w:t>
            </w:r>
          </w:p>
        </w:tc>
        <w:tc>
          <w:tcPr>
            <w:tcW w:w="8160" w:type="dxa"/>
          </w:tcPr>
          <w:p w14:paraId="01B7D339" w14:textId="1ABBB489" w:rsidR="00AF0103" w:rsidRDefault="00AF0103"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Pr="0063087F">
              <w:rPr>
                <w:rFonts w:ascii="Times New Roman" w:hAnsi="Times New Roman" w:cs="Times New Roman"/>
                <w:i/>
                <w:iCs/>
                <w:sz w:val="24"/>
                <w:szCs w:val="24"/>
              </w:rPr>
              <w:t>No one contacted me. No updates, no emails</w:t>
            </w:r>
            <w:r>
              <w:rPr>
                <w:rFonts w:ascii="Times New Roman" w:hAnsi="Times New Roman" w:cs="Times New Roman"/>
                <w:i/>
                <w:iCs/>
                <w:sz w:val="24"/>
                <w:szCs w:val="24"/>
              </w:rPr>
              <w:t>,</w:t>
            </w:r>
            <w:r w:rsidRPr="0063087F">
              <w:rPr>
                <w:rFonts w:ascii="Times New Roman" w:hAnsi="Times New Roman" w:cs="Times New Roman"/>
                <w:i/>
                <w:iCs/>
                <w:sz w:val="24"/>
                <w:szCs w:val="24"/>
              </w:rPr>
              <w:t xml:space="preserve"> or calls. Totally abandoned by my team</w:t>
            </w:r>
            <w:r>
              <w:rPr>
                <w:rFonts w:ascii="Times New Roman" w:hAnsi="Times New Roman" w:cs="Times New Roman"/>
                <w:i/>
                <w:iCs/>
                <w:sz w:val="24"/>
                <w:szCs w:val="24"/>
              </w:rPr>
              <w:t>”</w:t>
            </w:r>
            <w:r w:rsidRPr="0063087F">
              <w:rPr>
                <w:rFonts w:ascii="Times New Roman" w:hAnsi="Times New Roman" w:cs="Times New Roman"/>
                <w:i/>
                <w:iCs/>
                <w:sz w:val="24"/>
                <w:szCs w:val="24"/>
              </w:rPr>
              <w:t xml:space="preserve"> </w:t>
            </w:r>
            <w:r w:rsidRPr="00AF0103">
              <w:rPr>
                <w:rFonts w:ascii="Times New Roman" w:hAnsi="Times New Roman" w:cs="Times New Roman"/>
                <w:sz w:val="24"/>
                <w:szCs w:val="24"/>
              </w:rPr>
              <w:t>(P24</w:t>
            </w:r>
            <w:r w:rsidR="004B23CD">
              <w:rPr>
                <w:rFonts w:ascii="Times New Roman" w:hAnsi="Times New Roman" w:cs="Times New Roman"/>
                <w:sz w:val="24"/>
                <w:szCs w:val="24"/>
              </w:rPr>
              <w:t>6</w:t>
            </w:r>
            <w:r w:rsidRPr="00AF0103">
              <w:rPr>
                <w:rFonts w:ascii="Times New Roman" w:hAnsi="Times New Roman" w:cs="Times New Roman"/>
                <w:sz w:val="24"/>
                <w:szCs w:val="24"/>
              </w:rPr>
              <w:t>).</w:t>
            </w:r>
          </w:p>
          <w:p w14:paraId="134C6E15" w14:textId="77777777" w:rsidR="00AF0103" w:rsidRDefault="00AF0103" w:rsidP="00192B99">
            <w:pPr>
              <w:jc w:val="both"/>
              <w:rPr>
                <w:rFonts w:ascii="Times New Roman" w:hAnsi="Times New Roman" w:cs="Times New Roman"/>
                <w:i/>
                <w:iCs/>
                <w:sz w:val="24"/>
                <w:szCs w:val="24"/>
              </w:rPr>
            </w:pPr>
          </w:p>
          <w:p w14:paraId="4A94C275" w14:textId="41ADAB61" w:rsidR="008E77EF" w:rsidRPr="0063087F" w:rsidRDefault="00B64DA8" w:rsidP="00192B99">
            <w:pPr>
              <w:jc w:val="both"/>
              <w:rPr>
                <w:rFonts w:ascii="Times New Roman" w:hAnsi="Times New Roman" w:cs="Times New Roman"/>
                <w:sz w:val="24"/>
                <w:szCs w:val="24"/>
              </w:rPr>
            </w:pPr>
            <w:r w:rsidRPr="0063087F">
              <w:rPr>
                <w:rFonts w:ascii="Times New Roman" w:hAnsi="Times New Roman" w:cs="Times New Roman"/>
                <w:i/>
                <w:iCs/>
                <w:sz w:val="24"/>
                <w:szCs w:val="24"/>
              </w:rPr>
              <w:t xml:space="preserve">“Reduction of services available. I was due to have an appointment for consideration of revision surgery which has been cancelled. </w:t>
            </w:r>
            <w:r w:rsidR="00810C28" w:rsidRPr="0063087F">
              <w:rPr>
                <w:rFonts w:ascii="Times New Roman" w:hAnsi="Times New Roman" w:cs="Times New Roman"/>
                <w:i/>
                <w:iCs/>
                <w:sz w:val="24"/>
                <w:szCs w:val="24"/>
              </w:rPr>
              <w:t xml:space="preserve">I’ve </w:t>
            </w:r>
            <w:r w:rsidRPr="0063087F">
              <w:rPr>
                <w:rFonts w:ascii="Times New Roman" w:hAnsi="Times New Roman" w:cs="Times New Roman"/>
                <w:i/>
                <w:iCs/>
                <w:sz w:val="24"/>
                <w:szCs w:val="24"/>
              </w:rPr>
              <w:t>had no contact from the hospital regarding where this leaves me</w:t>
            </w:r>
            <w:r w:rsidR="00810C28" w:rsidRPr="0063087F">
              <w:rPr>
                <w:rFonts w:ascii="Times New Roman" w:hAnsi="Times New Roman" w:cs="Times New Roman"/>
                <w:i/>
                <w:iCs/>
                <w:sz w:val="24"/>
                <w:szCs w:val="24"/>
              </w:rPr>
              <w:t>”</w:t>
            </w:r>
            <w:r w:rsidR="00AF0103">
              <w:rPr>
                <w:rFonts w:ascii="Times New Roman" w:hAnsi="Times New Roman" w:cs="Times New Roman"/>
                <w:i/>
                <w:iCs/>
                <w:sz w:val="24"/>
                <w:szCs w:val="24"/>
              </w:rPr>
              <w:t xml:space="preserve"> </w:t>
            </w:r>
            <w:r w:rsidR="00DA53E5" w:rsidRPr="001A1A21">
              <w:rPr>
                <w:rFonts w:ascii="Times New Roman" w:hAnsi="Times New Roman" w:cs="Times New Roman"/>
                <w:sz w:val="24"/>
                <w:szCs w:val="24"/>
              </w:rPr>
              <w:t>(</w:t>
            </w:r>
            <w:r w:rsidR="00810C28" w:rsidRPr="001A1A21">
              <w:rPr>
                <w:rFonts w:ascii="Times New Roman" w:hAnsi="Times New Roman" w:cs="Times New Roman"/>
                <w:sz w:val="24"/>
                <w:szCs w:val="24"/>
              </w:rPr>
              <w:t>P27</w:t>
            </w:r>
            <w:r w:rsidR="004B23CD">
              <w:rPr>
                <w:rFonts w:ascii="Times New Roman" w:hAnsi="Times New Roman" w:cs="Times New Roman"/>
                <w:sz w:val="24"/>
                <w:szCs w:val="24"/>
              </w:rPr>
              <w:t>6</w:t>
            </w:r>
            <w:r w:rsidR="001A1A21" w:rsidRPr="001A1A21">
              <w:rPr>
                <w:rFonts w:ascii="Times New Roman" w:hAnsi="Times New Roman" w:cs="Times New Roman"/>
                <w:sz w:val="24"/>
                <w:szCs w:val="24"/>
              </w:rPr>
              <w:t>).</w:t>
            </w:r>
          </w:p>
          <w:p w14:paraId="671977F6" w14:textId="6A38485B" w:rsidR="002D1313" w:rsidRPr="0063087F" w:rsidRDefault="003B4424" w:rsidP="00192B99">
            <w:pPr>
              <w:jc w:val="both"/>
              <w:rPr>
                <w:rFonts w:ascii="Times New Roman" w:hAnsi="Times New Roman" w:cs="Times New Roman"/>
                <w:sz w:val="24"/>
                <w:szCs w:val="24"/>
              </w:rPr>
            </w:pPr>
            <w:r w:rsidRPr="0063087F">
              <w:rPr>
                <w:rFonts w:ascii="Times New Roman" w:hAnsi="Times New Roman" w:cs="Times New Roman"/>
                <w:sz w:val="24"/>
                <w:szCs w:val="24"/>
              </w:rPr>
              <w:t xml:space="preserve"> </w:t>
            </w:r>
          </w:p>
          <w:p w14:paraId="6B8B6ED9" w14:textId="614976B4" w:rsidR="002D1313" w:rsidRPr="0063087F" w:rsidRDefault="0025185D" w:rsidP="00192B99">
            <w:pPr>
              <w:jc w:val="both"/>
              <w:rPr>
                <w:rFonts w:ascii="Times New Roman" w:hAnsi="Times New Roman" w:cs="Times New Roman"/>
                <w:sz w:val="24"/>
                <w:szCs w:val="24"/>
              </w:rPr>
            </w:pPr>
            <w:r w:rsidRPr="0025185D">
              <w:rPr>
                <w:rFonts w:ascii="Times New Roman" w:hAnsi="Times New Roman" w:cs="Times New Roman"/>
                <w:i/>
                <w:iCs/>
                <w:sz w:val="24"/>
                <w:szCs w:val="24"/>
              </w:rPr>
              <w:t>“</w:t>
            </w:r>
            <w:r w:rsidR="002D1313" w:rsidRPr="0025185D">
              <w:rPr>
                <w:rFonts w:ascii="Times New Roman" w:hAnsi="Times New Roman" w:cs="Times New Roman"/>
                <w:i/>
                <w:iCs/>
                <w:sz w:val="24"/>
                <w:szCs w:val="24"/>
              </w:rPr>
              <w:t xml:space="preserve">Had very little communication at all which is extremely </w:t>
            </w:r>
            <w:r w:rsidR="008E5403" w:rsidRPr="0025185D">
              <w:rPr>
                <w:rFonts w:ascii="Times New Roman" w:hAnsi="Times New Roman" w:cs="Times New Roman"/>
                <w:i/>
                <w:iCs/>
                <w:sz w:val="24"/>
                <w:szCs w:val="24"/>
              </w:rPr>
              <w:t>disappointing</w:t>
            </w:r>
            <w:r w:rsidRPr="0025185D">
              <w:rPr>
                <w:rFonts w:ascii="Times New Roman" w:hAnsi="Times New Roman" w:cs="Times New Roman"/>
                <w:i/>
                <w:iCs/>
                <w:sz w:val="24"/>
                <w:szCs w:val="24"/>
              </w:rPr>
              <w:t>”</w:t>
            </w:r>
            <w:r w:rsidR="002D1313" w:rsidRPr="0063087F">
              <w:rPr>
                <w:rFonts w:ascii="Times New Roman" w:hAnsi="Times New Roman" w:cs="Times New Roman"/>
                <w:sz w:val="24"/>
                <w:szCs w:val="24"/>
              </w:rPr>
              <w:t xml:space="preserve"> </w:t>
            </w:r>
            <w:r>
              <w:rPr>
                <w:rFonts w:ascii="Times New Roman" w:hAnsi="Times New Roman" w:cs="Times New Roman"/>
                <w:sz w:val="24"/>
                <w:szCs w:val="24"/>
              </w:rPr>
              <w:t>(</w:t>
            </w:r>
            <w:r w:rsidR="002D1313" w:rsidRPr="0063087F">
              <w:rPr>
                <w:rFonts w:ascii="Times New Roman" w:hAnsi="Times New Roman" w:cs="Times New Roman"/>
                <w:sz w:val="24"/>
                <w:szCs w:val="24"/>
              </w:rPr>
              <w:t>P47</w:t>
            </w:r>
            <w:r w:rsidR="004B23CD">
              <w:rPr>
                <w:rFonts w:ascii="Times New Roman" w:hAnsi="Times New Roman" w:cs="Times New Roman"/>
                <w:sz w:val="24"/>
                <w:szCs w:val="24"/>
              </w:rPr>
              <w:t>2</w:t>
            </w:r>
            <w:r>
              <w:rPr>
                <w:rFonts w:ascii="Times New Roman" w:hAnsi="Times New Roman" w:cs="Times New Roman"/>
                <w:sz w:val="24"/>
                <w:szCs w:val="24"/>
              </w:rPr>
              <w:t>).</w:t>
            </w:r>
          </w:p>
          <w:p w14:paraId="17657144" w14:textId="77777777" w:rsidR="00E54038" w:rsidRPr="0063087F" w:rsidRDefault="00E54038" w:rsidP="00192B99">
            <w:pPr>
              <w:jc w:val="both"/>
              <w:rPr>
                <w:rFonts w:ascii="Times New Roman" w:hAnsi="Times New Roman" w:cs="Times New Roman"/>
                <w:i/>
                <w:iCs/>
                <w:sz w:val="24"/>
                <w:szCs w:val="24"/>
              </w:rPr>
            </w:pPr>
          </w:p>
          <w:p w14:paraId="4BD0933A" w14:textId="3EC65A87" w:rsidR="00E54038" w:rsidRPr="0063087F" w:rsidRDefault="006F6B56"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E54038" w:rsidRPr="0063087F">
              <w:rPr>
                <w:rFonts w:ascii="Times New Roman" w:hAnsi="Times New Roman" w:cs="Times New Roman"/>
                <w:i/>
                <w:iCs/>
                <w:sz w:val="24"/>
                <w:szCs w:val="24"/>
              </w:rPr>
              <w:t xml:space="preserve">I </w:t>
            </w:r>
            <w:r w:rsidRPr="0063087F">
              <w:rPr>
                <w:rFonts w:ascii="Times New Roman" w:hAnsi="Times New Roman" w:cs="Times New Roman"/>
                <w:i/>
                <w:iCs/>
                <w:sz w:val="24"/>
                <w:szCs w:val="24"/>
              </w:rPr>
              <w:t>haven’t</w:t>
            </w:r>
            <w:r w:rsidR="00E54038" w:rsidRPr="0063087F">
              <w:rPr>
                <w:rFonts w:ascii="Times New Roman" w:hAnsi="Times New Roman" w:cs="Times New Roman"/>
                <w:i/>
                <w:iCs/>
                <w:sz w:val="24"/>
                <w:szCs w:val="24"/>
              </w:rPr>
              <w:t xml:space="preserve"> heard from anyone so I </w:t>
            </w:r>
            <w:r w:rsidRPr="0063087F">
              <w:rPr>
                <w:rFonts w:ascii="Times New Roman" w:hAnsi="Times New Roman" w:cs="Times New Roman"/>
                <w:i/>
                <w:iCs/>
                <w:sz w:val="24"/>
                <w:szCs w:val="24"/>
              </w:rPr>
              <w:t>don’t</w:t>
            </w:r>
            <w:r w:rsidR="00E54038" w:rsidRPr="0063087F">
              <w:rPr>
                <w:rFonts w:ascii="Times New Roman" w:hAnsi="Times New Roman" w:cs="Times New Roman"/>
                <w:i/>
                <w:iCs/>
                <w:sz w:val="24"/>
                <w:szCs w:val="24"/>
              </w:rPr>
              <w:t xml:space="preserve"> k</w:t>
            </w:r>
            <w:r>
              <w:rPr>
                <w:rFonts w:ascii="Times New Roman" w:hAnsi="Times New Roman" w:cs="Times New Roman"/>
                <w:i/>
                <w:iCs/>
                <w:sz w:val="24"/>
                <w:szCs w:val="24"/>
              </w:rPr>
              <w:t>no</w:t>
            </w:r>
            <w:r w:rsidR="00E54038" w:rsidRPr="0063087F">
              <w:rPr>
                <w:rFonts w:ascii="Times New Roman" w:hAnsi="Times New Roman" w:cs="Times New Roman"/>
                <w:i/>
                <w:iCs/>
                <w:sz w:val="24"/>
                <w:szCs w:val="24"/>
              </w:rPr>
              <w:t xml:space="preserve">w if I can contact them. The unit was shut for a </w:t>
            </w:r>
            <w:r w:rsidRPr="0063087F">
              <w:rPr>
                <w:rFonts w:ascii="Times New Roman" w:hAnsi="Times New Roman" w:cs="Times New Roman"/>
                <w:i/>
                <w:iCs/>
                <w:sz w:val="24"/>
                <w:szCs w:val="24"/>
              </w:rPr>
              <w:t>time,</w:t>
            </w:r>
            <w:r w:rsidR="00E54038" w:rsidRPr="0063087F">
              <w:rPr>
                <w:rFonts w:ascii="Times New Roman" w:hAnsi="Times New Roman" w:cs="Times New Roman"/>
                <w:i/>
                <w:iCs/>
                <w:sz w:val="24"/>
                <w:szCs w:val="24"/>
              </w:rPr>
              <w:t xml:space="preserve"> but I have </w:t>
            </w:r>
            <w:r>
              <w:rPr>
                <w:rFonts w:ascii="Times New Roman" w:hAnsi="Times New Roman" w:cs="Times New Roman"/>
                <w:i/>
                <w:iCs/>
                <w:sz w:val="24"/>
                <w:szCs w:val="24"/>
              </w:rPr>
              <w:t>no</w:t>
            </w:r>
            <w:r w:rsidR="00E54038" w:rsidRPr="0063087F">
              <w:rPr>
                <w:rFonts w:ascii="Times New Roman" w:hAnsi="Times New Roman" w:cs="Times New Roman"/>
                <w:i/>
                <w:iCs/>
                <w:sz w:val="24"/>
                <w:szCs w:val="24"/>
              </w:rPr>
              <w:t xml:space="preserve"> idea </w:t>
            </w:r>
            <w:r w:rsidRPr="0063087F">
              <w:rPr>
                <w:rFonts w:ascii="Times New Roman" w:hAnsi="Times New Roman" w:cs="Times New Roman"/>
                <w:i/>
                <w:iCs/>
                <w:sz w:val="24"/>
                <w:szCs w:val="24"/>
              </w:rPr>
              <w:t>what’s</w:t>
            </w:r>
            <w:r w:rsidR="00E54038" w:rsidRPr="0063087F">
              <w:rPr>
                <w:rFonts w:ascii="Times New Roman" w:hAnsi="Times New Roman" w:cs="Times New Roman"/>
                <w:i/>
                <w:iCs/>
                <w:sz w:val="24"/>
                <w:szCs w:val="24"/>
              </w:rPr>
              <w:t xml:space="preserve"> going on. Left in limbo</w:t>
            </w:r>
            <w:r>
              <w:rPr>
                <w:rFonts w:ascii="Times New Roman" w:hAnsi="Times New Roman" w:cs="Times New Roman"/>
                <w:i/>
                <w:iCs/>
                <w:sz w:val="24"/>
                <w:szCs w:val="24"/>
              </w:rPr>
              <w:t>”</w:t>
            </w:r>
            <w:r w:rsidR="00E54038" w:rsidRPr="0063087F">
              <w:rPr>
                <w:rFonts w:ascii="Times New Roman" w:hAnsi="Times New Roman" w:cs="Times New Roman"/>
                <w:i/>
                <w:iCs/>
                <w:sz w:val="24"/>
                <w:szCs w:val="24"/>
              </w:rPr>
              <w:t xml:space="preserve"> </w:t>
            </w:r>
            <w:r w:rsidR="006400BE" w:rsidRPr="006F6B56">
              <w:rPr>
                <w:rFonts w:ascii="Times New Roman" w:hAnsi="Times New Roman" w:cs="Times New Roman"/>
                <w:sz w:val="24"/>
                <w:szCs w:val="24"/>
              </w:rPr>
              <w:t>(P19</w:t>
            </w:r>
            <w:r w:rsidR="004B23CD">
              <w:rPr>
                <w:rFonts w:ascii="Times New Roman" w:hAnsi="Times New Roman" w:cs="Times New Roman"/>
                <w:sz w:val="24"/>
                <w:szCs w:val="24"/>
              </w:rPr>
              <w:t>6</w:t>
            </w:r>
            <w:r w:rsidR="006400BE" w:rsidRPr="006F6B56">
              <w:rPr>
                <w:rFonts w:ascii="Times New Roman" w:hAnsi="Times New Roman" w:cs="Times New Roman"/>
                <w:sz w:val="24"/>
                <w:szCs w:val="24"/>
              </w:rPr>
              <w:t>)</w:t>
            </w:r>
            <w:r w:rsidRPr="006F6B56">
              <w:rPr>
                <w:rFonts w:ascii="Times New Roman" w:hAnsi="Times New Roman" w:cs="Times New Roman"/>
                <w:sz w:val="24"/>
                <w:szCs w:val="24"/>
              </w:rPr>
              <w:t>.</w:t>
            </w:r>
          </w:p>
          <w:p w14:paraId="553F2403" w14:textId="77777777" w:rsidR="00866155" w:rsidRPr="0063087F" w:rsidRDefault="00866155" w:rsidP="00192B99">
            <w:pPr>
              <w:jc w:val="both"/>
              <w:rPr>
                <w:rFonts w:ascii="Times New Roman" w:hAnsi="Times New Roman" w:cs="Times New Roman"/>
                <w:i/>
                <w:iCs/>
                <w:sz w:val="24"/>
                <w:szCs w:val="24"/>
              </w:rPr>
            </w:pPr>
          </w:p>
          <w:p w14:paraId="61696019" w14:textId="5FB08D0B" w:rsidR="00866155" w:rsidRPr="0063087F" w:rsidRDefault="002712BB"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866155" w:rsidRPr="0063087F">
              <w:rPr>
                <w:rFonts w:ascii="Times New Roman" w:hAnsi="Times New Roman" w:cs="Times New Roman"/>
                <w:i/>
                <w:iCs/>
                <w:sz w:val="24"/>
                <w:szCs w:val="24"/>
              </w:rPr>
              <w:t xml:space="preserve">Feeling lost </w:t>
            </w:r>
            <w:r w:rsidR="00803466">
              <w:rPr>
                <w:rFonts w:ascii="Times New Roman" w:hAnsi="Times New Roman" w:cs="Times New Roman"/>
                <w:i/>
                <w:iCs/>
                <w:sz w:val="24"/>
                <w:szCs w:val="24"/>
              </w:rPr>
              <w:t>and</w:t>
            </w:r>
            <w:r w:rsidR="00866155" w:rsidRPr="0063087F">
              <w:rPr>
                <w:rFonts w:ascii="Times New Roman" w:hAnsi="Times New Roman" w:cs="Times New Roman"/>
                <w:i/>
                <w:iCs/>
                <w:sz w:val="24"/>
                <w:szCs w:val="24"/>
              </w:rPr>
              <w:t xml:space="preserve"> unaware of when next appointment will be, and hoping </w:t>
            </w:r>
            <w:r w:rsidR="00997992" w:rsidRPr="00997992">
              <w:rPr>
                <w:rFonts w:ascii="Times New Roman" w:hAnsi="Times New Roman" w:cs="Times New Roman"/>
                <w:i/>
                <w:iCs/>
                <w:sz w:val="24"/>
                <w:szCs w:val="24"/>
              </w:rPr>
              <w:t>haven’t</w:t>
            </w:r>
            <w:r w:rsidR="00997992">
              <w:rPr>
                <w:rFonts w:ascii="Times New Roman" w:hAnsi="Times New Roman" w:cs="Times New Roman"/>
                <w:i/>
                <w:iCs/>
                <w:sz w:val="24"/>
                <w:szCs w:val="24"/>
              </w:rPr>
              <w:t xml:space="preserve"> </w:t>
            </w:r>
            <w:r w:rsidR="00866155" w:rsidRPr="0063087F">
              <w:rPr>
                <w:rFonts w:ascii="Times New Roman" w:hAnsi="Times New Roman" w:cs="Times New Roman"/>
                <w:i/>
                <w:iCs/>
                <w:sz w:val="24"/>
                <w:szCs w:val="24"/>
              </w:rPr>
              <w:t>been lost in transition to next stage of my journey</w:t>
            </w:r>
            <w:r>
              <w:rPr>
                <w:rFonts w:ascii="Times New Roman" w:hAnsi="Times New Roman" w:cs="Times New Roman"/>
                <w:i/>
                <w:iCs/>
                <w:sz w:val="24"/>
                <w:szCs w:val="24"/>
              </w:rPr>
              <w:t>”</w:t>
            </w:r>
            <w:r w:rsidR="00866155" w:rsidRPr="0063087F">
              <w:rPr>
                <w:rFonts w:ascii="Times New Roman" w:hAnsi="Times New Roman" w:cs="Times New Roman"/>
                <w:i/>
                <w:iCs/>
                <w:sz w:val="24"/>
                <w:szCs w:val="24"/>
              </w:rPr>
              <w:t xml:space="preserve"> </w:t>
            </w:r>
            <w:r w:rsidR="00866155" w:rsidRPr="00997992">
              <w:rPr>
                <w:rFonts w:ascii="Times New Roman" w:hAnsi="Times New Roman" w:cs="Times New Roman"/>
                <w:sz w:val="24"/>
                <w:szCs w:val="24"/>
              </w:rPr>
              <w:t>(P2</w:t>
            </w:r>
            <w:r w:rsidR="004B23CD">
              <w:rPr>
                <w:rFonts w:ascii="Times New Roman" w:hAnsi="Times New Roman" w:cs="Times New Roman"/>
                <w:sz w:val="24"/>
                <w:szCs w:val="24"/>
              </w:rPr>
              <w:t>10</w:t>
            </w:r>
            <w:r w:rsidR="00866155" w:rsidRPr="00997992">
              <w:rPr>
                <w:rFonts w:ascii="Times New Roman" w:hAnsi="Times New Roman" w:cs="Times New Roman"/>
                <w:sz w:val="24"/>
                <w:szCs w:val="24"/>
              </w:rPr>
              <w:t>)</w:t>
            </w:r>
            <w:r w:rsidRPr="00997992">
              <w:rPr>
                <w:rFonts w:ascii="Times New Roman" w:hAnsi="Times New Roman" w:cs="Times New Roman"/>
                <w:sz w:val="24"/>
                <w:szCs w:val="24"/>
              </w:rPr>
              <w:t>.</w:t>
            </w:r>
          </w:p>
          <w:p w14:paraId="50357274" w14:textId="77777777" w:rsidR="00EA2220" w:rsidRPr="0063087F" w:rsidRDefault="00EA2220" w:rsidP="00192B99">
            <w:pPr>
              <w:jc w:val="both"/>
              <w:rPr>
                <w:rFonts w:ascii="Times New Roman" w:hAnsi="Times New Roman" w:cs="Times New Roman"/>
                <w:i/>
                <w:iCs/>
                <w:sz w:val="24"/>
                <w:szCs w:val="24"/>
              </w:rPr>
            </w:pPr>
          </w:p>
          <w:p w14:paraId="04E193B2" w14:textId="4498092E" w:rsidR="00EA2220" w:rsidRDefault="006F6B56"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997992" w:rsidRPr="0063087F">
              <w:rPr>
                <w:rFonts w:ascii="Times New Roman" w:hAnsi="Times New Roman" w:cs="Times New Roman"/>
                <w:i/>
                <w:iCs/>
                <w:sz w:val="24"/>
                <w:szCs w:val="24"/>
              </w:rPr>
              <w:t>I’ve</w:t>
            </w:r>
            <w:r w:rsidR="00EA2220" w:rsidRPr="0063087F">
              <w:rPr>
                <w:rFonts w:ascii="Times New Roman" w:hAnsi="Times New Roman" w:cs="Times New Roman"/>
                <w:i/>
                <w:iCs/>
                <w:sz w:val="24"/>
                <w:szCs w:val="24"/>
              </w:rPr>
              <w:t xml:space="preserve"> tried to contact the team just for an update as I have </w:t>
            </w:r>
            <w:r w:rsidR="00997992">
              <w:rPr>
                <w:rFonts w:ascii="Times New Roman" w:hAnsi="Times New Roman" w:cs="Times New Roman"/>
                <w:i/>
                <w:iCs/>
                <w:sz w:val="24"/>
                <w:szCs w:val="24"/>
              </w:rPr>
              <w:t>no</w:t>
            </w:r>
            <w:r w:rsidR="00EA2220" w:rsidRPr="0063087F">
              <w:rPr>
                <w:rFonts w:ascii="Times New Roman" w:hAnsi="Times New Roman" w:cs="Times New Roman"/>
                <w:i/>
                <w:iCs/>
                <w:sz w:val="24"/>
                <w:szCs w:val="24"/>
              </w:rPr>
              <w:t xml:space="preserve">t received anything </w:t>
            </w:r>
            <w:r>
              <w:rPr>
                <w:rFonts w:ascii="Times New Roman" w:hAnsi="Times New Roman" w:cs="Times New Roman"/>
                <w:i/>
                <w:iCs/>
                <w:sz w:val="24"/>
                <w:szCs w:val="24"/>
              </w:rPr>
              <w:t>no</w:t>
            </w:r>
            <w:r w:rsidR="00EA2220" w:rsidRPr="0063087F">
              <w:rPr>
                <w:rFonts w:ascii="Times New Roman" w:hAnsi="Times New Roman" w:cs="Times New Roman"/>
                <w:i/>
                <w:iCs/>
                <w:sz w:val="24"/>
                <w:szCs w:val="24"/>
              </w:rPr>
              <w:t>t even a letter to say my operation will be delayed so it has made me feel very sad</w:t>
            </w:r>
            <w:r>
              <w:rPr>
                <w:rFonts w:ascii="Times New Roman" w:hAnsi="Times New Roman" w:cs="Times New Roman"/>
                <w:i/>
                <w:iCs/>
                <w:sz w:val="24"/>
                <w:szCs w:val="24"/>
              </w:rPr>
              <w:t>”</w:t>
            </w:r>
            <w:r w:rsidR="00EA2220" w:rsidRPr="0063087F">
              <w:rPr>
                <w:rFonts w:ascii="Times New Roman" w:hAnsi="Times New Roman" w:cs="Times New Roman"/>
                <w:i/>
                <w:iCs/>
                <w:sz w:val="24"/>
                <w:szCs w:val="24"/>
              </w:rPr>
              <w:t xml:space="preserve"> </w:t>
            </w:r>
            <w:r w:rsidR="00EA2220" w:rsidRPr="006F6B56">
              <w:rPr>
                <w:rFonts w:ascii="Times New Roman" w:hAnsi="Times New Roman" w:cs="Times New Roman"/>
                <w:sz w:val="24"/>
                <w:szCs w:val="24"/>
              </w:rPr>
              <w:t>(P24</w:t>
            </w:r>
            <w:r w:rsidR="004B23CD">
              <w:rPr>
                <w:rFonts w:ascii="Times New Roman" w:hAnsi="Times New Roman" w:cs="Times New Roman"/>
                <w:sz w:val="24"/>
                <w:szCs w:val="24"/>
              </w:rPr>
              <w:t>2</w:t>
            </w:r>
            <w:r w:rsidR="00EA2220" w:rsidRPr="006F6B56">
              <w:rPr>
                <w:rFonts w:ascii="Times New Roman" w:hAnsi="Times New Roman" w:cs="Times New Roman"/>
                <w:sz w:val="24"/>
                <w:szCs w:val="24"/>
              </w:rPr>
              <w:t>)</w:t>
            </w:r>
            <w:r w:rsidRPr="006F6B56">
              <w:rPr>
                <w:rFonts w:ascii="Times New Roman" w:hAnsi="Times New Roman" w:cs="Times New Roman"/>
                <w:sz w:val="24"/>
                <w:szCs w:val="24"/>
              </w:rPr>
              <w:t>.</w:t>
            </w:r>
          </w:p>
          <w:p w14:paraId="311F7AE7" w14:textId="77777777" w:rsidR="00BC33E3" w:rsidRPr="0063087F" w:rsidRDefault="00BC33E3" w:rsidP="00192B99">
            <w:pPr>
              <w:jc w:val="both"/>
              <w:rPr>
                <w:rFonts w:ascii="Times New Roman" w:hAnsi="Times New Roman" w:cs="Times New Roman"/>
                <w:i/>
                <w:iCs/>
                <w:sz w:val="24"/>
                <w:szCs w:val="24"/>
              </w:rPr>
            </w:pPr>
          </w:p>
          <w:p w14:paraId="6827B40D" w14:textId="2F9D345F" w:rsidR="005D344B" w:rsidRPr="0063087F" w:rsidRDefault="004B23CD"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5D344B" w:rsidRPr="0063087F">
              <w:rPr>
                <w:rFonts w:ascii="Times New Roman" w:hAnsi="Times New Roman" w:cs="Times New Roman"/>
                <w:i/>
                <w:iCs/>
                <w:sz w:val="24"/>
                <w:szCs w:val="24"/>
              </w:rPr>
              <w:t>I have received no real direct information from the service. It would be nice to have updates on whether things are being changed and perhaps on how we can maintain things from home</w:t>
            </w:r>
            <w:r>
              <w:rPr>
                <w:rFonts w:ascii="Times New Roman" w:hAnsi="Times New Roman" w:cs="Times New Roman"/>
                <w:i/>
                <w:iCs/>
                <w:sz w:val="24"/>
                <w:szCs w:val="24"/>
              </w:rPr>
              <w:t>”</w:t>
            </w:r>
            <w:r w:rsidR="005D344B" w:rsidRPr="0063087F">
              <w:rPr>
                <w:rFonts w:ascii="Times New Roman" w:hAnsi="Times New Roman" w:cs="Times New Roman"/>
                <w:i/>
                <w:iCs/>
                <w:sz w:val="24"/>
                <w:szCs w:val="24"/>
              </w:rPr>
              <w:t xml:space="preserve"> </w:t>
            </w:r>
            <w:r w:rsidRPr="004B23CD">
              <w:rPr>
                <w:rFonts w:ascii="Times New Roman" w:hAnsi="Times New Roman" w:cs="Times New Roman"/>
                <w:sz w:val="24"/>
                <w:szCs w:val="24"/>
              </w:rPr>
              <w:t>(</w:t>
            </w:r>
            <w:r w:rsidR="005D344B" w:rsidRPr="004B23CD">
              <w:rPr>
                <w:rFonts w:ascii="Times New Roman" w:hAnsi="Times New Roman" w:cs="Times New Roman"/>
                <w:sz w:val="24"/>
                <w:szCs w:val="24"/>
              </w:rPr>
              <w:t>P18</w:t>
            </w:r>
            <w:r>
              <w:rPr>
                <w:rFonts w:ascii="Times New Roman" w:hAnsi="Times New Roman" w:cs="Times New Roman"/>
                <w:sz w:val="24"/>
                <w:szCs w:val="24"/>
              </w:rPr>
              <w:t>9</w:t>
            </w:r>
            <w:r w:rsidRPr="004B23CD">
              <w:rPr>
                <w:rFonts w:ascii="Times New Roman" w:hAnsi="Times New Roman" w:cs="Times New Roman"/>
                <w:sz w:val="24"/>
                <w:szCs w:val="24"/>
              </w:rPr>
              <w:t>).</w:t>
            </w:r>
          </w:p>
          <w:p w14:paraId="6B6F8E5E" w14:textId="7414231F" w:rsidR="00646731" w:rsidRPr="0063087F" w:rsidRDefault="00646731" w:rsidP="00192B99">
            <w:pPr>
              <w:jc w:val="both"/>
              <w:rPr>
                <w:rFonts w:ascii="Times New Roman" w:hAnsi="Times New Roman" w:cs="Times New Roman"/>
                <w:i/>
                <w:iCs/>
                <w:sz w:val="24"/>
                <w:szCs w:val="24"/>
              </w:rPr>
            </w:pPr>
          </w:p>
        </w:tc>
      </w:tr>
      <w:tr w:rsidR="00DE3DD7" w:rsidRPr="0063087F" w14:paraId="25E4E8E1" w14:textId="77777777" w:rsidTr="00192B99">
        <w:tc>
          <w:tcPr>
            <w:tcW w:w="3005" w:type="dxa"/>
          </w:tcPr>
          <w:p w14:paraId="59214A95" w14:textId="77777777" w:rsidR="00DE3DD7" w:rsidRPr="0063087F" w:rsidRDefault="00DE3DD7" w:rsidP="00192B99">
            <w:pPr>
              <w:rPr>
                <w:rFonts w:ascii="Times New Roman" w:hAnsi="Times New Roman" w:cs="Times New Roman"/>
                <w:sz w:val="24"/>
                <w:szCs w:val="24"/>
              </w:rPr>
            </w:pPr>
          </w:p>
        </w:tc>
        <w:tc>
          <w:tcPr>
            <w:tcW w:w="3005" w:type="dxa"/>
          </w:tcPr>
          <w:p w14:paraId="6D371EF3" w14:textId="40632D2F" w:rsidR="00DE3DD7" w:rsidRPr="0063087F" w:rsidRDefault="00DE3DD7" w:rsidP="00192B99">
            <w:pPr>
              <w:rPr>
                <w:rFonts w:ascii="Times New Roman" w:hAnsi="Times New Roman" w:cs="Times New Roman"/>
                <w:sz w:val="24"/>
                <w:szCs w:val="24"/>
              </w:rPr>
            </w:pPr>
            <w:r w:rsidRPr="0063087F">
              <w:rPr>
                <w:rFonts w:ascii="Times New Roman" w:hAnsi="Times New Roman" w:cs="Times New Roman"/>
                <w:sz w:val="24"/>
                <w:szCs w:val="24"/>
              </w:rPr>
              <w:t>The importance use of technology to replace in-person support</w:t>
            </w:r>
          </w:p>
        </w:tc>
        <w:tc>
          <w:tcPr>
            <w:tcW w:w="8160" w:type="dxa"/>
          </w:tcPr>
          <w:p w14:paraId="218E7152" w14:textId="0D09F137" w:rsidR="007A0B6F" w:rsidRPr="0063087F" w:rsidRDefault="007A0B6F" w:rsidP="007A0B6F">
            <w:pPr>
              <w:jc w:val="both"/>
              <w:rPr>
                <w:rFonts w:ascii="Times New Roman" w:hAnsi="Times New Roman" w:cs="Times New Roman"/>
                <w:i/>
                <w:iCs/>
                <w:sz w:val="24"/>
                <w:szCs w:val="24"/>
              </w:rPr>
            </w:pPr>
            <w:r>
              <w:rPr>
                <w:rFonts w:ascii="Times New Roman" w:hAnsi="Times New Roman" w:cs="Times New Roman"/>
                <w:i/>
                <w:iCs/>
                <w:sz w:val="24"/>
                <w:szCs w:val="24"/>
              </w:rPr>
              <w:t>“</w:t>
            </w:r>
            <w:r w:rsidRPr="0063087F">
              <w:rPr>
                <w:rFonts w:ascii="Times New Roman" w:hAnsi="Times New Roman" w:cs="Times New Roman"/>
                <w:i/>
                <w:iCs/>
                <w:sz w:val="24"/>
                <w:szCs w:val="24"/>
              </w:rPr>
              <w:t xml:space="preserve">I've not had to wait very long for a telephone appointment, had weekly </w:t>
            </w:r>
            <w:r>
              <w:rPr>
                <w:rFonts w:ascii="Times New Roman" w:hAnsi="Times New Roman" w:cs="Times New Roman"/>
                <w:i/>
                <w:iCs/>
                <w:sz w:val="24"/>
                <w:szCs w:val="24"/>
              </w:rPr>
              <w:t>Z</w:t>
            </w:r>
            <w:r w:rsidRPr="0063087F">
              <w:rPr>
                <w:rFonts w:ascii="Times New Roman" w:hAnsi="Times New Roman" w:cs="Times New Roman"/>
                <w:i/>
                <w:iCs/>
                <w:sz w:val="24"/>
                <w:szCs w:val="24"/>
              </w:rPr>
              <w:t xml:space="preserve">oom meetings with </w:t>
            </w:r>
            <w:r w:rsidR="00AE1D9E">
              <w:rPr>
                <w:rFonts w:ascii="Times New Roman" w:hAnsi="Times New Roman" w:cs="Times New Roman"/>
                <w:i/>
                <w:iCs/>
                <w:sz w:val="24"/>
                <w:szCs w:val="24"/>
              </w:rPr>
              <w:t>T</w:t>
            </w:r>
            <w:r w:rsidRPr="0063087F">
              <w:rPr>
                <w:rFonts w:ascii="Times New Roman" w:hAnsi="Times New Roman" w:cs="Times New Roman"/>
                <w:i/>
                <w:iCs/>
                <w:sz w:val="24"/>
                <w:szCs w:val="24"/>
              </w:rPr>
              <w:t>ier 2. Easier than having to go to certain venues for appointments</w:t>
            </w:r>
            <w:r>
              <w:rPr>
                <w:rFonts w:ascii="Times New Roman" w:hAnsi="Times New Roman" w:cs="Times New Roman"/>
                <w:i/>
                <w:iCs/>
                <w:sz w:val="24"/>
                <w:szCs w:val="24"/>
              </w:rPr>
              <w:t>”</w:t>
            </w:r>
            <w:r w:rsidRPr="0063087F">
              <w:rPr>
                <w:rFonts w:ascii="Times New Roman" w:hAnsi="Times New Roman" w:cs="Times New Roman"/>
                <w:i/>
                <w:iCs/>
                <w:sz w:val="24"/>
                <w:szCs w:val="24"/>
              </w:rPr>
              <w:t xml:space="preserve"> </w:t>
            </w:r>
            <w:r w:rsidRPr="007A0B6F">
              <w:rPr>
                <w:rFonts w:ascii="Times New Roman" w:hAnsi="Times New Roman" w:cs="Times New Roman"/>
                <w:sz w:val="24"/>
                <w:szCs w:val="24"/>
              </w:rPr>
              <w:t>(P28</w:t>
            </w:r>
            <w:r w:rsidR="00AE1D9E">
              <w:rPr>
                <w:rFonts w:ascii="Times New Roman" w:hAnsi="Times New Roman" w:cs="Times New Roman"/>
                <w:sz w:val="24"/>
                <w:szCs w:val="24"/>
              </w:rPr>
              <w:t>2</w:t>
            </w:r>
            <w:r w:rsidRPr="007A0B6F">
              <w:rPr>
                <w:rFonts w:ascii="Times New Roman" w:hAnsi="Times New Roman" w:cs="Times New Roman"/>
                <w:sz w:val="24"/>
                <w:szCs w:val="24"/>
              </w:rPr>
              <w:t>).</w:t>
            </w:r>
          </w:p>
          <w:p w14:paraId="09FCCDE9" w14:textId="77777777" w:rsidR="00CE24CD" w:rsidRPr="0063087F" w:rsidRDefault="00CE24CD" w:rsidP="00192B99">
            <w:pPr>
              <w:jc w:val="both"/>
              <w:rPr>
                <w:rFonts w:ascii="Times New Roman" w:hAnsi="Times New Roman" w:cs="Times New Roman"/>
                <w:i/>
                <w:iCs/>
                <w:sz w:val="24"/>
                <w:szCs w:val="24"/>
              </w:rPr>
            </w:pPr>
          </w:p>
          <w:p w14:paraId="6023A200" w14:textId="73405D62" w:rsidR="00CE24CD" w:rsidRPr="0063087F" w:rsidRDefault="008952BB"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CE24CD" w:rsidRPr="0063087F">
              <w:rPr>
                <w:rFonts w:ascii="Times New Roman" w:hAnsi="Times New Roman" w:cs="Times New Roman"/>
                <w:i/>
                <w:iCs/>
                <w:sz w:val="24"/>
                <w:szCs w:val="24"/>
              </w:rPr>
              <w:t xml:space="preserve">It hasn't been </w:t>
            </w:r>
            <w:r w:rsidR="00E3081E" w:rsidRPr="0063087F">
              <w:rPr>
                <w:rFonts w:ascii="Times New Roman" w:hAnsi="Times New Roman" w:cs="Times New Roman"/>
                <w:i/>
                <w:iCs/>
                <w:sz w:val="24"/>
                <w:szCs w:val="24"/>
              </w:rPr>
              <w:t>reduced</w:t>
            </w:r>
            <w:r w:rsidR="00E3081E">
              <w:rPr>
                <w:rFonts w:ascii="Times New Roman" w:hAnsi="Times New Roman" w:cs="Times New Roman"/>
                <w:i/>
                <w:iCs/>
                <w:sz w:val="24"/>
                <w:szCs w:val="24"/>
              </w:rPr>
              <w:t>.</w:t>
            </w:r>
            <w:r w:rsidR="00CE24CD" w:rsidRPr="0063087F">
              <w:rPr>
                <w:rFonts w:ascii="Times New Roman" w:hAnsi="Times New Roman" w:cs="Times New Roman"/>
                <w:i/>
                <w:iCs/>
                <w:sz w:val="24"/>
                <w:szCs w:val="24"/>
              </w:rPr>
              <w:t xml:space="preserve"> I consult with my dietitian regularly via video-calling</w:t>
            </w:r>
            <w:r>
              <w:rPr>
                <w:rFonts w:ascii="Times New Roman" w:hAnsi="Times New Roman" w:cs="Times New Roman"/>
                <w:i/>
                <w:iCs/>
                <w:sz w:val="24"/>
                <w:szCs w:val="24"/>
              </w:rPr>
              <w:t>”</w:t>
            </w:r>
            <w:r w:rsidR="00CE24CD" w:rsidRPr="0063087F">
              <w:rPr>
                <w:rFonts w:ascii="Times New Roman" w:hAnsi="Times New Roman" w:cs="Times New Roman"/>
                <w:i/>
                <w:iCs/>
                <w:sz w:val="24"/>
                <w:szCs w:val="24"/>
              </w:rPr>
              <w:t xml:space="preserve"> </w:t>
            </w:r>
            <w:r w:rsidR="00E3081E" w:rsidRPr="006A7355">
              <w:rPr>
                <w:rFonts w:ascii="Times New Roman" w:hAnsi="Times New Roman" w:cs="Times New Roman"/>
                <w:sz w:val="24"/>
                <w:szCs w:val="24"/>
              </w:rPr>
              <w:t>(</w:t>
            </w:r>
            <w:r w:rsidRPr="006A7355">
              <w:rPr>
                <w:rFonts w:ascii="Times New Roman" w:hAnsi="Times New Roman" w:cs="Times New Roman"/>
                <w:sz w:val="24"/>
                <w:szCs w:val="24"/>
              </w:rPr>
              <w:t>P</w:t>
            </w:r>
            <w:r w:rsidR="00CE24CD" w:rsidRPr="006A7355">
              <w:rPr>
                <w:rFonts w:ascii="Times New Roman" w:hAnsi="Times New Roman" w:cs="Times New Roman"/>
                <w:sz w:val="24"/>
                <w:szCs w:val="24"/>
              </w:rPr>
              <w:t>3</w:t>
            </w:r>
            <w:r w:rsidR="009847A0" w:rsidRPr="006A7355">
              <w:rPr>
                <w:rFonts w:ascii="Times New Roman" w:hAnsi="Times New Roman" w:cs="Times New Roman"/>
                <w:sz w:val="24"/>
                <w:szCs w:val="24"/>
              </w:rPr>
              <w:t>6</w:t>
            </w:r>
            <w:r w:rsidR="00AE1D9E">
              <w:rPr>
                <w:rFonts w:ascii="Times New Roman" w:hAnsi="Times New Roman" w:cs="Times New Roman"/>
                <w:sz w:val="24"/>
                <w:szCs w:val="24"/>
              </w:rPr>
              <w:t>7</w:t>
            </w:r>
            <w:r w:rsidRPr="006A7355">
              <w:rPr>
                <w:rFonts w:ascii="Times New Roman" w:hAnsi="Times New Roman" w:cs="Times New Roman"/>
                <w:sz w:val="24"/>
                <w:szCs w:val="24"/>
              </w:rPr>
              <w:t>)</w:t>
            </w:r>
            <w:r w:rsidR="00E3081E" w:rsidRPr="006A7355">
              <w:rPr>
                <w:rFonts w:ascii="Times New Roman" w:hAnsi="Times New Roman" w:cs="Times New Roman"/>
                <w:sz w:val="24"/>
                <w:szCs w:val="24"/>
              </w:rPr>
              <w:t>.</w:t>
            </w:r>
          </w:p>
          <w:p w14:paraId="0478F90B" w14:textId="77777777" w:rsidR="00651FFC" w:rsidRPr="0063087F" w:rsidRDefault="00651FFC" w:rsidP="00192B99">
            <w:pPr>
              <w:jc w:val="both"/>
              <w:rPr>
                <w:rFonts w:ascii="Times New Roman" w:hAnsi="Times New Roman" w:cs="Times New Roman"/>
                <w:i/>
                <w:iCs/>
                <w:sz w:val="24"/>
                <w:szCs w:val="24"/>
              </w:rPr>
            </w:pPr>
          </w:p>
          <w:p w14:paraId="4B175497" w14:textId="75ED6294" w:rsidR="00651FFC" w:rsidRDefault="00E3081E"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651FFC" w:rsidRPr="0063087F">
              <w:rPr>
                <w:rFonts w:ascii="Times New Roman" w:hAnsi="Times New Roman" w:cs="Times New Roman"/>
                <w:i/>
                <w:iCs/>
                <w:sz w:val="24"/>
                <w:szCs w:val="24"/>
              </w:rPr>
              <w:t>Not at all - everything is now done by phone/online</w:t>
            </w:r>
            <w:r w:rsidR="006A7355">
              <w:rPr>
                <w:rFonts w:ascii="Times New Roman" w:hAnsi="Times New Roman" w:cs="Times New Roman"/>
                <w:i/>
                <w:iCs/>
                <w:sz w:val="24"/>
                <w:szCs w:val="24"/>
              </w:rPr>
              <w:t>”</w:t>
            </w:r>
            <w:r w:rsidR="00651FFC" w:rsidRPr="0063087F">
              <w:rPr>
                <w:rFonts w:ascii="Times New Roman" w:hAnsi="Times New Roman" w:cs="Times New Roman"/>
                <w:i/>
                <w:iCs/>
                <w:sz w:val="24"/>
                <w:szCs w:val="24"/>
              </w:rPr>
              <w:t xml:space="preserve"> </w:t>
            </w:r>
            <w:r w:rsidR="00651FFC" w:rsidRPr="006A7355">
              <w:rPr>
                <w:rFonts w:ascii="Times New Roman" w:hAnsi="Times New Roman" w:cs="Times New Roman"/>
                <w:sz w:val="24"/>
                <w:szCs w:val="24"/>
              </w:rPr>
              <w:t>(P39</w:t>
            </w:r>
            <w:r w:rsidR="00AE1D9E">
              <w:rPr>
                <w:rFonts w:ascii="Times New Roman" w:hAnsi="Times New Roman" w:cs="Times New Roman"/>
                <w:sz w:val="24"/>
                <w:szCs w:val="24"/>
              </w:rPr>
              <w:t>5</w:t>
            </w:r>
            <w:r w:rsidR="00651FFC" w:rsidRPr="006A7355">
              <w:rPr>
                <w:rFonts w:ascii="Times New Roman" w:hAnsi="Times New Roman" w:cs="Times New Roman"/>
                <w:sz w:val="24"/>
                <w:szCs w:val="24"/>
              </w:rPr>
              <w:t>)</w:t>
            </w:r>
            <w:r w:rsidRPr="006A7355">
              <w:rPr>
                <w:rFonts w:ascii="Times New Roman" w:hAnsi="Times New Roman" w:cs="Times New Roman"/>
                <w:sz w:val="24"/>
                <w:szCs w:val="24"/>
              </w:rPr>
              <w:t>.</w:t>
            </w:r>
          </w:p>
          <w:p w14:paraId="48D86140" w14:textId="77777777" w:rsidR="009A51CD" w:rsidRDefault="009A51CD" w:rsidP="009A51CD">
            <w:pPr>
              <w:jc w:val="both"/>
              <w:rPr>
                <w:rFonts w:ascii="Times New Roman" w:hAnsi="Times New Roman" w:cs="Times New Roman"/>
                <w:i/>
                <w:iCs/>
                <w:sz w:val="24"/>
                <w:szCs w:val="24"/>
              </w:rPr>
            </w:pPr>
          </w:p>
          <w:p w14:paraId="511E6366" w14:textId="22611516" w:rsidR="009A51CD" w:rsidRPr="0063087F" w:rsidRDefault="00954E0F" w:rsidP="009A51CD">
            <w:pPr>
              <w:jc w:val="both"/>
              <w:rPr>
                <w:rFonts w:ascii="Times New Roman" w:hAnsi="Times New Roman" w:cs="Times New Roman"/>
                <w:i/>
                <w:iCs/>
                <w:sz w:val="24"/>
                <w:szCs w:val="24"/>
              </w:rPr>
            </w:pPr>
            <w:r>
              <w:rPr>
                <w:rFonts w:ascii="Times New Roman" w:hAnsi="Times New Roman" w:cs="Times New Roman"/>
                <w:i/>
                <w:iCs/>
                <w:sz w:val="24"/>
                <w:szCs w:val="24"/>
              </w:rPr>
              <w:t>“</w:t>
            </w:r>
            <w:r w:rsidR="009A51CD" w:rsidRPr="0063087F">
              <w:rPr>
                <w:rFonts w:ascii="Times New Roman" w:hAnsi="Times New Roman" w:cs="Times New Roman"/>
                <w:i/>
                <w:iCs/>
                <w:sz w:val="24"/>
                <w:szCs w:val="24"/>
              </w:rPr>
              <w:t xml:space="preserve">Maybe some online group sessions on </w:t>
            </w:r>
            <w:r>
              <w:rPr>
                <w:rFonts w:ascii="Times New Roman" w:hAnsi="Times New Roman" w:cs="Times New Roman"/>
                <w:i/>
                <w:iCs/>
                <w:sz w:val="24"/>
                <w:szCs w:val="24"/>
              </w:rPr>
              <w:t>Z</w:t>
            </w:r>
            <w:r w:rsidR="009A51CD" w:rsidRPr="0063087F">
              <w:rPr>
                <w:rFonts w:ascii="Times New Roman" w:hAnsi="Times New Roman" w:cs="Times New Roman"/>
                <w:i/>
                <w:iCs/>
                <w:sz w:val="24"/>
                <w:szCs w:val="24"/>
              </w:rPr>
              <w:t>oom or Skype etc</w:t>
            </w:r>
            <w:r w:rsidR="007A0B6F">
              <w:rPr>
                <w:rFonts w:ascii="Times New Roman" w:hAnsi="Times New Roman" w:cs="Times New Roman"/>
                <w:i/>
                <w:iCs/>
                <w:sz w:val="24"/>
                <w:szCs w:val="24"/>
              </w:rPr>
              <w:t>.</w:t>
            </w:r>
            <w:r w:rsidR="009A51CD" w:rsidRPr="0063087F">
              <w:rPr>
                <w:rFonts w:ascii="Times New Roman" w:hAnsi="Times New Roman" w:cs="Times New Roman"/>
                <w:i/>
                <w:iCs/>
                <w:sz w:val="24"/>
                <w:szCs w:val="24"/>
              </w:rPr>
              <w:t xml:space="preserve"> would have been helpful</w:t>
            </w:r>
            <w:r>
              <w:rPr>
                <w:rFonts w:ascii="Times New Roman" w:hAnsi="Times New Roman" w:cs="Times New Roman"/>
                <w:i/>
                <w:iCs/>
                <w:sz w:val="24"/>
                <w:szCs w:val="24"/>
              </w:rPr>
              <w:t>”</w:t>
            </w:r>
            <w:r w:rsidR="009A51CD" w:rsidRPr="0063087F">
              <w:rPr>
                <w:rFonts w:ascii="Times New Roman" w:hAnsi="Times New Roman" w:cs="Times New Roman"/>
                <w:i/>
                <w:iCs/>
                <w:sz w:val="24"/>
                <w:szCs w:val="24"/>
              </w:rPr>
              <w:t xml:space="preserve"> </w:t>
            </w:r>
            <w:r w:rsidRPr="007A0B6F">
              <w:rPr>
                <w:rFonts w:ascii="Times New Roman" w:hAnsi="Times New Roman" w:cs="Times New Roman"/>
                <w:sz w:val="24"/>
                <w:szCs w:val="24"/>
              </w:rPr>
              <w:t>(</w:t>
            </w:r>
            <w:r w:rsidR="009A51CD" w:rsidRPr="007A0B6F">
              <w:rPr>
                <w:rFonts w:ascii="Times New Roman" w:hAnsi="Times New Roman" w:cs="Times New Roman"/>
                <w:sz w:val="24"/>
                <w:szCs w:val="24"/>
              </w:rPr>
              <w:t>P19</w:t>
            </w:r>
            <w:r w:rsidR="00AE1D9E">
              <w:rPr>
                <w:rFonts w:ascii="Times New Roman" w:hAnsi="Times New Roman" w:cs="Times New Roman"/>
                <w:sz w:val="24"/>
                <w:szCs w:val="24"/>
              </w:rPr>
              <w:t>6</w:t>
            </w:r>
            <w:r w:rsidRPr="007A0B6F">
              <w:rPr>
                <w:rFonts w:ascii="Times New Roman" w:hAnsi="Times New Roman" w:cs="Times New Roman"/>
                <w:sz w:val="24"/>
                <w:szCs w:val="24"/>
              </w:rPr>
              <w:t>).</w:t>
            </w:r>
          </w:p>
          <w:p w14:paraId="18BA7EF7" w14:textId="77777777" w:rsidR="008752EB" w:rsidRPr="0063087F" w:rsidRDefault="008752EB" w:rsidP="00192B99">
            <w:pPr>
              <w:jc w:val="both"/>
              <w:rPr>
                <w:rFonts w:ascii="Times New Roman" w:hAnsi="Times New Roman" w:cs="Times New Roman"/>
                <w:i/>
                <w:iCs/>
                <w:sz w:val="24"/>
                <w:szCs w:val="24"/>
              </w:rPr>
            </w:pPr>
          </w:p>
          <w:p w14:paraId="52D596B7" w14:textId="298ADED7" w:rsidR="008752EB" w:rsidRPr="0063087F" w:rsidRDefault="00954E0F"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8752EB" w:rsidRPr="0063087F">
              <w:rPr>
                <w:rFonts w:ascii="Times New Roman" w:hAnsi="Times New Roman" w:cs="Times New Roman"/>
                <w:i/>
                <w:iCs/>
                <w:sz w:val="24"/>
                <w:szCs w:val="24"/>
              </w:rPr>
              <w:t>I have had no contact with any service, online support would have been helpful</w:t>
            </w:r>
            <w:r>
              <w:rPr>
                <w:rFonts w:ascii="Times New Roman" w:hAnsi="Times New Roman" w:cs="Times New Roman"/>
                <w:i/>
                <w:iCs/>
                <w:sz w:val="24"/>
                <w:szCs w:val="24"/>
              </w:rPr>
              <w:t xml:space="preserve">” </w:t>
            </w:r>
            <w:r w:rsidRPr="007A0B6F">
              <w:rPr>
                <w:rFonts w:ascii="Times New Roman" w:hAnsi="Times New Roman" w:cs="Times New Roman"/>
                <w:sz w:val="24"/>
                <w:szCs w:val="24"/>
              </w:rPr>
              <w:t>(</w:t>
            </w:r>
            <w:r w:rsidR="00D532E8" w:rsidRPr="007A0B6F">
              <w:rPr>
                <w:rFonts w:ascii="Times New Roman" w:hAnsi="Times New Roman" w:cs="Times New Roman"/>
                <w:sz w:val="24"/>
                <w:szCs w:val="24"/>
              </w:rPr>
              <w:t>P8</w:t>
            </w:r>
            <w:r w:rsidR="00AE1D9E">
              <w:rPr>
                <w:rFonts w:ascii="Times New Roman" w:hAnsi="Times New Roman" w:cs="Times New Roman"/>
                <w:sz w:val="24"/>
                <w:szCs w:val="24"/>
              </w:rPr>
              <w:t>3</w:t>
            </w:r>
            <w:r w:rsidRPr="007A0B6F">
              <w:rPr>
                <w:rFonts w:ascii="Times New Roman" w:hAnsi="Times New Roman" w:cs="Times New Roman"/>
                <w:sz w:val="24"/>
                <w:szCs w:val="24"/>
              </w:rPr>
              <w:t>).</w:t>
            </w:r>
          </w:p>
          <w:p w14:paraId="6E17CEC2" w14:textId="77777777" w:rsidR="000B4F08" w:rsidRPr="0063087F" w:rsidRDefault="000B4F08" w:rsidP="00192B99">
            <w:pPr>
              <w:jc w:val="both"/>
              <w:rPr>
                <w:rFonts w:ascii="Times New Roman" w:hAnsi="Times New Roman" w:cs="Times New Roman"/>
                <w:i/>
                <w:iCs/>
                <w:sz w:val="24"/>
                <w:szCs w:val="24"/>
              </w:rPr>
            </w:pPr>
          </w:p>
          <w:p w14:paraId="0F897665" w14:textId="5DF990CC" w:rsidR="00DE3DD7" w:rsidRDefault="00954E0F"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0B4F08" w:rsidRPr="0063087F">
              <w:rPr>
                <w:rFonts w:ascii="Times New Roman" w:hAnsi="Times New Roman" w:cs="Times New Roman"/>
                <w:i/>
                <w:iCs/>
                <w:sz w:val="24"/>
                <w:szCs w:val="24"/>
              </w:rPr>
              <w:t xml:space="preserve">After the lockdown was nationally announced we were told that we will be monitored from a distance and received regular </w:t>
            </w:r>
            <w:r w:rsidR="00021D20" w:rsidRPr="0063087F">
              <w:rPr>
                <w:rFonts w:ascii="Times New Roman" w:hAnsi="Times New Roman" w:cs="Times New Roman"/>
                <w:i/>
                <w:iCs/>
                <w:sz w:val="24"/>
                <w:szCs w:val="24"/>
              </w:rPr>
              <w:t>information</w:t>
            </w:r>
            <w:r w:rsidR="000B4F08" w:rsidRPr="0063087F">
              <w:rPr>
                <w:rFonts w:ascii="Times New Roman" w:hAnsi="Times New Roman" w:cs="Times New Roman"/>
                <w:i/>
                <w:iCs/>
                <w:sz w:val="24"/>
                <w:szCs w:val="24"/>
              </w:rPr>
              <w:t xml:space="preserve"> via mail but as far as I am </w:t>
            </w:r>
            <w:r w:rsidR="007A0B6F" w:rsidRPr="0063087F">
              <w:rPr>
                <w:rFonts w:ascii="Times New Roman" w:hAnsi="Times New Roman" w:cs="Times New Roman"/>
                <w:i/>
                <w:iCs/>
                <w:sz w:val="24"/>
                <w:szCs w:val="24"/>
              </w:rPr>
              <w:t>concerned,</w:t>
            </w:r>
            <w:r w:rsidR="000B4F08" w:rsidRPr="0063087F">
              <w:rPr>
                <w:rFonts w:ascii="Times New Roman" w:hAnsi="Times New Roman" w:cs="Times New Roman"/>
                <w:i/>
                <w:iCs/>
                <w:sz w:val="24"/>
                <w:szCs w:val="24"/>
              </w:rPr>
              <w:t xml:space="preserve"> I received </w:t>
            </w:r>
            <w:r w:rsidR="007A0B6F">
              <w:rPr>
                <w:rFonts w:ascii="Times New Roman" w:hAnsi="Times New Roman" w:cs="Times New Roman"/>
                <w:i/>
                <w:iCs/>
                <w:sz w:val="24"/>
                <w:szCs w:val="24"/>
              </w:rPr>
              <w:t>one</w:t>
            </w:r>
            <w:r w:rsidR="000B4F08" w:rsidRPr="0063087F">
              <w:rPr>
                <w:rFonts w:ascii="Times New Roman" w:hAnsi="Times New Roman" w:cs="Times New Roman"/>
                <w:i/>
                <w:iCs/>
                <w:sz w:val="24"/>
                <w:szCs w:val="24"/>
              </w:rPr>
              <w:t xml:space="preserve"> information by mail only and then was left by myself without knowing what to expect. I was expecting a follow up or a new distance/ </w:t>
            </w:r>
            <w:r w:rsidR="00A41F3D">
              <w:rPr>
                <w:rFonts w:ascii="Times New Roman" w:hAnsi="Times New Roman" w:cs="Times New Roman"/>
                <w:i/>
                <w:iCs/>
                <w:sz w:val="24"/>
                <w:szCs w:val="24"/>
              </w:rPr>
              <w:t>Z</w:t>
            </w:r>
            <w:r w:rsidR="000B4F08" w:rsidRPr="0063087F">
              <w:rPr>
                <w:rFonts w:ascii="Times New Roman" w:hAnsi="Times New Roman" w:cs="Times New Roman"/>
                <w:i/>
                <w:iCs/>
                <w:sz w:val="24"/>
                <w:szCs w:val="24"/>
              </w:rPr>
              <w:t>oom service</w:t>
            </w:r>
            <w:r>
              <w:rPr>
                <w:rFonts w:ascii="Times New Roman" w:hAnsi="Times New Roman" w:cs="Times New Roman"/>
                <w:i/>
                <w:iCs/>
                <w:sz w:val="24"/>
                <w:szCs w:val="24"/>
              </w:rPr>
              <w:t>”</w:t>
            </w:r>
            <w:r w:rsidR="000B4F08" w:rsidRPr="0063087F">
              <w:rPr>
                <w:rFonts w:ascii="Times New Roman" w:hAnsi="Times New Roman" w:cs="Times New Roman"/>
                <w:i/>
                <w:iCs/>
                <w:sz w:val="24"/>
                <w:szCs w:val="24"/>
              </w:rPr>
              <w:t xml:space="preserve"> </w:t>
            </w:r>
            <w:r w:rsidRPr="007A0B6F">
              <w:rPr>
                <w:rFonts w:ascii="Times New Roman" w:hAnsi="Times New Roman" w:cs="Times New Roman"/>
                <w:sz w:val="24"/>
                <w:szCs w:val="24"/>
              </w:rPr>
              <w:t>(</w:t>
            </w:r>
            <w:r w:rsidR="000B4F08" w:rsidRPr="007A0B6F">
              <w:rPr>
                <w:rFonts w:ascii="Times New Roman" w:hAnsi="Times New Roman" w:cs="Times New Roman"/>
                <w:sz w:val="24"/>
                <w:szCs w:val="24"/>
              </w:rPr>
              <w:t>P40</w:t>
            </w:r>
            <w:r w:rsidR="006C202E">
              <w:rPr>
                <w:rFonts w:ascii="Times New Roman" w:hAnsi="Times New Roman" w:cs="Times New Roman"/>
                <w:sz w:val="24"/>
                <w:szCs w:val="24"/>
              </w:rPr>
              <w:t>4</w:t>
            </w:r>
            <w:r w:rsidRPr="007A0B6F">
              <w:rPr>
                <w:rFonts w:ascii="Times New Roman" w:hAnsi="Times New Roman" w:cs="Times New Roman"/>
                <w:sz w:val="24"/>
                <w:szCs w:val="24"/>
              </w:rPr>
              <w:t>).</w:t>
            </w:r>
          </w:p>
          <w:p w14:paraId="76AB54E6" w14:textId="1C1B9A50" w:rsidR="00D74412" w:rsidRPr="0063087F" w:rsidRDefault="00D74412" w:rsidP="00192B99">
            <w:pPr>
              <w:jc w:val="both"/>
              <w:rPr>
                <w:rFonts w:ascii="Times New Roman" w:hAnsi="Times New Roman" w:cs="Times New Roman"/>
                <w:i/>
                <w:iCs/>
                <w:sz w:val="24"/>
                <w:szCs w:val="24"/>
              </w:rPr>
            </w:pPr>
          </w:p>
        </w:tc>
      </w:tr>
      <w:tr w:rsidR="006E340D" w:rsidRPr="0063087F" w14:paraId="674E4C39" w14:textId="77777777" w:rsidTr="00192B99">
        <w:tc>
          <w:tcPr>
            <w:tcW w:w="3005" w:type="dxa"/>
            <w:vMerge w:val="restart"/>
          </w:tcPr>
          <w:p w14:paraId="2A1039DB" w14:textId="475BE82B" w:rsidR="006E340D" w:rsidRPr="0063087F" w:rsidRDefault="006E340D" w:rsidP="00192B99">
            <w:pPr>
              <w:rPr>
                <w:rFonts w:ascii="Times New Roman" w:hAnsi="Times New Roman" w:cs="Times New Roman"/>
                <w:sz w:val="24"/>
                <w:szCs w:val="24"/>
              </w:rPr>
            </w:pPr>
            <w:r w:rsidRPr="0063087F">
              <w:rPr>
                <w:rFonts w:ascii="Times New Roman" w:hAnsi="Times New Roman" w:cs="Times New Roman"/>
                <w:sz w:val="24"/>
                <w:szCs w:val="24"/>
              </w:rPr>
              <w:t>The impact on health-related behaviours</w:t>
            </w:r>
          </w:p>
        </w:tc>
        <w:tc>
          <w:tcPr>
            <w:tcW w:w="3005" w:type="dxa"/>
          </w:tcPr>
          <w:p w14:paraId="4B884160" w14:textId="775FD445" w:rsidR="006E340D" w:rsidRPr="0063087F" w:rsidRDefault="006E340D" w:rsidP="00192B99">
            <w:pPr>
              <w:rPr>
                <w:rFonts w:ascii="Times New Roman" w:hAnsi="Times New Roman" w:cs="Times New Roman"/>
                <w:sz w:val="24"/>
                <w:szCs w:val="24"/>
              </w:rPr>
            </w:pPr>
            <w:r w:rsidRPr="0063087F">
              <w:rPr>
                <w:rFonts w:ascii="Times New Roman" w:hAnsi="Times New Roman" w:cs="Times New Roman"/>
                <w:sz w:val="24"/>
                <w:szCs w:val="24"/>
              </w:rPr>
              <w:t>Consequences on dietary behaviour</w:t>
            </w:r>
          </w:p>
        </w:tc>
        <w:tc>
          <w:tcPr>
            <w:tcW w:w="8160" w:type="dxa"/>
          </w:tcPr>
          <w:p w14:paraId="3C2F4321" w14:textId="2FDB6D7B" w:rsidR="000A77C6" w:rsidRDefault="000A77C6" w:rsidP="000A77C6">
            <w:pPr>
              <w:jc w:val="both"/>
              <w:rPr>
                <w:rFonts w:ascii="Times New Roman" w:hAnsi="Times New Roman" w:cs="Times New Roman"/>
                <w:i/>
                <w:iCs/>
                <w:sz w:val="24"/>
                <w:szCs w:val="24"/>
              </w:rPr>
            </w:pPr>
            <w:r>
              <w:rPr>
                <w:rFonts w:ascii="Times New Roman" w:hAnsi="Times New Roman" w:cs="Times New Roman"/>
                <w:i/>
                <w:iCs/>
                <w:sz w:val="24"/>
                <w:szCs w:val="24"/>
              </w:rPr>
              <w:t>“</w:t>
            </w:r>
            <w:r w:rsidRPr="009D75C8">
              <w:rPr>
                <w:rFonts w:ascii="Times New Roman" w:hAnsi="Times New Roman" w:cs="Times New Roman"/>
                <w:i/>
                <w:iCs/>
                <w:sz w:val="24"/>
                <w:szCs w:val="24"/>
              </w:rPr>
              <w:t>Go to the shops less, write a list - don’t browse, try and plan meals more</w:t>
            </w:r>
            <w:r>
              <w:rPr>
                <w:rFonts w:ascii="Times New Roman" w:hAnsi="Times New Roman" w:cs="Times New Roman"/>
                <w:i/>
                <w:iCs/>
                <w:sz w:val="24"/>
                <w:szCs w:val="24"/>
              </w:rPr>
              <w:t xml:space="preserve">” </w:t>
            </w:r>
            <w:r w:rsidRPr="00AB0C4E">
              <w:rPr>
                <w:rFonts w:ascii="Times New Roman" w:hAnsi="Times New Roman" w:cs="Times New Roman"/>
                <w:sz w:val="24"/>
                <w:szCs w:val="24"/>
              </w:rPr>
              <w:t>(P18</w:t>
            </w:r>
            <w:r w:rsidR="001374AA">
              <w:rPr>
                <w:rFonts w:ascii="Times New Roman" w:hAnsi="Times New Roman" w:cs="Times New Roman"/>
                <w:sz w:val="24"/>
                <w:szCs w:val="24"/>
              </w:rPr>
              <w:t>4</w:t>
            </w:r>
            <w:r w:rsidRPr="00AB0C4E">
              <w:rPr>
                <w:rFonts w:ascii="Times New Roman" w:hAnsi="Times New Roman" w:cs="Times New Roman"/>
                <w:sz w:val="24"/>
                <w:szCs w:val="24"/>
              </w:rPr>
              <w:t>).</w:t>
            </w:r>
          </w:p>
          <w:p w14:paraId="2299335B" w14:textId="77777777" w:rsidR="001A2F78" w:rsidRDefault="001A2F78" w:rsidP="00192B99">
            <w:pPr>
              <w:jc w:val="both"/>
              <w:rPr>
                <w:rFonts w:ascii="Times New Roman" w:hAnsi="Times New Roman" w:cs="Times New Roman"/>
                <w:i/>
                <w:iCs/>
                <w:sz w:val="24"/>
                <w:szCs w:val="24"/>
              </w:rPr>
            </w:pPr>
          </w:p>
          <w:p w14:paraId="313DE1B9" w14:textId="7DFB79DA" w:rsidR="001A2F78" w:rsidRDefault="00FC7C9D"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1A2F78" w:rsidRPr="001A2F78">
              <w:rPr>
                <w:rFonts w:ascii="Times New Roman" w:hAnsi="Times New Roman" w:cs="Times New Roman"/>
                <w:i/>
                <w:iCs/>
                <w:sz w:val="24"/>
                <w:szCs w:val="24"/>
              </w:rPr>
              <w:t xml:space="preserve">I have shopped mainly </w:t>
            </w:r>
            <w:r w:rsidRPr="001A2F78">
              <w:rPr>
                <w:rFonts w:ascii="Times New Roman" w:hAnsi="Times New Roman" w:cs="Times New Roman"/>
                <w:i/>
                <w:iCs/>
                <w:sz w:val="24"/>
                <w:szCs w:val="24"/>
              </w:rPr>
              <w:t>online,</w:t>
            </w:r>
            <w:r w:rsidR="001A2F78" w:rsidRPr="001A2F78">
              <w:rPr>
                <w:rFonts w:ascii="Times New Roman" w:hAnsi="Times New Roman" w:cs="Times New Roman"/>
                <w:i/>
                <w:iCs/>
                <w:sz w:val="24"/>
                <w:szCs w:val="24"/>
              </w:rPr>
              <w:t xml:space="preserve"> and I have shopped quickly I </w:t>
            </w:r>
            <w:r w:rsidRPr="001A2F78">
              <w:rPr>
                <w:rFonts w:ascii="Times New Roman" w:hAnsi="Times New Roman" w:cs="Times New Roman"/>
                <w:i/>
                <w:iCs/>
                <w:sz w:val="24"/>
                <w:szCs w:val="24"/>
              </w:rPr>
              <w:t>don’t</w:t>
            </w:r>
            <w:r w:rsidR="001A2F78" w:rsidRPr="001A2F78">
              <w:rPr>
                <w:rFonts w:ascii="Times New Roman" w:hAnsi="Times New Roman" w:cs="Times New Roman"/>
                <w:i/>
                <w:iCs/>
                <w:sz w:val="24"/>
                <w:szCs w:val="24"/>
              </w:rPr>
              <w:t xml:space="preserve"> browse</w:t>
            </w:r>
            <w:r>
              <w:rPr>
                <w:rFonts w:ascii="Times New Roman" w:hAnsi="Times New Roman" w:cs="Times New Roman"/>
                <w:i/>
                <w:iCs/>
                <w:sz w:val="24"/>
                <w:szCs w:val="24"/>
              </w:rPr>
              <w:t>”</w:t>
            </w:r>
            <w:r w:rsidR="001A2F78">
              <w:rPr>
                <w:rFonts w:ascii="Times New Roman" w:hAnsi="Times New Roman" w:cs="Times New Roman"/>
                <w:i/>
                <w:iCs/>
                <w:sz w:val="24"/>
                <w:szCs w:val="24"/>
              </w:rPr>
              <w:t xml:space="preserve"> </w:t>
            </w:r>
            <w:r w:rsidRPr="00FC7C9D">
              <w:rPr>
                <w:rFonts w:ascii="Times New Roman" w:hAnsi="Times New Roman" w:cs="Times New Roman"/>
                <w:sz w:val="24"/>
                <w:szCs w:val="24"/>
              </w:rPr>
              <w:t>(</w:t>
            </w:r>
            <w:r w:rsidR="001A2F78" w:rsidRPr="00FC7C9D">
              <w:rPr>
                <w:rFonts w:ascii="Times New Roman" w:hAnsi="Times New Roman" w:cs="Times New Roman"/>
                <w:sz w:val="24"/>
                <w:szCs w:val="24"/>
              </w:rPr>
              <w:t>P10</w:t>
            </w:r>
            <w:r w:rsidR="001374AA">
              <w:rPr>
                <w:rFonts w:ascii="Times New Roman" w:hAnsi="Times New Roman" w:cs="Times New Roman"/>
                <w:sz w:val="24"/>
                <w:szCs w:val="24"/>
              </w:rPr>
              <w:t>3</w:t>
            </w:r>
            <w:r w:rsidRPr="00FC7C9D">
              <w:rPr>
                <w:rFonts w:ascii="Times New Roman" w:hAnsi="Times New Roman" w:cs="Times New Roman"/>
                <w:sz w:val="24"/>
                <w:szCs w:val="24"/>
              </w:rPr>
              <w:t>).</w:t>
            </w:r>
          </w:p>
          <w:p w14:paraId="67274CF0" w14:textId="77777777" w:rsidR="003B1474" w:rsidRDefault="003B1474" w:rsidP="00192B99">
            <w:pPr>
              <w:jc w:val="both"/>
              <w:rPr>
                <w:rFonts w:ascii="Times New Roman" w:hAnsi="Times New Roman" w:cs="Times New Roman"/>
                <w:i/>
                <w:iCs/>
                <w:sz w:val="24"/>
                <w:szCs w:val="24"/>
              </w:rPr>
            </w:pPr>
          </w:p>
          <w:p w14:paraId="753E583B" w14:textId="126B163B" w:rsidR="003B1474" w:rsidRDefault="00FC7C9D"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3B1474" w:rsidRPr="003B1474">
              <w:rPr>
                <w:rFonts w:ascii="Times New Roman" w:hAnsi="Times New Roman" w:cs="Times New Roman"/>
                <w:i/>
                <w:iCs/>
                <w:sz w:val="24"/>
                <w:szCs w:val="24"/>
              </w:rPr>
              <w:t>Less frequently, online where able, alone when going to a shop as opposed to with partner, less availability of things I use</w:t>
            </w:r>
            <w:r>
              <w:rPr>
                <w:rFonts w:ascii="Times New Roman" w:hAnsi="Times New Roman" w:cs="Times New Roman"/>
                <w:i/>
                <w:iCs/>
                <w:sz w:val="24"/>
                <w:szCs w:val="24"/>
              </w:rPr>
              <w:t>”</w:t>
            </w:r>
            <w:r w:rsidR="003B1474">
              <w:rPr>
                <w:rFonts w:ascii="Times New Roman" w:hAnsi="Times New Roman" w:cs="Times New Roman"/>
                <w:i/>
                <w:iCs/>
                <w:sz w:val="24"/>
                <w:szCs w:val="24"/>
              </w:rPr>
              <w:t xml:space="preserve"> </w:t>
            </w:r>
            <w:r w:rsidRPr="00FC7C9D">
              <w:rPr>
                <w:rFonts w:ascii="Times New Roman" w:hAnsi="Times New Roman" w:cs="Times New Roman"/>
                <w:sz w:val="24"/>
                <w:szCs w:val="24"/>
              </w:rPr>
              <w:t>(</w:t>
            </w:r>
            <w:r w:rsidR="003B1474" w:rsidRPr="00FC7C9D">
              <w:rPr>
                <w:rFonts w:ascii="Times New Roman" w:hAnsi="Times New Roman" w:cs="Times New Roman"/>
                <w:sz w:val="24"/>
                <w:szCs w:val="24"/>
              </w:rPr>
              <w:t>P</w:t>
            </w:r>
            <w:r w:rsidR="001374AA">
              <w:rPr>
                <w:rFonts w:ascii="Times New Roman" w:hAnsi="Times New Roman" w:cs="Times New Roman"/>
                <w:sz w:val="24"/>
                <w:szCs w:val="24"/>
              </w:rPr>
              <w:t>40</w:t>
            </w:r>
            <w:r w:rsidRPr="00FC7C9D">
              <w:rPr>
                <w:rFonts w:ascii="Times New Roman" w:hAnsi="Times New Roman" w:cs="Times New Roman"/>
                <w:sz w:val="24"/>
                <w:szCs w:val="24"/>
              </w:rPr>
              <w:t>).</w:t>
            </w:r>
          </w:p>
          <w:p w14:paraId="24836C4B" w14:textId="77777777" w:rsidR="00A27718" w:rsidRDefault="00A27718" w:rsidP="00192B99">
            <w:pPr>
              <w:jc w:val="both"/>
              <w:rPr>
                <w:rFonts w:ascii="Times New Roman" w:hAnsi="Times New Roman" w:cs="Times New Roman"/>
                <w:i/>
                <w:iCs/>
                <w:sz w:val="24"/>
                <w:szCs w:val="24"/>
              </w:rPr>
            </w:pPr>
          </w:p>
          <w:p w14:paraId="4B09B178" w14:textId="17D35626" w:rsidR="00A27718" w:rsidRDefault="00FC7C9D" w:rsidP="00192B99">
            <w:pPr>
              <w:jc w:val="both"/>
              <w:rPr>
                <w:rFonts w:ascii="Times New Roman" w:hAnsi="Times New Roman" w:cs="Times New Roman"/>
                <w:i/>
                <w:iCs/>
                <w:sz w:val="24"/>
                <w:szCs w:val="24"/>
              </w:rPr>
            </w:pPr>
            <w:r>
              <w:rPr>
                <w:rFonts w:ascii="Times New Roman" w:hAnsi="Times New Roman" w:cs="Times New Roman"/>
                <w:i/>
                <w:iCs/>
                <w:sz w:val="24"/>
                <w:szCs w:val="24"/>
              </w:rPr>
              <w:t>“B</w:t>
            </w:r>
            <w:r w:rsidR="00A27718" w:rsidRPr="00A27718">
              <w:rPr>
                <w:rFonts w:ascii="Times New Roman" w:hAnsi="Times New Roman" w:cs="Times New Roman"/>
                <w:i/>
                <w:iCs/>
                <w:sz w:val="24"/>
                <w:szCs w:val="24"/>
              </w:rPr>
              <w:t>uying more unhealthy snacks and alcohol</w:t>
            </w:r>
            <w:r>
              <w:rPr>
                <w:rFonts w:ascii="Times New Roman" w:hAnsi="Times New Roman" w:cs="Times New Roman"/>
                <w:i/>
                <w:iCs/>
                <w:sz w:val="24"/>
                <w:szCs w:val="24"/>
              </w:rPr>
              <w:t>”</w:t>
            </w:r>
            <w:r w:rsidR="00A27718">
              <w:rPr>
                <w:rFonts w:ascii="Times New Roman" w:hAnsi="Times New Roman" w:cs="Times New Roman"/>
                <w:i/>
                <w:iCs/>
                <w:sz w:val="24"/>
                <w:szCs w:val="24"/>
              </w:rPr>
              <w:t xml:space="preserve"> </w:t>
            </w:r>
            <w:r w:rsidRPr="00FC7C9D">
              <w:rPr>
                <w:rFonts w:ascii="Times New Roman" w:hAnsi="Times New Roman" w:cs="Times New Roman"/>
                <w:sz w:val="24"/>
                <w:szCs w:val="24"/>
              </w:rPr>
              <w:t>(</w:t>
            </w:r>
            <w:r w:rsidR="00A27718" w:rsidRPr="00FC7C9D">
              <w:rPr>
                <w:rFonts w:ascii="Times New Roman" w:hAnsi="Times New Roman" w:cs="Times New Roman"/>
                <w:sz w:val="24"/>
                <w:szCs w:val="24"/>
              </w:rPr>
              <w:t>P</w:t>
            </w:r>
            <w:r w:rsidR="003E5CE5" w:rsidRPr="00FC7C9D">
              <w:rPr>
                <w:rFonts w:ascii="Times New Roman" w:hAnsi="Times New Roman" w:cs="Times New Roman"/>
                <w:sz w:val="24"/>
                <w:szCs w:val="24"/>
              </w:rPr>
              <w:t>6</w:t>
            </w:r>
            <w:r w:rsidR="001374AA">
              <w:rPr>
                <w:rFonts w:ascii="Times New Roman" w:hAnsi="Times New Roman" w:cs="Times New Roman"/>
                <w:sz w:val="24"/>
                <w:szCs w:val="24"/>
              </w:rPr>
              <w:t>8</w:t>
            </w:r>
            <w:r w:rsidRPr="00FC7C9D">
              <w:rPr>
                <w:rFonts w:ascii="Times New Roman" w:hAnsi="Times New Roman" w:cs="Times New Roman"/>
                <w:sz w:val="24"/>
                <w:szCs w:val="24"/>
              </w:rPr>
              <w:t>).</w:t>
            </w:r>
          </w:p>
          <w:p w14:paraId="0673B0FD" w14:textId="77777777" w:rsidR="000A5E66" w:rsidRDefault="000A5E66" w:rsidP="00192B99">
            <w:pPr>
              <w:jc w:val="both"/>
              <w:rPr>
                <w:rFonts w:ascii="Times New Roman" w:hAnsi="Times New Roman" w:cs="Times New Roman"/>
                <w:i/>
                <w:iCs/>
                <w:sz w:val="24"/>
                <w:szCs w:val="24"/>
              </w:rPr>
            </w:pPr>
          </w:p>
          <w:p w14:paraId="7CFD16F2" w14:textId="14DCC88B" w:rsidR="000077F1" w:rsidRDefault="00715553" w:rsidP="000077F1">
            <w:pPr>
              <w:jc w:val="both"/>
              <w:rPr>
                <w:rFonts w:ascii="Times New Roman" w:hAnsi="Times New Roman" w:cs="Times New Roman"/>
                <w:i/>
                <w:iCs/>
                <w:sz w:val="24"/>
                <w:szCs w:val="24"/>
              </w:rPr>
            </w:pPr>
            <w:r>
              <w:rPr>
                <w:rFonts w:ascii="Times New Roman" w:hAnsi="Times New Roman" w:cs="Times New Roman"/>
                <w:i/>
                <w:iCs/>
                <w:sz w:val="24"/>
                <w:szCs w:val="24"/>
              </w:rPr>
              <w:t>“</w:t>
            </w:r>
            <w:r w:rsidR="000077F1" w:rsidRPr="00913E0A">
              <w:rPr>
                <w:rFonts w:ascii="Times New Roman" w:hAnsi="Times New Roman" w:cs="Times New Roman"/>
                <w:i/>
                <w:iCs/>
                <w:sz w:val="24"/>
                <w:szCs w:val="24"/>
              </w:rPr>
              <w:t xml:space="preserve">More ready meals - less fruit </w:t>
            </w:r>
            <w:r w:rsidR="00335178">
              <w:rPr>
                <w:rFonts w:ascii="Times New Roman" w:hAnsi="Times New Roman" w:cs="Times New Roman"/>
                <w:i/>
                <w:iCs/>
                <w:sz w:val="24"/>
                <w:szCs w:val="24"/>
              </w:rPr>
              <w:t>and</w:t>
            </w:r>
            <w:r w:rsidR="000077F1" w:rsidRPr="00913E0A">
              <w:rPr>
                <w:rFonts w:ascii="Times New Roman" w:hAnsi="Times New Roman" w:cs="Times New Roman"/>
                <w:i/>
                <w:iCs/>
                <w:sz w:val="24"/>
                <w:szCs w:val="24"/>
              </w:rPr>
              <w:t xml:space="preserve"> veg</w:t>
            </w:r>
            <w:r w:rsidR="00335178">
              <w:rPr>
                <w:rFonts w:ascii="Times New Roman" w:hAnsi="Times New Roman" w:cs="Times New Roman"/>
                <w:i/>
                <w:iCs/>
                <w:sz w:val="24"/>
                <w:szCs w:val="24"/>
              </w:rPr>
              <w:t>etables</w:t>
            </w:r>
            <w:r w:rsidR="000077F1" w:rsidRPr="00913E0A">
              <w:rPr>
                <w:rFonts w:ascii="Times New Roman" w:hAnsi="Times New Roman" w:cs="Times New Roman"/>
                <w:i/>
                <w:iCs/>
                <w:sz w:val="24"/>
                <w:szCs w:val="24"/>
              </w:rPr>
              <w:t xml:space="preserve"> as </w:t>
            </w:r>
            <w:r w:rsidR="00335178">
              <w:rPr>
                <w:rFonts w:ascii="Times New Roman" w:hAnsi="Times New Roman" w:cs="Times New Roman"/>
                <w:i/>
                <w:iCs/>
                <w:sz w:val="24"/>
                <w:szCs w:val="24"/>
              </w:rPr>
              <w:t>n</w:t>
            </w:r>
            <w:r w:rsidR="000077F1" w:rsidRPr="00913E0A">
              <w:rPr>
                <w:rFonts w:ascii="Times New Roman" w:hAnsi="Times New Roman" w:cs="Times New Roman"/>
                <w:i/>
                <w:iCs/>
                <w:sz w:val="24"/>
                <w:szCs w:val="24"/>
              </w:rPr>
              <w:t>ot able to get consistent delivery</w:t>
            </w:r>
            <w:r>
              <w:rPr>
                <w:rFonts w:ascii="Times New Roman" w:hAnsi="Times New Roman" w:cs="Times New Roman"/>
                <w:i/>
                <w:iCs/>
                <w:sz w:val="24"/>
                <w:szCs w:val="24"/>
              </w:rPr>
              <w:t>”</w:t>
            </w:r>
            <w:r w:rsidR="000077F1">
              <w:rPr>
                <w:rFonts w:ascii="Times New Roman" w:hAnsi="Times New Roman" w:cs="Times New Roman"/>
                <w:i/>
                <w:iCs/>
                <w:sz w:val="24"/>
                <w:szCs w:val="24"/>
              </w:rPr>
              <w:t xml:space="preserve"> </w:t>
            </w:r>
            <w:r w:rsidRPr="00715553">
              <w:rPr>
                <w:rFonts w:ascii="Times New Roman" w:hAnsi="Times New Roman" w:cs="Times New Roman"/>
                <w:sz w:val="24"/>
                <w:szCs w:val="24"/>
              </w:rPr>
              <w:t>(P</w:t>
            </w:r>
            <w:r w:rsidR="000077F1" w:rsidRPr="00715553">
              <w:rPr>
                <w:rFonts w:ascii="Times New Roman" w:hAnsi="Times New Roman" w:cs="Times New Roman"/>
                <w:sz w:val="24"/>
                <w:szCs w:val="24"/>
              </w:rPr>
              <w:t>26</w:t>
            </w:r>
            <w:r w:rsidR="001374AA">
              <w:rPr>
                <w:rFonts w:ascii="Times New Roman" w:hAnsi="Times New Roman" w:cs="Times New Roman"/>
                <w:sz w:val="24"/>
                <w:szCs w:val="24"/>
              </w:rPr>
              <w:t>2</w:t>
            </w:r>
            <w:r w:rsidRPr="00715553">
              <w:rPr>
                <w:rFonts w:ascii="Times New Roman" w:hAnsi="Times New Roman" w:cs="Times New Roman"/>
                <w:sz w:val="24"/>
                <w:szCs w:val="24"/>
              </w:rPr>
              <w:t>).</w:t>
            </w:r>
          </w:p>
          <w:p w14:paraId="192975DD" w14:textId="77777777" w:rsidR="00C32448" w:rsidRDefault="00C32448" w:rsidP="00192B99">
            <w:pPr>
              <w:jc w:val="both"/>
              <w:rPr>
                <w:rFonts w:ascii="Times New Roman" w:hAnsi="Times New Roman" w:cs="Times New Roman"/>
                <w:i/>
                <w:iCs/>
                <w:sz w:val="24"/>
                <w:szCs w:val="24"/>
              </w:rPr>
            </w:pPr>
          </w:p>
          <w:p w14:paraId="7215D9BD" w14:textId="089F1E51" w:rsidR="00C32448" w:rsidRDefault="00715553"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405680" w:rsidRPr="00405680">
              <w:rPr>
                <w:rFonts w:ascii="Times New Roman" w:hAnsi="Times New Roman" w:cs="Times New Roman"/>
                <w:i/>
                <w:iCs/>
                <w:sz w:val="24"/>
                <w:szCs w:val="24"/>
              </w:rPr>
              <w:t xml:space="preserve">Lack of fresh food and </w:t>
            </w:r>
            <w:r w:rsidRPr="00405680">
              <w:rPr>
                <w:rFonts w:ascii="Times New Roman" w:hAnsi="Times New Roman" w:cs="Times New Roman"/>
                <w:i/>
                <w:iCs/>
                <w:sz w:val="24"/>
                <w:szCs w:val="24"/>
              </w:rPr>
              <w:t>protein</w:t>
            </w:r>
            <w:r w:rsidR="00405680" w:rsidRPr="00405680">
              <w:rPr>
                <w:rFonts w:ascii="Times New Roman" w:hAnsi="Times New Roman" w:cs="Times New Roman"/>
                <w:i/>
                <w:iCs/>
                <w:sz w:val="24"/>
                <w:szCs w:val="24"/>
              </w:rPr>
              <w:t xml:space="preserve"> available. Also due to being unable to leave the house, snacking is happening. I graze a lot</w:t>
            </w:r>
            <w:r>
              <w:rPr>
                <w:rFonts w:ascii="Times New Roman" w:hAnsi="Times New Roman" w:cs="Times New Roman"/>
                <w:i/>
                <w:iCs/>
                <w:sz w:val="24"/>
                <w:szCs w:val="24"/>
              </w:rPr>
              <w:t>”</w:t>
            </w:r>
            <w:r w:rsidR="00405680">
              <w:rPr>
                <w:rFonts w:ascii="Times New Roman" w:hAnsi="Times New Roman" w:cs="Times New Roman"/>
                <w:i/>
                <w:iCs/>
                <w:sz w:val="24"/>
                <w:szCs w:val="24"/>
              </w:rPr>
              <w:t xml:space="preserve"> </w:t>
            </w:r>
            <w:r w:rsidRPr="00715553">
              <w:rPr>
                <w:rFonts w:ascii="Times New Roman" w:hAnsi="Times New Roman" w:cs="Times New Roman"/>
                <w:sz w:val="24"/>
                <w:szCs w:val="24"/>
              </w:rPr>
              <w:t>(</w:t>
            </w:r>
            <w:r w:rsidR="00405680" w:rsidRPr="00715553">
              <w:rPr>
                <w:rFonts w:ascii="Times New Roman" w:hAnsi="Times New Roman" w:cs="Times New Roman"/>
                <w:sz w:val="24"/>
                <w:szCs w:val="24"/>
              </w:rPr>
              <w:t>P1</w:t>
            </w:r>
            <w:r w:rsidR="001374AA">
              <w:rPr>
                <w:rFonts w:ascii="Times New Roman" w:hAnsi="Times New Roman" w:cs="Times New Roman"/>
                <w:sz w:val="24"/>
                <w:szCs w:val="24"/>
              </w:rPr>
              <w:t>7</w:t>
            </w:r>
            <w:r w:rsidRPr="00715553">
              <w:rPr>
                <w:rFonts w:ascii="Times New Roman" w:hAnsi="Times New Roman" w:cs="Times New Roman"/>
                <w:sz w:val="24"/>
                <w:szCs w:val="24"/>
              </w:rPr>
              <w:t>).</w:t>
            </w:r>
          </w:p>
          <w:p w14:paraId="606EB3D8" w14:textId="77777777" w:rsidR="007315ED" w:rsidRDefault="007315ED" w:rsidP="00192B99">
            <w:pPr>
              <w:jc w:val="both"/>
              <w:rPr>
                <w:rFonts w:ascii="Times New Roman" w:hAnsi="Times New Roman" w:cs="Times New Roman"/>
                <w:i/>
                <w:iCs/>
                <w:sz w:val="24"/>
                <w:szCs w:val="24"/>
              </w:rPr>
            </w:pPr>
          </w:p>
          <w:p w14:paraId="0A844C9D" w14:textId="378A7D0F" w:rsidR="002B6ACF" w:rsidRDefault="00FC7499"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2B6ACF" w:rsidRPr="002B6ACF">
              <w:rPr>
                <w:rFonts w:ascii="Times New Roman" w:hAnsi="Times New Roman" w:cs="Times New Roman"/>
                <w:i/>
                <w:iCs/>
                <w:sz w:val="24"/>
                <w:szCs w:val="24"/>
              </w:rPr>
              <w:t>When lockdown started there was hardly any meat and foods that I really needed and as I started to have to eat carbs again</w:t>
            </w:r>
            <w:r w:rsidR="00E32688">
              <w:rPr>
                <w:rFonts w:ascii="Times New Roman" w:hAnsi="Times New Roman" w:cs="Times New Roman"/>
                <w:i/>
                <w:iCs/>
                <w:sz w:val="24"/>
                <w:szCs w:val="24"/>
              </w:rPr>
              <w:t>,</w:t>
            </w:r>
            <w:r w:rsidR="002B6ACF" w:rsidRPr="002B6ACF">
              <w:rPr>
                <w:rFonts w:ascii="Times New Roman" w:hAnsi="Times New Roman" w:cs="Times New Roman"/>
                <w:i/>
                <w:iCs/>
                <w:sz w:val="24"/>
                <w:szCs w:val="24"/>
              </w:rPr>
              <w:t xml:space="preserve"> it was a trigger for my bingeing. I started bingeing badly. I'm trying so hard not to. My mood dictates so much</w:t>
            </w:r>
            <w:r>
              <w:rPr>
                <w:rFonts w:ascii="Times New Roman" w:hAnsi="Times New Roman" w:cs="Times New Roman"/>
                <w:i/>
                <w:iCs/>
                <w:sz w:val="24"/>
                <w:szCs w:val="24"/>
              </w:rPr>
              <w:t>”</w:t>
            </w:r>
            <w:r w:rsidR="00E076AA">
              <w:rPr>
                <w:rFonts w:ascii="Times New Roman" w:hAnsi="Times New Roman" w:cs="Times New Roman"/>
                <w:i/>
                <w:iCs/>
                <w:sz w:val="24"/>
                <w:szCs w:val="24"/>
              </w:rPr>
              <w:t xml:space="preserve"> </w:t>
            </w:r>
            <w:r w:rsidRPr="00FC7499">
              <w:rPr>
                <w:rFonts w:ascii="Times New Roman" w:hAnsi="Times New Roman" w:cs="Times New Roman"/>
                <w:sz w:val="24"/>
                <w:szCs w:val="24"/>
              </w:rPr>
              <w:t>(</w:t>
            </w:r>
            <w:r w:rsidR="00E076AA" w:rsidRPr="00FC7499">
              <w:rPr>
                <w:rFonts w:ascii="Times New Roman" w:hAnsi="Times New Roman" w:cs="Times New Roman"/>
                <w:sz w:val="24"/>
                <w:szCs w:val="24"/>
              </w:rPr>
              <w:t>P2</w:t>
            </w:r>
            <w:r w:rsidR="001374AA">
              <w:rPr>
                <w:rFonts w:ascii="Times New Roman" w:hAnsi="Times New Roman" w:cs="Times New Roman"/>
                <w:sz w:val="24"/>
                <w:szCs w:val="24"/>
              </w:rPr>
              <w:t>5</w:t>
            </w:r>
            <w:r w:rsidRPr="00FC7499">
              <w:rPr>
                <w:rFonts w:ascii="Times New Roman" w:hAnsi="Times New Roman" w:cs="Times New Roman"/>
                <w:sz w:val="24"/>
                <w:szCs w:val="24"/>
              </w:rPr>
              <w:t>).</w:t>
            </w:r>
          </w:p>
          <w:p w14:paraId="235AAB08" w14:textId="77777777" w:rsidR="00D94CFF" w:rsidRDefault="00D94CFF" w:rsidP="00192B99">
            <w:pPr>
              <w:jc w:val="both"/>
              <w:rPr>
                <w:rFonts w:ascii="Times New Roman" w:hAnsi="Times New Roman" w:cs="Times New Roman"/>
                <w:i/>
                <w:iCs/>
                <w:sz w:val="24"/>
                <w:szCs w:val="24"/>
              </w:rPr>
            </w:pPr>
          </w:p>
          <w:p w14:paraId="136BD05C" w14:textId="027EFC60" w:rsidR="00D94CFF" w:rsidRDefault="00B0055D"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D94CFF" w:rsidRPr="00D94CFF">
              <w:rPr>
                <w:rFonts w:ascii="Times New Roman" w:hAnsi="Times New Roman" w:cs="Times New Roman"/>
                <w:i/>
                <w:iCs/>
                <w:sz w:val="24"/>
                <w:szCs w:val="24"/>
              </w:rPr>
              <w:t>Stress eating, more snacks, working from home means a change in routine. More alcohol intake and a lot more junk. I'm finding eating well more difficult. I've gained around a stone since lockdown</w:t>
            </w:r>
            <w:r>
              <w:rPr>
                <w:rFonts w:ascii="Times New Roman" w:hAnsi="Times New Roman" w:cs="Times New Roman"/>
                <w:i/>
                <w:iCs/>
                <w:sz w:val="24"/>
                <w:szCs w:val="24"/>
              </w:rPr>
              <w:t>”</w:t>
            </w:r>
            <w:r w:rsidR="00D94CFF">
              <w:rPr>
                <w:rFonts w:ascii="Times New Roman" w:hAnsi="Times New Roman" w:cs="Times New Roman"/>
                <w:i/>
                <w:iCs/>
                <w:sz w:val="24"/>
                <w:szCs w:val="24"/>
              </w:rPr>
              <w:t xml:space="preserve"> </w:t>
            </w:r>
            <w:r w:rsidRPr="001374AA">
              <w:rPr>
                <w:rFonts w:ascii="Times New Roman" w:hAnsi="Times New Roman" w:cs="Times New Roman"/>
                <w:sz w:val="24"/>
                <w:szCs w:val="24"/>
              </w:rPr>
              <w:t>(</w:t>
            </w:r>
            <w:r w:rsidR="00D94CFF" w:rsidRPr="001374AA">
              <w:rPr>
                <w:rFonts w:ascii="Times New Roman" w:hAnsi="Times New Roman" w:cs="Times New Roman"/>
                <w:sz w:val="24"/>
                <w:szCs w:val="24"/>
              </w:rPr>
              <w:t>P8</w:t>
            </w:r>
            <w:r w:rsidR="001374AA">
              <w:rPr>
                <w:rFonts w:ascii="Times New Roman" w:hAnsi="Times New Roman" w:cs="Times New Roman"/>
                <w:sz w:val="24"/>
                <w:szCs w:val="24"/>
              </w:rPr>
              <w:t>8</w:t>
            </w:r>
            <w:r w:rsidRPr="001374AA">
              <w:rPr>
                <w:rFonts w:ascii="Times New Roman" w:hAnsi="Times New Roman" w:cs="Times New Roman"/>
                <w:sz w:val="24"/>
                <w:szCs w:val="24"/>
              </w:rPr>
              <w:t>)</w:t>
            </w:r>
            <w:r w:rsidR="00DF0C8F" w:rsidRPr="001374AA">
              <w:rPr>
                <w:rFonts w:ascii="Times New Roman" w:hAnsi="Times New Roman" w:cs="Times New Roman"/>
                <w:sz w:val="24"/>
                <w:szCs w:val="24"/>
              </w:rPr>
              <w:t>.</w:t>
            </w:r>
          </w:p>
          <w:p w14:paraId="72FBBC75" w14:textId="77777777" w:rsidR="001B187D" w:rsidRDefault="001B187D" w:rsidP="001B187D">
            <w:pPr>
              <w:jc w:val="both"/>
              <w:rPr>
                <w:rFonts w:ascii="Times New Roman" w:hAnsi="Times New Roman" w:cs="Times New Roman"/>
                <w:i/>
                <w:iCs/>
                <w:sz w:val="24"/>
                <w:szCs w:val="24"/>
              </w:rPr>
            </w:pPr>
          </w:p>
          <w:p w14:paraId="3E79C233" w14:textId="30CD4134" w:rsidR="001B187D" w:rsidRPr="00F46666" w:rsidRDefault="00F46666" w:rsidP="001B187D">
            <w:pPr>
              <w:jc w:val="both"/>
              <w:rPr>
                <w:rFonts w:ascii="Times New Roman" w:hAnsi="Times New Roman" w:cs="Times New Roman"/>
                <w:sz w:val="24"/>
                <w:szCs w:val="24"/>
              </w:rPr>
            </w:pPr>
            <w:r>
              <w:rPr>
                <w:rFonts w:ascii="Times New Roman" w:hAnsi="Times New Roman" w:cs="Times New Roman"/>
                <w:i/>
                <w:iCs/>
                <w:sz w:val="24"/>
                <w:szCs w:val="24"/>
              </w:rPr>
              <w:t>“</w:t>
            </w:r>
            <w:r w:rsidR="001B187D" w:rsidRPr="00A51614">
              <w:rPr>
                <w:rFonts w:ascii="Times New Roman" w:hAnsi="Times New Roman" w:cs="Times New Roman"/>
                <w:i/>
                <w:iCs/>
                <w:sz w:val="24"/>
                <w:szCs w:val="24"/>
              </w:rPr>
              <w:t>Overeating, eating more sweet things (biscuits and chocolate), grazing due to boredom and isolation</w:t>
            </w:r>
            <w:r>
              <w:rPr>
                <w:rFonts w:ascii="Times New Roman" w:hAnsi="Times New Roman" w:cs="Times New Roman"/>
                <w:i/>
                <w:iCs/>
                <w:sz w:val="24"/>
                <w:szCs w:val="24"/>
              </w:rPr>
              <w:t>”</w:t>
            </w:r>
            <w:r w:rsidR="001B187D">
              <w:rPr>
                <w:rFonts w:ascii="Times New Roman" w:hAnsi="Times New Roman" w:cs="Times New Roman"/>
                <w:i/>
                <w:iCs/>
                <w:sz w:val="24"/>
                <w:szCs w:val="24"/>
              </w:rPr>
              <w:t xml:space="preserve"> </w:t>
            </w:r>
            <w:r w:rsidRPr="00F46666">
              <w:rPr>
                <w:rFonts w:ascii="Times New Roman" w:hAnsi="Times New Roman" w:cs="Times New Roman"/>
                <w:sz w:val="24"/>
                <w:szCs w:val="24"/>
              </w:rPr>
              <w:t>(</w:t>
            </w:r>
            <w:r w:rsidR="001B187D" w:rsidRPr="00F46666">
              <w:rPr>
                <w:rFonts w:ascii="Times New Roman" w:hAnsi="Times New Roman" w:cs="Times New Roman"/>
                <w:sz w:val="24"/>
                <w:szCs w:val="24"/>
              </w:rPr>
              <w:t>P10</w:t>
            </w:r>
            <w:r w:rsidR="001374AA">
              <w:rPr>
                <w:rFonts w:ascii="Times New Roman" w:hAnsi="Times New Roman" w:cs="Times New Roman"/>
                <w:sz w:val="24"/>
                <w:szCs w:val="24"/>
              </w:rPr>
              <w:t>4</w:t>
            </w:r>
            <w:r w:rsidRPr="00F46666">
              <w:rPr>
                <w:rFonts w:ascii="Times New Roman" w:hAnsi="Times New Roman" w:cs="Times New Roman"/>
                <w:sz w:val="24"/>
                <w:szCs w:val="24"/>
              </w:rPr>
              <w:t>).</w:t>
            </w:r>
          </w:p>
          <w:p w14:paraId="601BF55E" w14:textId="77777777" w:rsidR="001B187D" w:rsidRDefault="001B187D" w:rsidP="001B187D">
            <w:pPr>
              <w:jc w:val="both"/>
              <w:rPr>
                <w:rFonts w:ascii="Times New Roman" w:hAnsi="Times New Roman" w:cs="Times New Roman"/>
                <w:i/>
                <w:iCs/>
                <w:sz w:val="24"/>
                <w:szCs w:val="24"/>
              </w:rPr>
            </w:pPr>
          </w:p>
          <w:p w14:paraId="2BA104FF" w14:textId="569F08B9" w:rsidR="001B187D" w:rsidRPr="003032F7" w:rsidRDefault="003032F7" w:rsidP="001B187D">
            <w:pPr>
              <w:jc w:val="both"/>
              <w:rPr>
                <w:rFonts w:ascii="Times New Roman" w:hAnsi="Times New Roman" w:cs="Times New Roman"/>
                <w:sz w:val="24"/>
                <w:szCs w:val="24"/>
              </w:rPr>
            </w:pPr>
            <w:r>
              <w:rPr>
                <w:rFonts w:ascii="Times New Roman" w:hAnsi="Times New Roman" w:cs="Times New Roman"/>
                <w:i/>
                <w:iCs/>
                <w:sz w:val="24"/>
                <w:szCs w:val="24"/>
              </w:rPr>
              <w:t>“</w:t>
            </w:r>
            <w:r w:rsidR="001B187D" w:rsidRPr="009865A2">
              <w:rPr>
                <w:rFonts w:ascii="Times New Roman" w:hAnsi="Times New Roman" w:cs="Times New Roman"/>
                <w:i/>
                <w:iCs/>
                <w:sz w:val="24"/>
                <w:szCs w:val="24"/>
              </w:rPr>
              <w:t>Fallen back on old patterns of comfort eating and binging to deal with anxiety and stress</w:t>
            </w:r>
            <w:r>
              <w:rPr>
                <w:rFonts w:ascii="Times New Roman" w:hAnsi="Times New Roman" w:cs="Times New Roman"/>
                <w:i/>
                <w:iCs/>
                <w:sz w:val="24"/>
                <w:szCs w:val="24"/>
              </w:rPr>
              <w:t>”</w:t>
            </w:r>
            <w:r w:rsidR="001B187D">
              <w:rPr>
                <w:rFonts w:ascii="Times New Roman" w:hAnsi="Times New Roman" w:cs="Times New Roman"/>
                <w:i/>
                <w:iCs/>
                <w:sz w:val="24"/>
                <w:szCs w:val="24"/>
              </w:rPr>
              <w:t xml:space="preserve"> </w:t>
            </w:r>
            <w:r w:rsidRPr="003032F7">
              <w:rPr>
                <w:rFonts w:ascii="Times New Roman" w:hAnsi="Times New Roman" w:cs="Times New Roman"/>
                <w:sz w:val="24"/>
                <w:szCs w:val="24"/>
              </w:rPr>
              <w:t>(</w:t>
            </w:r>
            <w:r w:rsidR="001B187D" w:rsidRPr="003032F7">
              <w:rPr>
                <w:rFonts w:ascii="Times New Roman" w:hAnsi="Times New Roman" w:cs="Times New Roman"/>
                <w:sz w:val="24"/>
                <w:szCs w:val="24"/>
              </w:rPr>
              <w:t>P16</w:t>
            </w:r>
            <w:r w:rsidR="001374AA">
              <w:rPr>
                <w:rFonts w:ascii="Times New Roman" w:hAnsi="Times New Roman" w:cs="Times New Roman"/>
                <w:sz w:val="24"/>
                <w:szCs w:val="24"/>
              </w:rPr>
              <w:t>1</w:t>
            </w:r>
            <w:r w:rsidRPr="003032F7">
              <w:rPr>
                <w:rFonts w:ascii="Times New Roman" w:hAnsi="Times New Roman" w:cs="Times New Roman"/>
                <w:sz w:val="24"/>
                <w:szCs w:val="24"/>
              </w:rPr>
              <w:t>)</w:t>
            </w:r>
            <w:r w:rsidR="001374AA">
              <w:rPr>
                <w:rFonts w:ascii="Times New Roman" w:hAnsi="Times New Roman" w:cs="Times New Roman"/>
                <w:sz w:val="24"/>
                <w:szCs w:val="24"/>
              </w:rPr>
              <w:t>.</w:t>
            </w:r>
          </w:p>
          <w:p w14:paraId="3A5C96A0" w14:textId="77777777" w:rsidR="001B187D" w:rsidRDefault="001B187D" w:rsidP="00192B99">
            <w:pPr>
              <w:jc w:val="both"/>
              <w:rPr>
                <w:rFonts w:ascii="Times New Roman" w:hAnsi="Times New Roman" w:cs="Times New Roman"/>
                <w:i/>
                <w:iCs/>
                <w:sz w:val="24"/>
                <w:szCs w:val="24"/>
              </w:rPr>
            </w:pPr>
          </w:p>
          <w:p w14:paraId="5A2690B4" w14:textId="63FE5A89" w:rsidR="00DD4909" w:rsidRDefault="00E50A36"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DD4909" w:rsidRPr="00DD4909">
              <w:rPr>
                <w:rFonts w:ascii="Times New Roman" w:hAnsi="Times New Roman" w:cs="Times New Roman"/>
                <w:i/>
                <w:iCs/>
                <w:sz w:val="24"/>
                <w:szCs w:val="24"/>
              </w:rPr>
              <w:t>Much more reliant on home cooking and much less on takeaways or ready meals</w:t>
            </w:r>
            <w:r>
              <w:rPr>
                <w:rFonts w:ascii="Times New Roman" w:hAnsi="Times New Roman" w:cs="Times New Roman"/>
                <w:i/>
                <w:iCs/>
                <w:sz w:val="24"/>
                <w:szCs w:val="24"/>
              </w:rPr>
              <w:t>”</w:t>
            </w:r>
            <w:r w:rsidR="00DD4909">
              <w:rPr>
                <w:rFonts w:ascii="Times New Roman" w:hAnsi="Times New Roman" w:cs="Times New Roman"/>
                <w:i/>
                <w:iCs/>
                <w:sz w:val="24"/>
                <w:szCs w:val="24"/>
              </w:rPr>
              <w:t xml:space="preserve"> </w:t>
            </w:r>
            <w:r w:rsidR="00D74B5C" w:rsidRPr="00E50A36">
              <w:rPr>
                <w:rFonts w:ascii="Times New Roman" w:hAnsi="Times New Roman" w:cs="Times New Roman"/>
                <w:sz w:val="24"/>
                <w:szCs w:val="24"/>
              </w:rPr>
              <w:t>(</w:t>
            </w:r>
            <w:r w:rsidR="00DD4909" w:rsidRPr="00E50A36">
              <w:rPr>
                <w:rFonts w:ascii="Times New Roman" w:hAnsi="Times New Roman" w:cs="Times New Roman"/>
                <w:sz w:val="24"/>
                <w:szCs w:val="24"/>
              </w:rPr>
              <w:t>P15</w:t>
            </w:r>
            <w:r w:rsidR="001374AA">
              <w:rPr>
                <w:rFonts w:ascii="Times New Roman" w:hAnsi="Times New Roman" w:cs="Times New Roman"/>
                <w:sz w:val="24"/>
                <w:szCs w:val="24"/>
              </w:rPr>
              <w:t>5</w:t>
            </w:r>
            <w:r w:rsidR="00D74B5C" w:rsidRPr="00E50A36">
              <w:rPr>
                <w:rFonts w:ascii="Times New Roman" w:hAnsi="Times New Roman" w:cs="Times New Roman"/>
                <w:sz w:val="24"/>
                <w:szCs w:val="24"/>
              </w:rPr>
              <w:t>)</w:t>
            </w:r>
            <w:r w:rsidRPr="00E50A36">
              <w:rPr>
                <w:rFonts w:ascii="Times New Roman" w:hAnsi="Times New Roman" w:cs="Times New Roman"/>
                <w:sz w:val="24"/>
                <w:szCs w:val="24"/>
              </w:rPr>
              <w:t>.</w:t>
            </w:r>
          </w:p>
          <w:p w14:paraId="318205B2" w14:textId="77777777" w:rsidR="001007FB" w:rsidRDefault="001007FB" w:rsidP="00192B99">
            <w:pPr>
              <w:jc w:val="both"/>
              <w:rPr>
                <w:rFonts w:ascii="Times New Roman" w:hAnsi="Times New Roman" w:cs="Times New Roman"/>
                <w:i/>
                <w:iCs/>
                <w:sz w:val="24"/>
                <w:szCs w:val="24"/>
              </w:rPr>
            </w:pPr>
          </w:p>
          <w:p w14:paraId="2EFDEE01" w14:textId="5F6BCFD4" w:rsidR="00E2504C" w:rsidRDefault="00E50A36" w:rsidP="00E2504C">
            <w:pPr>
              <w:jc w:val="both"/>
              <w:rPr>
                <w:rFonts w:ascii="Times New Roman" w:hAnsi="Times New Roman" w:cs="Times New Roman"/>
                <w:i/>
                <w:iCs/>
                <w:sz w:val="24"/>
                <w:szCs w:val="24"/>
              </w:rPr>
            </w:pPr>
            <w:r>
              <w:rPr>
                <w:rFonts w:ascii="Times New Roman" w:hAnsi="Times New Roman" w:cs="Times New Roman"/>
                <w:i/>
                <w:iCs/>
                <w:sz w:val="24"/>
                <w:szCs w:val="24"/>
              </w:rPr>
              <w:t>“</w:t>
            </w:r>
            <w:r w:rsidR="00E2504C" w:rsidRPr="0072790E">
              <w:rPr>
                <w:rFonts w:ascii="Times New Roman" w:hAnsi="Times New Roman" w:cs="Times New Roman"/>
                <w:i/>
                <w:iCs/>
                <w:sz w:val="24"/>
                <w:szCs w:val="24"/>
              </w:rPr>
              <w:t>Making more effort to cook from fresh and avoiding processed foods</w:t>
            </w:r>
            <w:r>
              <w:rPr>
                <w:rFonts w:ascii="Times New Roman" w:hAnsi="Times New Roman" w:cs="Times New Roman"/>
                <w:i/>
                <w:iCs/>
                <w:sz w:val="24"/>
                <w:szCs w:val="24"/>
              </w:rPr>
              <w:t>”</w:t>
            </w:r>
            <w:r w:rsidR="00E2504C">
              <w:rPr>
                <w:rFonts w:ascii="Times New Roman" w:hAnsi="Times New Roman" w:cs="Times New Roman"/>
                <w:i/>
                <w:iCs/>
                <w:sz w:val="24"/>
                <w:szCs w:val="24"/>
              </w:rPr>
              <w:t xml:space="preserve"> </w:t>
            </w:r>
            <w:r w:rsidRPr="00E50A36">
              <w:rPr>
                <w:rFonts w:ascii="Times New Roman" w:hAnsi="Times New Roman" w:cs="Times New Roman"/>
                <w:sz w:val="24"/>
                <w:szCs w:val="24"/>
              </w:rPr>
              <w:t>(</w:t>
            </w:r>
            <w:r w:rsidR="00E2504C" w:rsidRPr="00E50A36">
              <w:rPr>
                <w:rFonts w:ascii="Times New Roman" w:hAnsi="Times New Roman" w:cs="Times New Roman"/>
                <w:sz w:val="24"/>
                <w:szCs w:val="24"/>
              </w:rPr>
              <w:t>P30</w:t>
            </w:r>
            <w:r w:rsidR="001374AA">
              <w:rPr>
                <w:rFonts w:ascii="Times New Roman" w:hAnsi="Times New Roman" w:cs="Times New Roman"/>
                <w:sz w:val="24"/>
                <w:szCs w:val="24"/>
              </w:rPr>
              <w:t>2</w:t>
            </w:r>
            <w:r w:rsidRPr="00E50A36">
              <w:rPr>
                <w:rFonts w:ascii="Times New Roman" w:hAnsi="Times New Roman" w:cs="Times New Roman"/>
                <w:sz w:val="24"/>
                <w:szCs w:val="24"/>
              </w:rPr>
              <w:t>)</w:t>
            </w:r>
            <w:r>
              <w:rPr>
                <w:rFonts w:ascii="Times New Roman" w:hAnsi="Times New Roman" w:cs="Times New Roman"/>
                <w:sz w:val="24"/>
                <w:szCs w:val="24"/>
              </w:rPr>
              <w:t>.</w:t>
            </w:r>
          </w:p>
          <w:p w14:paraId="338A2AD3" w14:textId="77777777" w:rsidR="00E54867" w:rsidRDefault="00E54867" w:rsidP="00E2504C">
            <w:pPr>
              <w:jc w:val="both"/>
              <w:rPr>
                <w:rFonts w:ascii="Times New Roman" w:hAnsi="Times New Roman" w:cs="Times New Roman"/>
                <w:i/>
                <w:iCs/>
                <w:sz w:val="24"/>
                <w:szCs w:val="24"/>
              </w:rPr>
            </w:pPr>
          </w:p>
          <w:p w14:paraId="176B17DA" w14:textId="6A2A9164" w:rsidR="00E2504C" w:rsidRDefault="00E50A36" w:rsidP="00E2504C">
            <w:pPr>
              <w:jc w:val="both"/>
              <w:rPr>
                <w:rFonts w:ascii="Times New Roman" w:hAnsi="Times New Roman" w:cs="Times New Roman"/>
                <w:sz w:val="24"/>
                <w:szCs w:val="24"/>
              </w:rPr>
            </w:pPr>
            <w:r>
              <w:rPr>
                <w:rFonts w:ascii="Times New Roman" w:hAnsi="Times New Roman" w:cs="Times New Roman"/>
                <w:i/>
                <w:iCs/>
                <w:sz w:val="24"/>
                <w:szCs w:val="24"/>
              </w:rPr>
              <w:t>“</w:t>
            </w:r>
            <w:r w:rsidR="00E2504C" w:rsidRPr="0025668D">
              <w:rPr>
                <w:rFonts w:ascii="Times New Roman" w:hAnsi="Times New Roman" w:cs="Times New Roman"/>
                <w:i/>
                <w:iCs/>
                <w:sz w:val="24"/>
                <w:szCs w:val="24"/>
              </w:rPr>
              <w:t>I now have to do far more cooking from scratch, which means more time and effort has to go into planning and preparing meals, washing up and getting the right ingredients into the house</w:t>
            </w:r>
            <w:r w:rsidR="00F72680">
              <w:rPr>
                <w:rFonts w:ascii="Times New Roman" w:hAnsi="Times New Roman" w:cs="Times New Roman"/>
                <w:i/>
                <w:iCs/>
                <w:sz w:val="24"/>
                <w:szCs w:val="24"/>
              </w:rPr>
              <w:t>”</w:t>
            </w:r>
            <w:r w:rsidR="00E2504C">
              <w:rPr>
                <w:rFonts w:ascii="Times New Roman" w:hAnsi="Times New Roman" w:cs="Times New Roman"/>
                <w:i/>
                <w:iCs/>
                <w:sz w:val="24"/>
                <w:szCs w:val="24"/>
              </w:rPr>
              <w:t xml:space="preserve"> </w:t>
            </w:r>
            <w:r w:rsidR="00F72680" w:rsidRPr="00F72680">
              <w:rPr>
                <w:rFonts w:ascii="Times New Roman" w:hAnsi="Times New Roman" w:cs="Times New Roman"/>
                <w:sz w:val="24"/>
                <w:szCs w:val="24"/>
              </w:rPr>
              <w:t>(</w:t>
            </w:r>
            <w:r w:rsidR="00E2504C" w:rsidRPr="00F72680">
              <w:rPr>
                <w:rFonts w:ascii="Times New Roman" w:hAnsi="Times New Roman" w:cs="Times New Roman"/>
                <w:sz w:val="24"/>
                <w:szCs w:val="24"/>
              </w:rPr>
              <w:t>P3</w:t>
            </w:r>
            <w:r w:rsidR="001374AA">
              <w:rPr>
                <w:rFonts w:ascii="Times New Roman" w:hAnsi="Times New Roman" w:cs="Times New Roman"/>
                <w:sz w:val="24"/>
                <w:szCs w:val="24"/>
              </w:rPr>
              <w:t>90</w:t>
            </w:r>
            <w:r w:rsidR="00F72680" w:rsidRPr="00F72680">
              <w:rPr>
                <w:rFonts w:ascii="Times New Roman" w:hAnsi="Times New Roman" w:cs="Times New Roman"/>
                <w:sz w:val="24"/>
                <w:szCs w:val="24"/>
              </w:rPr>
              <w:t>).</w:t>
            </w:r>
          </w:p>
          <w:p w14:paraId="388CB8F2" w14:textId="77777777" w:rsidR="00EF5E68" w:rsidRDefault="00EF5E68" w:rsidP="00E2504C">
            <w:pPr>
              <w:jc w:val="both"/>
              <w:rPr>
                <w:rFonts w:ascii="Times New Roman" w:hAnsi="Times New Roman" w:cs="Times New Roman"/>
                <w:i/>
                <w:iCs/>
                <w:sz w:val="24"/>
                <w:szCs w:val="24"/>
              </w:rPr>
            </w:pPr>
          </w:p>
          <w:p w14:paraId="1178FCA8" w14:textId="3B72CC53" w:rsidR="00EF5E68" w:rsidRDefault="00EF5E68" w:rsidP="00EF5E68">
            <w:pPr>
              <w:jc w:val="both"/>
              <w:rPr>
                <w:rFonts w:ascii="Times New Roman" w:hAnsi="Times New Roman" w:cs="Times New Roman"/>
                <w:i/>
                <w:iCs/>
                <w:sz w:val="24"/>
                <w:szCs w:val="24"/>
              </w:rPr>
            </w:pPr>
            <w:r>
              <w:rPr>
                <w:rFonts w:ascii="Times New Roman" w:hAnsi="Times New Roman" w:cs="Times New Roman"/>
                <w:i/>
                <w:iCs/>
                <w:sz w:val="24"/>
                <w:szCs w:val="24"/>
              </w:rPr>
              <w:t>“E</w:t>
            </w:r>
            <w:r w:rsidRPr="0076477D">
              <w:rPr>
                <w:rFonts w:ascii="Times New Roman" w:hAnsi="Times New Roman" w:cs="Times New Roman"/>
                <w:i/>
                <w:iCs/>
                <w:sz w:val="24"/>
                <w:szCs w:val="24"/>
              </w:rPr>
              <w:t xml:space="preserve">aten less takeaways, less junk food. Working from home has made it easier for me to follow a </w:t>
            </w:r>
            <w:r>
              <w:rPr>
                <w:rFonts w:ascii="Times New Roman" w:hAnsi="Times New Roman" w:cs="Times New Roman"/>
                <w:i/>
                <w:iCs/>
                <w:sz w:val="24"/>
                <w:szCs w:val="24"/>
              </w:rPr>
              <w:t>l</w:t>
            </w:r>
            <w:r w:rsidRPr="00EF5E68">
              <w:rPr>
                <w:rFonts w:ascii="Times New Roman" w:hAnsi="Times New Roman" w:cs="Times New Roman"/>
                <w:i/>
                <w:iCs/>
                <w:sz w:val="24"/>
                <w:szCs w:val="24"/>
              </w:rPr>
              <w:t>ow-</w:t>
            </w:r>
            <w:r>
              <w:rPr>
                <w:rFonts w:ascii="Times New Roman" w:hAnsi="Times New Roman" w:cs="Times New Roman"/>
                <w:i/>
                <w:iCs/>
                <w:sz w:val="24"/>
                <w:szCs w:val="24"/>
              </w:rPr>
              <w:t>c</w:t>
            </w:r>
            <w:r w:rsidRPr="00EF5E68">
              <w:rPr>
                <w:rFonts w:ascii="Times New Roman" w:hAnsi="Times New Roman" w:cs="Times New Roman"/>
                <w:i/>
                <w:iCs/>
                <w:sz w:val="24"/>
                <w:szCs w:val="24"/>
              </w:rPr>
              <w:t xml:space="preserve">arb, </w:t>
            </w:r>
            <w:r>
              <w:rPr>
                <w:rFonts w:ascii="Times New Roman" w:hAnsi="Times New Roman" w:cs="Times New Roman"/>
                <w:i/>
                <w:iCs/>
                <w:sz w:val="24"/>
                <w:szCs w:val="24"/>
              </w:rPr>
              <w:t>h</w:t>
            </w:r>
            <w:r w:rsidRPr="00EF5E68">
              <w:rPr>
                <w:rFonts w:ascii="Times New Roman" w:hAnsi="Times New Roman" w:cs="Times New Roman"/>
                <w:i/>
                <w:iCs/>
                <w:sz w:val="24"/>
                <w:szCs w:val="24"/>
              </w:rPr>
              <w:t>igh-</w:t>
            </w:r>
            <w:r>
              <w:rPr>
                <w:rFonts w:ascii="Times New Roman" w:hAnsi="Times New Roman" w:cs="Times New Roman"/>
                <w:i/>
                <w:iCs/>
                <w:sz w:val="24"/>
                <w:szCs w:val="24"/>
              </w:rPr>
              <w:t>f</w:t>
            </w:r>
            <w:r w:rsidRPr="00EF5E68">
              <w:rPr>
                <w:rFonts w:ascii="Times New Roman" w:hAnsi="Times New Roman" w:cs="Times New Roman"/>
                <w:i/>
                <w:iCs/>
                <w:sz w:val="24"/>
                <w:szCs w:val="24"/>
              </w:rPr>
              <w:t>at</w:t>
            </w:r>
            <w:r w:rsidRPr="0076477D">
              <w:rPr>
                <w:rFonts w:ascii="Times New Roman" w:hAnsi="Times New Roman" w:cs="Times New Roman"/>
                <w:i/>
                <w:iCs/>
                <w:sz w:val="24"/>
                <w:szCs w:val="24"/>
              </w:rPr>
              <w:t xml:space="preserve"> and intermittent fasting diet without the temptations of cakes in the office, and family getting takeaways</w:t>
            </w:r>
            <w:r>
              <w:rPr>
                <w:rFonts w:ascii="Times New Roman" w:hAnsi="Times New Roman" w:cs="Times New Roman"/>
                <w:i/>
                <w:iCs/>
                <w:sz w:val="24"/>
                <w:szCs w:val="24"/>
              </w:rPr>
              <w:t xml:space="preserve">” </w:t>
            </w:r>
            <w:r w:rsidRPr="00EF5E68">
              <w:rPr>
                <w:rFonts w:ascii="Times New Roman" w:hAnsi="Times New Roman" w:cs="Times New Roman"/>
                <w:sz w:val="24"/>
                <w:szCs w:val="24"/>
              </w:rPr>
              <w:t>(P</w:t>
            </w:r>
            <w:r w:rsidR="001374AA">
              <w:rPr>
                <w:rFonts w:ascii="Times New Roman" w:hAnsi="Times New Roman" w:cs="Times New Roman"/>
                <w:sz w:val="24"/>
                <w:szCs w:val="24"/>
              </w:rPr>
              <w:t>20</w:t>
            </w:r>
            <w:r w:rsidRPr="00EF5E68">
              <w:rPr>
                <w:rFonts w:ascii="Times New Roman" w:hAnsi="Times New Roman" w:cs="Times New Roman"/>
                <w:sz w:val="24"/>
                <w:szCs w:val="24"/>
              </w:rPr>
              <w:t>).</w:t>
            </w:r>
          </w:p>
          <w:p w14:paraId="0F8FA954" w14:textId="77777777" w:rsidR="00E62928" w:rsidRDefault="00E62928" w:rsidP="00192B99">
            <w:pPr>
              <w:jc w:val="both"/>
              <w:rPr>
                <w:rFonts w:ascii="Times New Roman" w:hAnsi="Times New Roman" w:cs="Times New Roman"/>
                <w:i/>
                <w:iCs/>
                <w:sz w:val="24"/>
                <w:szCs w:val="24"/>
              </w:rPr>
            </w:pPr>
          </w:p>
          <w:p w14:paraId="55CA1A11" w14:textId="574403F1" w:rsidR="00E62928" w:rsidRDefault="00F72680"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E62928" w:rsidRPr="00E62928">
              <w:rPr>
                <w:rFonts w:ascii="Times New Roman" w:hAnsi="Times New Roman" w:cs="Times New Roman"/>
                <w:i/>
                <w:iCs/>
                <w:sz w:val="24"/>
                <w:szCs w:val="24"/>
              </w:rPr>
              <w:t>I have recently embraced a very low carb Mediterranean type of diet</w:t>
            </w:r>
            <w:r>
              <w:rPr>
                <w:rFonts w:ascii="Times New Roman" w:hAnsi="Times New Roman" w:cs="Times New Roman"/>
                <w:i/>
                <w:iCs/>
                <w:sz w:val="24"/>
                <w:szCs w:val="24"/>
              </w:rPr>
              <w:t>”</w:t>
            </w:r>
            <w:r w:rsidR="00E62928">
              <w:rPr>
                <w:rFonts w:ascii="Times New Roman" w:hAnsi="Times New Roman" w:cs="Times New Roman"/>
                <w:i/>
                <w:iCs/>
                <w:sz w:val="24"/>
                <w:szCs w:val="24"/>
              </w:rPr>
              <w:t xml:space="preserve"> </w:t>
            </w:r>
            <w:r w:rsidRPr="00F72680">
              <w:rPr>
                <w:rFonts w:ascii="Times New Roman" w:hAnsi="Times New Roman" w:cs="Times New Roman"/>
                <w:sz w:val="24"/>
                <w:szCs w:val="24"/>
              </w:rPr>
              <w:t>(</w:t>
            </w:r>
            <w:r w:rsidR="00E62928" w:rsidRPr="00F72680">
              <w:rPr>
                <w:rFonts w:ascii="Times New Roman" w:hAnsi="Times New Roman" w:cs="Times New Roman"/>
                <w:sz w:val="24"/>
                <w:szCs w:val="24"/>
              </w:rPr>
              <w:t>P</w:t>
            </w:r>
            <w:r w:rsidR="002B4423" w:rsidRPr="00F72680">
              <w:rPr>
                <w:rFonts w:ascii="Times New Roman" w:hAnsi="Times New Roman" w:cs="Times New Roman"/>
                <w:sz w:val="24"/>
                <w:szCs w:val="24"/>
              </w:rPr>
              <w:t>22</w:t>
            </w:r>
            <w:r w:rsidR="001374AA">
              <w:rPr>
                <w:rFonts w:ascii="Times New Roman" w:hAnsi="Times New Roman" w:cs="Times New Roman"/>
                <w:sz w:val="24"/>
                <w:szCs w:val="24"/>
              </w:rPr>
              <w:t>3</w:t>
            </w:r>
            <w:r w:rsidRPr="00F72680">
              <w:rPr>
                <w:rFonts w:ascii="Times New Roman" w:hAnsi="Times New Roman" w:cs="Times New Roman"/>
                <w:sz w:val="24"/>
                <w:szCs w:val="24"/>
              </w:rPr>
              <w:t>).</w:t>
            </w:r>
          </w:p>
          <w:p w14:paraId="21AAB910" w14:textId="77777777" w:rsidR="00E2504C" w:rsidRDefault="00E2504C" w:rsidP="00E2504C">
            <w:pPr>
              <w:jc w:val="both"/>
              <w:rPr>
                <w:rFonts w:ascii="Times New Roman" w:hAnsi="Times New Roman" w:cs="Times New Roman"/>
                <w:i/>
                <w:iCs/>
                <w:sz w:val="24"/>
                <w:szCs w:val="24"/>
              </w:rPr>
            </w:pPr>
          </w:p>
          <w:p w14:paraId="030A1978" w14:textId="4C0A4F45" w:rsidR="00032881" w:rsidRDefault="0076642E" w:rsidP="00357CE2">
            <w:pPr>
              <w:jc w:val="both"/>
              <w:rPr>
                <w:rFonts w:ascii="Times New Roman" w:hAnsi="Times New Roman" w:cs="Times New Roman"/>
                <w:sz w:val="24"/>
                <w:szCs w:val="24"/>
              </w:rPr>
            </w:pPr>
            <w:r w:rsidRPr="0063087F">
              <w:rPr>
                <w:rFonts w:ascii="Times New Roman" w:hAnsi="Times New Roman" w:cs="Times New Roman"/>
                <w:i/>
                <w:iCs/>
                <w:sz w:val="24"/>
                <w:szCs w:val="24"/>
              </w:rPr>
              <w:t xml:space="preserve">“I have been doing the total dietary replacement phase of </w:t>
            </w:r>
            <w:r w:rsidR="008A78F6" w:rsidRPr="0063087F">
              <w:rPr>
                <w:rFonts w:ascii="Times New Roman" w:hAnsi="Times New Roman" w:cs="Times New Roman"/>
                <w:i/>
                <w:iCs/>
                <w:sz w:val="24"/>
                <w:szCs w:val="24"/>
              </w:rPr>
              <w:t>'</w:t>
            </w:r>
            <w:r w:rsidRPr="0063087F">
              <w:rPr>
                <w:rFonts w:ascii="Times New Roman" w:hAnsi="Times New Roman" w:cs="Times New Roman"/>
                <w:i/>
                <w:iCs/>
                <w:sz w:val="24"/>
                <w:szCs w:val="24"/>
              </w:rPr>
              <w:t>counterweight</w:t>
            </w:r>
            <w:r w:rsidR="008A78F6" w:rsidRPr="0063087F">
              <w:rPr>
                <w:rFonts w:ascii="Times New Roman" w:hAnsi="Times New Roman" w:cs="Times New Roman"/>
                <w:i/>
                <w:iCs/>
                <w:sz w:val="24"/>
                <w:szCs w:val="24"/>
              </w:rPr>
              <w:t>'</w:t>
            </w:r>
            <w:r w:rsidRPr="0063087F">
              <w:rPr>
                <w:rFonts w:ascii="Times New Roman" w:hAnsi="Times New Roman" w:cs="Times New Roman"/>
                <w:i/>
                <w:iCs/>
                <w:sz w:val="24"/>
                <w:szCs w:val="24"/>
              </w:rPr>
              <w:t xml:space="preserve">.  Lockdown has made it much easier. No social pressure to eat” </w:t>
            </w:r>
            <w:r w:rsidRPr="0063087F">
              <w:rPr>
                <w:rFonts w:ascii="Times New Roman" w:hAnsi="Times New Roman" w:cs="Times New Roman"/>
                <w:sz w:val="24"/>
                <w:szCs w:val="24"/>
              </w:rPr>
              <w:t>(P36</w:t>
            </w:r>
            <w:r w:rsidR="001374AA">
              <w:rPr>
                <w:rFonts w:ascii="Times New Roman" w:hAnsi="Times New Roman" w:cs="Times New Roman"/>
                <w:sz w:val="24"/>
                <w:szCs w:val="24"/>
              </w:rPr>
              <w:t>4</w:t>
            </w:r>
            <w:r w:rsidRPr="0063087F">
              <w:rPr>
                <w:rFonts w:ascii="Times New Roman" w:hAnsi="Times New Roman" w:cs="Times New Roman"/>
                <w:sz w:val="24"/>
                <w:szCs w:val="24"/>
              </w:rPr>
              <w:t>)</w:t>
            </w:r>
            <w:r w:rsidR="00EF5E68">
              <w:rPr>
                <w:rFonts w:ascii="Times New Roman" w:hAnsi="Times New Roman" w:cs="Times New Roman"/>
                <w:sz w:val="24"/>
                <w:szCs w:val="24"/>
              </w:rPr>
              <w:t>.</w:t>
            </w:r>
          </w:p>
          <w:p w14:paraId="4540F044" w14:textId="362337A2" w:rsidR="00357CE2" w:rsidRPr="00357CE2" w:rsidRDefault="00357CE2" w:rsidP="00357CE2">
            <w:pPr>
              <w:jc w:val="both"/>
              <w:rPr>
                <w:rFonts w:ascii="Times New Roman" w:hAnsi="Times New Roman" w:cs="Times New Roman"/>
                <w:sz w:val="24"/>
                <w:szCs w:val="24"/>
              </w:rPr>
            </w:pPr>
          </w:p>
        </w:tc>
      </w:tr>
      <w:tr w:rsidR="006E340D" w:rsidRPr="0063087F" w14:paraId="6A5E0793" w14:textId="77777777" w:rsidTr="00192B99">
        <w:tc>
          <w:tcPr>
            <w:tcW w:w="3005" w:type="dxa"/>
            <w:vMerge/>
          </w:tcPr>
          <w:p w14:paraId="40294C4C" w14:textId="77777777" w:rsidR="006E340D" w:rsidRPr="0063087F" w:rsidRDefault="006E340D" w:rsidP="00192B99">
            <w:pPr>
              <w:rPr>
                <w:rFonts w:ascii="Times New Roman" w:hAnsi="Times New Roman" w:cs="Times New Roman"/>
                <w:sz w:val="24"/>
                <w:szCs w:val="24"/>
              </w:rPr>
            </w:pPr>
          </w:p>
        </w:tc>
        <w:tc>
          <w:tcPr>
            <w:tcW w:w="3005" w:type="dxa"/>
          </w:tcPr>
          <w:p w14:paraId="0B60E165" w14:textId="165A90DE" w:rsidR="006E340D" w:rsidRPr="0063087F" w:rsidRDefault="006E340D" w:rsidP="00192B99">
            <w:pPr>
              <w:rPr>
                <w:rFonts w:ascii="Times New Roman" w:hAnsi="Times New Roman" w:cs="Times New Roman"/>
                <w:sz w:val="24"/>
                <w:szCs w:val="24"/>
              </w:rPr>
            </w:pPr>
            <w:r w:rsidRPr="0063087F">
              <w:rPr>
                <w:rFonts w:ascii="Times New Roman" w:hAnsi="Times New Roman" w:cs="Times New Roman"/>
                <w:sz w:val="24"/>
                <w:szCs w:val="24"/>
              </w:rPr>
              <w:t>Consequences on physical activity</w:t>
            </w:r>
          </w:p>
        </w:tc>
        <w:tc>
          <w:tcPr>
            <w:tcW w:w="8160" w:type="dxa"/>
          </w:tcPr>
          <w:p w14:paraId="596BDFAF" w14:textId="0E85113D" w:rsidR="006E340D" w:rsidRDefault="003E3E3F" w:rsidP="00B452B7">
            <w:pPr>
              <w:jc w:val="both"/>
              <w:rPr>
                <w:rFonts w:ascii="Times New Roman" w:hAnsi="Times New Roman" w:cs="Times New Roman"/>
                <w:sz w:val="24"/>
                <w:szCs w:val="24"/>
              </w:rPr>
            </w:pPr>
            <w:r w:rsidRPr="0063087F">
              <w:rPr>
                <w:rFonts w:ascii="Times New Roman" w:hAnsi="Times New Roman" w:cs="Times New Roman"/>
                <w:i/>
                <w:iCs/>
                <w:sz w:val="24"/>
                <w:szCs w:val="24"/>
              </w:rPr>
              <w:t>“The gyms being closed so I cannot maintain my usual fitness routine</w:t>
            </w:r>
            <w:r w:rsidR="00C02CFB" w:rsidRPr="0063087F">
              <w:rPr>
                <w:rFonts w:ascii="Times New Roman" w:hAnsi="Times New Roman" w:cs="Times New Roman"/>
                <w:i/>
                <w:iCs/>
                <w:sz w:val="24"/>
                <w:szCs w:val="24"/>
              </w:rPr>
              <w:t>”</w:t>
            </w:r>
            <w:r w:rsidRPr="0063087F">
              <w:rPr>
                <w:rFonts w:ascii="Times New Roman" w:hAnsi="Times New Roman" w:cs="Times New Roman"/>
                <w:i/>
                <w:iCs/>
                <w:sz w:val="24"/>
                <w:szCs w:val="24"/>
              </w:rPr>
              <w:t xml:space="preserve"> </w:t>
            </w:r>
            <w:r w:rsidRPr="0063087F">
              <w:rPr>
                <w:rFonts w:ascii="Times New Roman" w:hAnsi="Times New Roman" w:cs="Times New Roman"/>
                <w:sz w:val="24"/>
                <w:szCs w:val="24"/>
              </w:rPr>
              <w:t>(</w:t>
            </w:r>
            <w:r w:rsidR="00C02CFB" w:rsidRPr="0063087F">
              <w:rPr>
                <w:rFonts w:ascii="Times New Roman" w:hAnsi="Times New Roman" w:cs="Times New Roman"/>
                <w:sz w:val="24"/>
                <w:szCs w:val="24"/>
              </w:rPr>
              <w:t>P37</w:t>
            </w:r>
            <w:r w:rsidR="00C92DB0">
              <w:rPr>
                <w:rFonts w:ascii="Times New Roman" w:hAnsi="Times New Roman" w:cs="Times New Roman"/>
                <w:sz w:val="24"/>
                <w:szCs w:val="24"/>
              </w:rPr>
              <w:t>7</w:t>
            </w:r>
            <w:r w:rsidR="00C02CFB" w:rsidRPr="0063087F">
              <w:rPr>
                <w:rFonts w:ascii="Times New Roman" w:hAnsi="Times New Roman" w:cs="Times New Roman"/>
                <w:sz w:val="24"/>
                <w:szCs w:val="24"/>
              </w:rPr>
              <w:t>)</w:t>
            </w:r>
            <w:r w:rsidR="00E1075E">
              <w:rPr>
                <w:rFonts w:ascii="Times New Roman" w:hAnsi="Times New Roman" w:cs="Times New Roman"/>
                <w:sz w:val="24"/>
                <w:szCs w:val="24"/>
              </w:rPr>
              <w:t>.</w:t>
            </w:r>
          </w:p>
          <w:p w14:paraId="479C18B3" w14:textId="77777777" w:rsidR="007545B5" w:rsidRDefault="007545B5" w:rsidP="00B452B7">
            <w:pPr>
              <w:jc w:val="both"/>
              <w:rPr>
                <w:rFonts w:ascii="Times New Roman" w:hAnsi="Times New Roman" w:cs="Times New Roman"/>
                <w:sz w:val="24"/>
                <w:szCs w:val="24"/>
              </w:rPr>
            </w:pPr>
          </w:p>
          <w:p w14:paraId="559A4BA0" w14:textId="053BF96A" w:rsidR="007545B5" w:rsidRDefault="007545B5" w:rsidP="007545B5">
            <w:pPr>
              <w:jc w:val="both"/>
              <w:rPr>
                <w:rFonts w:ascii="Times New Roman" w:hAnsi="Times New Roman" w:cs="Times New Roman"/>
                <w:sz w:val="24"/>
                <w:szCs w:val="24"/>
              </w:rPr>
            </w:pPr>
            <w:r>
              <w:rPr>
                <w:rFonts w:ascii="Times New Roman" w:hAnsi="Times New Roman" w:cs="Times New Roman"/>
                <w:i/>
                <w:iCs/>
                <w:sz w:val="24"/>
                <w:szCs w:val="24"/>
              </w:rPr>
              <w:t>“</w:t>
            </w:r>
            <w:r w:rsidRPr="005A28A9">
              <w:rPr>
                <w:rFonts w:ascii="Times New Roman" w:hAnsi="Times New Roman" w:cs="Times New Roman"/>
                <w:i/>
                <w:iCs/>
                <w:sz w:val="24"/>
                <w:szCs w:val="24"/>
              </w:rPr>
              <w:t>Before C</w:t>
            </w:r>
            <w:r>
              <w:rPr>
                <w:rFonts w:ascii="Times New Roman" w:hAnsi="Times New Roman" w:cs="Times New Roman"/>
                <w:i/>
                <w:iCs/>
                <w:sz w:val="24"/>
                <w:szCs w:val="24"/>
              </w:rPr>
              <w:t>OVID</w:t>
            </w:r>
            <w:r w:rsidRPr="005A28A9">
              <w:rPr>
                <w:rFonts w:ascii="Times New Roman" w:hAnsi="Times New Roman" w:cs="Times New Roman"/>
                <w:i/>
                <w:iCs/>
                <w:sz w:val="24"/>
                <w:szCs w:val="24"/>
              </w:rPr>
              <w:t xml:space="preserve"> I went to aquafit and swimming twice a week. I walked at least 30 mins most days. That's changed because swimming pools are closed and I'm terrified to leave the house to walk and most of the time just can't be bothered</w:t>
            </w:r>
            <w:r>
              <w:rPr>
                <w:rFonts w:ascii="Times New Roman" w:hAnsi="Times New Roman" w:cs="Times New Roman"/>
                <w:i/>
                <w:iCs/>
                <w:sz w:val="24"/>
                <w:szCs w:val="24"/>
              </w:rPr>
              <w:t xml:space="preserve">” </w:t>
            </w:r>
            <w:r w:rsidRPr="007545B5">
              <w:rPr>
                <w:rFonts w:ascii="Times New Roman" w:hAnsi="Times New Roman" w:cs="Times New Roman"/>
                <w:sz w:val="24"/>
                <w:szCs w:val="24"/>
              </w:rPr>
              <w:t>(P50</w:t>
            </w:r>
            <w:r w:rsidR="00C92DB0">
              <w:rPr>
                <w:rFonts w:ascii="Times New Roman" w:hAnsi="Times New Roman" w:cs="Times New Roman"/>
                <w:sz w:val="24"/>
                <w:szCs w:val="24"/>
              </w:rPr>
              <w:t>2</w:t>
            </w:r>
            <w:r w:rsidRPr="007545B5">
              <w:rPr>
                <w:rFonts w:ascii="Times New Roman" w:hAnsi="Times New Roman" w:cs="Times New Roman"/>
                <w:sz w:val="24"/>
                <w:szCs w:val="24"/>
              </w:rPr>
              <w:t>).</w:t>
            </w:r>
          </w:p>
          <w:p w14:paraId="77908125" w14:textId="77777777" w:rsidR="007545B5" w:rsidRDefault="007545B5" w:rsidP="007545B5">
            <w:pPr>
              <w:jc w:val="both"/>
              <w:rPr>
                <w:rFonts w:ascii="Times New Roman" w:hAnsi="Times New Roman" w:cs="Times New Roman"/>
                <w:i/>
                <w:iCs/>
                <w:sz w:val="24"/>
                <w:szCs w:val="24"/>
              </w:rPr>
            </w:pPr>
          </w:p>
          <w:p w14:paraId="3EFF0ED8" w14:textId="0CF240B8" w:rsidR="007545B5" w:rsidRDefault="007545B5" w:rsidP="007545B5">
            <w:pPr>
              <w:jc w:val="both"/>
              <w:rPr>
                <w:rFonts w:ascii="Times New Roman" w:hAnsi="Times New Roman" w:cs="Times New Roman"/>
                <w:sz w:val="24"/>
                <w:szCs w:val="24"/>
              </w:rPr>
            </w:pPr>
            <w:r>
              <w:rPr>
                <w:rFonts w:ascii="Times New Roman" w:hAnsi="Times New Roman" w:cs="Times New Roman"/>
                <w:i/>
                <w:iCs/>
                <w:sz w:val="24"/>
                <w:szCs w:val="24"/>
              </w:rPr>
              <w:t>“</w:t>
            </w:r>
            <w:r w:rsidRPr="001F746A">
              <w:rPr>
                <w:rFonts w:ascii="Times New Roman" w:hAnsi="Times New Roman" w:cs="Times New Roman"/>
                <w:i/>
                <w:iCs/>
                <w:sz w:val="24"/>
                <w:szCs w:val="24"/>
              </w:rPr>
              <w:t xml:space="preserve">Not able to attend swimming sessions or Tai </w:t>
            </w:r>
            <w:r w:rsidR="00EC14F9">
              <w:rPr>
                <w:rFonts w:ascii="Times New Roman" w:hAnsi="Times New Roman" w:cs="Times New Roman"/>
                <w:i/>
                <w:iCs/>
                <w:sz w:val="24"/>
                <w:szCs w:val="24"/>
              </w:rPr>
              <w:t>C</w:t>
            </w:r>
            <w:r w:rsidRPr="001F746A">
              <w:rPr>
                <w:rFonts w:ascii="Times New Roman" w:hAnsi="Times New Roman" w:cs="Times New Roman"/>
                <w:i/>
                <w:iCs/>
                <w:sz w:val="24"/>
                <w:szCs w:val="24"/>
              </w:rPr>
              <w:t>hi group.  Isolated so not able to go for daily walk</w:t>
            </w:r>
            <w:r>
              <w:rPr>
                <w:rFonts w:ascii="Times New Roman" w:hAnsi="Times New Roman" w:cs="Times New Roman"/>
                <w:i/>
                <w:iCs/>
                <w:sz w:val="24"/>
                <w:szCs w:val="24"/>
              </w:rPr>
              <w:t>”</w:t>
            </w:r>
            <w:r w:rsidR="009A0471">
              <w:rPr>
                <w:rFonts w:ascii="Times New Roman" w:hAnsi="Times New Roman" w:cs="Times New Roman"/>
                <w:i/>
                <w:iCs/>
                <w:sz w:val="24"/>
                <w:szCs w:val="24"/>
              </w:rPr>
              <w:t xml:space="preserve"> </w:t>
            </w:r>
            <w:r w:rsidRPr="0015311E">
              <w:rPr>
                <w:rFonts w:ascii="Times New Roman" w:hAnsi="Times New Roman" w:cs="Times New Roman"/>
                <w:sz w:val="24"/>
                <w:szCs w:val="24"/>
              </w:rPr>
              <w:t>(P2</w:t>
            </w:r>
            <w:r w:rsidR="00C92DB0">
              <w:rPr>
                <w:rFonts w:ascii="Times New Roman" w:hAnsi="Times New Roman" w:cs="Times New Roman"/>
                <w:sz w:val="24"/>
                <w:szCs w:val="24"/>
              </w:rPr>
              <w:t>10</w:t>
            </w:r>
            <w:r w:rsidRPr="0015311E">
              <w:rPr>
                <w:rFonts w:ascii="Times New Roman" w:hAnsi="Times New Roman" w:cs="Times New Roman"/>
                <w:sz w:val="24"/>
                <w:szCs w:val="24"/>
              </w:rPr>
              <w:t>).</w:t>
            </w:r>
          </w:p>
          <w:p w14:paraId="6FCA15A5" w14:textId="77777777" w:rsidR="0089535A" w:rsidRPr="0015311E" w:rsidRDefault="0089535A" w:rsidP="007545B5">
            <w:pPr>
              <w:jc w:val="both"/>
              <w:rPr>
                <w:rFonts w:ascii="Times New Roman" w:hAnsi="Times New Roman" w:cs="Times New Roman"/>
                <w:i/>
                <w:iCs/>
                <w:sz w:val="24"/>
                <w:szCs w:val="24"/>
              </w:rPr>
            </w:pPr>
          </w:p>
          <w:p w14:paraId="2E155F64" w14:textId="50DDEDA1" w:rsidR="0089535A" w:rsidRDefault="0089535A" w:rsidP="0089535A">
            <w:pPr>
              <w:jc w:val="both"/>
              <w:rPr>
                <w:rFonts w:ascii="Times New Roman" w:hAnsi="Times New Roman" w:cs="Times New Roman"/>
                <w:sz w:val="24"/>
                <w:szCs w:val="24"/>
              </w:rPr>
            </w:pPr>
            <w:r>
              <w:rPr>
                <w:rFonts w:ascii="Times New Roman" w:hAnsi="Times New Roman" w:cs="Times New Roman"/>
                <w:i/>
                <w:iCs/>
                <w:sz w:val="24"/>
                <w:szCs w:val="24"/>
              </w:rPr>
              <w:t>“</w:t>
            </w:r>
            <w:r w:rsidRPr="00AE51DD">
              <w:rPr>
                <w:rFonts w:ascii="Times New Roman" w:hAnsi="Times New Roman" w:cs="Times New Roman"/>
                <w:i/>
                <w:iCs/>
                <w:sz w:val="24"/>
                <w:szCs w:val="24"/>
              </w:rPr>
              <w:t xml:space="preserve">Normally I go to the gym three times a week but now I can't. The stress has caused a </w:t>
            </w:r>
            <w:r>
              <w:rPr>
                <w:rFonts w:ascii="Times New Roman" w:hAnsi="Times New Roman" w:cs="Times New Roman"/>
                <w:i/>
                <w:iCs/>
                <w:sz w:val="24"/>
                <w:szCs w:val="24"/>
              </w:rPr>
              <w:t>rheumatoid arthritis</w:t>
            </w:r>
            <w:r w:rsidRPr="00AE51DD">
              <w:rPr>
                <w:rFonts w:ascii="Times New Roman" w:hAnsi="Times New Roman" w:cs="Times New Roman"/>
                <w:i/>
                <w:iCs/>
                <w:sz w:val="24"/>
                <w:szCs w:val="24"/>
              </w:rPr>
              <w:t xml:space="preserve"> flare which has hindered any activity at home</w:t>
            </w:r>
            <w:r>
              <w:rPr>
                <w:rFonts w:ascii="Times New Roman" w:hAnsi="Times New Roman" w:cs="Times New Roman"/>
                <w:i/>
                <w:iCs/>
                <w:sz w:val="24"/>
                <w:szCs w:val="24"/>
              </w:rPr>
              <w:t xml:space="preserve">” </w:t>
            </w:r>
            <w:r w:rsidRPr="005D543E">
              <w:rPr>
                <w:rFonts w:ascii="Times New Roman" w:hAnsi="Times New Roman" w:cs="Times New Roman"/>
                <w:sz w:val="24"/>
                <w:szCs w:val="24"/>
              </w:rPr>
              <w:t>(P4</w:t>
            </w:r>
            <w:r w:rsidR="00C92DB0">
              <w:rPr>
                <w:rFonts w:ascii="Times New Roman" w:hAnsi="Times New Roman" w:cs="Times New Roman"/>
                <w:sz w:val="24"/>
                <w:szCs w:val="24"/>
              </w:rPr>
              <w:t>3</w:t>
            </w:r>
            <w:r w:rsidRPr="005D543E">
              <w:rPr>
                <w:rFonts w:ascii="Times New Roman" w:hAnsi="Times New Roman" w:cs="Times New Roman"/>
                <w:sz w:val="24"/>
                <w:szCs w:val="24"/>
              </w:rPr>
              <w:t>).</w:t>
            </w:r>
          </w:p>
          <w:p w14:paraId="5B74032D" w14:textId="77777777" w:rsidR="005D543E" w:rsidRDefault="005D543E" w:rsidP="00B452B7">
            <w:pPr>
              <w:jc w:val="both"/>
              <w:rPr>
                <w:rFonts w:ascii="Times New Roman" w:hAnsi="Times New Roman" w:cs="Times New Roman"/>
                <w:sz w:val="24"/>
                <w:szCs w:val="24"/>
              </w:rPr>
            </w:pPr>
          </w:p>
          <w:p w14:paraId="18B0B901" w14:textId="20603239" w:rsidR="002C28A7" w:rsidRDefault="002C28A7" w:rsidP="002C28A7">
            <w:pPr>
              <w:jc w:val="both"/>
              <w:rPr>
                <w:rFonts w:ascii="Times New Roman" w:hAnsi="Times New Roman" w:cs="Times New Roman"/>
                <w:i/>
                <w:iCs/>
                <w:sz w:val="24"/>
                <w:szCs w:val="24"/>
              </w:rPr>
            </w:pPr>
            <w:r>
              <w:rPr>
                <w:rFonts w:ascii="Times New Roman" w:hAnsi="Times New Roman" w:cs="Times New Roman"/>
                <w:i/>
                <w:iCs/>
                <w:sz w:val="24"/>
                <w:szCs w:val="24"/>
              </w:rPr>
              <w:t>“</w:t>
            </w:r>
            <w:r w:rsidRPr="005C6E5C">
              <w:rPr>
                <w:rFonts w:ascii="Times New Roman" w:hAnsi="Times New Roman" w:cs="Times New Roman"/>
                <w:i/>
                <w:iCs/>
                <w:sz w:val="24"/>
                <w:szCs w:val="24"/>
              </w:rPr>
              <w:t>Working from home and so very little outdoor activity as have bad leg and find walking difficult</w:t>
            </w:r>
            <w:r>
              <w:rPr>
                <w:rFonts w:ascii="Times New Roman" w:hAnsi="Times New Roman" w:cs="Times New Roman"/>
                <w:i/>
                <w:iCs/>
                <w:sz w:val="24"/>
                <w:szCs w:val="24"/>
              </w:rPr>
              <w:t xml:space="preserve">” </w:t>
            </w:r>
            <w:r w:rsidRPr="002C28A7">
              <w:rPr>
                <w:rFonts w:ascii="Times New Roman" w:hAnsi="Times New Roman" w:cs="Times New Roman"/>
                <w:sz w:val="24"/>
                <w:szCs w:val="24"/>
              </w:rPr>
              <w:t>(P16</w:t>
            </w:r>
            <w:r w:rsidR="00C92DB0">
              <w:rPr>
                <w:rFonts w:ascii="Times New Roman" w:hAnsi="Times New Roman" w:cs="Times New Roman"/>
                <w:sz w:val="24"/>
                <w:szCs w:val="24"/>
              </w:rPr>
              <w:t>2</w:t>
            </w:r>
            <w:r w:rsidRPr="002C28A7">
              <w:rPr>
                <w:rFonts w:ascii="Times New Roman" w:hAnsi="Times New Roman" w:cs="Times New Roman"/>
                <w:sz w:val="24"/>
                <w:szCs w:val="24"/>
              </w:rPr>
              <w:t>).</w:t>
            </w:r>
          </w:p>
          <w:p w14:paraId="06C11858" w14:textId="77777777" w:rsidR="00857CD6" w:rsidRDefault="00857CD6" w:rsidP="005D543E">
            <w:pPr>
              <w:jc w:val="both"/>
              <w:rPr>
                <w:rFonts w:ascii="Times New Roman" w:hAnsi="Times New Roman" w:cs="Times New Roman"/>
                <w:sz w:val="24"/>
                <w:szCs w:val="24"/>
              </w:rPr>
            </w:pPr>
          </w:p>
          <w:p w14:paraId="1DD87B08" w14:textId="57092967" w:rsidR="00857CD6" w:rsidRDefault="00857CD6" w:rsidP="00857CD6">
            <w:pPr>
              <w:jc w:val="both"/>
              <w:rPr>
                <w:rFonts w:ascii="Times New Roman" w:hAnsi="Times New Roman" w:cs="Times New Roman"/>
                <w:sz w:val="24"/>
                <w:szCs w:val="24"/>
              </w:rPr>
            </w:pPr>
            <w:r>
              <w:rPr>
                <w:rFonts w:ascii="Times New Roman" w:hAnsi="Times New Roman" w:cs="Times New Roman"/>
                <w:i/>
                <w:iCs/>
                <w:sz w:val="24"/>
                <w:szCs w:val="24"/>
              </w:rPr>
              <w:t>“</w:t>
            </w:r>
            <w:r w:rsidRPr="00EE1551">
              <w:rPr>
                <w:rFonts w:ascii="Times New Roman" w:hAnsi="Times New Roman" w:cs="Times New Roman"/>
                <w:i/>
                <w:iCs/>
                <w:sz w:val="24"/>
                <w:szCs w:val="24"/>
              </w:rPr>
              <w:t>I have a very physical job which I haven't been doing and I can't exercise due to shielding</w:t>
            </w:r>
            <w:r>
              <w:rPr>
                <w:rFonts w:ascii="Times New Roman" w:hAnsi="Times New Roman" w:cs="Times New Roman"/>
                <w:i/>
                <w:iCs/>
                <w:sz w:val="24"/>
                <w:szCs w:val="24"/>
              </w:rPr>
              <w:t xml:space="preserve">” </w:t>
            </w:r>
            <w:r w:rsidRPr="000153EC">
              <w:rPr>
                <w:rFonts w:ascii="Times New Roman" w:hAnsi="Times New Roman" w:cs="Times New Roman"/>
                <w:sz w:val="24"/>
                <w:szCs w:val="24"/>
              </w:rPr>
              <w:t>(P22</w:t>
            </w:r>
            <w:r w:rsidR="00C92DB0">
              <w:rPr>
                <w:rFonts w:ascii="Times New Roman" w:hAnsi="Times New Roman" w:cs="Times New Roman"/>
                <w:sz w:val="24"/>
                <w:szCs w:val="24"/>
              </w:rPr>
              <w:t>4</w:t>
            </w:r>
            <w:r w:rsidRPr="000153EC">
              <w:rPr>
                <w:rFonts w:ascii="Times New Roman" w:hAnsi="Times New Roman" w:cs="Times New Roman"/>
                <w:sz w:val="24"/>
                <w:szCs w:val="24"/>
              </w:rPr>
              <w:t>).</w:t>
            </w:r>
          </w:p>
          <w:p w14:paraId="74CE407F" w14:textId="77777777" w:rsidR="00A274E8" w:rsidRDefault="00A274E8" w:rsidP="00A274E8">
            <w:pPr>
              <w:jc w:val="both"/>
              <w:rPr>
                <w:rFonts w:ascii="Times New Roman" w:hAnsi="Times New Roman" w:cs="Times New Roman"/>
                <w:i/>
                <w:iCs/>
                <w:sz w:val="24"/>
                <w:szCs w:val="24"/>
              </w:rPr>
            </w:pPr>
          </w:p>
          <w:p w14:paraId="1A82B8D9" w14:textId="56D4B538" w:rsidR="00A274E8" w:rsidRDefault="00A274E8" w:rsidP="00A274E8">
            <w:pPr>
              <w:jc w:val="both"/>
              <w:rPr>
                <w:rFonts w:ascii="Times New Roman" w:hAnsi="Times New Roman" w:cs="Times New Roman"/>
                <w:sz w:val="24"/>
                <w:szCs w:val="24"/>
              </w:rPr>
            </w:pPr>
            <w:r>
              <w:rPr>
                <w:rFonts w:ascii="Times New Roman" w:hAnsi="Times New Roman" w:cs="Times New Roman"/>
                <w:i/>
                <w:iCs/>
                <w:sz w:val="24"/>
                <w:szCs w:val="24"/>
              </w:rPr>
              <w:t>“</w:t>
            </w:r>
            <w:r w:rsidRPr="00201036">
              <w:rPr>
                <w:rFonts w:ascii="Times New Roman" w:hAnsi="Times New Roman" w:cs="Times New Roman"/>
                <w:i/>
                <w:iCs/>
                <w:sz w:val="24"/>
                <w:szCs w:val="24"/>
              </w:rPr>
              <w:t>I have more time to exercise and should make more effort but motivating myself is harder at the moment</w:t>
            </w:r>
            <w:r>
              <w:rPr>
                <w:rFonts w:ascii="Times New Roman" w:hAnsi="Times New Roman" w:cs="Times New Roman"/>
                <w:i/>
                <w:iCs/>
                <w:sz w:val="24"/>
                <w:szCs w:val="24"/>
              </w:rPr>
              <w:t xml:space="preserve">” </w:t>
            </w:r>
            <w:r w:rsidRPr="00A274E8">
              <w:rPr>
                <w:rFonts w:ascii="Times New Roman" w:hAnsi="Times New Roman" w:cs="Times New Roman"/>
                <w:sz w:val="24"/>
                <w:szCs w:val="24"/>
              </w:rPr>
              <w:t>(P10</w:t>
            </w:r>
            <w:r w:rsidR="00C92DB0">
              <w:rPr>
                <w:rFonts w:ascii="Times New Roman" w:hAnsi="Times New Roman" w:cs="Times New Roman"/>
                <w:sz w:val="24"/>
                <w:szCs w:val="24"/>
              </w:rPr>
              <w:t>4</w:t>
            </w:r>
            <w:r w:rsidRPr="00A274E8">
              <w:rPr>
                <w:rFonts w:ascii="Times New Roman" w:hAnsi="Times New Roman" w:cs="Times New Roman"/>
                <w:sz w:val="24"/>
                <w:szCs w:val="24"/>
              </w:rPr>
              <w:t>).</w:t>
            </w:r>
          </w:p>
          <w:p w14:paraId="402D10B8" w14:textId="77777777" w:rsidR="006A615A" w:rsidRDefault="006A615A" w:rsidP="00A274E8">
            <w:pPr>
              <w:jc w:val="both"/>
              <w:rPr>
                <w:rFonts w:ascii="Times New Roman" w:hAnsi="Times New Roman" w:cs="Times New Roman"/>
                <w:i/>
                <w:iCs/>
                <w:sz w:val="24"/>
                <w:szCs w:val="24"/>
              </w:rPr>
            </w:pPr>
          </w:p>
          <w:p w14:paraId="183F4AD3" w14:textId="5A4683E2" w:rsidR="006A615A" w:rsidRDefault="006A615A" w:rsidP="006A615A">
            <w:pPr>
              <w:jc w:val="both"/>
              <w:rPr>
                <w:rFonts w:ascii="Times New Roman" w:hAnsi="Times New Roman" w:cs="Times New Roman"/>
                <w:sz w:val="24"/>
                <w:szCs w:val="24"/>
              </w:rPr>
            </w:pPr>
            <w:r>
              <w:rPr>
                <w:rFonts w:ascii="Times New Roman" w:hAnsi="Times New Roman" w:cs="Times New Roman"/>
                <w:i/>
                <w:iCs/>
                <w:sz w:val="24"/>
                <w:szCs w:val="24"/>
              </w:rPr>
              <w:t>“</w:t>
            </w:r>
            <w:r w:rsidRPr="006C483F">
              <w:rPr>
                <w:rFonts w:ascii="Times New Roman" w:hAnsi="Times New Roman" w:cs="Times New Roman"/>
                <w:i/>
                <w:iCs/>
                <w:sz w:val="24"/>
                <w:szCs w:val="24"/>
              </w:rPr>
              <w:t>Gone from no exercise to walking 3 miles a day every day</w:t>
            </w:r>
            <w:r>
              <w:rPr>
                <w:rFonts w:ascii="Times New Roman" w:hAnsi="Times New Roman" w:cs="Times New Roman"/>
                <w:i/>
                <w:iCs/>
                <w:sz w:val="24"/>
                <w:szCs w:val="24"/>
              </w:rPr>
              <w:t xml:space="preserve">” </w:t>
            </w:r>
            <w:r w:rsidRPr="00984175">
              <w:rPr>
                <w:rFonts w:ascii="Times New Roman" w:hAnsi="Times New Roman" w:cs="Times New Roman"/>
                <w:sz w:val="24"/>
                <w:szCs w:val="24"/>
              </w:rPr>
              <w:t>(P2</w:t>
            </w:r>
            <w:r w:rsidR="00C92DB0">
              <w:rPr>
                <w:rFonts w:ascii="Times New Roman" w:hAnsi="Times New Roman" w:cs="Times New Roman"/>
                <w:sz w:val="24"/>
                <w:szCs w:val="24"/>
              </w:rPr>
              <w:t>2</w:t>
            </w:r>
            <w:r w:rsidRPr="00984175">
              <w:rPr>
                <w:rFonts w:ascii="Times New Roman" w:hAnsi="Times New Roman" w:cs="Times New Roman"/>
                <w:sz w:val="24"/>
                <w:szCs w:val="24"/>
              </w:rPr>
              <w:t>).</w:t>
            </w:r>
          </w:p>
          <w:p w14:paraId="72DD942D" w14:textId="77777777" w:rsidR="006A615A" w:rsidRDefault="006A615A" w:rsidP="006A615A">
            <w:pPr>
              <w:jc w:val="both"/>
              <w:rPr>
                <w:rFonts w:ascii="Times New Roman" w:hAnsi="Times New Roman" w:cs="Times New Roman"/>
                <w:i/>
                <w:iCs/>
                <w:sz w:val="24"/>
                <w:szCs w:val="24"/>
              </w:rPr>
            </w:pPr>
          </w:p>
          <w:p w14:paraId="6490A5C0" w14:textId="19D9E908" w:rsidR="006A615A" w:rsidRDefault="006A615A" w:rsidP="006A615A">
            <w:pPr>
              <w:jc w:val="both"/>
              <w:rPr>
                <w:rFonts w:ascii="Times New Roman" w:hAnsi="Times New Roman" w:cs="Times New Roman"/>
                <w:sz w:val="24"/>
                <w:szCs w:val="24"/>
              </w:rPr>
            </w:pPr>
            <w:r>
              <w:rPr>
                <w:rFonts w:ascii="Times New Roman" w:hAnsi="Times New Roman" w:cs="Times New Roman"/>
                <w:i/>
                <w:iCs/>
                <w:sz w:val="24"/>
                <w:szCs w:val="24"/>
              </w:rPr>
              <w:t>“</w:t>
            </w:r>
            <w:r w:rsidRPr="00B1475C">
              <w:rPr>
                <w:rFonts w:ascii="Times New Roman" w:hAnsi="Times New Roman" w:cs="Times New Roman"/>
                <w:i/>
                <w:iCs/>
                <w:sz w:val="24"/>
                <w:szCs w:val="24"/>
              </w:rPr>
              <w:t>I've been doing Joe Wicks every day which is a solid 20 minutes of HITT workout, something I never did before</w:t>
            </w:r>
            <w:r>
              <w:rPr>
                <w:rFonts w:ascii="Times New Roman" w:hAnsi="Times New Roman" w:cs="Times New Roman"/>
                <w:i/>
                <w:iCs/>
                <w:sz w:val="24"/>
                <w:szCs w:val="24"/>
              </w:rPr>
              <w:t xml:space="preserve">” </w:t>
            </w:r>
            <w:r w:rsidRPr="008B0F20">
              <w:rPr>
                <w:rFonts w:ascii="Times New Roman" w:hAnsi="Times New Roman" w:cs="Times New Roman"/>
                <w:sz w:val="24"/>
                <w:szCs w:val="24"/>
              </w:rPr>
              <w:t>(P15</w:t>
            </w:r>
            <w:r w:rsidR="00C92DB0">
              <w:rPr>
                <w:rFonts w:ascii="Times New Roman" w:hAnsi="Times New Roman" w:cs="Times New Roman"/>
                <w:sz w:val="24"/>
                <w:szCs w:val="24"/>
              </w:rPr>
              <w:t>5</w:t>
            </w:r>
            <w:r w:rsidRPr="008B0F20">
              <w:rPr>
                <w:rFonts w:ascii="Times New Roman" w:hAnsi="Times New Roman" w:cs="Times New Roman"/>
                <w:sz w:val="24"/>
                <w:szCs w:val="24"/>
              </w:rPr>
              <w:t>)</w:t>
            </w:r>
          </w:p>
          <w:p w14:paraId="5E2CC353" w14:textId="77777777" w:rsidR="00F21401" w:rsidRDefault="00F21401" w:rsidP="006A615A">
            <w:pPr>
              <w:jc w:val="both"/>
              <w:rPr>
                <w:rFonts w:ascii="Times New Roman" w:hAnsi="Times New Roman" w:cs="Times New Roman"/>
                <w:i/>
                <w:iCs/>
                <w:sz w:val="24"/>
                <w:szCs w:val="24"/>
              </w:rPr>
            </w:pPr>
          </w:p>
          <w:p w14:paraId="45C94341" w14:textId="06B05A84" w:rsidR="00F21401" w:rsidRDefault="00F21401" w:rsidP="00F21401">
            <w:pPr>
              <w:jc w:val="both"/>
              <w:rPr>
                <w:rFonts w:ascii="Times New Roman" w:hAnsi="Times New Roman" w:cs="Times New Roman"/>
                <w:i/>
                <w:iCs/>
                <w:sz w:val="24"/>
                <w:szCs w:val="24"/>
              </w:rPr>
            </w:pPr>
            <w:r>
              <w:rPr>
                <w:rFonts w:ascii="Times New Roman" w:hAnsi="Times New Roman" w:cs="Times New Roman"/>
                <w:i/>
                <w:iCs/>
                <w:sz w:val="24"/>
                <w:szCs w:val="24"/>
              </w:rPr>
              <w:t>“</w:t>
            </w:r>
            <w:r w:rsidRPr="00347D32">
              <w:rPr>
                <w:rFonts w:ascii="Times New Roman" w:hAnsi="Times New Roman" w:cs="Times New Roman"/>
                <w:i/>
                <w:iCs/>
                <w:sz w:val="24"/>
                <w:szCs w:val="24"/>
              </w:rPr>
              <w:t>I got time to have a hobby now. Where before I would lose 12 hours on a day to travelling and working at the office. I now save at least 4 hours a day which I now spend on gardening, exercising at home and my housework is done every day now instead of it building up for a few days and then having to do housework on weekends</w:t>
            </w:r>
            <w:r>
              <w:rPr>
                <w:rFonts w:ascii="Times New Roman" w:hAnsi="Times New Roman" w:cs="Times New Roman"/>
                <w:i/>
                <w:iCs/>
                <w:sz w:val="24"/>
                <w:szCs w:val="24"/>
              </w:rPr>
              <w:t xml:space="preserve">” </w:t>
            </w:r>
            <w:r w:rsidRPr="008860B4">
              <w:rPr>
                <w:rFonts w:ascii="Times New Roman" w:hAnsi="Times New Roman" w:cs="Times New Roman"/>
                <w:sz w:val="24"/>
                <w:szCs w:val="24"/>
              </w:rPr>
              <w:t>(P34</w:t>
            </w:r>
            <w:r w:rsidR="00C92DB0">
              <w:rPr>
                <w:rFonts w:ascii="Times New Roman" w:hAnsi="Times New Roman" w:cs="Times New Roman"/>
                <w:sz w:val="24"/>
                <w:szCs w:val="24"/>
              </w:rPr>
              <w:t>2</w:t>
            </w:r>
            <w:r w:rsidRPr="008860B4">
              <w:rPr>
                <w:rFonts w:ascii="Times New Roman" w:hAnsi="Times New Roman" w:cs="Times New Roman"/>
                <w:sz w:val="24"/>
                <w:szCs w:val="24"/>
              </w:rPr>
              <w:t>).</w:t>
            </w:r>
          </w:p>
          <w:p w14:paraId="5E736899" w14:textId="77777777" w:rsidR="00711B15" w:rsidRDefault="00711B15" w:rsidP="00B452B7">
            <w:pPr>
              <w:jc w:val="both"/>
              <w:rPr>
                <w:rFonts w:ascii="Times New Roman" w:hAnsi="Times New Roman" w:cs="Times New Roman"/>
                <w:i/>
                <w:iCs/>
                <w:sz w:val="24"/>
                <w:szCs w:val="24"/>
              </w:rPr>
            </w:pPr>
          </w:p>
          <w:p w14:paraId="427F4162" w14:textId="5EE6FFB8" w:rsidR="00711B15" w:rsidRDefault="00F21401" w:rsidP="00B452B7">
            <w:pPr>
              <w:jc w:val="both"/>
              <w:rPr>
                <w:rFonts w:ascii="Times New Roman" w:hAnsi="Times New Roman" w:cs="Times New Roman"/>
                <w:sz w:val="24"/>
                <w:szCs w:val="24"/>
              </w:rPr>
            </w:pPr>
            <w:r>
              <w:rPr>
                <w:rFonts w:ascii="Times New Roman" w:hAnsi="Times New Roman" w:cs="Times New Roman"/>
                <w:i/>
                <w:iCs/>
                <w:sz w:val="24"/>
                <w:szCs w:val="24"/>
              </w:rPr>
              <w:t>“</w:t>
            </w:r>
            <w:r w:rsidR="00711B15" w:rsidRPr="00F21401">
              <w:rPr>
                <w:rFonts w:ascii="Times New Roman" w:hAnsi="Times New Roman" w:cs="Times New Roman"/>
                <w:i/>
                <w:iCs/>
                <w:sz w:val="24"/>
                <w:szCs w:val="24"/>
              </w:rPr>
              <w:t>I started the lockdown with a view to having far more time at home to work out. This worked well for the first 6-7 weeks, but I have found it very hard to motivate myself over the past few weeks and know that I am not working anywhere near as hard as I should, in order to maintain the weight loss</w:t>
            </w:r>
            <w:r>
              <w:rPr>
                <w:rFonts w:ascii="Times New Roman" w:hAnsi="Times New Roman" w:cs="Times New Roman"/>
                <w:i/>
                <w:iCs/>
                <w:sz w:val="24"/>
                <w:szCs w:val="24"/>
              </w:rPr>
              <w:t>”</w:t>
            </w:r>
            <w:r w:rsidRPr="00F21401">
              <w:rPr>
                <w:rFonts w:ascii="Times New Roman" w:hAnsi="Times New Roman" w:cs="Times New Roman"/>
                <w:i/>
                <w:iCs/>
                <w:sz w:val="24"/>
                <w:szCs w:val="24"/>
              </w:rPr>
              <w:t xml:space="preserve"> </w:t>
            </w:r>
            <w:r w:rsidRPr="00484BC8">
              <w:rPr>
                <w:rFonts w:ascii="Times New Roman" w:hAnsi="Times New Roman" w:cs="Times New Roman"/>
                <w:sz w:val="24"/>
                <w:szCs w:val="24"/>
              </w:rPr>
              <w:t>(P</w:t>
            </w:r>
            <w:r w:rsidR="00711B15" w:rsidRPr="00484BC8">
              <w:rPr>
                <w:rFonts w:ascii="Times New Roman" w:hAnsi="Times New Roman" w:cs="Times New Roman"/>
                <w:sz w:val="24"/>
                <w:szCs w:val="24"/>
              </w:rPr>
              <w:t>38</w:t>
            </w:r>
            <w:r w:rsidR="00C92DB0">
              <w:rPr>
                <w:rFonts w:ascii="Times New Roman" w:hAnsi="Times New Roman" w:cs="Times New Roman"/>
                <w:sz w:val="24"/>
                <w:szCs w:val="24"/>
              </w:rPr>
              <w:t>2</w:t>
            </w:r>
            <w:r w:rsidRPr="00484BC8">
              <w:rPr>
                <w:rFonts w:ascii="Times New Roman" w:hAnsi="Times New Roman" w:cs="Times New Roman"/>
                <w:sz w:val="24"/>
                <w:szCs w:val="24"/>
              </w:rPr>
              <w:t>).</w:t>
            </w:r>
          </w:p>
          <w:p w14:paraId="687999C8" w14:textId="77777777" w:rsidR="007F0A80" w:rsidRDefault="007F0A80" w:rsidP="00B452B7">
            <w:pPr>
              <w:jc w:val="both"/>
              <w:rPr>
                <w:rFonts w:ascii="Times New Roman" w:hAnsi="Times New Roman" w:cs="Times New Roman"/>
                <w:i/>
                <w:iCs/>
                <w:sz w:val="24"/>
                <w:szCs w:val="24"/>
              </w:rPr>
            </w:pPr>
          </w:p>
          <w:p w14:paraId="48BB2779" w14:textId="4C424769" w:rsidR="007F0A80" w:rsidRDefault="007F0A80" w:rsidP="007F0A80">
            <w:pPr>
              <w:jc w:val="both"/>
              <w:rPr>
                <w:rFonts w:ascii="Times New Roman" w:hAnsi="Times New Roman" w:cs="Times New Roman"/>
                <w:i/>
                <w:iCs/>
                <w:sz w:val="24"/>
                <w:szCs w:val="24"/>
              </w:rPr>
            </w:pPr>
            <w:r>
              <w:rPr>
                <w:rFonts w:ascii="Times New Roman" w:hAnsi="Times New Roman" w:cs="Times New Roman"/>
                <w:i/>
                <w:iCs/>
                <w:sz w:val="24"/>
                <w:szCs w:val="24"/>
              </w:rPr>
              <w:t>“</w:t>
            </w:r>
            <w:r w:rsidRPr="007E31A1">
              <w:rPr>
                <w:rFonts w:ascii="Times New Roman" w:hAnsi="Times New Roman" w:cs="Times New Roman"/>
                <w:i/>
                <w:iCs/>
                <w:sz w:val="24"/>
                <w:szCs w:val="24"/>
              </w:rPr>
              <w:t xml:space="preserve">I actually started taking a weekly walk to get me out the house which I never did before and playing Just Dance. Although I have slipped back into not </w:t>
            </w:r>
            <w:r w:rsidR="00FB0FCB" w:rsidRPr="007E31A1">
              <w:rPr>
                <w:rFonts w:ascii="Times New Roman" w:hAnsi="Times New Roman" w:cs="Times New Roman"/>
                <w:i/>
                <w:iCs/>
                <w:sz w:val="24"/>
                <w:szCs w:val="24"/>
              </w:rPr>
              <w:t>exercising</w:t>
            </w:r>
            <w:r w:rsidRPr="007E31A1">
              <w:rPr>
                <w:rFonts w:ascii="Times New Roman" w:hAnsi="Times New Roman" w:cs="Times New Roman"/>
                <w:i/>
                <w:iCs/>
                <w:sz w:val="24"/>
                <w:szCs w:val="24"/>
              </w:rPr>
              <w:t xml:space="preserve"> at all</w:t>
            </w:r>
            <w:r>
              <w:rPr>
                <w:rFonts w:ascii="Times New Roman" w:hAnsi="Times New Roman" w:cs="Times New Roman"/>
                <w:i/>
                <w:iCs/>
                <w:sz w:val="24"/>
                <w:szCs w:val="24"/>
              </w:rPr>
              <w:t xml:space="preserve">” </w:t>
            </w:r>
            <w:r w:rsidRPr="007F0A80">
              <w:rPr>
                <w:rFonts w:ascii="Times New Roman" w:hAnsi="Times New Roman" w:cs="Times New Roman"/>
                <w:sz w:val="24"/>
                <w:szCs w:val="24"/>
              </w:rPr>
              <w:t>(P52</w:t>
            </w:r>
            <w:r w:rsidR="00C92DB0">
              <w:rPr>
                <w:rFonts w:ascii="Times New Roman" w:hAnsi="Times New Roman" w:cs="Times New Roman"/>
                <w:sz w:val="24"/>
                <w:szCs w:val="24"/>
              </w:rPr>
              <w:t>8</w:t>
            </w:r>
            <w:r w:rsidRPr="007F0A80">
              <w:rPr>
                <w:rFonts w:ascii="Times New Roman" w:hAnsi="Times New Roman" w:cs="Times New Roman"/>
                <w:sz w:val="24"/>
                <w:szCs w:val="24"/>
              </w:rPr>
              <w:t>).</w:t>
            </w:r>
          </w:p>
          <w:p w14:paraId="1EB394BE" w14:textId="5710968B" w:rsidR="00716966" w:rsidRPr="008F1676" w:rsidRDefault="00716966" w:rsidP="002C28A7">
            <w:pPr>
              <w:jc w:val="both"/>
              <w:rPr>
                <w:rFonts w:ascii="Times New Roman" w:hAnsi="Times New Roman" w:cs="Times New Roman"/>
                <w:i/>
                <w:iCs/>
                <w:sz w:val="24"/>
                <w:szCs w:val="24"/>
              </w:rPr>
            </w:pPr>
          </w:p>
        </w:tc>
      </w:tr>
      <w:tr w:rsidR="006E340D" w:rsidRPr="0063087F" w14:paraId="67759B17" w14:textId="77777777" w:rsidTr="00192B99">
        <w:tc>
          <w:tcPr>
            <w:tcW w:w="3005" w:type="dxa"/>
            <w:vMerge/>
          </w:tcPr>
          <w:p w14:paraId="1F134E5E" w14:textId="77777777" w:rsidR="006E340D" w:rsidRPr="0063087F" w:rsidRDefault="006E340D" w:rsidP="00192B99">
            <w:pPr>
              <w:rPr>
                <w:rFonts w:ascii="Times New Roman" w:hAnsi="Times New Roman" w:cs="Times New Roman"/>
                <w:sz w:val="24"/>
                <w:szCs w:val="24"/>
              </w:rPr>
            </w:pPr>
          </w:p>
        </w:tc>
        <w:tc>
          <w:tcPr>
            <w:tcW w:w="3005" w:type="dxa"/>
          </w:tcPr>
          <w:p w14:paraId="42B22146" w14:textId="43067C12" w:rsidR="006E340D" w:rsidRPr="0063087F" w:rsidRDefault="006E340D" w:rsidP="00192B99">
            <w:pPr>
              <w:rPr>
                <w:rFonts w:ascii="Times New Roman" w:hAnsi="Times New Roman" w:cs="Times New Roman"/>
                <w:sz w:val="24"/>
                <w:szCs w:val="24"/>
              </w:rPr>
            </w:pPr>
            <w:r w:rsidRPr="0063087F">
              <w:rPr>
                <w:rFonts w:ascii="Times New Roman" w:hAnsi="Times New Roman" w:cs="Times New Roman"/>
                <w:sz w:val="24"/>
                <w:szCs w:val="24"/>
              </w:rPr>
              <w:t>Consequences on sleep pattern</w:t>
            </w:r>
          </w:p>
        </w:tc>
        <w:tc>
          <w:tcPr>
            <w:tcW w:w="8160" w:type="dxa"/>
          </w:tcPr>
          <w:p w14:paraId="587D4D48" w14:textId="7B3C3933" w:rsidR="006E340D" w:rsidRDefault="00C92DB0" w:rsidP="00192B99">
            <w:pPr>
              <w:jc w:val="both"/>
              <w:rPr>
                <w:rFonts w:ascii="Times New Roman" w:hAnsi="Times New Roman" w:cs="Times New Roman"/>
                <w:sz w:val="24"/>
                <w:szCs w:val="24"/>
              </w:rPr>
            </w:pPr>
            <w:r>
              <w:rPr>
                <w:rFonts w:ascii="Times New Roman" w:hAnsi="Times New Roman" w:cs="Times New Roman"/>
                <w:i/>
                <w:iCs/>
                <w:sz w:val="24"/>
                <w:szCs w:val="24"/>
              </w:rPr>
              <w:t>“</w:t>
            </w:r>
            <w:r w:rsidR="00AF41D1" w:rsidRPr="00AF41D1">
              <w:rPr>
                <w:rFonts w:ascii="Times New Roman" w:hAnsi="Times New Roman" w:cs="Times New Roman"/>
                <w:i/>
                <w:iCs/>
                <w:sz w:val="24"/>
                <w:szCs w:val="24"/>
              </w:rPr>
              <w:t>I sleep for maybe 3 hours at a time and then fall asleep lots throughout the day, I also suffer from chronic fatigue syndrome which I have struggled to manage without my daily active routine</w:t>
            </w:r>
            <w:r>
              <w:rPr>
                <w:rFonts w:ascii="Times New Roman" w:hAnsi="Times New Roman" w:cs="Times New Roman"/>
                <w:i/>
                <w:iCs/>
                <w:sz w:val="24"/>
                <w:szCs w:val="24"/>
              </w:rPr>
              <w:t>”</w:t>
            </w:r>
            <w:r w:rsidR="00AF41D1">
              <w:rPr>
                <w:rFonts w:ascii="Times New Roman" w:hAnsi="Times New Roman" w:cs="Times New Roman"/>
                <w:i/>
                <w:iCs/>
                <w:sz w:val="24"/>
                <w:szCs w:val="24"/>
              </w:rPr>
              <w:t xml:space="preserve"> </w:t>
            </w:r>
            <w:r w:rsidRPr="00C92DB0">
              <w:rPr>
                <w:rFonts w:ascii="Times New Roman" w:hAnsi="Times New Roman" w:cs="Times New Roman"/>
                <w:sz w:val="24"/>
                <w:szCs w:val="24"/>
              </w:rPr>
              <w:t>(</w:t>
            </w:r>
            <w:r w:rsidR="00AF41D1" w:rsidRPr="00C92DB0">
              <w:rPr>
                <w:rFonts w:ascii="Times New Roman" w:hAnsi="Times New Roman" w:cs="Times New Roman"/>
                <w:sz w:val="24"/>
                <w:szCs w:val="24"/>
              </w:rPr>
              <w:t>P</w:t>
            </w:r>
            <w:r w:rsidR="004B7FB8">
              <w:rPr>
                <w:rFonts w:ascii="Times New Roman" w:hAnsi="Times New Roman" w:cs="Times New Roman"/>
                <w:sz w:val="24"/>
                <w:szCs w:val="24"/>
              </w:rPr>
              <w:t>5</w:t>
            </w:r>
            <w:r w:rsidRPr="00C92DB0">
              <w:rPr>
                <w:rFonts w:ascii="Times New Roman" w:hAnsi="Times New Roman" w:cs="Times New Roman"/>
                <w:sz w:val="24"/>
                <w:szCs w:val="24"/>
              </w:rPr>
              <w:t>).</w:t>
            </w:r>
          </w:p>
          <w:p w14:paraId="03D7135F" w14:textId="77777777" w:rsidR="00C92DB0" w:rsidRDefault="00C92DB0" w:rsidP="00192B99">
            <w:pPr>
              <w:jc w:val="both"/>
              <w:rPr>
                <w:rFonts w:ascii="Times New Roman" w:hAnsi="Times New Roman" w:cs="Times New Roman"/>
                <w:i/>
                <w:iCs/>
                <w:sz w:val="24"/>
                <w:szCs w:val="24"/>
              </w:rPr>
            </w:pPr>
          </w:p>
          <w:p w14:paraId="12CDD35F" w14:textId="3D9B37EE" w:rsidR="00C92DB0" w:rsidRDefault="00C92DB0" w:rsidP="00C92DB0">
            <w:pPr>
              <w:jc w:val="both"/>
              <w:rPr>
                <w:rFonts w:ascii="Times New Roman" w:hAnsi="Times New Roman" w:cs="Times New Roman"/>
                <w:sz w:val="24"/>
                <w:szCs w:val="24"/>
              </w:rPr>
            </w:pPr>
            <w:r>
              <w:rPr>
                <w:rFonts w:ascii="Times New Roman" w:hAnsi="Times New Roman" w:cs="Times New Roman"/>
                <w:i/>
                <w:iCs/>
                <w:sz w:val="24"/>
                <w:szCs w:val="24"/>
              </w:rPr>
              <w:t>“</w:t>
            </w:r>
            <w:r w:rsidRPr="008943D3">
              <w:rPr>
                <w:rFonts w:ascii="Times New Roman" w:hAnsi="Times New Roman" w:cs="Times New Roman"/>
                <w:i/>
                <w:iCs/>
                <w:sz w:val="24"/>
                <w:szCs w:val="24"/>
              </w:rPr>
              <w:t>Much harder to get to sleep and waking earlier, probably because I have a constant niggling feeling of anxiety</w:t>
            </w:r>
            <w:r>
              <w:rPr>
                <w:rFonts w:ascii="Times New Roman" w:hAnsi="Times New Roman" w:cs="Times New Roman"/>
                <w:i/>
                <w:iCs/>
                <w:sz w:val="24"/>
                <w:szCs w:val="24"/>
              </w:rPr>
              <w:t xml:space="preserve">” </w:t>
            </w:r>
            <w:r w:rsidRPr="00C92DB0">
              <w:rPr>
                <w:rFonts w:ascii="Times New Roman" w:hAnsi="Times New Roman" w:cs="Times New Roman"/>
                <w:sz w:val="24"/>
                <w:szCs w:val="24"/>
              </w:rPr>
              <w:t>(P4</w:t>
            </w:r>
            <w:r w:rsidR="004B7FB8">
              <w:rPr>
                <w:rFonts w:ascii="Times New Roman" w:hAnsi="Times New Roman" w:cs="Times New Roman"/>
                <w:sz w:val="24"/>
                <w:szCs w:val="24"/>
              </w:rPr>
              <w:t>3</w:t>
            </w:r>
            <w:r w:rsidRPr="00C92DB0">
              <w:rPr>
                <w:rFonts w:ascii="Times New Roman" w:hAnsi="Times New Roman" w:cs="Times New Roman"/>
                <w:sz w:val="24"/>
                <w:szCs w:val="24"/>
              </w:rPr>
              <w:t>).</w:t>
            </w:r>
          </w:p>
          <w:p w14:paraId="6EC78C0F" w14:textId="77777777" w:rsidR="00C92DB0" w:rsidRDefault="00C92DB0" w:rsidP="00C92DB0">
            <w:pPr>
              <w:jc w:val="both"/>
              <w:rPr>
                <w:rFonts w:ascii="Times New Roman" w:hAnsi="Times New Roman" w:cs="Times New Roman"/>
                <w:i/>
                <w:iCs/>
                <w:sz w:val="24"/>
                <w:szCs w:val="24"/>
              </w:rPr>
            </w:pPr>
          </w:p>
          <w:p w14:paraId="2D8B4442" w14:textId="0275A0BA" w:rsidR="00E4676E" w:rsidRDefault="00E4676E" w:rsidP="00E4676E">
            <w:pPr>
              <w:jc w:val="both"/>
              <w:rPr>
                <w:rFonts w:ascii="Times New Roman" w:hAnsi="Times New Roman" w:cs="Times New Roman"/>
                <w:sz w:val="24"/>
                <w:szCs w:val="24"/>
              </w:rPr>
            </w:pPr>
            <w:r>
              <w:rPr>
                <w:rFonts w:ascii="Times New Roman" w:hAnsi="Times New Roman" w:cs="Times New Roman"/>
                <w:i/>
                <w:iCs/>
                <w:sz w:val="24"/>
                <w:szCs w:val="24"/>
              </w:rPr>
              <w:t>“</w:t>
            </w:r>
            <w:r w:rsidRPr="003714AA">
              <w:rPr>
                <w:rFonts w:ascii="Times New Roman" w:hAnsi="Times New Roman" w:cs="Times New Roman"/>
                <w:i/>
                <w:iCs/>
                <w:sz w:val="24"/>
                <w:szCs w:val="24"/>
              </w:rPr>
              <w:t xml:space="preserve">I never sleep through the night </w:t>
            </w:r>
            <w:r w:rsidR="00E719B8" w:rsidRPr="003714AA">
              <w:rPr>
                <w:rFonts w:ascii="Times New Roman" w:hAnsi="Times New Roman" w:cs="Times New Roman"/>
                <w:i/>
                <w:iCs/>
                <w:sz w:val="24"/>
                <w:szCs w:val="24"/>
              </w:rPr>
              <w:t>anymore but</w:t>
            </w:r>
            <w:r w:rsidRPr="003714AA">
              <w:rPr>
                <w:rFonts w:ascii="Times New Roman" w:hAnsi="Times New Roman" w:cs="Times New Roman"/>
                <w:i/>
                <w:iCs/>
                <w:sz w:val="24"/>
                <w:szCs w:val="24"/>
              </w:rPr>
              <w:t xml:space="preserve"> wake at least every 2-3 hours. I am napping during the day to make up for lost sleep. I feel sluggish and exhausted all the time</w:t>
            </w:r>
            <w:r>
              <w:rPr>
                <w:rFonts w:ascii="Times New Roman" w:hAnsi="Times New Roman" w:cs="Times New Roman"/>
                <w:i/>
                <w:iCs/>
                <w:sz w:val="24"/>
                <w:szCs w:val="24"/>
              </w:rPr>
              <w:t xml:space="preserve">” </w:t>
            </w:r>
            <w:r w:rsidRPr="00E4676E">
              <w:rPr>
                <w:rFonts w:ascii="Times New Roman" w:hAnsi="Times New Roman" w:cs="Times New Roman"/>
                <w:sz w:val="24"/>
                <w:szCs w:val="24"/>
              </w:rPr>
              <w:t>(P39</w:t>
            </w:r>
            <w:r w:rsidR="004B7FB8">
              <w:rPr>
                <w:rFonts w:ascii="Times New Roman" w:hAnsi="Times New Roman" w:cs="Times New Roman"/>
                <w:sz w:val="24"/>
                <w:szCs w:val="24"/>
              </w:rPr>
              <w:t>1</w:t>
            </w:r>
            <w:r w:rsidRPr="00E4676E">
              <w:rPr>
                <w:rFonts w:ascii="Times New Roman" w:hAnsi="Times New Roman" w:cs="Times New Roman"/>
                <w:sz w:val="24"/>
                <w:szCs w:val="24"/>
              </w:rPr>
              <w:t>).</w:t>
            </w:r>
          </w:p>
          <w:p w14:paraId="646B8BBB" w14:textId="77777777" w:rsidR="00E719B8" w:rsidRDefault="00E719B8" w:rsidP="00E4676E">
            <w:pPr>
              <w:jc w:val="both"/>
              <w:rPr>
                <w:rFonts w:ascii="Times New Roman" w:hAnsi="Times New Roman" w:cs="Times New Roman"/>
                <w:sz w:val="24"/>
                <w:szCs w:val="24"/>
              </w:rPr>
            </w:pPr>
          </w:p>
          <w:p w14:paraId="76EB0600" w14:textId="60EBCD77" w:rsidR="00E719B8" w:rsidRDefault="00E719B8" w:rsidP="00E719B8">
            <w:pPr>
              <w:jc w:val="both"/>
              <w:rPr>
                <w:rFonts w:ascii="Times New Roman" w:hAnsi="Times New Roman" w:cs="Times New Roman"/>
                <w:i/>
                <w:iCs/>
                <w:sz w:val="24"/>
                <w:szCs w:val="24"/>
              </w:rPr>
            </w:pPr>
            <w:r>
              <w:rPr>
                <w:rFonts w:ascii="Times New Roman" w:hAnsi="Times New Roman" w:cs="Times New Roman"/>
                <w:i/>
                <w:iCs/>
                <w:sz w:val="24"/>
                <w:szCs w:val="24"/>
              </w:rPr>
              <w:t>“</w:t>
            </w:r>
            <w:r w:rsidRPr="00B55530">
              <w:rPr>
                <w:rFonts w:ascii="Times New Roman" w:hAnsi="Times New Roman" w:cs="Times New Roman"/>
                <w:i/>
                <w:iCs/>
                <w:sz w:val="24"/>
                <w:szCs w:val="24"/>
              </w:rPr>
              <w:t xml:space="preserve">Because I was less active at first and worried about going out, I wasn’t </w:t>
            </w:r>
            <w:r w:rsidR="004B7FB8" w:rsidRPr="00B55530">
              <w:rPr>
                <w:rFonts w:ascii="Times New Roman" w:hAnsi="Times New Roman" w:cs="Times New Roman"/>
                <w:i/>
                <w:iCs/>
                <w:sz w:val="24"/>
                <w:szCs w:val="24"/>
              </w:rPr>
              <w:t>getting</w:t>
            </w:r>
            <w:r w:rsidRPr="00B55530">
              <w:rPr>
                <w:rFonts w:ascii="Times New Roman" w:hAnsi="Times New Roman" w:cs="Times New Roman"/>
                <w:i/>
                <w:iCs/>
                <w:sz w:val="24"/>
                <w:szCs w:val="24"/>
              </w:rPr>
              <w:t xml:space="preserve"> much </w:t>
            </w:r>
            <w:r w:rsidR="004B7FB8" w:rsidRPr="00B55530">
              <w:rPr>
                <w:rFonts w:ascii="Times New Roman" w:hAnsi="Times New Roman" w:cs="Times New Roman"/>
                <w:i/>
                <w:iCs/>
                <w:sz w:val="24"/>
                <w:szCs w:val="24"/>
              </w:rPr>
              <w:t>exercise,</w:t>
            </w:r>
            <w:r w:rsidRPr="00B55530">
              <w:rPr>
                <w:rFonts w:ascii="Times New Roman" w:hAnsi="Times New Roman" w:cs="Times New Roman"/>
                <w:i/>
                <w:iCs/>
                <w:sz w:val="24"/>
                <w:szCs w:val="24"/>
              </w:rPr>
              <w:t xml:space="preserve"> so I wasn’t sleeping great</w:t>
            </w:r>
            <w:r>
              <w:rPr>
                <w:rFonts w:ascii="Times New Roman" w:hAnsi="Times New Roman" w:cs="Times New Roman"/>
                <w:i/>
                <w:iCs/>
                <w:sz w:val="24"/>
                <w:szCs w:val="24"/>
              </w:rPr>
              <w:t xml:space="preserve">” </w:t>
            </w:r>
            <w:r w:rsidRPr="00E719B8">
              <w:rPr>
                <w:rFonts w:ascii="Times New Roman" w:hAnsi="Times New Roman" w:cs="Times New Roman"/>
                <w:sz w:val="24"/>
                <w:szCs w:val="24"/>
              </w:rPr>
              <w:t>(P44</w:t>
            </w:r>
            <w:r w:rsidR="004B7FB8">
              <w:rPr>
                <w:rFonts w:ascii="Times New Roman" w:hAnsi="Times New Roman" w:cs="Times New Roman"/>
                <w:sz w:val="24"/>
                <w:szCs w:val="24"/>
              </w:rPr>
              <w:t>7</w:t>
            </w:r>
            <w:r w:rsidRPr="00E719B8">
              <w:rPr>
                <w:rFonts w:ascii="Times New Roman" w:hAnsi="Times New Roman" w:cs="Times New Roman"/>
                <w:sz w:val="24"/>
                <w:szCs w:val="24"/>
              </w:rPr>
              <w:t>).</w:t>
            </w:r>
          </w:p>
          <w:p w14:paraId="5B0B4B62" w14:textId="77777777" w:rsidR="005218F7" w:rsidRDefault="005218F7" w:rsidP="00036094">
            <w:pPr>
              <w:jc w:val="both"/>
              <w:rPr>
                <w:rFonts w:ascii="Times New Roman" w:hAnsi="Times New Roman" w:cs="Times New Roman"/>
                <w:i/>
                <w:iCs/>
                <w:sz w:val="24"/>
                <w:szCs w:val="24"/>
              </w:rPr>
            </w:pPr>
          </w:p>
          <w:p w14:paraId="6F590574" w14:textId="75A3B5F7" w:rsidR="005218F7" w:rsidRDefault="005218F7" w:rsidP="005218F7">
            <w:pPr>
              <w:jc w:val="both"/>
              <w:rPr>
                <w:rFonts w:ascii="Times New Roman" w:hAnsi="Times New Roman" w:cs="Times New Roman"/>
                <w:i/>
                <w:iCs/>
                <w:sz w:val="24"/>
                <w:szCs w:val="24"/>
              </w:rPr>
            </w:pPr>
            <w:r>
              <w:rPr>
                <w:rFonts w:ascii="Times New Roman" w:hAnsi="Times New Roman" w:cs="Times New Roman"/>
                <w:i/>
                <w:iCs/>
                <w:sz w:val="24"/>
                <w:szCs w:val="24"/>
              </w:rPr>
              <w:t>“</w:t>
            </w:r>
            <w:r w:rsidRPr="00235400">
              <w:rPr>
                <w:rFonts w:ascii="Times New Roman" w:hAnsi="Times New Roman" w:cs="Times New Roman"/>
                <w:i/>
                <w:iCs/>
                <w:sz w:val="24"/>
                <w:szCs w:val="24"/>
              </w:rPr>
              <w:t>Vivid dreams and feeling constantly tired</w:t>
            </w:r>
            <w:r>
              <w:rPr>
                <w:rFonts w:ascii="Times New Roman" w:hAnsi="Times New Roman" w:cs="Times New Roman"/>
                <w:i/>
                <w:iCs/>
                <w:sz w:val="24"/>
                <w:szCs w:val="24"/>
              </w:rPr>
              <w:t xml:space="preserve">” </w:t>
            </w:r>
            <w:r w:rsidRPr="00C65150">
              <w:rPr>
                <w:rFonts w:ascii="Times New Roman" w:hAnsi="Times New Roman" w:cs="Times New Roman"/>
                <w:sz w:val="24"/>
                <w:szCs w:val="24"/>
              </w:rPr>
              <w:t>(P14</w:t>
            </w:r>
            <w:r w:rsidR="004B7FB8">
              <w:rPr>
                <w:rFonts w:ascii="Times New Roman" w:hAnsi="Times New Roman" w:cs="Times New Roman"/>
                <w:sz w:val="24"/>
                <w:szCs w:val="24"/>
              </w:rPr>
              <w:t>1</w:t>
            </w:r>
            <w:r w:rsidRPr="00C65150">
              <w:rPr>
                <w:rFonts w:ascii="Times New Roman" w:hAnsi="Times New Roman" w:cs="Times New Roman"/>
                <w:sz w:val="24"/>
                <w:szCs w:val="24"/>
              </w:rPr>
              <w:t>).</w:t>
            </w:r>
          </w:p>
          <w:p w14:paraId="670E638F" w14:textId="009F418F" w:rsidR="00A800DC" w:rsidRDefault="00A800DC" w:rsidP="00192B99">
            <w:pPr>
              <w:jc w:val="both"/>
              <w:rPr>
                <w:rFonts w:ascii="Times New Roman" w:hAnsi="Times New Roman" w:cs="Times New Roman"/>
                <w:i/>
                <w:iCs/>
                <w:sz w:val="24"/>
                <w:szCs w:val="24"/>
              </w:rPr>
            </w:pPr>
          </w:p>
          <w:p w14:paraId="57F7A4F5" w14:textId="0D7899BA" w:rsidR="00A800DC" w:rsidRDefault="00C92DB0"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A800DC" w:rsidRPr="00A800DC">
              <w:rPr>
                <w:rFonts w:ascii="Times New Roman" w:hAnsi="Times New Roman" w:cs="Times New Roman"/>
                <w:i/>
                <w:iCs/>
                <w:sz w:val="24"/>
                <w:szCs w:val="24"/>
              </w:rPr>
              <w:t>Improved. Not commuting and not getting stressed at work means I no longer wake in the night as much. Increased exercise probably helps too</w:t>
            </w:r>
            <w:r>
              <w:rPr>
                <w:rFonts w:ascii="Times New Roman" w:hAnsi="Times New Roman" w:cs="Times New Roman"/>
                <w:i/>
                <w:iCs/>
                <w:sz w:val="24"/>
                <w:szCs w:val="24"/>
              </w:rPr>
              <w:t>”</w:t>
            </w:r>
            <w:r w:rsidR="00A800DC">
              <w:rPr>
                <w:rFonts w:ascii="Times New Roman" w:hAnsi="Times New Roman" w:cs="Times New Roman"/>
                <w:i/>
                <w:iCs/>
                <w:sz w:val="24"/>
                <w:szCs w:val="24"/>
              </w:rPr>
              <w:t xml:space="preserve"> </w:t>
            </w:r>
            <w:r w:rsidRPr="00C92DB0">
              <w:rPr>
                <w:rFonts w:ascii="Times New Roman" w:hAnsi="Times New Roman" w:cs="Times New Roman"/>
                <w:sz w:val="24"/>
                <w:szCs w:val="24"/>
              </w:rPr>
              <w:t>(</w:t>
            </w:r>
            <w:r w:rsidR="00A800DC" w:rsidRPr="00C92DB0">
              <w:rPr>
                <w:rFonts w:ascii="Times New Roman" w:hAnsi="Times New Roman" w:cs="Times New Roman"/>
                <w:sz w:val="24"/>
                <w:szCs w:val="24"/>
              </w:rPr>
              <w:t>P1</w:t>
            </w:r>
            <w:r w:rsidR="004B7FB8">
              <w:rPr>
                <w:rFonts w:ascii="Times New Roman" w:hAnsi="Times New Roman" w:cs="Times New Roman"/>
                <w:sz w:val="24"/>
                <w:szCs w:val="24"/>
              </w:rPr>
              <w:t>4</w:t>
            </w:r>
            <w:r w:rsidRPr="00C92DB0">
              <w:rPr>
                <w:rFonts w:ascii="Times New Roman" w:hAnsi="Times New Roman" w:cs="Times New Roman"/>
                <w:sz w:val="24"/>
                <w:szCs w:val="24"/>
              </w:rPr>
              <w:t>).</w:t>
            </w:r>
          </w:p>
          <w:p w14:paraId="331AC127" w14:textId="77777777" w:rsidR="00A55958" w:rsidRDefault="00A55958" w:rsidP="00192B99">
            <w:pPr>
              <w:jc w:val="both"/>
              <w:rPr>
                <w:rFonts w:ascii="Times New Roman" w:hAnsi="Times New Roman" w:cs="Times New Roman"/>
                <w:i/>
                <w:iCs/>
                <w:sz w:val="24"/>
                <w:szCs w:val="24"/>
              </w:rPr>
            </w:pPr>
          </w:p>
          <w:p w14:paraId="65E4157D" w14:textId="2BA5BF5B" w:rsidR="00A55958" w:rsidRDefault="005218F7"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A55958" w:rsidRPr="00A55958">
              <w:rPr>
                <w:rFonts w:ascii="Times New Roman" w:hAnsi="Times New Roman" w:cs="Times New Roman"/>
                <w:i/>
                <w:iCs/>
                <w:sz w:val="24"/>
                <w:szCs w:val="24"/>
              </w:rPr>
              <w:t>Now getting more sleep! Getting 2 more hours sleep a night as no need to commute or get into work early. I am working from home</w:t>
            </w:r>
            <w:r>
              <w:rPr>
                <w:rFonts w:ascii="Times New Roman" w:hAnsi="Times New Roman" w:cs="Times New Roman"/>
                <w:i/>
                <w:iCs/>
                <w:sz w:val="24"/>
                <w:szCs w:val="24"/>
              </w:rPr>
              <w:t>”</w:t>
            </w:r>
            <w:r w:rsidR="00A55958">
              <w:rPr>
                <w:rFonts w:ascii="Times New Roman" w:hAnsi="Times New Roman" w:cs="Times New Roman"/>
                <w:i/>
                <w:iCs/>
                <w:sz w:val="24"/>
                <w:szCs w:val="24"/>
              </w:rPr>
              <w:t xml:space="preserve"> </w:t>
            </w:r>
            <w:r w:rsidRPr="005218F7">
              <w:rPr>
                <w:rFonts w:ascii="Times New Roman" w:hAnsi="Times New Roman" w:cs="Times New Roman"/>
                <w:sz w:val="24"/>
                <w:szCs w:val="24"/>
              </w:rPr>
              <w:t>(P</w:t>
            </w:r>
            <w:r w:rsidR="00A55958" w:rsidRPr="005218F7">
              <w:rPr>
                <w:rFonts w:ascii="Times New Roman" w:hAnsi="Times New Roman" w:cs="Times New Roman"/>
                <w:sz w:val="24"/>
                <w:szCs w:val="24"/>
              </w:rPr>
              <w:t>2</w:t>
            </w:r>
            <w:r w:rsidR="004B7FB8">
              <w:rPr>
                <w:rFonts w:ascii="Times New Roman" w:hAnsi="Times New Roman" w:cs="Times New Roman"/>
                <w:sz w:val="24"/>
                <w:szCs w:val="24"/>
              </w:rPr>
              <w:t>50</w:t>
            </w:r>
            <w:r w:rsidRPr="005218F7">
              <w:rPr>
                <w:rFonts w:ascii="Times New Roman" w:hAnsi="Times New Roman" w:cs="Times New Roman"/>
                <w:sz w:val="24"/>
                <w:szCs w:val="24"/>
              </w:rPr>
              <w:t>).</w:t>
            </w:r>
          </w:p>
          <w:p w14:paraId="46B34BF4" w14:textId="12783A69" w:rsidR="00706C4D" w:rsidRPr="0063087F" w:rsidRDefault="00706C4D" w:rsidP="00192B99">
            <w:pPr>
              <w:jc w:val="both"/>
              <w:rPr>
                <w:rFonts w:ascii="Times New Roman" w:hAnsi="Times New Roman" w:cs="Times New Roman"/>
                <w:i/>
                <w:iCs/>
                <w:sz w:val="24"/>
                <w:szCs w:val="24"/>
              </w:rPr>
            </w:pPr>
          </w:p>
        </w:tc>
      </w:tr>
      <w:tr w:rsidR="006E67FE" w:rsidRPr="0063087F" w14:paraId="308C7CD9" w14:textId="77777777" w:rsidTr="00FF4D78">
        <w:tc>
          <w:tcPr>
            <w:tcW w:w="3005" w:type="dxa"/>
          </w:tcPr>
          <w:p w14:paraId="4AA81800" w14:textId="51128688" w:rsidR="006E67FE" w:rsidRPr="0063087F" w:rsidRDefault="006E67FE" w:rsidP="00192B99">
            <w:pPr>
              <w:rPr>
                <w:rFonts w:ascii="Times New Roman" w:hAnsi="Times New Roman" w:cs="Times New Roman"/>
                <w:sz w:val="24"/>
                <w:szCs w:val="24"/>
              </w:rPr>
            </w:pPr>
            <w:r w:rsidRPr="0063087F">
              <w:rPr>
                <w:rFonts w:ascii="Times New Roman" w:hAnsi="Times New Roman" w:cs="Times New Roman"/>
                <w:sz w:val="24"/>
                <w:szCs w:val="24"/>
              </w:rPr>
              <w:t>The adverse impact on mental health</w:t>
            </w:r>
          </w:p>
        </w:tc>
        <w:tc>
          <w:tcPr>
            <w:tcW w:w="11165" w:type="dxa"/>
            <w:gridSpan w:val="2"/>
          </w:tcPr>
          <w:p w14:paraId="738BE123" w14:textId="54446F35" w:rsidR="00022F3D" w:rsidRPr="0063087F" w:rsidRDefault="006B0BD3" w:rsidP="00192B99">
            <w:pPr>
              <w:jc w:val="both"/>
              <w:rPr>
                <w:rFonts w:ascii="Times New Roman" w:hAnsi="Times New Roman" w:cs="Times New Roman"/>
                <w:sz w:val="24"/>
                <w:szCs w:val="24"/>
              </w:rPr>
            </w:pPr>
            <w:r w:rsidRPr="00427DD2">
              <w:rPr>
                <w:rFonts w:ascii="Times New Roman" w:hAnsi="Times New Roman" w:cs="Times New Roman"/>
                <w:i/>
                <w:iCs/>
                <w:sz w:val="24"/>
                <w:szCs w:val="24"/>
              </w:rPr>
              <w:t>“</w:t>
            </w:r>
            <w:r w:rsidR="00022F3D" w:rsidRPr="00427DD2">
              <w:rPr>
                <w:rFonts w:ascii="Times New Roman" w:hAnsi="Times New Roman" w:cs="Times New Roman"/>
                <w:i/>
                <w:iCs/>
                <w:sz w:val="24"/>
                <w:szCs w:val="24"/>
              </w:rPr>
              <w:t xml:space="preserve">So now with the Government warning feel more embarrassed and ashamed than ever which is having a </w:t>
            </w:r>
            <w:r w:rsidR="00427DD2" w:rsidRPr="00427DD2">
              <w:rPr>
                <w:rFonts w:ascii="Times New Roman" w:hAnsi="Times New Roman" w:cs="Times New Roman"/>
                <w:i/>
                <w:iCs/>
                <w:sz w:val="24"/>
                <w:szCs w:val="24"/>
              </w:rPr>
              <w:t>huge</w:t>
            </w:r>
            <w:r w:rsidR="00022F3D" w:rsidRPr="00427DD2">
              <w:rPr>
                <w:rFonts w:ascii="Times New Roman" w:hAnsi="Times New Roman" w:cs="Times New Roman"/>
                <w:i/>
                <w:iCs/>
                <w:sz w:val="24"/>
                <w:szCs w:val="24"/>
              </w:rPr>
              <w:t xml:space="preserve"> impact on my mental health</w:t>
            </w:r>
            <w:r w:rsidRPr="00427DD2">
              <w:rPr>
                <w:rFonts w:ascii="Times New Roman" w:hAnsi="Times New Roman" w:cs="Times New Roman"/>
                <w:i/>
                <w:iCs/>
                <w:sz w:val="24"/>
                <w:szCs w:val="24"/>
              </w:rPr>
              <w:t>”</w:t>
            </w:r>
            <w:r w:rsidR="00022F3D" w:rsidRPr="0063087F">
              <w:rPr>
                <w:rFonts w:ascii="Times New Roman" w:hAnsi="Times New Roman" w:cs="Times New Roman"/>
                <w:sz w:val="24"/>
                <w:szCs w:val="24"/>
              </w:rPr>
              <w:t xml:space="preserve"> </w:t>
            </w:r>
            <w:r w:rsidR="00427DD2">
              <w:rPr>
                <w:rFonts w:ascii="Times New Roman" w:hAnsi="Times New Roman" w:cs="Times New Roman"/>
                <w:sz w:val="24"/>
                <w:szCs w:val="24"/>
              </w:rPr>
              <w:t>(</w:t>
            </w:r>
            <w:r w:rsidR="00022F3D" w:rsidRPr="0063087F">
              <w:rPr>
                <w:rFonts w:ascii="Times New Roman" w:hAnsi="Times New Roman" w:cs="Times New Roman"/>
                <w:sz w:val="24"/>
                <w:szCs w:val="24"/>
              </w:rPr>
              <w:t>P</w:t>
            </w:r>
            <w:r w:rsidR="00BC662D" w:rsidRPr="0063087F">
              <w:rPr>
                <w:rFonts w:ascii="Times New Roman" w:hAnsi="Times New Roman" w:cs="Times New Roman"/>
                <w:sz w:val="24"/>
                <w:szCs w:val="24"/>
              </w:rPr>
              <w:t>8</w:t>
            </w:r>
            <w:r w:rsidR="00357CE2">
              <w:rPr>
                <w:rFonts w:ascii="Times New Roman" w:hAnsi="Times New Roman" w:cs="Times New Roman"/>
                <w:sz w:val="24"/>
                <w:szCs w:val="24"/>
              </w:rPr>
              <w:t>7</w:t>
            </w:r>
            <w:r w:rsidR="00427DD2">
              <w:rPr>
                <w:rFonts w:ascii="Times New Roman" w:hAnsi="Times New Roman" w:cs="Times New Roman"/>
                <w:sz w:val="24"/>
                <w:szCs w:val="24"/>
              </w:rPr>
              <w:t>).</w:t>
            </w:r>
          </w:p>
          <w:p w14:paraId="7CDD59A8" w14:textId="77777777" w:rsidR="00C95D78" w:rsidRPr="0063087F" w:rsidRDefault="00C95D78" w:rsidP="00192B99">
            <w:pPr>
              <w:jc w:val="both"/>
              <w:rPr>
                <w:rFonts w:ascii="Times New Roman" w:hAnsi="Times New Roman" w:cs="Times New Roman"/>
                <w:sz w:val="24"/>
                <w:szCs w:val="24"/>
              </w:rPr>
            </w:pPr>
          </w:p>
          <w:p w14:paraId="7B11584F" w14:textId="07BEF849" w:rsidR="00C95D78" w:rsidRPr="0063087F" w:rsidRDefault="00C95D78"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Feeling low that my planned bariatric surgery was cancelled with less than a week to go because of the virus</w:t>
            </w:r>
            <w:r w:rsidR="00724E69" w:rsidRPr="0063087F">
              <w:rPr>
                <w:rFonts w:ascii="Times New Roman" w:hAnsi="Times New Roman" w:cs="Times New Roman"/>
                <w:i/>
                <w:iCs/>
                <w:sz w:val="24"/>
                <w:szCs w:val="24"/>
              </w:rPr>
              <w:t xml:space="preserve">” </w:t>
            </w:r>
            <w:r w:rsidR="00724E69" w:rsidRPr="0063087F">
              <w:rPr>
                <w:rFonts w:ascii="Times New Roman" w:hAnsi="Times New Roman" w:cs="Times New Roman"/>
                <w:sz w:val="24"/>
                <w:szCs w:val="24"/>
              </w:rPr>
              <w:t>(P23</w:t>
            </w:r>
            <w:r w:rsidR="00357CE2">
              <w:rPr>
                <w:rFonts w:ascii="Times New Roman" w:hAnsi="Times New Roman" w:cs="Times New Roman"/>
                <w:sz w:val="24"/>
                <w:szCs w:val="24"/>
              </w:rPr>
              <w:t>1</w:t>
            </w:r>
            <w:r w:rsidR="00724E69" w:rsidRPr="0063087F">
              <w:rPr>
                <w:rFonts w:ascii="Times New Roman" w:hAnsi="Times New Roman" w:cs="Times New Roman"/>
                <w:sz w:val="24"/>
                <w:szCs w:val="24"/>
              </w:rPr>
              <w:t>)</w:t>
            </w:r>
            <w:r w:rsidRPr="0063087F">
              <w:rPr>
                <w:rFonts w:ascii="Times New Roman" w:hAnsi="Times New Roman" w:cs="Times New Roman"/>
                <w:sz w:val="24"/>
                <w:szCs w:val="24"/>
              </w:rPr>
              <w:t>.</w:t>
            </w:r>
          </w:p>
          <w:p w14:paraId="4DCB4FBA" w14:textId="77777777" w:rsidR="00F1303F" w:rsidRPr="0063087F" w:rsidRDefault="00F1303F" w:rsidP="00192B99">
            <w:pPr>
              <w:jc w:val="both"/>
              <w:rPr>
                <w:rFonts w:ascii="Times New Roman" w:hAnsi="Times New Roman" w:cs="Times New Roman"/>
                <w:i/>
                <w:iCs/>
                <w:sz w:val="24"/>
                <w:szCs w:val="24"/>
              </w:rPr>
            </w:pPr>
          </w:p>
          <w:p w14:paraId="4131DF2B" w14:textId="0C6075B4" w:rsidR="00D67F5E" w:rsidRPr="0063087F" w:rsidRDefault="00D67F5E"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Mental health and being away from family and friends” </w:t>
            </w:r>
            <w:r w:rsidR="00FC1BA1" w:rsidRPr="0063087F">
              <w:rPr>
                <w:rFonts w:ascii="Times New Roman" w:hAnsi="Times New Roman" w:cs="Times New Roman"/>
                <w:sz w:val="24"/>
                <w:szCs w:val="24"/>
              </w:rPr>
              <w:t>(P51</w:t>
            </w:r>
            <w:r w:rsidR="00357CE2">
              <w:rPr>
                <w:rFonts w:ascii="Times New Roman" w:hAnsi="Times New Roman" w:cs="Times New Roman"/>
                <w:sz w:val="24"/>
                <w:szCs w:val="24"/>
              </w:rPr>
              <w:t>1</w:t>
            </w:r>
            <w:r w:rsidR="00FC1BA1" w:rsidRPr="0063087F">
              <w:rPr>
                <w:rFonts w:ascii="Times New Roman" w:hAnsi="Times New Roman" w:cs="Times New Roman"/>
                <w:sz w:val="24"/>
                <w:szCs w:val="24"/>
              </w:rPr>
              <w:t>)</w:t>
            </w:r>
            <w:r w:rsidR="00CC1E24" w:rsidRPr="0063087F">
              <w:rPr>
                <w:rFonts w:ascii="Times New Roman" w:hAnsi="Times New Roman" w:cs="Times New Roman"/>
                <w:sz w:val="24"/>
                <w:szCs w:val="24"/>
              </w:rPr>
              <w:t>.</w:t>
            </w:r>
          </w:p>
          <w:p w14:paraId="3069FDE9" w14:textId="77777777" w:rsidR="00D67F5E" w:rsidRPr="0063087F" w:rsidRDefault="00D67F5E" w:rsidP="00192B99">
            <w:pPr>
              <w:jc w:val="both"/>
              <w:rPr>
                <w:rFonts w:ascii="Times New Roman" w:hAnsi="Times New Roman" w:cs="Times New Roman"/>
                <w:i/>
                <w:iCs/>
                <w:sz w:val="24"/>
                <w:szCs w:val="24"/>
              </w:rPr>
            </w:pPr>
          </w:p>
          <w:p w14:paraId="35F88ACD" w14:textId="16927FEF" w:rsidR="006E67FE" w:rsidRPr="0063087F" w:rsidRDefault="006E67FE"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Resorting to old eating habits due to anxiety and putting in weight. Concern that I won’t be approved for surgery” </w:t>
            </w:r>
            <w:r w:rsidRPr="00F27685">
              <w:rPr>
                <w:rFonts w:ascii="Times New Roman" w:hAnsi="Times New Roman" w:cs="Times New Roman"/>
                <w:sz w:val="24"/>
                <w:szCs w:val="24"/>
              </w:rPr>
              <w:t>(P25</w:t>
            </w:r>
            <w:r w:rsidR="00357CE2">
              <w:rPr>
                <w:rFonts w:ascii="Times New Roman" w:hAnsi="Times New Roman" w:cs="Times New Roman"/>
                <w:sz w:val="24"/>
                <w:szCs w:val="24"/>
              </w:rPr>
              <w:t>7</w:t>
            </w:r>
            <w:r w:rsidRPr="00F27685">
              <w:rPr>
                <w:rFonts w:ascii="Times New Roman" w:hAnsi="Times New Roman" w:cs="Times New Roman"/>
                <w:sz w:val="24"/>
                <w:szCs w:val="24"/>
              </w:rPr>
              <w:t>).</w:t>
            </w:r>
          </w:p>
          <w:p w14:paraId="0C7F6B2C" w14:textId="77777777" w:rsidR="000734C7" w:rsidRPr="0063087F" w:rsidRDefault="000734C7" w:rsidP="00192B99">
            <w:pPr>
              <w:jc w:val="both"/>
              <w:rPr>
                <w:rFonts w:ascii="Times New Roman" w:hAnsi="Times New Roman" w:cs="Times New Roman"/>
                <w:sz w:val="24"/>
                <w:szCs w:val="24"/>
              </w:rPr>
            </w:pPr>
          </w:p>
          <w:p w14:paraId="24AC3978" w14:textId="1377EE37" w:rsidR="00032D3C" w:rsidRPr="00692B87" w:rsidRDefault="000734C7" w:rsidP="00192B99">
            <w:pPr>
              <w:jc w:val="both"/>
              <w:rPr>
                <w:rFonts w:ascii="Times New Roman" w:hAnsi="Times New Roman" w:cs="Times New Roman"/>
                <w:i/>
                <w:iCs/>
                <w:sz w:val="24"/>
                <w:szCs w:val="24"/>
              </w:rPr>
            </w:pPr>
            <w:r w:rsidRPr="0063087F">
              <w:rPr>
                <w:rFonts w:ascii="Times New Roman" w:hAnsi="Times New Roman" w:cs="Times New Roman"/>
                <w:i/>
                <w:iCs/>
                <w:sz w:val="24"/>
                <w:szCs w:val="24"/>
              </w:rPr>
              <w:t xml:space="preserve">“My mental health has plummeted, because I'd waited a long time for counselling and had just started sessions, and the mental well-being activities I had started was in groups, so that stopped too” </w:t>
            </w:r>
            <w:r w:rsidRPr="00F27685">
              <w:rPr>
                <w:rFonts w:ascii="Times New Roman" w:hAnsi="Times New Roman" w:cs="Times New Roman"/>
                <w:sz w:val="24"/>
                <w:szCs w:val="24"/>
              </w:rPr>
              <w:t>(P39</w:t>
            </w:r>
            <w:r w:rsidR="009960BC">
              <w:rPr>
                <w:rFonts w:ascii="Times New Roman" w:hAnsi="Times New Roman" w:cs="Times New Roman"/>
                <w:sz w:val="24"/>
                <w:szCs w:val="24"/>
              </w:rPr>
              <w:t>3</w:t>
            </w:r>
            <w:r w:rsidRPr="00F27685">
              <w:rPr>
                <w:rFonts w:ascii="Times New Roman" w:hAnsi="Times New Roman" w:cs="Times New Roman"/>
                <w:sz w:val="24"/>
                <w:szCs w:val="24"/>
              </w:rPr>
              <w:t>)</w:t>
            </w:r>
            <w:r w:rsidR="00F27685">
              <w:rPr>
                <w:rFonts w:ascii="Times New Roman" w:hAnsi="Times New Roman" w:cs="Times New Roman"/>
                <w:sz w:val="24"/>
                <w:szCs w:val="24"/>
              </w:rPr>
              <w:t>.</w:t>
            </w:r>
          </w:p>
          <w:p w14:paraId="3AF03B4C" w14:textId="77777777" w:rsidR="00A66A9A" w:rsidRDefault="00A66A9A" w:rsidP="00192B99">
            <w:pPr>
              <w:jc w:val="both"/>
              <w:rPr>
                <w:rFonts w:ascii="Times New Roman" w:hAnsi="Times New Roman" w:cs="Times New Roman"/>
                <w:i/>
                <w:iCs/>
                <w:sz w:val="24"/>
                <w:szCs w:val="24"/>
              </w:rPr>
            </w:pPr>
          </w:p>
          <w:p w14:paraId="05B7C416" w14:textId="54A0D71D" w:rsidR="00A66A9A" w:rsidRDefault="00692B87" w:rsidP="00192B99">
            <w:pPr>
              <w:jc w:val="both"/>
              <w:rPr>
                <w:rFonts w:ascii="Times New Roman" w:hAnsi="Times New Roman" w:cs="Times New Roman"/>
                <w:i/>
                <w:iCs/>
                <w:sz w:val="24"/>
                <w:szCs w:val="24"/>
              </w:rPr>
            </w:pPr>
            <w:r>
              <w:rPr>
                <w:rFonts w:ascii="Times New Roman" w:hAnsi="Times New Roman" w:cs="Times New Roman"/>
                <w:i/>
                <w:iCs/>
                <w:sz w:val="24"/>
                <w:szCs w:val="24"/>
              </w:rPr>
              <w:t>“M</w:t>
            </w:r>
            <w:r w:rsidR="00A66A9A" w:rsidRPr="00A66A9A">
              <w:rPr>
                <w:rFonts w:ascii="Times New Roman" w:hAnsi="Times New Roman" w:cs="Times New Roman"/>
                <w:i/>
                <w:iCs/>
                <w:sz w:val="24"/>
                <w:szCs w:val="24"/>
              </w:rPr>
              <w:t>ental low and I resort to old bad habits and default on my own</w:t>
            </w:r>
            <w:r>
              <w:rPr>
                <w:rFonts w:ascii="Times New Roman" w:hAnsi="Times New Roman" w:cs="Times New Roman"/>
                <w:i/>
                <w:iCs/>
                <w:sz w:val="24"/>
                <w:szCs w:val="24"/>
              </w:rPr>
              <w:t>”</w:t>
            </w:r>
            <w:r w:rsidR="004E14ED">
              <w:rPr>
                <w:rFonts w:ascii="Times New Roman" w:hAnsi="Times New Roman" w:cs="Times New Roman"/>
                <w:i/>
                <w:iCs/>
                <w:sz w:val="24"/>
                <w:szCs w:val="24"/>
              </w:rPr>
              <w:t xml:space="preserve"> </w:t>
            </w:r>
            <w:r w:rsidRPr="00692B87">
              <w:rPr>
                <w:rFonts w:ascii="Times New Roman" w:hAnsi="Times New Roman" w:cs="Times New Roman"/>
                <w:sz w:val="24"/>
                <w:szCs w:val="24"/>
              </w:rPr>
              <w:t>(</w:t>
            </w:r>
            <w:r w:rsidR="004E14ED" w:rsidRPr="00692B87">
              <w:rPr>
                <w:rFonts w:ascii="Times New Roman" w:hAnsi="Times New Roman" w:cs="Times New Roman"/>
                <w:sz w:val="24"/>
                <w:szCs w:val="24"/>
              </w:rPr>
              <w:t>P1</w:t>
            </w:r>
            <w:r w:rsidR="00357CE2">
              <w:rPr>
                <w:rFonts w:ascii="Times New Roman" w:hAnsi="Times New Roman" w:cs="Times New Roman"/>
                <w:sz w:val="24"/>
                <w:szCs w:val="24"/>
              </w:rPr>
              <w:t>60</w:t>
            </w:r>
            <w:r w:rsidRPr="00692B87">
              <w:rPr>
                <w:rFonts w:ascii="Times New Roman" w:hAnsi="Times New Roman" w:cs="Times New Roman"/>
                <w:sz w:val="24"/>
                <w:szCs w:val="24"/>
              </w:rPr>
              <w:t>).</w:t>
            </w:r>
          </w:p>
          <w:p w14:paraId="3C267173" w14:textId="77777777" w:rsidR="00885DE7" w:rsidRDefault="00885DE7" w:rsidP="00192B99">
            <w:pPr>
              <w:jc w:val="both"/>
              <w:rPr>
                <w:rFonts w:ascii="Times New Roman" w:hAnsi="Times New Roman" w:cs="Times New Roman"/>
                <w:i/>
                <w:iCs/>
                <w:sz w:val="24"/>
                <w:szCs w:val="24"/>
              </w:rPr>
            </w:pPr>
          </w:p>
          <w:p w14:paraId="55B5059D" w14:textId="189EE3FB" w:rsidR="00885DE7" w:rsidRDefault="00692B87"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885DE7" w:rsidRPr="00885DE7">
              <w:rPr>
                <w:rFonts w:ascii="Times New Roman" w:hAnsi="Times New Roman" w:cs="Times New Roman"/>
                <w:i/>
                <w:iCs/>
                <w:sz w:val="24"/>
                <w:szCs w:val="24"/>
              </w:rPr>
              <w:t>Due to feeling increased anxiety, low mood and social isolation I have experienced a relapse in binge eating disorder behaviours and weight has increased by 10</w:t>
            </w:r>
            <w:r>
              <w:rPr>
                <w:rFonts w:ascii="Times New Roman" w:hAnsi="Times New Roman" w:cs="Times New Roman"/>
                <w:i/>
                <w:iCs/>
                <w:sz w:val="24"/>
                <w:szCs w:val="24"/>
              </w:rPr>
              <w:t xml:space="preserve"> </w:t>
            </w:r>
            <w:r w:rsidR="00885DE7" w:rsidRPr="00885DE7">
              <w:rPr>
                <w:rFonts w:ascii="Times New Roman" w:hAnsi="Times New Roman" w:cs="Times New Roman"/>
                <w:i/>
                <w:iCs/>
                <w:sz w:val="24"/>
                <w:szCs w:val="24"/>
              </w:rPr>
              <w:t>lbs since mid-March</w:t>
            </w:r>
            <w:r>
              <w:rPr>
                <w:rFonts w:ascii="Times New Roman" w:hAnsi="Times New Roman" w:cs="Times New Roman"/>
                <w:i/>
                <w:iCs/>
                <w:sz w:val="24"/>
                <w:szCs w:val="24"/>
              </w:rPr>
              <w:t>”</w:t>
            </w:r>
            <w:r w:rsidR="00B239E9">
              <w:rPr>
                <w:rFonts w:ascii="Times New Roman" w:hAnsi="Times New Roman" w:cs="Times New Roman"/>
                <w:i/>
                <w:iCs/>
                <w:sz w:val="24"/>
                <w:szCs w:val="24"/>
              </w:rPr>
              <w:t xml:space="preserve"> </w:t>
            </w:r>
            <w:r w:rsidRPr="00692B87">
              <w:rPr>
                <w:rFonts w:ascii="Times New Roman" w:hAnsi="Times New Roman" w:cs="Times New Roman"/>
                <w:sz w:val="24"/>
                <w:szCs w:val="24"/>
              </w:rPr>
              <w:t>(</w:t>
            </w:r>
            <w:r w:rsidR="00B239E9" w:rsidRPr="00692B87">
              <w:rPr>
                <w:rFonts w:ascii="Times New Roman" w:hAnsi="Times New Roman" w:cs="Times New Roman"/>
                <w:sz w:val="24"/>
                <w:szCs w:val="24"/>
              </w:rPr>
              <w:t>P29</w:t>
            </w:r>
            <w:r w:rsidR="00357CE2">
              <w:rPr>
                <w:rFonts w:ascii="Times New Roman" w:hAnsi="Times New Roman" w:cs="Times New Roman"/>
                <w:sz w:val="24"/>
                <w:szCs w:val="24"/>
              </w:rPr>
              <w:t>4</w:t>
            </w:r>
            <w:r w:rsidRPr="00692B87">
              <w:rPr>
                <w:rFonts w:ascii="Times New Roman" w:hAnsi="Times New Roman" w:cs="Times New Roman"/>
                <w:sz w:val="24"/>
                <w:szCs w:val="24"/>
              </w:rPr>
              <w:t>).</w:t>
            </w:r>
          </w:p>
          <w:p w14:paraId="18180D28" w14:textId="77777777" w:rsidR="00864951" w:rsidRDefault="00864951" w:rsidP="00192B99">
            <w:pPr>
              <w:jc w:val="both"/>
              <w:rPr>
                <w:rFonts w:ascii="Times New Roman" w:hAnsi="Times New Roman" w:cs="Times New Roman"/>
                <w:i/>
                <w:iCs/>
                <w:sz w:val="24"/>
                <w:szCs w:val="24"/>
              </w:rPr>
            </w:pPr>
          </w:p>
          <w:p w14:paraId="58669668" w14:textId="3D7A6E08" w:rsidR="00864951" w:rsidRDefault="006B471D"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00864951" w:rsidRPr="00864951">
              <w:rPr>
                <w:rFonts w:ascii="Times New Roman" w:hAnsi="Times New Roman" w:cs="Times New Roman"/>
                <w:i/>
                <w:iCs/>
                <w:sz w:val="24"/>
                <w:szCs w:val="24"/>
              </w:rPr>
              <w:t xml:space="preserve">I struggle to fall asleep some nights through stress and anxiety about </w:t>
            </w:r>
            <w:r w:rsidR="00FE3C0F">
              <w:rPr>
                <w:rFonts w:ascii="Times New Roman" w:hAnsi="Times New Roman" w:cs="Times New Roman"/>
                <w:i/>
                <w:iCs/>
                <w:sz w:val="24"/>
                <w:szCs w:val="24"/>
              </w:rPr>
              <w:t>COVID</w:t>
            </w:r>
            <w:r w:rsidR="00864951" w:rsidRPr="00864951">
              <w:rPr>
                <w:rFonts w:ascii="Times New Roman" w:hAnsi="Times New Roman" w:cs="Times New Roman"/>
                <w:i/>
                <w:iCs/>
                <w:sz w:val="24"/>
                <w:szCs w:val="24"/>
              </w:rPr>
              <w:t xml:space="preserve"> and what the future is going to be like, stress that </w:t>
            </w:r>
            <w:r w:rsidR="00683C53">
              <w:rPr>
                <w:rFonts w:ascii="Times New Roman" w:hAnsi="Times New Roman" w:cs="Times New Roman"/>
                <w:i/>
                <w:iCs/>
                <w:sz w:val="24"/>
                <w:szCs w:val="24"/>
              </w:rPr>
              <w:t>I</w:t>
            </w:r>
            <w:r w:rsidR="00864951" w:rsidRPr="00864951">
              <w:rPr>
                <w:rFonts w:ascii="Times New Roman" w:hAnsi="Times New Roman" w:cs="Times New Roman"/>
                <w:i/>
                <w:iCs/>
                <w:sz w:val="24"/>
                <w:szCs w:val="24"/>
              </w:rPr>
              <w:t xml:space="preserve"> </w:t>
            </w:r>
            <w:r w:rsidR="00683C53" w:rsidRPr="00864951">
              <w:rPr>
                <w:rFonts w:ascii="Times New Roman" w:hAnsi="Times New Roman" w:cs="Times New Roman"/>
                <w:i/>
                <w:iCs/>
                <w:sz w:val="24"/>
                <w:szCs w:val="24"/>
              </w:rPr>
              <w:t>shouldn’t</w:t>
            </w:r>
            <w:r w:rsidR="00864951" w:rsidRPr="00864951">
              <w:rPr>
                <w:rFonts w:ascii="Times New Roman" w:hAnsi="Times New Roman" w:cs="Times New Roman"/>
                <w:i/>
                <w:iCs/>
                <w:sz w:val="24"/>
                <w:szCs w:val="24"/>
              </w:rPr>
              <w:t xml:space="preserve"> </w:t>
            </w:r>
            <w:r w:rsidR="006652A3" w:rsidRPr="00864951">
              <w:rPr>
                <w:rFonts w:ascii="Times New Roman" w:hAnsi="Times New Roman" w:cs="Times New Roman"/>
                <w:i/>
                <w:iCs/>
                <w:sz w:val="24"/>
                <w:szCs w:val="24"/>
              </w:rPr>
              <w:t>have</w:t>
            </w:r>
            <w:r w:rsidR="00864951" w:rsidRPr="00864951">
              <w:rPr>
                <w:rFonts w:ascii="Times New Roman" w:hAnsi="Times New Roman" w:cs="Times New Roman"/>
                <w:i/>
                <w:iCs/>
                <w:sz w:val="24"/>
                <w:szCs w:val="24"/>
              </w:rPr>
              <w:t xml:space="preserve"> put on this much weight etc.</w:t>
            </w:r>
            <w:r w:rsidR="00683C53">
              <w:rPr>
                <w:rFonts w:ascii="Times New Roman" w:hAnsi="Times New Roman" w:cs="Times New Roman"/>
                <w:i/>
                <w:iCs/>
                <w:sz w:val="24"/>
                <w:szCs w:val="24"/>
              </w:rPr>
              <w:t xml:space="preserve">” </w:t>
            </w:r>
            <w:r w:rsidR="00683C53" w:rsidRPr="006652A3">
              <w:rPr>
                <w:rFonts w:ascii="Times New Roman" w:hAnsi="Times New Roman" w:cs="Times New Roman"/>
                <w:sz w:val="24"/>
                <w:szCs w:val="24"/>
              </w:rPr>
              <w:t>(</w:t>
            </w:r>
            <w:r w:rsidR="00864951" w:rsidRPr="006652A3">
              <w:rPr>
                <w:rFonts w:ascii="Times New Roman" w:hAnsi="Times New Roman" w:cs="Times New Roman"/>
                <w:sz w:val="24"/>
                <w:szCs w:val="24"/>
              </w:rPr>
              <w:t>P2</w:t>
            </w:r>
            <w:r w:rsidR="00357CE2">
              <w:rPr>
                <w:rFonts w:ascii="Times New Roman" w:hAnsi="Times New Roman" w:cs="Times New Roman"/>
                <w:sz w:val="24"/>
                <w:szCs w:val="24"/>
              </w:rPr>
              <w:t>80</w:t>
            </w:r>
            <w:r w:rsidR="00683C53" w:rsidRPr="006652A3">
              <w:rPr>
                <w:rFonts w:ascii="Times New Roman" w:hAnsi="Times New Roman" w:cs="Times New Roman"/>
                <w:sz w:val="24"/>
                <w:szCs w:val="24"/>
              </w:rPr>
              <w:t>)</w:t>
            </w:r>
            <w:r w:rsidR="006652A3" w:rsidRPr="006652A3">
              <w:rPr>
                <w:rFonts w:ascii="Times New Roman" w:hAnsi="Times New Roman" w:cs="Times New Roman"/>
                <w:sz w:val="24"/>
                <w:szCs w:val="24"/>
              </w:rPr>
              <w:t>.</w:t>
            </w:r>
          </w:p>
          <w:p w14:paraId="0B90BE42" w14:textId="77777777" w:rsidR="008666DF" w:rsidRDefault="008666DF" w:rsidP="00192B99">
            <w:pPr>
              <w:jc w:val="both"/>
              <w:rPr>
                <w:rFonts w:ascii="Times New Roman" w:hAnsi="Times New Roman" w:cs="Times New Roman"/>
                <w:i/>
                <w:iCs/>
                <w:sz w:val="24"/>
                <w:szCs w:val="24"/>
              </w:rPr>
            </w:pPr>
          </w:p>
          <w:p w14:paraId="5BFF760B" w14:textId="447ADEE9" w:rsidR="00463452" w:rsidRDefault="00463452" w:rsidP="00192B99">
            <w:pPr>
              <w:jc w:val="both"/>
              <w:rPr>
                <w:rFonts w:ascii="Times New Roman" w:hAnsi="Times New Roman" w:cs="Times New Roman"/>
                <w:i/>
                <w:iCs/>
                <w:sz w:val="24"/>
                <w:szCs w:val="24"/>
              </w:rPr>
            </w:pPr>
            <w:r>
              <w:rPr>
                <w:rFonts w:ascii="Times New Roman" w:hAnsi="Times New Roman" w:cs="Times New Roman"/>
                <w:i/>
                <w:iCs/>
                <w:sz w:val="24"/>
                <w:szCs w:val="24"/>
              </w:rPr>
              <w:t>“</w:t>
            </w:r>
            <w:r w:rsidRPr="0063087F">
              <w:rPr>
                <w:rFonts w:ascii="Times New Roman" w:hAnsi="Times New Roman" w:cs="Times New Roman"/>
                <w:i/>
                <w:iCs/>
                <w:sz w:val="24"/>
                <w:szCs w:val="24"/>
              </w:rPr>
              <w:t>I couldn't get any mental health support at all, and poor mental health leads to being unable to maintain a regular diet. It kicks off bing</w:t>
            </w:r>
            <w:r>
              <w:rPr>
                <w:rFonts w:ascii="Times New Roman" w:hAnsi="Times New Roman" w:cs="Times New Roman"/>
                <w:i/>
                <w:iCs/>
                <w:sz w:val="24"/>
                <w:szCs w:val="24"/>
              </w:rPr>
              <w:t>e</w:t>
            </w:r>
            <w:r w:rsidRPr="0063087F">
              <w:rPr>
                <w:rFonts w:ascii="Times New Roman" w:hAnsi="Times New Roman" w:cs="Times New Roman"/>
                <w:i/>
                <w:iCs/>
                <w:sz w:val="24"/>
                <w:szCs w:val="24"/>
              </w:rPr>
              <w:t>ing and starving</w:t>
            </w:r>
            <w:r>
              <w:rPr>
                <w:rFonts w:ascii="Times New Roman" w:hAnsi="Times New Roman" w:cs="Times New Roman"/>
                <w:i/>
                <w:iCs/>
                <w:sz w:val="24"/>
                <w:szCs w:val="24"/>
              </w:rPr>
              <w:t xml:space="preserve">” </w:t>
            </w:r>
            <w:r w:rsidRPr="00692B87">
              <w:rPr>
                <w:rFonts w:ascii="Times New Roman" w:hAnsi="Times New Roman" w:cs="Times New Roman"/>
                <w:sz w:val="24"/>
                <w:szCs w:val="24"/>
              </w:rPr>
              <w:t>(P39</w:t>
            </w:r>
            <w:r w:rsidR="00CE78BA">
              <w:rPr>
                <w:rFonts w:ascii="Times New Roman" w:hAnsi="Times New Roman" w:cs="Times New Roman"/>
                <w:sz w:val="24"/>
                <w:szCs w:val="24"/>
              </w:rPr>
              <w:t>4</w:t>
            </w:r>
            <w:r w:rsidRPr="00692B87">
              <w:rPr>
                <w:rFonts w:ascii="Times New Roman" w:hAnsi="Times New Roman" w:cs="Times New Roman"/>
                <w:sz w:val="24"/>
                <w:szCs w:val="24"/>
              </w:rPr>
              <w:t>).</w:t>
            </w:r>
          </w:p>
          <w:p w14:paraId="248A38C9" w14:textId="77777777" w:rsidR="00463452" w:rsidRDefault="00463452" w:rsidP="00192B99">
            <w:pPr>
              <w:jc w:val="both"/>
              <w:rPr>
                <w:rFonts w:ascii="Times New Roman" w:hAnsi="Times New Roman" w:cs="Times New Roman"/>
                <w:i/>
                <w:iCs/>
                <w:sz w:val="24"/>
                <w:szCs w:val="24"/>
              </w:rPr>
            </w:pPr>
          </w:p>
          <w:p w14:paraId="7E8CE71F" w14:textId="231B2B72" w:rsidR="001836B1" w:rsidRDefault="008666DF" w:rsidP="00192B99">
            <w:pPr>
              <w:jc w:val="both"/>
              <w:rPr>
                <w:rFonts w:ascii="Times New Roman" w:hAnsi="Times New Roman" w:cs="Times New Roman"/>
                <w:sz w:val="24"/>
                <w:szCs w:val="24"/>
              </w:rPr>
            </w:pPr>
            <w:r>
              <w:rPr>
                <w:rFonts w:ascii="Times New Roman" w:hAnsi="Times New Roman" w:cs="Times New Roman"/>
                <w:i/>
                <w:iCs/>
                <w:sz w:val="24"/>
                <w:szCs w:val="24"/>
              </w:rPr>
              <w:t>“</w:t>
            </w:r>
            <w:r w:rsidRPr="00D53B70">
              <w:rPr>
                <w:rFonts w:ascii="Times New Roman" w:hAnsi="Times New Roman" w:cs="Times New Roman"/>
                <w:i/>
                <w:iCs/>
                <w:sz w:val="24"/>
                <w:szCs w:val="24"/>
              </w:rPr>
              <w:t xml:space="preserve">I feel people are being left and people’s health is suffering and that will cause far worse issues long term than pandemic has. I worry for the future like it </w:t>
            </w:r>
            <w:r w:rsidR="004D39ED">
              <w:rPr>
                <w:rFonts w:ascii="Times New Roman" w:hAnsi="Times New Roman" w:cs="Times New Roman"/>
                <w:i/>
                <w:iCs/>
                <w:sz w:val="24"/>
                <w:szCs w:val="24"/>
              </w:rPr>
              <w:t>stands,</w:t>
            </w:r>
            <w:r w:rsidRPr="00D53B70">
              <w:rPr>
                <w:rFonts w:ascii="Times New Roman" w:hAnsi="Times New Roman" w:cs="Times New Roman"/>
                <w:i/>
                <w:iCs/>
                <w:sz w:val="24"/>
                <w:szCs w:val="24"/>
              </w:rPr>
              <w:t xml:space="preserve"> and impact on mental health specifically</w:t>
            </w:r>
            <w:r>
              <w:rPr>
                <w:rFonts w:ascii="Times New Roman" w:hAnsi="Times New Roman" w:cs="Times New Roman"/>
                <w:i/>
                <w:iCs/>
                <w:sz w:val="24"/>
                <w:szCs w:val="24"/>
              </w:rPr>
              <w:t xml:space="preserve">” </w:t>
            </w:r>
            <w:r w:rsidRPr="007B44A1">
              <w:rPr>
                <w:rFonts w:ascii="Times New Roman" w:hAnsi="Times New Roman" w:cs="Times New Roman"/>
                <w:sz w:val="24"/>
                <w:szCs w:val="24"/>
              </w:rPr>
              <w:t>(P35</w:t>
            </w:r>
            <w:r w:rsidR="00950237">
              <w:rPr>
                <w:rFonts w:ascii="Times New Roman" w:hAnsi="Times New Roman" w:cs="Times New Roman"/>
                <w:sz w:val="24"/>
                <w:szCs w:val="24"/>
              </w:rPr>
              <w:t>2</w:t>
            </w:r>
            <w:r w:rsidRPr="007B44A1">
              <w:rPr>
                <w:rFonts w:ascii="Times New Roman" w:hAnsi="Times New Roman" w:cs="Times New Roman"/>
                <w:sz w:val="24"/>
                <w:szCs w:val="24"/>
              </w:rPr>
              <w:t>).</w:t>
            </w:r>
          </w:p>
          <w:p w14:paraId="7E6C0B09" w14:textId="77777777" w:rsidR="008666DF" w:rsidRDefault="008666DF" w:rsidP="00192B99">
            <w:pPr>
              <w:jc w:val="both"/>
              <w:rPr>
                <w:rFonts w:ascii="Times New Roman" w:hAnsi="Times New Roman" w:cs="Times New Roman"/>
                <w:i/>
                <w:iCs/>
                <w:sz w:val="24"/>
                <w:szCs w:val="24"/>
              </w:rPr>
            </w:pPr>
          </w:p>
          <w:p w14:paraId="0927D87D" w14:textId="77777777" w:rsidR="00D53B70" w:rsidRDefault="00C26CA0" w:rsidP="00192B99">
            <w:pPr>
              <w:jc w:val="both"/>
              <w:rPr>
                <w:rFonts w:ascii="Times New Roman" w:hAnsi="Times New Roman" w:cs="Times New Roman"/>
                <w:sz w:val="24"/>
                <w:szCs w:val="24"/>
              </w:rPr>
            </w:pPr>
            <w:r>
              <w:rPr>
                <w:rFonts w:ascii="Times New Roman" w:hAnsi="Times New Roman" w:cs="Times New Roman"/>
                <w:i/>
                <w:iCs/>
                <w:sz w:val="24"/>
                <w:szCs w:val="24"/>
              </w:rPr>
              <w:t>“</w:t>
            </w:r>
            <w:r w:rsidR="001836B1" w:rsidRPr="001836B1">
              <w:rPr>
                <w:rFonts w:ascii="Times New Roman" w:hAnsi="Times New Roman" w:cs="Times New Roman"/>
                <w:i/>
                <w:iCs/>
                <w:sz w:val="24"/>
                <w:szCs w:val="24"/>
              </w:rPr>
              <w:t xml:space="preserve">Mental health and obesity often go </w:t>
            </w:r>
            <w:r w:rsidR="006B471D" w:rsidRPr="001836B1">
              <w:rPr>
                <w:rFonts w:ascii="Times New Roman" w:hAnsi="Times New Roman" w:cs="Times New Roman"/>
                <w:i/>
                <w:iCs/>
                <w:sz w:val="24"/>
                <w:szCs w:val="24"/>
              </w:rPr>
              <w:t>together</w:t>
            </w:r>
            <w:r w:rsidR="008666DF">
              <w:rPr>
                <w:rFonts w:ascii="Times New Roman" w:hAnsi="Times New Roman" w:cs="Times New Roman"/>
                <w:i/>
                <w:iCs/>
                <w:sz w:val="24"/>
                <w:szCs w:val="24"/>
              </w:rPr>
              <w:t>,</w:t>
            </w:r>
            <w:r w:rsidR="001836B1" w:rsidRPr="001836B1">
              <w:rPr>
                <w:rFonts w:ascii="Times New Roman" w:hAnsi="Times New Roman" w:cs="Times New Roman"/>
                <w:i/>
                <w:iCs/>
                <w:sz w:val="24"/>
                <w:szCs w:val="24"/>
              </w:rPr>
              <w:t xml:space="preserve"> I think they should be tackled together in a better way rather than relying on fixing one to sort the other</w:t>
            </w:r>
            <w:r>
              <w:rPr>
                <w:rFonts w:ascii="Times New Roman" w:hAnsi="Times New Roman" w:cs="Times New Roman"/>
                <w:i/>
                <w:iCs/>
                <w:sz w:val="24"/>
                <w:szCs w:val="24"/>
              </w:rPr>
              <w:t>”</w:t>
            </w:r>
            <w:r w:rsidR="001836B1">
              <w:rPr>
                <w:rFonts w:ascii="Times New Roman" w:hAnsi="Times New Roman" w:cs="Times New Roman"/>
                <w:i/>
                <w:iCs/>
                <w:sz w:val="24"/>
                <w:szCs w:val="24"/>
              </w:rPr>
              <w:t xml:space="preserve"> </w:t>
            </w:r>
            <w:r w:rsidRPr="006B471D">
              <w:rPr>
                <w:rFonts w:ascii="Times New Roman" w:hAnsi="Times New Roman" w:cs="Times New Roman"/>
                <w:sz w:val="24"/>
                <w:szCs w:val="24"/>
              </w:rPr>
              <w:t>(</w:t>
            </w:r>
            <w:r w:rsidR="001836B1" w:rsidRPr="006B471D">
              <w:rPr>
                <w:rFonts w:ascii="Times New Roman" w:hAnsi="Times New Roman" w:cs="Times New Roman"/>
                <w:sz w:val="24"/>
                <w:szCs w:val="24"/>
              </w:rPr>
              <w:t>P31</w:t>
            </w:r>
            <w:r w:rsidR="00950237">
              <w:rPr>
                <w:rFonts w:ascii="Times New Roman" w:hAnsi="Times New Roman" w:cs="Times New Roman"/>
                <w:sz w:val="24"/>
                <w:szCs w:val="24"/>
              </w:rPr>
              <w:t>1</w:t>
            </w:r>
            <w:r w:rsidRPr="006B471D">
              <w:rPr>
                <w:rFonts w:ascii="Times New Roman" w:hAnsi="Times New Roman" w:cs="Times New Roman"/>
                <w:sz w:val="24"/>
                <w:szCs w:val="24"/>
              </w:rPr>
              <w:t>)</w:t>
            </w:r>
            <w:r w:rsidR="006B471D">
              <w:rPr>
                <w:rFonts w:ascii="Times New Roman" w:hAnsi="Times New Roman" w:cs="Times New Roman"/>
                <w:sz w:val="24"/>
                <w:szCs w:val="24"/>
              </w:rPr>
              <w:t>.</w:t>
            </w:r>
          </w:p>
          <w:p w14:paraId="787B62DC" w14:textId="175F4980" w:rsidR="00CE3087" w:rsidRPr="0063087F" w:rsidRDefault="00CE3087" w:rsidP="00192B99">
            <w:pPr>
              <w:jc w:val="both"/>
              <w:rPr>
                <w:rFonts w:ascii="Times New Roman" w:hAnsi="Times New Roman" w:cs="Times New Roman"/>
                <w:i/>
                <w:iCs/>
                <w:sz w:val="24"/>
                <w:szCs w:val="24"/>
              </w:rPr>
            </w:pPr>
          </w:p>
        </w:tc>
      </w:tr>
    </w:tbl>
    <w:bookmarkEnd w:id="0"/>
    <w:p w14:paraId="7907DEF1" w14:textId="537524F5" w:rsidR="002B58CC" w:rsidRPr="0063087F" w:rsidRDefault="00090024" w:rsidP="00F22710">
      <w:pPr>
        <w:spacing w:line="480" w:lineRule="auto"/>
        <w:jc w:val="both"/>
        <w:rPr>
          <w:rFonts w:ascii="Times New Roman" w:hAnsi="Times New Roman" w:cs="Times New Roman"/>
          <w:sz w:val="24"/>
          <w:szCs w:val="24"/>
        </w:rPr>
      </w:pPr>
      <w:r w:rsidRPr="0063087F">
        <w:rPr>
          <w:rFonts w:ascii="Times New Roman" w:hAnsi="Times New Roman" w:cs="Times New Roman"/>
          <w:sz w:val="24"/>
          <w:szCs w:val="24"/>
        </w:rPr>
        <w:fldChar w:fldCharType="begin"/>
      </w:r>
      <w:r w:rsidRPr="0063087F">
        <w:rPr>
          <w:rFonts w:ascii="Times New Roman" w:hAnsi="Times New Roman" w:cs="Times New Roman"/>
          <w:sz w:val="24"/>
          <w:szCs w:val="24"/>
        </w:rPr>
        <w:instrText xml:space="preserve"> ADDIN </w:instrText>
      </w:r>
      <w:r w:rsidRPr="0063087F">
        <w:rPr>
          <w:rFonts w:ascii="Times New Roman" w:hAnsi="Times New Roman" w:cs="Times New Roman"/>
          <w:sz w:val="24"/>
          <w:szCs w:val="24"/>
        </w:rPr>
        <w:fldChar w:fldCharType="end"/>
      </w:r>
    </w:p>
    <w:sectPr w:rsidR="002B58CC" w:rsidRPr="0063087F" w:rsidSect="0020733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7EEB9" w14:textId="77777777" w:rsidR="00EA5B96" w:rsidRDefault="00EA5B96" w:rsidP="00526A04">
      <w:pPr>
        <w:spacing w:after="0" w:line="240" w:lineRule="auto"/>
      </w:pPr>
      <w:r>
        <w:separator/>
      </w:r>
    </w:p>
  </w:endnote>
  <w:endnote w:type="continuationSeparator" w:id="0">
    <w:p w14:paraId="4DD36AF6" w14:textId="77777777" w:rsidR="00EA5B96" w:rsidRDefault="00EA5B96" w:rsidP="00526A04">
      <w:pPr>
        <w:spacing w:after="0" w:line="240" w:lineRule="auto"/>
      </w:pPr>
      <w:r>
        <w:continuationSeparator/>
      </w:r>
    </w:p>
  </w:endnote>
  <w:endnote w:type="continuationNotice" w:id="1">
    <w:p w14:paraId="229A22EC" w14:textId="77777777" w:rsidR="00EA5B96" w:rsidRDefault="00EA5B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5086723"/>
      <w:docPartObj>
        <w:docPartGallery w:val="Page Numbers (Bottom of Page)"/>
        <w:docPartUnique/>
      </w:docPartObj>
    </w:sdtPr>
    <w:sdtEndPr>
      <w:rPr>
        <w:rFonts w:ascii="Times New Roman" w:hAnsi="Times New Roman" w:cs="Times New Roman"/>
        <w:noProof/>
        <w:sz w:val="24"/>
        <w:szCs w:val="24"/>
      </w:rPr>
    </w:sdtEndPr>
    <w:sdtContent>
      <w:p w14:paraId="45638E96" w14:textId="5EE44D50" w:rsidR="005A3B34" w:rsidRPr="00163239" w:rsidRDefault="005A3B34">
        <w:pPr>
          <w:pStyle w:val="Footer"/>
          <w:jc w:val="right"/>
          <w:rPr>
            <w:rFonts w:ascii="Times New Roman" w:hAnsi="Times New Roman" w:cs="Times New Roman"/>
            <w:sz w:val="24"/>
            <w:szCs w:val="24"/>
          </w:rPr>
        </w:pPr>
        <w:r w:rsidRPr="00163239">
          <w:rPr>
            <w:rFonts w:ascii="Times New Roman" w:hAnsi="Times New Roman" w:cs="Times New Roman"/>
            <w:sz w:val="24"/>
            <w:szCs w:val="24"/>
          </w:rPr>
          <w:fldChar w:fldCharType="begin"/>
        </w:r>
        <w:r w:rsidRPr="00163239">
          <w:rPr>
            <w:rFonts w:ascii="Times New Roman" w:hAnsi="Times New Roman" w:cs="Times New Roman"/>
            <w:sz w:val="24"/>
            <w:szCs w:val="24"/>
          </w:rPr>
          <w:instrText xml:space="preserve"> PAGE   \* MERGEFORMAT </w:instrText>
        </w:r>
        <w:r w:rsidRPr="00163239">
          <w:rPr>
            <w:rFonts w:ascii="Times New Roman" w:hAnsi="Times New Roman" w:cs="Times New Roman"/>
            <w:sz w:val="24"/>
            <w:szCs w:val="24"/>
          </w:rPr>
          <w:fldChar w:fldCharType="separate"/>
        </w:r>
        <w:r w:rsidR="00D953E4" w:rsidRPr="00163239">
          <w:rPr>
            <w:rFonts w:ascii="Times New Roman" w:hAnsi="Times New Roman" w:cs="Times New Roman"/>
            <w:noProof/>
            <w:sz w:val="24"/>
            <w:szCs w:val="24"/>
          </w:rPr>
          <w:t>4</w:t>
        </w:r>
        <w:r w:rsidRPr="00163239">
          <w:rPr>
            <w:rFonts w:ascii="Times New Roman" w:hAnsi="Times New Roman" w:cs="Times New Roman"/>
            <w:noProof/>
            <w:sz w:val="24"/>
            <w:szCs w:val="24"/>
          </w:rPr>
          <w:fldChar w:fldCharType="end"/>
        </w:r>
      </w:p>
    </w:sdtContent>
  </w:sdt>
  <w:p w14:paraId="1761F127" w14:textId="77777777" w:rsidR="005A3B34" w:rsidRDefault="005A3B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74F66" w14:textId="77777777" w:rsidR="00EA5B96" w:rsidRDefault="00EA5B96" w:rsidP="00526A04">
      <w:pPr>
        <w:spacing w:after="0" w:line="240" w:lineRule="auto"/>
      </w:pPr>
      <w:r>
        <w:separator/>
      </w:r>
    </w:p>
  </w:footnote>
  <w:footnote w:type="continuationSeparator" w:id="0">
    <w:p w14:paraId="256C237A" w14:textId="77777777" w:rsidR="00EA5B96" w:rsidRDefault="00EA5B96" w:rsidP="00526A04">
      <w:pPr>
        <w:spacing w:after="0" w:line="240" w:lineRule="auto"/>
      </w:pPr>
      <w:r>
        <w:continuationSeparator/>
      </w:r>
    </w:p>
  </w:footnote>
  <w:footnote w:type="continuationNotice" w:id="1">
    <w:p w14:paraId="674141AE" w14:textId="77777777" w:rsidR="00EA5B96" w:rsidRDefault="00EA5B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hybridMultilevel"/>
    <w:tmpl w:val="00000002"/>
    <w:lvl w:ilvl="0" w:tplc="00000065">
      <w:start w:val="1"/>
      <w:numFmt w:val="bullet"/>
      <w:lvlText w:val="•"/>
      <w:lvlJc w:val="left"/>
      <w:pPr>
        <w:ind w:left="1080" w:hanging="360"/>
      </w:pPr>
    </w:lvl>
    <w:lvl w:ilvl="1" w:tplc="00000066">
      <w:start w:val="1"/>
      <w:numFmt w:val="bullet"/>
      <w:lvlText w:val="•"/>
      <w:lvlJc w:val="left"/>
      <w:pPr>
        <w:ind w:left="180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E34F31"/>
    <w:multiLevelType w:val="hybridMultilevel"/>
    <w:tmpl w:val="29227AFC"/>
    <w:lvl w:ilvl="0" w:tplc="0809000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0850DA"/>
    <w:multiLevelType w:val="hybridMultilevel"/>
    <w:tmpl w:val="9A58A74C"/>
    <w:lvl w:ilvl="0" w:tplc="0809000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826A70"/>
    <w:multiLevelType w:val="hybridMultilevel"/>
    <w:tmpl w:val="40A8E058"/>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42E5882"/>
    <w:multiLevelType w:val="hybridMultilevel"/>
    <w:tmpl w:val="56846F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2B31C3"/>
    <w:multiLevelType w:val="hybridMultilevel"/>
    <w:tmpl w:val="A5CC024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A9B72B5"/>
    <w:multiLevelType w:val="hybridMultilevel"/>
    <w:tmpl w:val="E19CC512"/>
    <w:lvl w:ilvl="0" w:tplc="0809000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9404EF"/>
    <w:multiLevelType w:val="hybridMultilevel"/>
    <w:tmpl w:val="7916C956"/>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357C1B"/>
    <w:multiLevelType w:val="hybridMultilevel"/>
    <w:tmpl w:val="99885D1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9A6E6E"/>
    <w:multiLevelType w:val="hybridMultilevel"/>
    <w:tmpl w:val="7722E3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6D70E74"/>
    <w:multiLevelType w:val="hybridMultilevel"/>
    <w:tmpl w:val="5156D3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113289"/>
    <w:multiLevelType w:val="hybridMultilevel"/>
    <w:tmpl w:val="704686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C460825"/>
    <w:multiLevelType w:val="hybridMultilevel"/>
    <w:tmpl w:val="7722E3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4C68E7"/>
    <w:multiLevelType w:val="hybridMultilevel"/>
    <w:tmpl w:val="37EE2820"/>
    <w:lvl w:ilvl="0" w:tplc="0809000F">
      <w:start w:val="1"/>
      <w:numFmt w:val="decimal"/>
      <w:lvlText w:val="%1."/>
      <w:lvlJc w:val="left"/>
      <w:pPr>
        <w:ind w:left="720" w:hanging="360"/>
      </w:p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78748A5"/>
    <w:multiLevelType w:val="hybridMultilevel"/>
    <w:tmpl w:val="F5901B3C"/>
    <w:lvl w:ilvl="0" w:tplc="1B4ECDFA">
      <w:start w:val="1"/>
      <w:numFmt w:val="decimal"/>
      <w:lvlText w:val="%1."/>
      <w:lvlJc w:val="left"/>
      <w:pPr>
        <w:ind w:left="720" w:hanging="360"/>
      </w:pPr>
      <w:rPr>
        <w:sz w:val="21"/>
        <w:szCs w:val="21"/>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7736355">
    <w:abstractNumId w:val="0"/>
  </w:num>
  <w:num w:numId="2" w16cid:durableId="321782667">
    <w:abstractNumId w:val="3"/>
  </w:num>
  <w:num w:numId="3" w16cid:durableId="1703631106">
    <w:abstractNumId w:val="7"/>
  </w:num>
  <w:num w:numId="4" w16cid:durableId="329255558">
    <w:abstractNumId w:val="6"/>
  </w:num>
  <w:num w:numId="5" w16cid:durableId="2092726679">
    <w:abstractNumId w:val="5"/>
  </w:num>
  <w:num w:numId="6" w16cid:durableId="1672953951">
    <w:abstractNumId w:val="1"/>
  </w:num>
  <w:num w:numId="7" w16cid:durableId="481431687">
    <w:abstractNumId w:val="10"/>
  </w:num>
  <w:num w:numId="8" w16cid:durableId="1951890971">
    <w:abstractNumId w:val="13"/>
  </w:num>
  <w:num w:numId="9" w16cid:durableId="1433697620">
    <w:abstractNumId w:val="2"/>
  </w:num>
  <w:num w:numId="10" w16cid:durableId="933516008">
    <w:abstractNumId w:val="14"/>
  </w:num>
  <w:num w:numId="11" w16cid:durableId="2028672479">
    <w:abstractNumId w:val="4"/>
  </w:num>
  <w:num w:numId="12" w16cid:durableId="139663095">
    <w:abstractNumId w:val="9"/>
  </w:num>
  <w:num w:numId="13" w16cid:durableId="55860664">
    <w:abstractNumId w:val="12"/>
  </w:num>
  <w:num w:numId="14" w16cid:durableId="1901667166">
    <w:abstractNumId w:val="11"/>
  </w:num>
  <w:num w:numId="15" w16cid:durableId="1313481916">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activeWritingStyle w:appName="MSWord" w:lang="fr-FR"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sv-SE" w:vendorID="64" w:dllVersion="0" w:nlCheck="1" w:checkStyle="0"/>
  <w:defaultTabStop w:val="720"/>
  <w:hyphenationZone w:val="425"/>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00p5909sfwaexx015stwwtdtvaeve5s2x&quot;&gt;My EndNote Library-Saved-Converted&lt;record-ids&gt;&lt;item&gt;1&lt;/item&gt;&lt;item&gt;23&lt;/item&gt;&lt;item&gt;53&lt;/item&gt;&lt;item&gt;113&lt;/item&gt;&lt;item&gt;129&lt;/item&gt;&lt;item&gt;137&lt;/item&gt;&lt;item&gt;139&lt;/item&gt;&lt;item&gt;140&lt;/item&gt;&lt;item&gt;141&lt;/item&gt;&lt;item&gt;143&lt;/item&gt;&lt;item&gt;145&lt;/item&gt;&lt;item&gt;146&lt;/item&gt;&lt;item&gt;168&lt;/item&gt;&lt;item&gt;182&lt;/item&gt;&lt;item&gt;183&lt;/item&gt;&lt;item&gt;196&lt;/item&gt;&lt;item&gt;200&lt;/item&gt;&lt;item&gt;201&lt;/item&gt;&lt;item&gt;209&lt;/item&gt;&lt;item&gt;227&lt;/item&gt;&lt;item&gt;258&lt;/item&gt;&lt;item&gt;260&lt;/item&gt;&lt;item&gt;261&lt;/item&gt;&lt;item&gt;262&lt;/item&gt;&lt;item&gt;322&lt;/item&gt;&lt;item&gt;323&lt;/item&gt;&lt;/record-ids&gt;&lt;/item&gt;&lt;/Libraries&gt;"/>
  </w:docVars>
  <w:rsids>
    <w:rsidRoot w:val="00D21FD4"/>
    <w:rsid w:val="0000044F"/>
    <w:rsid w:val="00001880"/>
    <w:rsid w:val="00002396"/>
    <w:rsid w:val="0000306A"/>
    <w:rsid w:val="00003473"/>
    <w:rsid w:val="00003728"/>
    <w:rsid w:val="00004EDD"/>
    <w:rsid w:val="00007254"/>
    <w:rsid w:val="000077F1"/>
    <w:rsid w:val="00007C16"/>
    <w:rsid w:val="0001002E"/>
    <w:rsid w:val="0001145F"/>
    <w:rsid w:val="0001290C"/>
    <w:rsid w:val="00012C84"/>
    <w:rsid w:val="00013028"/>
    <w:rsid w:val="000153EC"/>
    <w:rsid w:val="00015F87"/>
    <w:rsid w:val="00017D8D"/>
    <w:rsid w:val="000200C4"/>
    <w:rsid w:val="000201EC"/>
    <w:rsid w:val="00021743"/>
    <w:rsid w:val="00021D20"/>
    <w:rsid w:val="00022B70"/>
    <w:rsid w:val="00022F3D"/>
    <w:rsid w:val="00023BEE"/>
    <w:rsid w:val="00024AF4"/>
    <w:rsid w:val="0002520F"/>
    <w:rsid w:val="0002532D"/>
    <w:rsid w:val="0003140D"/>
    <w:rsid w:val="0003219C"/>
    <w:rsid w:val="0003237F"/>
    <w:rsid w:val="00032881"/>
    <w:rsid w:val="000328C4"/>
    <w:rsid w:val="00032AE4"/>
    <w:rsid w:val="00032D3C"/>
    <w:rsid w:val="00033EE1"/>
    <w:rsid w:val="00034077"/>
    <w:rsid w:val="00036094"/>
    <w:rsid w:val="000379C1"/>
    <w:rsid w:val="00040413"/>
    <w:rsid w:val="000411B1"/>
    <w:rsid w:val="00041682"/>
    <w:rsid w:val="00043427"/>
    <w:rsid w:val="000436C2"/>
    <w:rsid w:val="0004380A"/>
    <w:rsid w:val="000448F3"/>
    <w:rsid w:val="00044AA5"/>
    <w:rsid w:val="0004502F"/>
    <w:rsid w:val="0004520C"/>
    <w:rsid w:val="0004688E"/>
    <w:rsid w:val="00047EB9"/>
    <w:rsid w:val="00050163"/>
    <w:rsid w:val="0005029E"/>
    <w:rsid w:val="00050918"/>
    <w:rsid w:val="00051063"/>
    <w:rsid w:val="0005155C"/>
    <w:rsid w:val="00051E2F"/>
    <w:rsid w:val="00053923"/>
    <w:rsid w:val="00053CDE"/>
    <w:rsid w:val="00053DF5"/>
    <w:rsid w:val="0005441D"/>
    <w:rsid w:val="0005485D"/>
    <w:rsid w:val="00055125"/>
    <w:rsid w:val="00055867"/>
    <w:rsid w:val="00055ED7"/>
    <w:rsid w:val="0005604A"/>
    <w:rsid w:val="000564D7"/>
    <w:rsid w:val="000568D3"/>
    <w:rsid w:val="00060068"/>
    <w:rsid w:val="00060077"/>
    <w:rsid w:val="00061ABD"/>
    <w:rsid w:val="00061BEA"/>
    <w:rsid w:val="00062653"/>
    <w:rsid w:val="000628BF"/>
    <w:rsid w:val="0006341F"/>
    <w:rsid w:val="000646D9"/>
    <w:rsid w:val="00064C8A"/>
    <w:rsid w:val="000668F2"/>
    <w:rsid w:val="000669D3"/>
    <w:rsid w:val="00070B0B"/>
    <w:rsid w:val="0007172F"/>
    <w:rsid w:val="00073081"/>
    <w:rsid w:val="000734C7"/>
    <w:rsid w:val="00073779"/>
    <w:rsid w:val="00075378"/>
    <w:rsid w:val="000760A6"/>
    <w:rsid w:val="00076380"/>
    <w:rsid w:val="00077EDE"/>
    <w:rsid w:val="00077EE7"/>
    <w:rsid w:val="0008034D"/>
    <w:rsid w:val="00081940"/>
    <w:rsid w:val="00083D2D"/>
    <w:rsid w:val="00083F72"/>
    <w:rsid w:val="00087178"/>
    <w:rsid w:val="00090024"/>
    <w:rsid w:val="00091451"/>
    <w:rsid w:val="00091A56"/>
    <w:rsid w:val="000926E2"/>
    <w:rsid w:val="0009367C"/>
    <w:rsid w:val="00094022"/>
    <w:rsid w:val="00094936"/>
    <w:rsid w:val="0009561B"/>
    <w:rsid w:val="00095A04"/>
    <w:rsid w:val="00095C19"/>
    <w:rsid w:val="00096638"/>
    <w:rsid w:val="00096AD0"/>
    <w:rsid w:val="000A057E"/>
    <w:rsid w:val="000A0D49"/>
    <w:rsid w:val="000A20AC"/>
    <w:rsid w:val="000A2EAE"/>
    <w:rsid w:val="000A3A00"/>
    <w:rsid w:val="000A4531"/>
    <w:rsid w:val="000A5CBC"/>
    <w:rsid w:val="000A5E66"/>
    <w:rsid w:val="000A77C6"/>
    <w:rsid w:val="000B0991"/>
    <w:rsid w:val="000B356D"/>
    <w:rsid w:val="000B368E"/>
    <w:rsid w:val="000B36D1"/>
    <w:rsid w:val="000B45FE"/>
    <w:rsid w:val="000B4F08"/>
    <w:rsid w:val="000B505A"/>
    <w:rsid w:val="000B539D"/>
    <w:rsid w:val="000B6BD1"/>
    <w:rsid w:val="000B6E5B"/>
    <w:rsid w:val="000B7218"/>
    <w:rsid w:val="000B72A1"/>
    <w:rsid w:val="000B7983"/>
    <w:rsid w:val="000B7ECC"/>
    <w:rsid w:val="000C0585"/>
    <w:rsid w:val="000C13B7"/>
    <w:rsid w:val="000C19BD"/>
    <w:rsid w:val="000C1F6A"/>
    <w:rsid w:val="000C2594"/>
    <w:rsid w:val="000C4902"/>
    <w:rsid w:val="000C524D"/>
    <w:rsid w:val="000C5651"/>
    <w:rsid w:val="000C59AA"/>
    <w:rsid w:val="000C6822"/>
    <w:rsid w:val="000C76D6"/>
    <w:rsid w:val="000C7D40"/>
    <w:rsid w:val="000D10AC"/>
    <w:rsid w:val="000D130A"/>
    <w:rsid w:val="000D13BC"/>
    <w:rsid w:val="000D2F80"/>
    <w:rsid w:val="000D4620"/>
    <w:rsid w:val="000D7BD3"/>
    <w:rsid w:val="000E0374"/>
    <w:rsid w:val="000E0CB3"/>
    <w:rsid w:val="000E15CC"/>
    <w:rsid w:val="000E1A3E"/>
    <w:rsid w:val="000E2E00"/>
    <w:rsid w:val="000E4F35"/>
    <w:rsid w:val="000E4F5F"/>
    <w:rsid w:val="000E6B54"/>
    <w:rsid w:val="000E751E"/>
    <w:rsid w:val="000F008A"/>
    <w:rsid w:val="000F0B01"/>
    <w:rsid w:val="000F1BA0"/>
    <w:rsid w:val="000F220A"/>
    <w:rsid w:val="000F221D"/>
    <w:rsid w:val="000F2275"/>
    <w:rsid w:val="000F29D0"/>
    <w:rsid w:val="000F29D6"/>
    <w:rsid w:val="000F2CC0"/>
    <w:rsid w:val="000F35C8"/>
    <w:rsid w:val="000F3770"/>
    <w:rsid w:val="000F3AED"/>
    <w:rsid w:val="000F3EF9"/>
    <w:rsid w:val="000F40DC"/>
    <w:rsid w:val="000F4751"/>
    <w:rsid w:val="000F5F91"/>
    <w:rsid w:val="000F79B5"/>
    <w:rsid w:val="0010012F"/>
    <w:rsid w:val="001007FB"/>
    <w:rsid w:val="00100E70"/>
    <w:rsid w:val="00100FAF"/>
    <w:rsid w:val="00101A08"/>
    <w:rsid w:val="00102215"/>
    <w:rsid w:val="00102517"/>
    <w:rsid w:val="00102684"/>
    <w:rsid w:val="00103410"/>
    <w:rsid w:val="00103AC5"/>
    <w:rsid w:val="00104939"/>
    <w:rsid w:val="00104D50"/>
    <w:rsid w:val="00104F9F"/>
    <w:rsid w:val="0010560D"/>
    <w:rsid w:val="0010581C"/>
    <w:rsid w:val="0010589A"/>
    <w:rsid w:val="00105E15"/>
    <w:rsid w:val="00105FEE"/>
    <w:rsid w:val="00106129"/>
    <w:rsid w:val="00106E80"/>
    <w:rsid w:val="00110CFD"/>
    <w:rsid w:val="00111292"/>
    <w:rsid w:val="00111342"/>
    <w:rsid w:val="00112CD2"/>
    <w:rsid w:val="00113887"/>
    <w:rsid w:val="00114B6E"/>
    <w:rsid w:val="00114FCC"/>
    <w:rsid w:val="00115BEB"/>
    <w:rsid w:val="00115C58"/>
    <w:rsid w:val="0011667A"/>
    <w:rsid w:val="001166E8"/>
    <w:rsid w:val="001172DE"/>
    <w:rsid w:val="00117483"/>
    <w:rsid w:val="001177B1"/>
    <w:rsid w:val="0011782F"/>
    <w:rsid w:val="00117FCC"/>
    <w:rsid w:val="00120196"/>
    <w:rsid w:val="00120815"/>
    <w:rsid w:val="00121688"/>
    <w:rsid w:val="0012250C"/>
    <w:rsid w:val="00122B70"/>
    <w:rsid w:val="00122EF9"/>
    <w:rsid w:val="00123E05"/>
    <w:rsid w:val="00123F91"/>
    <w:rsid w:val="0012434C"/>
    <w:rsid w:val="00125447"/>
    <w:rsid w:val="00125CC3"/>
    <w:rsid w:val="00126246"/>
    <w:rsid w:val="00126B9A"/>
    <w:rsid w:val="001272D3"/>
    <w:rsid w:val="001278D2"/>
    <w:rsid w:val="00131112"/>
    <w:rsid w:val="00132AFD"/>
    <w:rsid w:val="00133A04"/>
    <w:rsid w:val="0013434D"/>
    <w:rsid w:val="0013595B"/>
    <w:rsid w:val="001374AA"/>
    <w:rsid w:val="00140446"/>
    <w:rsid w:val="00141E3A"/>
    <w:rsid w:val="00142ADE"/>
    <w:rsid w:val="001435F4"/>
    <w:rsid w:val="00143A86"/>
    <w:rsid w:val="001445ED"/>
    <w:rsid w:val="00145466"/>
    <w:rsid w:val="0014591F"/>
    <w:rsid w:val="00145D0C"/>
    <w:rsid w:val="001460EF"/>
    <w:rsid w:val="00151E0E"/>
    <w:rsid w:val="0015311E"/>
    <w:rsid w:val="001534A5"/>
    <w:rsid w:val="00154082"/>
    <w:rsid w:val="0015418C"/>
    <w:rsid w:val="00154F29"/>
    <w:rsid w:val="00156807"/>
    <w:rsid w:val="001574CC"/>
    <w:rsid w:val="0016009F"/>
    <w:rsid w:val="001618E6"/>
    <w:rsid w:val="0016191C"/>
    <w:rsid w:val="00161E51"/>
    <w:rsid w:val="00163239"/>
    <w:rsid w:val="00164D40"/>
    <w:rsid w:val="001656C5"/>
    <w:rsid w:val="00166786"/>
    <w:rsid w:val="00166F14"/>
    <w:rsid w:val="00170098"/>
    <w:rsid w:val="00170721"/>
    <w:rsid w:val="00170CDB"/>
    <w:rsid w:val="00171087"/>
    <w:rsid w:val="00171193"/>
    <w:rsid w:val="00171EB2"/>
    <w:rsid w:val="00172533"/>
    <w:rsid w:val="001725EF"/>
    <w:rsid w:val="00172900"/>
    <w:rsid w:val="00172913"/>
    <w:rsid w:val="00173383"/>
    <w:rsid w:val="00173A61"/>
    <w:rsid w:val="00173D07"/>
    <w:rsid w:val="0017451F"/>
    <w:rsid w:val="001746AF"/>
    <w:rsid w:val="00175068"/>
    <w:rsid w:val="001752DD"/>
    <w:rsid w:val="0017545F"/>
    <w:rsid w:val="0017549F"/>
    <w:rsid w:val="00176728"/>
    <w:rsid w:val="00176EB6"/>
    <w:rsid w:val="00177590"/>
    <w:rsid w:val="001775D8"/>
    <w:rsid w:val="001779EC"/>
    <w:rsid w:val="00177BE6"/>
    <w:rsid w:val="00177FDF"/>
    <w:rsid w:val="00180482"/>
    <w:rsid w:val="001808D0"/>
    <w:rsid w:val="001812BC"/>
    <w:rsid w:val="0018139F"/>
    <w:rsid w:val="001836B1"/>
    <w:rsid w:val="001849DC"/>
    <w:rsid w:val="00185E7B"/>
    <w:rsid w:val="00186537"/>
    <w:rsid w:val="00186FE8"/>
    <w:rsid w:val="00187C59"/>
    <w:rsid w:val="00187E37"/>
    <w:rsid w:val="001909C1"/>
    <w:rsid w:val="00190AEA"/>
    <w:rsid w:val="001936A0"/>
    <w:rsid w:val="00193708"/>
    <w:rsid w:val="00193A35"/>
    <w:rsid w:val="0019535A"/>
    <w:rsid w:val="001959AF"/>
    <w:rsid w:val="00195A35"/>
    <w:rsid w:val="00195B94"/>
    <w:rsid w:val="00196815"/>
    <w:rsid w:val="00196848"/>
    <w:rsid w:val="001976FE"/>
    <w:rsid w:val="001A0108"/>
    <w:rsid w:val="001A0AB4"/>
    <w:rsid w:val="001A0F69"/>
    <w:rsid w:val="001A1A21"/>
    <w:rsid w:val="001A2F78"/>
    <w:rsid w:val="001A5C11"/>
    <w:rsid w:val="001A615C"/>
    <w:rsid w:val="001A66EC"/>
    <w:rsid w:val="001A675B"/>
    <w:rsid w:val="001A682C"/>
    <w:rsid w:val="001A68FF"/>
    <w:rsid w:val="001A70EF"/>
    <w:rsid w:val="001A77B8"/>
    <w:rsid w:val="001A77CA"/>
    <w:rsid w:val="001A7B15"/>
    <w:rsid w:val="001B187D"/>
    <w:rsid w:val="001B2A1D"/>
    <w:rsid w:val="001B4212"/>
    <w:rsid w:val="001B513E"/>
    <w:rsid w:val="001B6B06"/>
    <w:rsid w:val="001C102F"/>
    <w:rsid w:val="001C11AE"/>
    <w:rsid w:val="001C39E8"/>
    <w:rsid w:val="001C3C5A"/>
    <w:rsid w:val="001C45B1"/>
    <w:rsid w:val="001C4E87"/>
    <w:rsid w:val="001C5077"/>
    <w:rsid w:val="001C54B6"/>
    <w:rsid w:val="001C5514"/>
    <w:rsid w:val="001C5D2E"/>
    <w:rsid w:val="001C5D4C"/>
    <w:rsid w:val="001D0A37"/>
    <w:rsid w:val="001D0E12"/>
    <w:rsid w:val="001D2660"/>
    <w:rsid w:val="001D37F2"/>
    <w:rsid w:val="001D38FE"/>
    <w:rsid w:val="001D3973"/>
    <w:rsid w:val="001D3AD2"/>
    <w:rsid w:val="001D3BEF"/>
    <w:rsid w:val="001D42B4"/>
    <w:rsid w:val="001D479B"/>
    <w:rsid w:val="001D5657"/>
    <w:rsid w:val="001D5C9C"/>
    <w:rsid w:val="001D5D51"/>
    <w:rsid w:val="001D6A84"/>
    <w:rsid w:val="001E1733"/>
    <w:rsid w:val="001E1D63"/>
    <w:rsid w:val="001E41F7"/>
    <w:rsid w:val="001E56F9"/>
    <w:rsid w:val="001E7919"/>
    <w:rsid w:val="001E7D7B"/>
    <w:rsid w:val="001F2363"/>
    <w:rsid w:val="001F2B7A"/>
    <w:rsid w:val="001F3057"/>
    <w:rsid w:val="001F3557"/>
    <w:rsid w:val="001F3C55"/>
    <w:rsid w:val="001F4095"/>
    <w:rsid w:val="001F477C"/>
    <w:rsid w:val="001F4DA6"/>
    <w:rsid w:val="001F573A"/>
    <w:rsid w:val="001F57CD"/>
    <w:rsid w:val="001F6061"/>
    <w:rsid w:val="001F6608"/>
    <w:rsid w:val="001F660E"/>
    <w:rsid w:val="001F746A"/>
    <w:rsid w:val="001F793A"/>
    <w:rsid w:val="0020005D"/>
    <w:rsid w:val="002000E7"/>
    <w:rsid w:val="002005F3"/>
    <w:rsid w:val="00200749"/>
    <w:rsid w:val="002008DF"/>
    <w:rsid w:val="00200BEB"/>
    <w:rsid w:val="00201036"/>
    <w:rsid w:val="00201A69"/>
    <w:rsid w:val="00202E32"/>
    <w:rsid w:val="00203C70"/>
    <w:rsid w:val="00203F49"/>
    <w:rsid w:val="002041E2"/>
    <w:rsid w:val="00204AE3"/>
    <w:rsid w:val="002055DF"/>
    <w:rsid w:val="00207339"/>
    <w:rsid w:val="00207BFB"/>
    <w:rsid w:val="0021037E"/>
    <w:rsid w:val="0021061A"/>
    <w:rsid w:val="002108C6"/>
    <w:rsid w:val="002109C0"/>
    <w:rsid w:val="0021688E"/>
    <w:rsid w:val="00216BDC"/>
    <w:rsid w:val="00217657"/>
    <w:rsid w:val="002200D1"/>
    <w:rsid w:val="00221B2E"/>
    <w:rsid w:val="00221BD5"/>
    <w:rsid w:val="00222159"/>
    <w:rsid w:val="00222478"/>
    <w:rsid w:val="00223395"/>
    <w:rsid w:val="002235FF"/>
    <w:rsid w:val="002239CF"/>
    <w:rsid w:val="00225D54"/>
    <w:rsid w:val="002263CE"/>
    <w:rsid w:val="002300B6"/>
    <w:rsid w:val="00230BBB"/>
    <w:rsid w:val="002315CD"/>
    <w:rsid w:val="00231972"/>
    <w:rsid w:val="00232730"/>
    <w:rsid w:val="00232AB4"/>
    <w:rsid w:val="0023379A"/>
    <w:rsid w:val="002339F5"/>
    <w:rsid w:val="00233BCC"/>
    <w:rsid w:val="00234498"/>
    <w:rsid w:val="0023477D"/>
    <w:rsid w:val="00234DA9"/>
    <w:rsid w:val="002352F1"/>
    <w:rsid w:val="00235400"/>
    <w:rsid w:val="002359E1"/>
    <w:rsid w:val="00235AEE"/>
    <w:rsid w:val="0023668D"/>
    <w:rsid w:val="00236C76"/>
    <w:rsid w:val="00236F4A"/>
    <w:rsid w:val="00237CFF"/>
    <w:rsid w:val="00237E1D"/>
    <w:rsid w:val="00240EDD"/>
    <w:rsid w:val="00242DD7"/>
    <w:rsid w:val="00245794"/>
    <w:rsid w:val="00246BB8"/>
    <w:rsid w:val="00247447"/>
    <w:rsid w:val="00247CC1"/>
    <w:rsid w:val="00250813"/>
    <w:rsid w:val="00250986"/>
    <w:rsid w:val="00250AED"/>
    <w:rsid w:val="00250CE8"/>
    <w:rsid w:val="0025185D"/>
    <w:rsid w:val="002529B0"/>
    <w:rsid w:val="002544A0"/>
    <w:rsid w:val="00255915"/>
    <w:rsid w:val="00256668"/>
    <w:rsid w:val="0025668D"/>
    <w:rsid w:val="00257D3B"/>
    <w:rsid w:val="0026120A"/>
    <w:rsid w:val="00261E5C"/>
    <w:rsid w:val="002629CF"/>
    <w:rsid w:val="00264BF0"/>
    <w:rsid w:val="00264DD7"/>
    <w:rsid w:val="00264E33"/>
    <w:rsid w:val="00264F4C"/>
    <w:rsid w:val="00266350"/>
    <w:rsid w:val="00266367"/>
    <w:rsid w:val="00266A47"/>
    <w:rsid w:val="00267597"/>
    <w:rsid w:val="00267638"/>
    <w:rsid w:val="00267A8F"/>
    <w:rsid w:val="002712BB"/>
    <w:rsid w:val="00273BC4"/>
    <w:rsid w:val="00277EF8"/>
    <w:rsid w:val="00280600"/>
    <w:rsid w:val="00280C39"/>
    <w:rsid w:val="0028123C"/>
    <w:rsid w:val="0028130D"/>
    <w:rsid w:val="00281D07"/>
    <w:rsid w:val="00282351"/>
    <w:rsid w:val="00282581"/>
    <w:rsid w:val="00282696"/>
    <w:rsid w:val="0028279A"/>
    <w:rsid w:val="00283D44"/>
    <w:rsid w:val="00285DD0"/>
    <w:rsid w:val="00285F0D"/>
    <w:rsid w:val="002861C5"/>
    <w:rsid w:val="00287E58"/>
    <w:rsid w:val="0029009D"/>
    <w:rsid w:val="00290BA2"/>
    <w:rsid w:val="002918D8"/>
    <w:rsid w:val="002933BB"/>
    <w:rsid w:val="00293D4F"/>
    <w:rsid w:val="00293D99"/>
    <w:rsid w:val="002943A9"/>
    <w:rsid w:val="00295066"/>
    <w:rsid w:val="00295A56"/>
    <w:rsid w:val="00295E2C"/>
    <w:rsid w:val="00296FD0"/>
    <w:rsid w:val="00297CD7"/>
    <w:rsid w:val="002A01F8"/>
    <w:rsid w:val="002A07D8"/>
    <w:rsid w:val="002A2E38"/>
    <w:rsid w:val="002A689C"/>
    <w:rsid w:val="002B0309"/>
    <w:rsid w:val="002B0906"/>
    <w:rsid w:val="002B0CD5"/>
    <w:rsid w:val="002B1384"/>
    <w:rsid w:val="002B17F4"/>
    <w:rsid w:val="002B2421"/>
    <w:rsid w:val="002B252B"/>
    <w:rsid w:val="002B28C6"/>
    <w:rsid w:val="002B2C43"/>
    <w:rsid w:val="002B2E60"/>
    <w:rsid w:val="002B3591"/>
    <w:rsid w:val="002B3BCC"/>
    <w:rsid w:val="002B42E1"/>
    <w:rsid w:val="002B4423"/>
    <w:rsid w:val="002B55A3"/>
    <w:rsid w:val="002B577E"/>
    <w:rsid w:val="002B58CC"/>
    <w:rsid w:val="002B6585"/>
    <w:rsid w:val="002B6ACF"/>
    <w:rsid w:val="002C0AE1"/>
    <w:rsid w:val="002C1F9A"/>
    <w:rsid w:val="002C221D"/>
    <w:rsid w:val="002C28A7"/>
    <w:rsid w:val="002C2F0F"/>
    <w:rsid w:val="002C3657"/>
    <w:rsid w:val="002C37F2"/>
    <w:rsid w:val="002C4C7E"/>
    <w:rsid w:val="002C5172"/>
    <w:rsid w:val="002C574A"/>
    <w:rsid w:val="002C5E9B"/>
    <w:rsid w:val="002C71B8"/>
    <w:rsid w:val="002D0323"/>
    <w:rsid w:val="002D05F9"/>
    <w:rsid w:val="002D08D8"/>
    <w:rsid w:val="002D1313"/>
    <w:rsid w:val="002D1457"/>
    <w:rsid w:val="002D1867"/>
    <w:rsid w:val="002D1F6F"/>
    <w:rsid w:val="002D2994"/>
    <w:rsid w:val="002D5421"/>
    <w:rsid w:val="002D62FE"/>
    <w:rsid w:val="002D6358"/>
    <w:rsid w:val="002D6918"/>
    <w:rsid w:val="002D7625"/>
    <w:rsid w:val="002D7778"/>
    <w:rsid w:val="002D7DFE"/>
    <w:rsid w:val="002D7F8A"/>
    <w:rsid w:val="002E10B9"/>
    <w:rsid w:val="002E157E"/>
    <w:rsid w:val="002E2139"/>
    <w:rsid w:val="002E30B4"/>
    <w:rsid w:val="002E379F"/>
    <w:rsid w:val="002E3E4E"/>
    <w:rsid w:val="002E5975"/>
    <w:rsid w:val="002E611F"/>
    <w:rsid w:val="002E680F"/>
    <w:rsid w:val="002E7242"/>
    <w:rsid w:val="002F028F"/>
    <w:rsid w:val="002F0E07"/>
    <w:rsid w:val="002F154C"/>
    <w:rsid w:val="002F1FB3"/>
    <w:rsid w:val="002F31A6"/>
    <w:rsid w:val="002F340A"/>
    <w:rsid w:val="002F5563"/>
    <w:rsid w:val="002F57B0"/>
    <w:rsid w:val="002F6993"/>
    <w:rsid w:val="002F77B3"/>
    <w:rsid w:val="002F7C0D"/>
    <w:rsid w:val="00302B1B"/>
    <w:rsid w:val="003032F7"/>
    <w:rsid w:val="0030494D"/>
    <w:rsid w:val="00305D5B"/>
    <w:rsid w:val="00306571"/>
    <w:rsid w:val="00306D59"/>
    <w:rsid w:val="00307046"/>
    <w:rsid w:val="003070E0"/>
    <w:rsid w:val="00307760"/>
    <w:rsid w:val="00307CF6"/>
    <w:rsid w:val="00310250"/>
    <w:rsid w:val="003102A2"/>
    <w:rsid w:val="003105CD"/>
    <w:rsid w:val="003108BC"/>
    <w:rsid w:val="00311C10"/>
    <w:rsid w:val="0031208E"/>
    <w:rsid w:val="00314B16"/>
    <w:rsid w:val="0031545F"/>
    <w:rsid w:val="003154EC"/>
    <w:rsid w:val="00315902"/>
    <w:rsid w:val="00316783"/>
    <w:rsid w:val="00316F13"/>
    <w:rsid w:val="00320010"/>
    <w:rsid w:val="003213BE"/>
    <w:rsid w:val="003217BC"/>
    <w:rsid w:val="0032217D"/>
    <w:rsid w:val="00323680"/>
    <w:rsid w:val="00324665"/>
    <w:rsid w:val="00324B77"/>
    <w:rsid w:val="00324F73"/>
    <w:rsid w:val="00327036"/>
    <w:rsid w:val="00327860"/>
    <w:rsid w:val="0033083A"/>
    <w:rsid w:val="00330876"/>
    <w:rsid w:val="00330A06"/>
    <w:rsid w:val="00331B39"/>
    <w:rsid w:val="003327E2"/>
    <w:rsid w:val="00332B66"/>
    <w:rsid w:val="00333F8E"/>
    <w:rsid w:val="00334019"/>
    <w:rsid w:val="00334467"/>
    <w:rsid w:val="00335178"/>
    <w:rsid w:val="00336245"/>
    <w:rsid w:val="003371CA"/>
    <w:rsid w:val="00340650"/>
    <w:rsid w:val="003410F4"/>
    <w:rsid w:val="00341F00"/>
    <w:rsid w:val="003423F5"/>
    <w:rsid w:val="00342E66"/>
    <w:rsid w:val="00342FC1"/>
    <w:rsid w:val="00344198"/>
    <w:rsid w:val="00347A24"/>
    <w:rsid w:val="00347AF3"/>
    <w:rsid w:val="00347C48"/>
    <w:rsid w:val="00347D32"/>
    <w:rsid w:val="003514B5"/>
    <w:rsid w:val="00351805"/>
    <w:rsid w:val="003519D4"/>
    <w:rsid w:val="00352B27"/>
    <w:rsid w:val="0035326B"/>
    <w:rsid w:val="0035427E"/>
    <w:rsid w:val="003544A9"/>
    <w:rsid w:val="0035504D"/>
    <w:rsid w:val="00357549"/>
    <w:rsid w:val="00357BEE"/>
    <w:rsid w:val="00357CE2"/>
    <w:rsid w:val="003600DB"/>
    <w:rsid w:val="00360101"/>
    <w:rsid w:val="0036264B"/>
    <w:rsid w:val="00362711"/>
    <w:rsid w:val="00362869"/>
    <w:rsid w:val="00362D0C"/>
    <w:rsid w:val="00363017"/>
    <w:rsid w:val="003632DC"/>
    <w:rsid w:val="00364633"/>
    <w:rsid w:val="0036503F"/>
    <w:rsid w:val="00365270"/>
    <w:rsid w:val="003654E2"/>
    <w:rsid w:val="00365EE1"/>
    <w:rsid w:val="00366027"/>
    <w:rsid w:val="00366D70"/>
    <w:rsid w:val="003672E7"/>
    <w:rsid w:val="003714AA"/>
    <w:rsid w:val="0037170C"/>
    <w:rsid w:val="00372758"/>
    <w:rsid w:val="0037392D"/>
    <w:rsid w:val="00373C5D"/>
    <w:rsid w:val="00373CAB"/>
    <w:rsid w:val="00374456"/>
    <w:rsid w:val="00374ABB"/>
    <w:rsid w:val="00374BAD"/>
    <w:rsid w:val="00374E48"/>
    <w:rsid w:val="003773BB"/>
    <w:rsid w:val="003777EE"/>
    <w:rsid w:val="00377905"/>
    <w:rsid w:val="00377DD9"/>
    <w:rsid w:val="003808D7"/>
    <w:rsid w:val="00381616"/>
    <w:rsid w:val="00382045"/>
    <w:rsid w:val="00382911"/>
    <w:rsid w:val="00382CCB"/>
    <w:rsid w:val="00383006"/>
    <w:rsid w:val="003832C8"/>
    <w:rsid w:val="003833AA"/>
    <w:rsid w:val="00383D4B"/>
    <w:rsid w:val="00384913"/>
    <w:rsid w:val="003849E6"/>
    <w:rsid w:val="00384AFF"/>
    <w:rsid w:val="003851D7"/>
    <w:rsid w:val="00387BE1"/>
    <w:rsid w:val="003913FB"/>
    <w:rsid w:val="00392518"/>
    <w:rsid w:val="00392886"/>
    <w:rsid w:val="00395A13"/>
    <w:rsid w:val="00396B0C"/>
    <w:rsid w:val="00397071"/>
    <w:rsid w:val="0039738C"/>
    <w:rsid w:val="003973D7"/>
    <w:rsid w:val="0039753B"/>
    <w:rsid w:val="00397B6D"/>
    <w:rsid w:val="003A06B5"/>
    <w:rsid w:val="003A1352"/>
    <w:rsid w:val="003A1AF1"/>
    <w:rsid w:val="003A2428"/>
    <w:rsid w:val="003A2D9E"/>
    <w:rsid w:val="003A513F"/>
    <w:rsid w:val="003A7164"/>
    <w:rsid w:val="003B1474"/>
    <w:rsid w:val="003B1A39"/>
    <w:rsid w:val="003B2777"/>
    <w:rsid w:val="003B335F"/>
    <w:rsid w:val="003B4424"/>
    <w:rsid w:val="003B4A8D"/>
    <w:rsid w:val="003B4D81"/>
    <w:rsid w:val="003B5033"/>
    <w:rsid w:val="003B547C"/>
    <w:rsid w:val="003B63F4"/>
    <w:rsid w:val="003B68FB"/>
    <w:rsid w:val="003B6DAC"/>
    <w:rsid w:val="003C0479"/>
    <w:rsid w:val="003C081C"/>
    <w:rsid w:val="003C11C1"/>
    <w:rsid w:val="003C12ED"/>
    <w:rsid w:val="003C1B83"/>
    <w:rsid w:val="003C209B"/>
    <w:rsid w:val="003C3014"/>
    <w:rsid w:val="003C313A"/>
    <w:rsid w:val="003C56DB"/>
    <w:rsid w:val="003C715A"/>
    <w:rsid w:val="003C7628"/>
    <w:rsid w:val="003C7A4D"/>
    <w:rsid w:val="003C7F42"/>
    <w:rsid w:val="003D095B"/>
    <w:rsid w:val="003D0A96"/>
    <w:rsid w:val="003D11BE"/>
    <w:rsid w:val="003D20E1"/>
    <w:rsid w:val="003D26D7"/>
    <w:rsid w:val="003D26F4"/>
    <w:rsid w:val="003D4439"/>
    <w:rsid w:val="003D4A97"/>
    <w:rsid w:val="003D5605"/>
    <w:rsid w:val="003D5728"/>
    <w:rsid w:val="003D6483"/>
    <w:rsid w:val="003D6D6D"/>
    <w:rsid w:val="003E11A3"/>
    <w:rsid w:val="003E1C43"/>
    <w:rsid w:val="003E29A8"/>
    <w:rsid w:val="003E3E3F"/>
    <w:rsid w:val="003E4715"/>
    <w:rsid w:val="003E4C51"/>
    <w:rsid w:val="003E4DB5"/>
    <w:rsid w:val="003E574F"/>
    <w:rsid w:val="003E59A0"/>
    <w:rsid w:val="003E5CE5"/>
    <w:rsid w:val="003E64EC"/>
    <w:rsid w:val="003E6528"/>
    <w:rsid w:val="003E7E76"/>
    <w:rsid w:val="003F1669"/>
    <w:rsid w:val="003F168C"/>
    <w:rsid w:val="003F1CA6"/>
    <w:rsid w:val="003F1F21"/>
    <w:rsid w:val="003F373B"/>
    <w:rsid w:val="003F42D7"/>
    <w:rsid w:val="003F4AE9"/>
    <w:rsid w:val="003F4E13"/>
    <w:rsid w:val="003F4E7A"/>
    <w:rsid w:val="003F5916"/>
    <w:rsid w:val="003F5A68"/>
    <w:rsid w:val="003F659C"/>
    <w:rsid w:val="003F6A92"/>
    <w:rsid w:val="003F6B86"/>
    <w:rsid w:val="003F6EB6"/>
    <w:rsid w:val="003F7C08"/>
    <w:rsid w:val="004008F3"/>
    <w:rsid w:val="0040109B"/>
    <w:rsid w:val="004010A1"/>
    <w:rsid w:val="004011DD"/>
    <w:rsid w:val="00401880"/>
    <w:rsid w:val="004019C6"/>
    <w:rsid w:val="0040241A"/>
    <w:rsid w:val="00402967"/>
    <w:rsid w:val="00402F6B"/>
    <w:rsid w:val="004040B9"/>
    <w:rsid w:val="00404357"/>
    <w:rsid w:val="004047B4"/>
    <w:rsid w:val="00404F08"/>
    <w:rsid w:val="004055B7"/>
    <w:rsid w:val="00405680"/>
    <w:rsid w:val="00405EAC"/>
    <w:rsid w:val="004077FA"/>
    <w:rsid w:val="0041036C"/>
    <w:rsid w:val="00411D83"/>
    <w:rsid w:val="0041267B"/>
    <w:rsid w:val="00413CBD"/>
    <w:rsid w:val="00414B94"/>
    <w:rsid w:val="00414D8C"/>
    <w:rsid w:val="00420DE7"/>
    <w:rsid w:val="00421E06"/>
    <w:rsid w:val="00421F9B"/>
    <w:rsid w:val="004237CF"/>
    <w:rsid w:val="00423CAC"/>
    <w:rsid w:val="00424E6A"/>
    <w:rsid w:val="00425064"/>
    <w:rsid w:val="00425212"/>
    <w:rsid w:val="00425228"/>
    <w:rsid w:val="004254F4"/>
    <w:rsid w:val="004257C2"/>
    <w:rsid w:val="004259D4"/>
    <w:rsid w:val="0042672B"/>
    <w:rsid w:val="00426877"/>
    <w:rsid w:val="00426F6F"/>
    <w:rsid w:val="00427347"/>
    <w:rsid w:val="00427A44"/>
    <w:rsid w:val="00427DD2"/>
    <w:rsid w:val="004306B0"/>
    <w:rsid w:val="00431811"/>
    <w:rsid w:val="00431992"/>
    <w:rsid w:val="00431AEE"/>
    <w:rsid w:val="00432D1B"/>
    <w:rsid w:val="00433F33"/>
    <w:rsid w:val="004343E3"/>
    <w:rsid w:val="00434A47"/>
    <w:rsid w:val="004373D1"/>
    <w:rsid w:val="00437401"/>
    <w:rsid w:val="004406DB"/>
    <w:rsid w:val="004412CA"/>
    <w:rsid w:val="004426B6"/>
    <w:rsid w:val="00442762"/>
    <w:rsid w:val="004429E8"/>
    <w:rsid w:val="00442D7B"/>
    <w:rsid w:val="00442E74"/>
    <w:rsid w:val="00443318"/>
    <w:rsid w:val="004447AB"/>
    <w:rsid w:val="004457FD"/>
    <w:rsid w:val="00445B5C"/>
    <w:rsid w:val="00446B5B"/>
    <w:rsid w:val="00450117"/>
    <w:rsid w:val="004501BB"/>
    <w:rsid w:val="004504FD"/>
    <w:rsid w:val="00450A3C"/>
    <w:rsid w:val="00450B8F"/>
    <w:rsid w:val="00450E62"/>
    <w:rsid w:val="004524A2"/>
    <w:rsid w:val="0045261B"/>
    <w:rsid w:val="00453ED2"/>
    <w:rsid w:val="004543AB"/>
    <w:rsid w:val="0045443E"/>
    <w:rsid w:val="00455906"/>
    <w:rsid w:val="00456082"/>
    <w:rsid w:val="0045661C"/>
    <w:rsid w:val="00457EFC"/>
    <w:rsid w:val="00460ADD"/>
    <w:rsid w:val="00461830"/>
    <w:rsid w:val="00463452"/>
    <w:rsid w:val="0046361D"/>
    <w:rsid w:val="00464515"/>
    <w:rsid w:val="00464B10"/>
    <w:rsid w:val="0046698B"/>
    <w:rsid w:val="00466FA5"/>
    <w:rsid w:val="004670F4"/>
    <w:rsid w:val="00467DF8"/>
    <w:rsid w:val="00470019"/>
    <w:rsid w:val="0047035E"/>
    <w:rsid w:val="004703CF"/>
    <w:rsid w:val="00470469"/>
    <w:rsid w:val="004705E6"/>
    <w:rsid w:val="00470E11"/>
    <w:rsid w:val="00470F3D"/>
    <w:rsid w:val="00471C65"/>
    <w:rsid w:val="00471DDE"/>
    <w:rsid w:val="00472004"/>
    <w:rsid w:val="00472050"/>
    <w:rsid w:val="00473477"/>
    <w:rsid w:val="00473669"/>
    <w:rsid w:val="004746EC"/>
    <w:rsid w:val="00474793"/>
    <w:rsid w:val="00474AA8"/>
    <w:rsid w:val="0047539A"/>
    <w:rsid w:val="00475EF9"/>
    <w:rsid w:val="00476A4B"/>
    <w:rsid w:val="00477313"/>
    <w:rsid w:val="00477845"/>
    <w:rsid w:val="00481413"/>
    <w:rsid w:val="0048186C"/>
    <w:rsid w:val="00481C05"/>
    <w:rsid w:val="00481C22"/>
    <w:rsid w:val="00482BAB"/>
    <w:rsid w:val="00484B5C"/>
    <w:rsid w:val="00484BC8"/>
    <w:rsid w:val="00484E30"/>
    <w:rsid w:val="00486884"/>
    <w:rsid w:val="00486AAD"/>
    <w:rsid w:val="00486C90"/>
    <w:rsid w:val="00486F14"/>
    <w:rsid w:val="00486FE5"/>
    <w:rsid w:val="004874B0"/>
    <w:rsid w:val="00490096"/>
    <w:rsid w:val="004931D8"/>
    <w:rsid w:val="00495D21"/>
    <w:rsid w:val="0049642E"/>
    <w:rsid w:val="00496537"/>
    <w:rsid w:val="00496E4D"/>
    <w:rsid w:val="00497E65"/>
    <w:rsid w:val="004A0187"/>
    <w:rsid w:val="004A0462"/>
    <w:rsid w:val="004A180A"/>
    <w:rsid w:val="004A2656"/>
    <w:rsid w:val="004A2C5F"/>
    <w:rsid w:val="004A2F6C"/>
    <w:rsid w:val="004A323E"/>
    <w:rsid w:val="004A420B"/>
    <w:rsid w:val="004A45F2"/>
    <w:rsid w:val="004A4B66"/>
    <w:rsid w:val="004A63EA"/>
    <w:rsid w:val="004A6EB4"/>
    <w:rsid w:val="004A7897"/>
    <w:rsid w:val="004A7923"/>
    <w:rsid w:val="004B23CD"/>
    <w:rsid w:val="004B266A"/>
    <w:rsid w:val="004B2F6B"/>
    <w:rsid w:val="004B2F91"/>
    <w:rsid w:val="004B4AE3"/>
    <w:rsid w:val="004B7FB8"/>
    <w:rsid w:val="004C01CC"/>
    <w:rsid w:val="004C0319"/>
    <w:rsid w:val="004C0AAE"/>
    <w:rsid w:val="004C12EE"/>
    <w:rsid w:val="004C1E42"/>
    <w:rsid w:val="004C1FDC"/>
    <w:rsid w:val="004C2A28"/>
    <w:rsid w:val="004C31CE"/>
    <w:rsid w:val="004C459F"/>
    <w:rsid w:val="004C6508"/>
    <w:rsid w:val="004C77A1"/>
    <w:rsid w:val="004C782B"/>
    <w:rsid w:val="004D2515"/>
    <w:rsid w:val="004D2ECD"/>
    <w:rsid w:val="004D331A"/>
    <w:rsid w:val="004D33D6"/>
    <w:rsid w:val="004D39ED"/>
    <w:rsid w:val="004D413E"/>
    <w:rsid w:val="004D45E5"/>
    <w:rsid w:val="004D4681"/>
    <w:rsid w:val="004D4BD0"/>
    <w:rsid w:val="004D4C32"/>
    <w:rsid w:val="004D5049"/>
    <w:rsid w:val="004D5920"/>
    <w:rsid w:val="004D64E0"/>
    <w:rsid w:val="004D6629"/>
    <w:rsid w:val="004D6886"/>
    <w:rsid w:val="004D6987"/>
    <w:rsid w:val="004D6D9E"/>
    <w:rsid w:val="004D7583"/>
    <w:rsid w:val="004E110C"/>
    <w:rsid w:val="004E14ED"/>
    <w:rsid w:val="004E182A"/>
    <w:rsid w:val="004E18B1"/>
    <w:rsid w:val="004E2393"/>
    <w:rsid w:val="004E26BF"/>
    <w:rsid w:val="004E2AEF"/>
    <w:rsid w:val="004E2BD0"/>
    <w:rsid w:val="004E3ACF"/>
    <w:rsid w:val="004E5F4A"/>
    <w:rsid w:val="004E678F"/>
    <w:rsid w:val="004E6D0C"/>
    <w:rsid w:val="004E6EB2"/>
    <w:rsid w:val="004F0345"/>
    <w:rsid w:val="004F1B2B"/>
    <w:rsid w:val="004F2544"/>
    <w:rsid w:val="004F30C9"/>
    <w:rsid w:val="004F3118"/>
    <w:rsid w:val="004F42E0"/>
    <w:rsid w:val="004F50D0"/>
    <w:rsid w:val="004F6D1A"/>
    <w:rsid w:val="004F6F93"/>
    <w:rsid w:val="004F7526"/>
    <w:rsid w:val="005019D6"/>
    <w:rsid w:val="005021FA"/>
    <w:rsid w:val="00502723"/>
    <w:rsid w:val="00503700"/>
    <w:rsid w:val="005037EB"/>
    <w:rsid w:val="00503859"/>
    <w:rsid w:val="00503F86"/>
    <w:rsid w:val="00504543"/>
    <w:rsid w:val="00505E7D"/>
    <w:rsid w:val="00506868"/>
    <w:rsid w:val="00507C94"/>
    <w:rsid w:val="00512A18"/>
    <w:rsid w:val="005135BF"/>
    <w:rsid w:val="005140F3"/>
    <w:rsid w:val="00514638"/>
    <w:rsid w:val="005148A1"/>
    <w:rsid w:val="005149EE"/>
    <w:rsid w:val="00515116"/>
    <w:rsid w:val="005159C5"/>
    <w:rsid w:val="00515DD6"/>
    <w:rsid w:val="005202C8"/>
    <w:rsid w:val="005218F7"/>
    <w:rsid w:val="00521A05"/>
    <w:rsid w:val="005230AF"/>
    <w:rsid w:val="00524433"/>
    <w:rsid w:val="00524465"/>
    <w:rsid w:val="005244CD"/>
    <w:rsid w:val="005246D9"/>
    <w:rsid w:val="00525290"/>
    <w:rsid w:val="00525829"/>
    <w:rsid w:val="005259BB"/>
    <w:rsid w:val="005260AA"/>
    <w:rsid w:val="00526A04"/>
    <w:rsid w:val="005270FD"/>
    <w:rsid w:val="00527E85"/>
    <w:rsid w:val="00532ECD"/>
    <w:rsid w:val="005343ED"/>
    <w:rsid w:val="005344CB"/>
    <w:rsid w:val="00535330"/>
    <w:rsid w:val="005353C7"/>
    <w:rsid w:val="00537DAD"/>
    <w:rsid w:val="0054111F"/>
    <w:rsid w:val="0054189A"/>
    <w:rsid w:val="00541DB3"/>
    <w:rsid w:val="00542BEC"/>
    <w:rsid w:val="00544D92"/>
    <w:rsid w:val="0054594D"/>
    <w:rsid w:val="005459DA"/>
    <w:rsid w:val="0054606A"/>
    <w:rsid w:val="005461CC"/>
    <w:rsid w:val="00546294"/>
    <w:rsid w:val="0054706D"/>
    <w:rsid w:val="00547A56"/>
    <w:rsid w:val="0055158C"/>
    <w:rsid w:val="00551D0D"/>
    <w:rsid w:val="0055205E"/>
    <w:rsid w:val="005522D0"/>
    <w:rsid w:val="00552374"/>
    <w:rsid w:val="00552456"/>
    <w:rsid w:val="005533A8"/>
    <w:rsid w:val="00553907"/>
    <w:rsid w:val="00553951"/>
    <w:rsid w:val="005552A8"/>
    <w:rsid w:val="005565C8"/>
    <w:rsid w:val="0055667E"/>
    <w:rsid w:val="00556C71"/>
    <w:rsid w:val="00557334"/>
    <w:rsid w:val="00557827"/>
    <w:rsid w:val="00557DF3"/>
    <w:rsid w:val="00560325"/>
    <w:rsid w:val="00560705"/>
    <w:rsid w:val="00561773"/>
    <w:rsid w:val="00561FCE"/>
    <w:rsid w:val="00562626"/>
    <w:rsid w:val="005629FE"/>
    <w:rsid w:val="00563757"/>
    <w:rsid w:val="00563E69"/>
    <w:rsid w:val="00563EB0"/>
    <w:rsid w:val="00564136"/>
    <w:rsid w:val="00565281"/>
    <w:rsid w:val="005654D7"/>
    <w:rsid w:val="005665B7"/>
    <w:rsid w:val="00566B99"/>
    <w:rsid w:val="005706AF"/>
    <w:rsid w:val="005710D0"/>
    <w:rsid w:val="0057283D"/>
    <w:rsid w:val="0057382E"/>
    <w:rsid w:val="0057464D"/>
    <w:rsid w:val="00574AC5"/>
    <w:rsid w:val="00574C24"/>
    <w:rsid w:val="00575712"/>
    <w:rsid w:val="00575E8E"/>
    <w:rsid w:val="0058056B"/>
    <w:rsid w:val="00580647"/>
    <w:rsid w:val="0058117E"/>
    <w:rsid w:val="0058156B"/>
    <w:rsid w:val="00582702"/>
    <w:rsid w:val="00582F80"/>
    <w:rsid w:val="005836B6"/>
    <w:rsid w:val="00583A8E"/>
    <w:rsid w:val="00583C9C"/>
    <w:rsid w:val="00583F38"/>
    <w:rsid w:val="00583F97"/>
    <w:rsid w:val="00584D7F"/>
    <w:rsid w:val="00585525"/>
    <w:rsid w:val="00585CFC"/>
    <w:rsid w:val="00591252"/>
    <w:rsid w:val="00592A32"/>
    <w:rsid w:val="005930DA"/>
    <w:rsid w:val="00593154"/>
    <w:rsid w:val="0059356A"/>
    <w:rsid w:val="005943C7"/>
    <w:rsid w:val="005944CC"/>
    <w:rsid w:val="005951FA"/>
    <w:rsid w:val="00595E62"/>
    <w:rsid w:val="00595F0D"/>
    <w:rsid w:val="00596396"/>
    <w:rsid w:val="00596570"/>
    <w:rsid w:val="0059759B"/>
    <w:rsid w:val="00597C53"/>
    <w:rsid w:val="005A05A4"/>
    <w:rsid w:val="005A0754"/>
    <w:rsid w:val="005A0D0C"/>
    <w:rsid w:val="005A0DC0"/>
    <w:rsid w:val="005A2208"/>
    <w:rsid w:val="005A238F"/>
    <w:rsid w:val="005A28A9"/>
    <w:rsid w:val="005A2967"/>
    <w:rsid w:val="005A3B34"/>
    <w:rsid w:val="005A51B4"/>
    <w:rsid w:val="005A568B"/>
    <w:rsid w:val="005A5B4C"/>
    <w:rsid w:val="005A5CA4"/>
    <w:rsid w:val="005A5CFE"/>
    <w:rsid w:val="005A6785"/>
    <w:rsid w:val="005A6B9F"/>
    <w:rsid w:val="005A71AF"/>
    <w:rsid w:val="005B0B63"/>
    <w:rsid w:val="005B12E2"/>
    <w:rsid w:val="005B1465"/>
    <w:rsid w:val="005B1985"/>
    <w:rsid w:val="005B234A"/>
    <w:rsid w:val="005B3FC2"/>
    <w:rsid w:val="005B4CC1"/>
    <w:rsid w:val="005B71A4"/>
    <w:rsid w:val="005B7651"/>
    <w:rsid w:val="005C0634"/>
    <w:rsid w:val="005C082D"/>
    <w:rsid w:val="005C1B80"/>
    <w:rsid w:val="005C25EA"/>
    <w:rsid w:val="005C2A9C"/>
    <w:rsid w:val="005C34C4"/>
    <w:rsid w:val="005C3CCD"/>
    <w:rsid w:val="005C5B96"/>
    <w:rsid w:val="005C6E5C"/>
    <w:rsid w:val="005C742A"/>
    <w:rsid w:val="005C7D22"/>
    <w:rsid w:val="005C7EE4"/>
    <w:rsid w:val="005D0362"/>
    <w:rsid w:val="005D0C51"/>
    <w:rsid w:val="005D209A"/>
    <w:rsid w:val="005D344B"/>
    <w:rsid w:val="005D45CF"/>
    <w:rsid w:val="005D543E"/>
    <w:rsid w:val="005D5612"/>
    <w:rsid w:val="005D6102"/>
    <w:rsid w:val="005D64EA"/>
    <w:rsid w:val="005D6B50"/>
    <w:rsid w:val="005D7640"/>
    <w:rsid w:val="005D7B56"/>
    <w:rsid w:val="005D7CA0"/>
    <w:rsid w:val="005E0562"/>
    <w:rsid w:val="005E0D97"/>
    <w:rsid w:val="005E2672"/>
    <w:rsid w:val="005E334E"/>
    <w:rsid w:val="005E42F8"/>
    <w:rsid w:val="005E43C0"/>
    <w:rsid w:val="005E4D0A"/>
    <w:rsid w:val="005E4DE8"/>
    <w:rsid w:val="005E4EE2"/>
    <w:rsid w:val="005E5B69"/>
    <w:rsid w:val="005E68E5"/>
    <w:rsid w:val="005E7253"/>
    <w:rsid w:val="005E7B83"/>
    <w:rsid w:val="005E7C84"/>
    <w:rsid w:val="005F040B"/>
    <w:rsid w:val="005F15B7"/>
    <w:rsid w:val="005F1E04"/>
    <w:rsid w:val="005F1F00"/>
    <w:rsid w:val="005F2856"/>
    <w:rsid w:val="005F3833"/>
    <w:rsid w:val="005F3895"/>
    <w:rsid w:val="005F5927"/>
    <w:rsid w:val="005F5B18"/>
    <w:rsid w:val="005F5E80"/>
    <w:rsid w:val="005F6215"/>
    <w:rsid w:val="005F66F4"/>
    <w:rsid w:val="005F749A"/>
    <w:rsid w:val="005F7E5D"/>
    <w:rsid w:val="005F7E9F"/>
    <w:rsid w:val="005F7F54"/>
    <w:rsid w:val="00600C73"/>
    <w:rsid w:val="006011E2"/>
    <w:rsid w:val="0060130C"/>
    <w:rsid w:val="0060157C"/>
    <w:rsid w:val="006016BE"/>
    <w:rsid w:val="00602D94"/>
    <w:rsid w:val="00604ABB"/>
    <w:rsid w:val="006069B3"/>
    <w:rsid w:val="00606DD7"/>
    <w:rsid w:val="00607947"/>
    <w:rsid w:val="00610F8A"/>
    <w:rsid w:val="00611003"/>
    <w:rsid w:val="006114C5"/>
    <w:rsid w:val="00611771"/>
    <w:rsid w:val="00612D78"/>
    <w:rsid w:val="00612ECF"/>
    <w:rsid w:val="00614304"/>
    <w:rsid w:val="0061550D"/>
    <w:rsid w:val="00615E78"/>
    <w:rsid w:val="00616A67"/>
    <w:rsid w:val="0061790F"/>
    <w:rsid w:val="00617C64"/>
    <w:rsid w:val="006203FD"/>
    <w:rsid w:val="00620C91"/>
    <w:rsid w:val="00624EC4"/>
    <w:rsid w:val="006253FF"/>
    <w:rsid w:val="00625BD0"/>
    <w:rsid w:val="00626CFA"/>
    <w:rsid w:val="006301F4"/>
    <w:rsid w:val="0063087F"/>
    <w:rsid w:val="0063213A"/>
    <w:rsid w:val="006321AA"/>
    <w:rsid w:val="006331EF"/>
    <w:rsid w:val="00634D0B"/>
    <w:rsid w:val="00634EBE"/>
    <w:rsid w:val="00635C79"/>
    <w:rsid w:val="00636487"/>
    <w:rsid w:val="006400BE"/>
    <w:rsid w:val="00641122"/>
    <w:rsid w:val="00641872"/>
    <w:rsid w:val="006443DF"/>
    <w:rsid w:val="00646731"/>
    <w:rsid w:val="00646A0E"/>
    <w:rsid w:val="00647049"/>
    <w:rsid w:val="0064738A"/>
    <w:rsid w:val="00647C9B"/>
    <w:rsid w:val="006505D6"/>
    <w:rsid w:val="0065076D"/>
    <w:rsid w:val="00650B85"/>
    <w:rsid w:val="00650BBB"/>
    <w:rsid w:val="00651FFC"/>
    <w:rsid w:val="00653C67"/>
    <w:rsid w:val="00654470"/>
    <w:rsid w:val="006545C9"/>
    <w:rsid w:val="006548D8"/>
    <w:rsid w:val="00655F06"/>
    <w:rsid w:val="00655F1B"/>
    <w:rsid w:val="00657C4F"/>
    <w:rsid w:val="006609D6"/>
    <w:rsid w:val="00661413"/>
    <w:rsid w:val="00662147"/>
    <w:rsid w:val="00662AB3"/>
    <w:rsid w:val="00662ED6"/>
    <w:rsid w:val="0066417E"/>
    <w:rsid w:val="006647C2"/>
    <w:rsid w:val="0066483A"/>
    <w:rsid w:val="00664D3D"/>
    <w:rsid w:val="006652A3"/>
    <w:rsid w:val="006655CF"/>
    <w:rsid w:val="00665B63"/>
    <w:rsid w:val="006667F6"/>
    <w:rsid w:val="00666F1F"/>
    <w:rsid w:val="0066779B"/>
    <w:rsid w:val="00670DB3"/>
    <w:rsid w:val="00670DD4"/>
    <w:rsid w:val="0067165D"/>
    <w:rsid w:val="006724B6"/>
    <w:rsid w:val="00672A7B"/>
    <w:rsid w:val="00672BE4"/>
    <w:rsid w:val="0067302B"/>
    <w:rsid w:val="00673C2B"/>
    <w:rsid w:val="006742DF"/>
    <w:rsid w:val="00674992"/>
    <w:rsid w:val="0067541B"/>
    <w:rsid w:val="00676CB6"/>
    <w:rsid w:val="0067724C"/>
    <w:rsid w:val="006820FA"/>
    <w:rsid w:val="0068217F"/>
    <w:rsid w:val="00682D76"/>
    <w:rsid w:val="00683062"/>
    <w:rsid w:val="00683675"/>
    <w:rsid w:val="00683C53"/>
    <w:rsid w:val="00685DF2"/>
    <w:rsid w:val="006866DE"/>
    <w:rsid w:val="00686AA8"/>
    <w:rsid w:val="006874F7"/>
    <w:rsid w:val="00687CBB"/>
    <w:rsid w:val="00687DD5"/>
    <w:rsid w:val="00690338"/>
    <w:rsid w:val="00690450"/>
    <w:rsid w:val="00690497"/>
    <w:rsid w:val="006904FF"/>
    <w:rsid w:val="0069116B"/>
    <w:rsid w:val="00691D2A"/>
    <w:rsid w:val="00692B87"/>
    <w:rsid w:val="00692D3D"/>
    <w:rsid w:val="00692EDF"/>
    <w:rsid w:val="006935D3"/>
    <w:rsid w:val="006952DF"/>
    <w:rsid w:val="00695517"/>
    <w:rsid w:val="0069641B"/>
    <w:rsid w:val="00696635"/>
    <w:rsid w:val="00697181"/>
    <w:rsid w:val="00697B84"/>
    <w:rsid w:val="00697C7E"/>
    <w:rsid w:val="006A029D"/>
    <w:rsid w:val="006A07D7"/>
    <w:rsid w:val="006A0CA5"/>
    <w:rsid w:val="006A14B9"/>
    <w:rsid w:val="006A14FC"/>
    <w:rsid w:val="006A17C2"/>
    <w:rsid w:val="006A2037"/>
    <w:rsid w:val="006A42AE"/>
    <w:rsid w:val="006A470F"/>
    <w:rsid w:val="006A4935"/>
    <w:rsid w:val="006A4975"/>
    <w:rsid w:val="006A4E5E"/>
    <w:rsid w:val="006A5DFC"/>
    <w:rsid w:val="006A615A"/>
    <w:rsid w:val="006A63EE"/>
    <w:rsid w:val="006A6ABB"/>
    <w:rsid w:val="006A7355"/>
    <w:rsid w:val="006A7998"/>
    <w:rsid w:val="006B0063"/>
    <w:rsid w:val="006B0BD3"/>
    <w:rsid w:val="006B13A7"/>
    <w:rsid w:val="006B151D"/>
    <w:rsid w:val="006B313D"/>
    <w:rsid w:val="006B471D"/>
    <w:rsid w:val="006B4A8E"/>
    <w:rsid w:val="006B5EE2"/>
    <w:rsid w:val="006B6235"/>
    <w:rsid w:val="006B7733"/>
    <w:rsid w:val="006B781F"/>
    <w:rsid w:val="006C06A9"/>
    <w:rsid w:val="006C1460"/>
    <w:rsid w:val="006C14F3"/>
    <w:rsid w:val="006C202E"/>
    <w:rsid w:val="006C2640"/>
    <w:rsid w:val="006C44F8"/>
    <w:rsid w:val="006C483F"/>
    <w:rsid w:val="006C4F3F"/>
    <w:rsid w:val="006C52C4"/>
    <w:rsid w:val="006C607B"/>
    <w:rsid w:val="006C634A"/>
    <w:rsid w:val="006C77C2"/>
    <w:rsid w:val="006C7B66"/>
    <w:rsid w:val="006D0634"/>
    <w:rsid w:val="006D226D"/>
    <w:rsid w:val="006D25D9"/>
    <w:rsid w:val="006D27E5"/>
    <w:rsid w:val="006D351D"/>
    <w:rsid w:val="006D54BB"/>
    <w:rsid w:val="006D5E97"/>
    <w:rsid w:val="006D62B4"/>
    <w:rsid w:val="006D6D08"/>
    <w:rsid w:val="006D73CD"/>
    <w:rsid w:val="006D7F5C"/>
    <w:rsid w:val="006E00C1"/>
    <w:rsid w:val="006E0173"/>
    <w:rsid w:val="006E025A"/>
    <w:rsid w:val="006E04A2"/>
    <w:rsid w:val="006E05AA"/>
    <w:rsid w:val="006E0F7F"/>
    <w:rsid w:val="006E1070"/>
    <w:rsid w:val="006E11C9"/>
    <w:rsid w:val="006E1FD4"/>
    <w:rsid w:val="006E340D"/>
    <w:rsid w:val="006E3479"/>
    <w:rsid w:val="006E4E4F"/>
    <w:rsid w:val="006E5B30"/>
    <w:rsid w:val="006E67FE"/>
    <w:rsid w:val="006E6C8B"/>
    <w:rsid w:val="006E7A3D"/>
    <w:rsid w:val="006E7F6C"/>
    <w:rsid w:val="006F0273"/>
    <w:rsid w:val="006F0A6D"/>
    <w:rsid w:val="006F0F64"/>
    <w:rsid w:val="006F2CC6"/>
    <w:rsid w:val="006F33B2"/>
    <w:rsid w:val="006F367B"/>
    <w:rsid w:val="006F3FD1"/>
    <w:rsid w:val="006F4826"/>
    <w:rsid w:val="006F4C30"/>
    <w:rsid w:val="006F5324"/>
    <w:rsid w:val="006F5A43"/>
    <w:rsid w:val="006F5DF2"/>
    <w:rsid w:val="006F65EA"/>
    <w:rsid w:val="006F6B56"/>
    <w:rsid w:val="006F6F32"/>
    <w:rsid w:val="006F7A5A"/>
    <w:rsid w:val="007010F0"/>
    <w:rsid w:val="00703BA8"/>
    <w:rsid w:val="00706C4D"/>
    <w:rsid w:val="00710960"/>
    <w:rsid w:val="00710DA2"/>
    <w:rsid w:val="00711B15"/>
    <w:rsid w:val="00712697"/>
    <w:rsid w:val="0071275B"/>
    <w:rsid w:val="00712A25"/>
    <w:rsid w:val="00714531"/>
    <w:rsid w:val="00715553"/>
    <w:rsid w:val="00715CE1"/>
    <w:rsid w:val="00716217"/>
    <w:rsid w:val="00716966"/>
    <w:rsid w:val="00716AD5"/>
    <w:rsid w:val="00717E1E"/>
    <w:rsid w:val="00720201"/>
    <w:rsid w:val="00721B28"/>
    <w:rsid w:val="0072205E"/>
    <w:rsid w:val="00722957"/>
    <w:rsid w:val="00722AE5"/>
    <w:rsid w:val="00723454"/>
    <w:rsid w:val="00723FB5"/>
    <w:rsid w:val="00723FED"/>
    <w:rsid w:val="00724E69"/>
    <w:rsid w:val="00725A3E"/>
    <w:rsid w:val="0072790E"/>
    <w:rsid w:val="00730391"/>
    <w:rsid w:val="00730584"/>
    <w:rsid w:val="00730B93"/>
    <w:rsid w:val="007315ED"/>
    <w:rsid w:val="00731D37"/>
    <w:rsid w:val="00731DC0"/>
    <w:rsid w:val="00731E63"/>
    <w:rsid w:val="00732100"/>
    <w:rsid w:val="0073260E"/>
    <w:rsid w:val="00732A82"/>
    <w:rsid w:val="00732BE7"/>
    <w:rsid w:val="007338A8"/>
    <w:rsid w:val="00734629"/>
    <w:rsid w:val="007368ED"/>
    <w:rsid w:val="0073706E"/>
    <w:rsid w:val="0073737B"/>
    <w:rsid w:val="00737DB9"/>
    <w:rsid w:val="00737E21"/>
    <w:rsid w:val="00740BAC"/>
    <w:rsid w:val="00740C45"/>
    <w:rsid w:val="00740F8D"/>
    <w:rsid w:val="00742290"/>
    <w:rsid w:val="00743A11"/>
    <w:rsid w:val="00744105"/>
    <w:rsid w:val="007448A5"/>
    <w:rsid w:val="00745B82"/>
    <w:rsid w:val="00745DD8"/>
    <w:rsid w:val="00745F13"/>
    <w:rsid w:val="00745F8A"/>
    <w:rsid w:val="0075062F"/>
    <w:rsid w:val="007508E0"/>
    <w:rsid w:val="0075098F"/>
    <w:rsid w:val="00751DBD"/>
    <w:rsid w:val="00752A03"/>
    <w:rsid w:val="00752BF6"/>
    <w:rsid w:val="00752D92"/>
    <w:rsid w:val="0075304B"/>
    <w:rsid w:val="0075398A"/>
    <w:rsid w:val="00754473"/>
    <w:rsid w:val="00754574"/>
    <w:rsid w:val="007545B5"/>
    <w:rsid w:val="00754E3A"/>
    <w:rsid w:val="0075568E"/>
    <w:rsid w:val="0075572E"/>
    <w:rsid w:val="007616F6"/>
    <w:rsid w:val="00762617"/>
    <w:rsid w:val="0076298E"/>
    <w:rsid w:val="00762B84"/>
    <w:rsid w:val="007634A9"/>
    <w:rsid w:val="007637F7"/>
    <w:rsid w:val="00763943"/>
    <w:rsid w:val="00764156"/>
    <w:rsid w:val="007646F2"/>
    <w:rsid w:val="0076477D"/>
    <w:rsid w:val="0076642E"/>
    <w:rsid w:val="00766891"/>
    <w:rsid w:val="007672DD"/>
    <w:rsid w:val="00771A0E"/>
    <w:rsid w:val="00773395"/>
    <w:rsid w:val="007739A3"/>
    <w:rsid w:val="00773E8D"/>
    <w:rsid w:val="00774328"/>
    <w:rsid w:val="00775306"/>
    <w:rsid w:val="00776A98"/>
    <w:rsid w:val="00777EF2"/>
    <w:rsid w:val="00780930"/>
    <w:rsid w:val="007811CB"/>
    <w:rsid w:val="00782C09"/>
    <w:rsid w:val="007837F1"/>
    <w:rsid w:val="007837FC"/>
    <w:rsid w:val="00783FAB"/>
    <w:rsid w:val="0078408A"/>
    <w:rsid w:val="007841FF"/>
    <w:rsid w:val="0078547C"/>
    <w:rsid w:val="007860B6"/>
    <w:rsid w:val="0078638D"/>
    <w:rsid w:val="0078639F"/>
    <w:rsid w:val="0078687B"/>
    <w:rsid w:val="00786906"/>
    <w:rsid w:val="00786C78"/>
    <w:rsid w:val="00792F0F"/>
    <w:rsid w:val="00793671"/>
    <w:rsid w:val="00793DD6"/>
    <w:rsid w:val="00793EA8"/>
    <w:rsid w:val="00794F15"/>
    <w:rsid w:val="0079514C"/>
    <w:rsid w:val="007951CE"/>
    <w:rsid w:val="007952BA"/>
    <w:rsid w:val="007954AC"/>
    <w:rsid w:val="007966F1"/>
    <w:rsid w:val="00797847"/>
    <w:rsid w:val="00797864"/>
    <w:rsid w:val="00797BDA"/>
    <w:rsid w:val="00797E65"/>
    <w:rsid w:val="00797E7E"/>
    <w:rsid w:val="007A03CD"/>
    <w:rsid w:val="007A0A8E"/>
    <w:rsid w:val="007A0B6F"/>
    <w:rsid w:val="007A1DCF"/>
    <w:rsid w:val="007A2977"/>
    <w:rsid w:val="007A2C41"/>
    <w:rsid w:val="007A300C"/>
    <w:rsid w:val="007A3279"/>
    <w:rsid w:val="007A46CB"/>
    <w:rsid w:val="007A498D"/>
    <w:rsid w:val="007A4E66"/>
    <w:rsid w:val="007A5EB4"/>
    <w:rsid w:val="007A6FB7"/>
    <w:rsid w:val="007A7A80"/>
    <w:rsid w:val="007B0541"/>
    <w:rsid w:val="007B14A5"/>
    <w:rsid w:val="007B2102"/>
    <w:rsid w:val="007B285D"/>
    <w:rsid w:val="007B388F"/>
    <w:rsid w:val="007B3F45"/>
    <w:rsid w:val="007B44A1"/>
    <w:rsid w:val="007B44CB"/>
    <w:rsid w:val="007B4B80"/>
    <w:rsid w:val="007B6891"/>
    <w:rsid w:val="007B69F3"/>
    <w:rsid w:val="007B6BA1"/>
    <w:rsid w:val="007B6C38"/>
    <w:rsid w:val="007B6F01"/>
    <w:rsid w:val="007C0AFF"/>
    <w:rsid w:val="007C27EC"/>
    <w:rsid w:val="007C29A6"/>
    <w:rsid w:val="007C2F16"/>
    <w:rsid w:val="007C2FC5"/>
    <w:rsid w:val="007C3525"/>
    <w:rsid w:val="007C4033"/>
    <w:rsid w:val="007C42CF"/>
    <w:rsid w:val="007C4C1A"/>
    <w:rsid w:val="007C57F6"/>
    <w:rsid w:val="007C7256"/>
    <w:rsid w:val="007C7308"/>
    <w:rsid w:val="007D11E7"/>
    <w:rsid w:val="007D1C17"/>
    <w:rsid w:val="007D1E27"/>
    <w:rsid w:val="007D4069"/>
    <w:rsid w:val="007D45F5"/>
    <w:rsid w:val="007D482E"/>
    <w:rsid w:val="007D4E52"/>
    <w:rsid w:val="007D61B5"/>
    <w:rsid w:val="007D64DB"/>
    <w:rsid w:val="007D6E83"/>
    <w:rsid w:val="007D7715"/>
    <w:rsid w:val="007E1101"/>
    <w:rsid w:val="007E145B"/>
    <w:rsid w:val="007E1696"/>
    <w:rsid w:val="007E2211"/>
    <w:rsid w:val="007E297F"/>
    <w:rsid w:val="007E2C91"/>
    <w:rsid w:val="007E2CED"/>
    <w:rsid w:val="007E2F5B"/>
    <w:rsid w:val="007E31A1"/>
    <w:rsid w:val="007E33A6"/>
    <w:rsid w:val="007E4779"/>
    <w:rsid w:val="007E512E"/>
    <w:rsid w:val="007E54A5"/>
    <w:rsid w:val="007E6648"/>
    <w:rsid w:val="007E6CFC"/>
    <w:rsid w:val="007E6DF2"/>
    <w:rsid w:val="007E7157"/>
    <w:rsid w:val="007E7DAD"/>
    <w:rsid w:val="007E7EE1"/>
    <w:rsid w:val="007F0A80"/>
    <w:rsid w:val="007F24A7"/>
    <w:rsid w:val="007F2921"/>
    <w:rsid w:val="007F32ED"/>
    <w:rsid w:val="007F49F1"/>
    <w:rsid w:val="007F614D"/>
    <w:rsid w:val="007F78CE"/>
    <w:rsid w:val="007F7A91"/>
    <w:rsid w:val="007F7FDB"/>
    <w:rsid w:val="00800EB5"/>
    <w:rsid w:val="008013D6"/>
    <w:rsid w:val="00801D10"/>
    <w:rsid w:val="00803466"/>
    <w:rsid w:val="008035E7"/>
    <w:rsid w:val="0080394F"/>
    <w:rsid w:val="008048EC"/>
    <w:rsid w:val="00805BF2"/>
    <w:rsid w:val="00806628"/>
    <w:rsid w:val="0080695D"/>
    <w:rsid w:val="008077BC"/>
    <w:rsid w:val="00807F18"/>
    <w:rsid w:val="008100BD"/>
    <w:rsid w:val="00810C28"/>
    <w:rsid w:val="008123F5"/>
    <w:rsid w:val="00812C14"/>
    <w:rsid w:val="00813E7E"/>
    <w:rsid w:val="00814A46"/>
    <w:rsid w:val="008155E8"/>
    <w:rsid w:val="008160B3"/>
    <w:rsid w:val="00817959"/>
    <w:rsid w:val="00820283"/>
    <w:rsid w:val="008209E2"/>
    <w:rsid w:val="00820AF5"/>
    <w:rsid w:val="008215E4"/>
    <w:rsid w:val="0082163C"/>
    <w:rsid w:val="00821D41"/>
    <w:rsid w:val="00822968"/>
    <w:rsid w:val="00823243"/>
    <w:rsid w:val="00823E53"/>
    <w:rsid w:val="00823F8E"/>
    <w:rsid w:val="00824106"/>
    <w:rsid w:val="008242B8"/>
    <w:rsid w:val="0082453A"/>
    <w:rsid w:val="008249B0"/>
    <w:rsid w:val="00824EDC"/>
    <w:rsid w:val="008258D2"/>
    <w:rsid w:val="008276BE"/>
    <w:rsid w:val="008279D0"/>
    <w:rsid w:val="008309E1"/>
    <w:rsid w:val="00831605"/>
    <w:rsid w:val="00831E92"/>
    <w:rsid w:val="00832A1C"/>
    <w:rsid w:val="008331D1"/>
    <w:rsid w:val="0083371B"/>
    <w:rsid w:val="00833A6A"/>
    <w:rsid w:val="00833D82"/>
    <w:rsid w:val="00834F4E"/>
    <w:rsid w:val="0083581A"/>
    <w:rsid w:val="00835A46"/>
    <w:rsid w:val="00835B0D"/>
    <w:rsid w:val="0083663F"/>
    <w:rsid w:val="008375D5"/>
    <w:rsid w:val="0083779D"/>
    <w:rsid w:val="00841358"/>
    <w:rsid w:val="00841634"/>
    <w:rsid w:val="008431C3"/>
    <w:rsid w:val="008434BE"/>
    <w:rsid w:val="00843EDD"/>
    <w:rsid w:val="00844579"/>
    <w:rsid w:val="00844A38"/>
    <w:rsid w:val="008463FD"/>
    <w:rsid w:val="0084706B"/>
    <w:rsid w:val="008478C1"/>
    <w:rsid w:val="00847940"/>
    <w:rsid w:val="00847FAF"/>
    <w:rsid w:val="0085000F"/>
    <w:rsid w:val="00850409"/>
    <w:rsid w:val="00851837"/>
    <w:rsid w:val="008520E1"/>
    <w:rsid w:val="00852D7F"/>
    <w:rsid w:val="00854190"/>
    <w:rsid w:val="00855333"/>
    <w:rsid w:val="00855534"/>
    <w:rsid w:val="008558F3"/>
    <w:rsid w:val="0085695E"/>
    <w:rsid w:val="008574CF"/>
    <w:rsid w:val="0085797C"/>
    <w:rsid w:val="00857CD6"/>
    <w:rsid w:val="00861C22"/>
    <w:rsid w:val="00862089"/>
    <w:rsid w:val="008630F7"/>
    <w:rsid w:val="00863A5C"/>
    <w:rsid w:val="00863D6F"/>
    <w:rsid w:val="00864951"/>
    <w:rsid w:val="008652BC"/>
    <w:rsid w:val="00866155"/>
    <w:rsid w:val="008661A1"/>
    <w:rsid w:val="008666DF"/>
    <w:rsid w:val="0086716B"/>
    <w:rsid w:val="00867944"/>
    <w:rsid w:val="008710CF"/>
    <w:rsid w:val="00871657"/>
    <w:rsid w:val="008719EF"/>
    <w:rsid w:val="0087206D"/>
    <w:rsid w:val="008732FB"/>
    <w:rsid w:val="00873CFA"/>
    <w:rsid w:val="00874B51"/>
    <w:rsid w:val="008752EB"/>
    <w:rsid w:val="0087535C"/>
    <w:rsid w:val="00877B32"/>
    <w:rsid w:val="00880E09"/>
    <w:rsid w:val="008816E6"/>
    <w:rsid w:val="00881A33"/>
    <w:rsid w:val="00881F71"/>
    <w:rsid w:val="0088288F"/>
    <w:rsid w:val="008841A7"/>
    <w:rsid w:val="008842B5"/>
    <w:rsid w:val="00884586"/>
    <w:rsid w:val="00885B8E"/>
    <w:rsid w:val="00885DE7"/>
    <w:rsid w:val="008860B4"/>
    <w:rsid w:val="00886AEA"/>
    <w:rsid w:val="00886AF6"/>
    <w:rsid w:val="008876BB"/>
    <w:rsid w:val="008908B3"/>
    <w:rsid w:val="00892F09"/>
    <w:rsid w:val="00892FCE"/>
    <w:rsid w:val="0089353C"/>
    <w:rsid w:val="00893E73"/>
    <w:rsid w:val="008941A4"/>
    <w:rsid w:val="008943D3"/>
    <w:rsid w:val="0089460B"/>
    <w:rsid w:val="008952BB"/>
    <w:rsid w:val="0089535A"/>
    <w:rsid w:val="00896DB8"/>
    <w:rsid w:val="00897219"/>
    <w:rsid w:val="0089741B"/>
    <w:rsid w:val="00897B5F"/>
    <w:rsid w:val="00897C20"/>
    <w:rsid w:val="00897FBF"/>
    <w:rsid w:val="008A178A"/>
    <w:rsid w:val="008A23E7"/>
    <w:rsid w:val="008A2AC5"/>
    <w:rsid w:val="008A2ECA"/>
    <w:rsid w:val="008A5272"/>
    <w:rsid w:val="008A53EE"/>
    <w:rsid w:val="008A53FF"/>
    <w:rsid w:val="008A6177"/>
    <w:rsid w:val="008A78F6"/>
    <w:rsid w:val="008A7945"/>
    <w:rsid w:val="008B0F20"/>
    <w:rsid w:val="008B2585"/>
    <w:rsid w:val="008B28E8"/>
    <w:rsid w:val="008B2AAD"/>
    <w:rsid w:val="008B34A5"/>
    <w:rsid w:val="008B5372"/>
    <w:rsid w:val="008B631A"/>
    <w:rsid w:val="008B784C"/>
    <w:rsid w:val="008B7B22"/>
    <w:rsid w:val="008B7D6E"/>
    <w:rsid w:val="008C0305"/>
    <w:rsid w:val="008C0C28"/>
    <w:rsid w:val="008C1ABB"/>
    <w:rsid w:val="008C3A94"/>
    <w:rsid w:val="008C3C2D"/>
    <w:rsid w:val="008C3DAA"/>
    <w:rsid w:val="008C63C5"/>
    <w:rsid w:val="008C662B"/>
    <w:rsid w:val="008C76D3"/>
    <w:rsid w:val="008D2463"/>
    <w:rsid w:val="008D2FB4"/>
    <w:rsid w:val="008D34E7"/>
    <w:rsid w:val="008D3F86"/>
    <w:rsid w:val="008D43C4"/>
    <w:rsid w:val="008D5A94"/>
    <w:rsid w:val="008D72C9"/>
    <w:rsid w:val="008E181A"/>
    <w:rsid w:val="008E2591"/>
    <w:rsid w:val="008E333C"/>
    <w:rsid w:val="008E43FB"/>
    <w:rsid w:val="008E476B"/>
    <w:rsid w:val="008E4A69"/>
    <w:rsid w:val="008E5403"/>
    <w:rsid w:val="008E59FA"/>
    <w:rsid w:val="008E5C02"/>
    <w:rsid w:val="008E5D5A"/>
    <w:rsid w:val="008E616F"/>
    <w:rsid w:val="008E6305"/>
    <w:rsid w:val="008E6BC4"/>
    <w:rsid w:val="008E6E4A"/>
    <w:rsid w:val="008E6E83"/>
    <w:rsid w:val="008E77EF"/>
    <w:rsid w:val="008F014D"/>
    <w:rsid w:val="008F0A77"/>
    <w:rsid w:val="008F0FAD"/>
    <w:rsid w:val="008F1676"/>
    <w:rsid w:val="008F188A"/>
    <w:rsid w:val="008F1AD1"/>
    <w:rsid w:val="008F2050"/>
    <w:rsid w:val="008F2A79"/>
    <w:rsid w:val="008F3986"/>
    <w:rsid w:val="008F3EDF"/>
    <w:rsid w:val="008F3EF5"/>
    <w:rsid w:val="008F49AC"/>
    <w:rsid w:val="008F4FF4"/>
    <w:rsid w:val="00900512"/>
    <w:rsid w:val="00904A09"/>
    <w:rsid w:val="00904F9B"/>
    <w:rsid w:val="00906E5E"/>
    <w:rsid w:val="00906FF5"/>
    <w:rsid w:val="0090772B"/>
    <w:rsid w:val="0091015E"/>
    <w:rsid w:val="0091064C"/>
    <w:rsid w:val="00910907"/>
    <w:rsid w:val="00911777"/>
    <w:rsid w:val="00912CEF"/>
    <w:rsid w:val="00913681"/>
    <w:rsid w:val="00913E0A"/>
    <w:rsid w:val="009144B8"/>
    <w:rsid w:val="009146DA"/>
    <w:rsid w:val="009151D7"/>
    <w:rsid w:val="00915624"/>
    <w:rsid w:val="009163A2"/>
    <w:rsid w:val="009174E9"/>
    <w:rsid w:val="00921B8B"/>
    <w:rsid w:val="00921CE1"/>
    <w:rsid w:val="009221CC"/>
    <w:rsid w:val="009233AD"/>
    <w:rsid w:val="00923530"/>
    <w:rsid w:val="009237CE"/>
    <w:rsid w:val="009238E5"/>
    <w:rsid w:val="00923A0E"/>
    <w:rsid w:val="009311B1"/>
    <w:rsid w:val="00931881"/>
    <w:rsid w:val="00931CAC"/>
    <w:rsid w:val="00932F43"/>
    <w:rsid w:val="00933EA0"/>
    <w:rsid w:val="0093583D"/>
    <w:rsid w:val="00935845"/>
    <w:rsid w:val="00935944"/>
    <w:rsid w:val="00935D3D"/>
    <w:rsid w:val="0093642E"/>
    <w:rsid w:val="00936BB4"/>
    <w:rsid w:val="00937C91"/>
    <w:rsid w:val="009407FE"/>
    <w:rsid w:val="00940C7E"/>
    <w:rsid w:val="00940DBE"/>
    <w:rsid w:val="0094122E"/>
    <w:rsid w:val="0094177E"/>
    <w:rsid w:val="00942523"/>
    <w:rsid w:val="00942641"/>
    <w:rsid w:val="0094290F"/>
    <w:rsid w:val="009429A6"/>
    <w:rsid w:val="0094359F"/>
    <w:rsid w:val="009455EC"/>
    <w:rsid w:val="0094595E"/>
    <w:rsid w:val="00950237"/>
    <w:rsid w:val="0095044C"/>
    <w:rsid w:val="00950D5D"/>
    <w:rsid w:val="00950E99"/>
    <w:rsid w:val="0095148C"/>
    <w:rsid w:val="00951CC4"/>
    <w:rsid w:val="00952322"/>
    <w:rsid w:val="009525C0"/>
    <w:rsid w:val="009526AF"/>
    <w:rsid w:val="00952824"/>
    <w:rsid w:val="00952A06"/>
    <w:rsid w:val="00954864"/>
    <w:rsid w:val="00954B5F"/>
    <w:rsid w:val="00954D99"/>
    <w:rsid w:val="00954E0F"/>
    <w:rsid w:val="00954EF2"/>
    <w:rsid w:val="00955399"/>
    <w:rsid w:val="009561DE"/>
    <w:rsid w:val="009566EB"/>
    <w:rsid w:val="00957292"/>
    <w:rsid w:val="00957606"/>
    <w:rsid w:val="00957A17"/>
    <w:rsid w:val="009603E3"/>
    <w:rsid w:val="009605FD"/>
    <w:rsid w:val="00965EDC"/>
    <w:rsid w:val="00966566"/>
    <w:rsid w:val="00967720"/>
    <w:rsid w:val="00970BF4"/>
    <w:rsid w:val="009733F2"/>
    <w:rsid w:val="00973587"/>
    <w:rsid w:val="00973B15"/>
    <w:rsid w:val="0097542D"/>
    <w:rsid w:val="00976D2F"/>
    <w:rsid w:val="009771A8"/>
    <w:rsid w:val="00980A95"/>
    <w:rsid w:val="00980F48"/>
    <w:rsid w:val="009811CF"/>
    <w:rsid w:val="0098213B"/>
    <w:rsid w:val="00982FCF"/>
    <w:rsid w:val="00984175"/>
    <w:rsid w:val="009847A0"/>
    <w:rsid w:val="009865A2"/>
    <w:rsid w:val="00986AEA"/>
    <w:rsid w:val="00986E1F"/>
    <w:rsid w:val="00987CD6"/>
    <w:rsid w:val="00987CDA"/>
    <w:rsid w:val="00987DF9"/>
    <w:rsid w:val="0099265A"/>
    <w:rsid w:val="00993002"/>
    <w:rsid w:val="0099364C"/>
    <w:rsid w:val="00993AE8"/>
    <w:rsid w:val="009957CA"/>
    <w:rsid w:val="00995955"/>
    <w:rsid w:val="009960BC"/>
    <w:rsid w:val="00997992"/>
    <w:rsid w:val="00997C14"/>
    <w:rsid w:val="009A0471"/>
    <w:rsid w:val="009A05CA"/>
    <w:rsid w:val="009A07A6"/>
    <w:rsid w:val="009A1D57"/>
    <w:rsid w:val="009A22B7"/>
    <w:rsid w:val="009A31B5"/>
    <w:rsid w:val="009A3BBB"/>
    <w:rsid w:val="009A3C99"/>
    <w:rsid w:val="009A3DB0"/>
    <w:rsid w:val="009A4174"/>
    <w:rsid w:val="009A51CD"/>
    <w:rsid w:val="009A547D"/>
    <w:rsid w:val="009A68CD"/>
    <w:rsid w:val="009A7636"/>
    <w:rsid w:val="009A7796"/>
    <w:rsid w:val="009B003E"/>
    <w:rsid w:val="009B083D"/>
    <w:rsid w:val="009B0939"/>
    <w:rsid w:val="009B1259"/>
    <w:rsid w:val="009B129D"/>
    <w:rsid w:val="009B1AA7"/>
    <w:rsid w:val="009B4A1F"/>
    <w:rsid w:val="009B4B78"/>
    <w:rsid w:val="009B54B5"/>
    <w:rsid w:val="009B5A12"/>
    <w:rsid w:val="009B5BBD"/>
    <w:rsid w:val="009B65E6"/>
    <w:rsid w:val="009B7B19"/>
    <w:rsid w:val="009C082C"/>
    <w:rsid w:val="009C08A8"/>
    <w:rsid w:val="009C1A03"/>
    <w:rsid w:val="009C1C04"/>
    <w:rsid w:val="009C2068"/>
    <w:rsid w:val="009C25D0"/>
    <w:rsid w:val="009C55B2"/>
    <w:rsid w:val="009C6835"/>
    <w:rsid w:val="009D0144"/>
    <w:rsid w:val="009D0383"/>
    <w:rsid w:val="009D0D91"/>
    <w:rsid w:val="009D1EAE"/>
    <w:rsid w:val="009D27AC"/>
    <w:rsid w:val="009D369F"/>
    <w:rsid w:val="009D4040"/>
    <w:rsid w:val="009D457A"/>
    <w:rsid w:val="009D47CD"/>
    <w:rsid w:val="009D4BAF"/>
    <w:rsid w:val="009D53BD"/>
    <w:rsid w:val="009D5CA8"/>
    <w:rsid w:val="009D5E65"/>
    <w:rsid w:val="009D5F88"/>
    <w:rsid w:val="009D5FBF"/>
    <w:rsid w:val="009D75C8"/>
    <w:rsid w:val="009D77F6"/>
    <w:rsid w:val="009E06D5"/>
    <w:rsid w:val="009E1ABF"/>
    <w:rsid w:val="009E279F"/>
    <w:rsid w:val="009E2C5D"/>
    <w:rsid w:val="009E2E98"/>
    <w:rsid w:val="009E3B69"/>
    <w:rsid w:val="009E428D"/>
    <w:rsid w:val="009E43A7"/>
    <w:rsid w:val="009E6678"/>
    <w:rsid w:val="009E6C16"/>
    <w:rsid w:val="009E7A34"/>
    <w:rsid w:val="009F1CA2"/>
    <w:rsid w:val="009F1D7D"/>
    <w:rsid w:val="009F2883"/>
    <w:rsid w:val="009F3119"/>
    <w:rsid w:val="009F37A7"/>
    <w:rsid w:val="009F3A13"/>
    <w:rsid w:val="009F423A"/>
    <w:rsid w:val="009F4A4C"/>
    <w:rsid w:val="009F50A7"/>
    <w:rsid w:val="009F5B92"/>
    <w:rsid w:val="009F68BC"/>
    <w:rsid w:val="009F732C"/>
    <w:rsid w:val="009F7755"/>
    <w:rsid w:val="009F7EA2"/>
    <w:rsid w:val="00A009F5"/>
    <w:rsid w:val="00A00C7F"/>
    <w:rsid w:val="00A0141A"/>
    <w:rsid w:val="00A02AD2"/>
    <w:rsid w:val="00A05C69"/>
    <w:rsid w:val="00A05CEE"/>
    <w:rsid w:val="00A105ED"/>
    <w:rsid w:val="00A109F4"/>
    <w:rsid w:val="00A11C06"/>
    <w:rsid w:val="00A12583"/>
    <w:rsid w:val="00A12B8E"/>
    <w:rsid w:val="00A140B1"/>
    <w:rsid w:val="00A14CE5"/>
    <w:rsid w:val="00A15340"/>
    <w:rsid w:val="00A15964"/>
    <w:rsid w:val="00A15FA2"/>
    <w:rsid w:val="00A1799E"/>
    <w:rsid w:val="00A21814"/>
    <w:rsid w:val="00A22963"/>
    <w:rsid w:val="00A23985"/>
    <w:rsid w:val="00A247F0"/>
    <w:rsid w:val="00A24BA7"/>
    <w:rsid w:val="00A24CD7"/>
    <w:rsid w:val="00A25B2E"/>
    <w:rsid w:val="00A25DF7"/>
    <w:rsid w:val="00A264E1"/>
    <w:rsid w:val="00A26DD1"/>
    <w:rsid w:val="00A27091"/>
    <w:rsid w:val="00A274E8"/>
    <w:rsid w:val="00A27718"/>
    <w:rsid w:val="00A27FFC"/>
    <w:rsid w:val="00A30341"/>
    <w:rsid w:val="00A30E59"/>
    <w:rsid w:val="00A31093"/>
    <w:rsid w:val="00A312C0"/>
    <w:rsid w:val="00A31DEB"/>
    <w:rsid w:val="00A32AA1"/>
    <w:rsid w:val="00A32DED"/>
    <w:rsid w:val="00A333B0"/>
    <w:rsid w:val="00A34E02"/>
    <w:rsid w:val="00A35FCC"/>
    <w:rsid w:val="00A37294"/>
    <w:rsid w:val="00A37DCA"/>
    <w:rsid w:val="00A40BC7"/>
    <w:rsid w:val="00A41F3D"/>
    <w:rsid w:val="00A42836"/>
    <w:rsid w:val="00A42BF0"/>
    <w:rsid w:val="00A430AB"/>
    <w:rsid w:val="00A45102"/>
    <w:rsid w:val="00A46204"/>
    <w:rsid w:val="00A46E29"/>
    <w:rsid w:val="00A474AB"/>
    <w:rsid w:val="00A51614"/>
    <w:rsid w:val="00A5297C"/>
    <w:rsid w:val="00A53052"/>
    <w:rsid w:val="00A534E8"/>
    <w:rsid w:val="00A536CA"/>
    <w:rsid w:val="00A5392B"/>
    <w:rsid w:val="00A5396A"/>
    <w:rsid w:val="00A53B50"/>
    <w:rsid w:val="00A5510D"/>
    <w:rsid w:val="00A5521E"/>
    <w:rsid w:val="00A55958"/>
    <w:rsid w:val="00A560AE"/>
    <w:rsid w:val="00A5676C"/>
    <w:rsid w:val="00A56878"/>
    <w:rsid w:val="00A56C91"/>
    <w:rsid w:val="00A57E1A"/>
    <w:rsid w:val="00A601C0"/>
    <w:rsid w:val="00A60804"/>
    <w:rsid w:val="00A60896"/>
    <w:rsid w:val="00A60AEA"/>
    <w:rsid w:val="00A61241"/>
    <w:rsid w:val="00A61985"/>
    <w:rsid w:val="00A62054"/>
    <w:rsid w:val="00A6302E"/>
    <w:rsid w:val="00A657F3"/>
    <w:rsid w:val="00A6689B"/>
    <w:rsid w:val="00A66A9A"/>
    <w:rsid w:val="00A67EE7"/>
    <w:rsid w:val="00A70822"/>
    <w:rsid w:val="00A708EF"/>
    <w:rsid w:val="00A70B13"/>
    <w:rsid w:val="00A71BC4"/>
    <w:rsid w:val="00A71F1D"/>
    <w:rsid w:val="00A7288F"/>
    <w:rsid w:val="00A72FB1"/>
    <w:rsid w:val="00A73DE3"/>
    <w:rsid w:val="00A746B1"/>
    <w:rsid w:val="00A7543C"/>
    <w:rsid w:val="00A76041"/>
    <w:rsid w:val="00A76965"/>
    <w:rsid w:val="00A76DBA"/>
    <w:rsid w:val="00A771AB"/>
    <w:rsid w:val="00A77BB6"/>
    <w:rsid w:val="00A800A7"/>
    <w:rsid w:val="00A800DC"/>
    <w:rsid w:val="00A80A61"/>
    <w:rsid w:val="00A81209"/>
    <w:rsid w:val="00A81BE5"/>
    <w:rsid w:val="00A81C78"/>
    <w:rsid w:val="00A82F0D"/>
    <w:rsid w:val="00A83056"/>
    <w:rsid w:val="00A850BD"/>
    <w:rsid w:val="00A85326"/>
    <w:rsid w:val="00A85F49"/>
    <w:rsid w:val="00A864E1"/>
    <w:rsid w:val="00A86677"/>
    <w:rsid w:val="00A87701"/>
    <w:rsid w:val="00A87CD7"/>
    <w:rsid w:val="00A90A7A"/>
    <w:rsid w:val="00A91A22"/>
    <w:rsid w:val="00A91AA5"/>
    <w:rsid w:val="00A9203D"/>
    <w:rsid w:val="00A926C8"/>
    <w:rsid w:val="00A92E3B"/>
    <w:rsid w:val="00A94089"/>
    <w:rsid w:val="00A94F94"/>
    <w:rsid w:val="00A96DA6"/>
    <w:rsid w:val="00A97412"/>
    <w:rsid w:val="00A97D1A"/>
    <w:rsid w:val="00AA02E4"/>
    <w:rsid w:val="00AA1FA5"/>
    <w:rsid w:val="00AA2242"/>
    <w:rsid w:val="00AA2B1B"/>
    <w:rsid w:val="00AA3F30"/>
    <w:rsid w:val="00AA486F"/>
    <w:rsid w:val="00AA4EC9"/>
    <w:rsid w:val="00AA7156"/>
    <w:rsid w:val="00AB0C4E"/>
    <w:rsid w:val="00AB2967"/>
    <w:rsid w:val="00AB3A9A"/>
    <w:rsid w:val="00AB4326"/>
    <w:rsid w:val="00AB4A98"/>
    <w:rsid w:val="00AB56D8"/>
    <w:rsid w:val="00AB623A"/>
    <w:rsid w:val="00AB6452"/>
    <w:rsid w:val="00AB69EA"/>
    <w:rsid w:val="00AB6A5F"/>
    <w:rsid w:val="00AB6CBC"/>
    <w:rsid w:val="00AB78D9"/>
    <w:rsid w:val="00AB7E15"/>
    <w:rsid w:val="00AC1132"/>
    <w:rsid w:val="00AC11D2"/>
    <w:rsid w:val="00AC1451"/>
    <w:rsid w:val="00AC198D"/>
    <w:rsid w:val="00AC28F6"/>
    <w:rsid w:val="00AC39BF"/>
    <w:rsid w:val="00AC409C"/>
    <w:rsid w:val="00AC49A6"/>
    <w:rsid w:val="00AC549C"/>
    <w:rsid w:val="00AC5816"/>
    <w:rsid w:val="00AC5A38"/>
    <w:rsid w:val="00AC5B35"/>
    <w:rsid w:val="00AC5D3F"/>
    <w:rsid w:val="00AC6488"/>
    <w:rsid w:val="00AC6C8B"/>
    <w:rsid w:val="00AD00C6"/>
    <w:rsid w:val="00AD035A"/>
    <w:rsid w:val="00AD036E"/>
    <w:rsid w:val="00AD098C"/>
    <w:rsid w:val="00AD0A64"/>
    <w:rsid w:val="00AD1B35"/>
    <w:rsid w:val="00AD1BA8"/>
    <w:rsid w:val="00AD26B3"/>
    <w:rsid w:val="00AD365C"/>
    <w:rsid w:val="00AD3D76"/>
    <w:rsid w:val="00AD533D"/>
    <w:rsid w:val="00AD56F2"/>
    <w:rsid w:val="00AD59F6"/>
    <w:rsid w:val="00AD5C47"/>
    <w:rsid w:val="00AD65C0"/>
    <w:rsid w:val="00AD7DD7"/>
    <w:rsid w:val="00AD7F5A"/>
    <w:rsid w:val="00AE0FC8"/>
    <w:rsid w:val="00AE1529"/>
    <w:rsid w:val="00AE1D9E"/>
    <w:rsid w:val="00AE1E17"/>
    <w:rsid w:val="00AE22CD"/>
    <w:rsid w:val="00AE2500"/>
    <w:rsid w:val="00AE34C2"/>
    <w:rsid w:val="00AE38D3"/>
    <w:rsid w:val="00AE3B60"/>
    <w:rsid w:val="00AE4859"/>
    <w:rsid w:val="00AE4A13"/>
    <w:rsid w:val="00AE4AC1"/>
    <w:rsid w:val="00AE513D"/>
    <w:rsid w:val="00AE51DD"/>
    <w:rsid w:val="00AE5C6C"/>
    <w:rsid w:val="00AE631D"/>
    <w:rsid w:val="00AE64EE"/>
    <w:rsid w:val="00AE6A8F"/>
    <w:rsid w:val="00AE7C1E"/>
    <w:rsid w:val="00AE7D60"/>
    <w:rsid w:val="00AF0103"/>
    <w:rsid w:val="00AF13AF"/>
    <w:rsid w:val="00AF19FC"/>
    <w:rsid w:val="00AF1DE3"/>
    <w:rsid w:val="00AF41D1"/>
    <w:rsid w:val="00AF5936"/>
    <w:rsid w:val="00AF5C3E"/>
    <w:rsid w:val="00AF5CCA"/>
    <w:rsid w:val="00AF6663"/>
    <w:rsid w:val="00B000CC"/>
    <w:rsid w:val="00B000EA"/>
    <w:rsid w:val="00B0052B"/>
    <w:rsid w:val="00B0055D"/>
    <w:rsid w:val="00B025D1"/>
    <w:rsid w:val="00B02D39"/>
    <w:rsid w:val="00B03B54"/>
    <w:rsid w:val="00B04254"/>
    <w:rsid w:val="00B04ECF"/>
    <w:rsid w:val="00B06BDD"/>
    <w:rsid w:val="00B06DC5"/>
    <w:rsid w:val="00B06E33"/>
    <w:rsid w:val="00B06F6C"/>
    <w:rsid w:val="00B07518"/>
    <w:rsid w:val="00B109EE"/>
    <w:rsid w:val="00B113CA"/>
    <w:rsid w:val="00B12B12"/>
    <w:rsid w:val="00B13A3B"/>
    <w:rsid w:val="00B13D32"/>
    <w:rsid w:val="00B1475C"/>
    <w:rsid w:val="00B15985"/>
    <w:rsid w:val="00B17885"/>
    <w:rsid w:val="00B205AA"/>
    <w:rsid w:val="00B215C2"/>
    <w:rsid w:val="00B23075"/>
    <w:rsid w:val="00B239E9"/>
    <w:rsid w:val="00B2506A"/>
    <w:rsid w:val="00B25285"/>
    <w:rsid w:val="00B252A0"/>
    <w:rsid w:val="00B25EAC"/>
    <w:rsid w:val="00B26806"/>
    <w:rsid w:val="00B3080D"/>
    <w:rsid w:val="00B30C4D"/>
    <w:rsid w:val="00B3125A"/>
    <w:rsid w:val="00B32539"/>
    <w:rsid w:val="00B33224"/>
    <w:rsid w:val="00B33240"/>
    <w:rsid w:val="00B333DE"/>
    <w:rsid w:val="00B341ED"/>
    <w:rsid w:val="00B34437"/>
    <w:rsid w:val="00B348A5"/>
    <w:rsid w:val="00B349BF"/>
    <w:rsid w:val="00B34A2B"/>
    <w:rsid w:val="00B34A91"/>
    <w:rsid w:val="00B364A7"/>
    <w:rsid w:val="00B373A4"/>
    <w:rsid w:val="00B376CD"/>
    <w:rsid w:val="00B40F96"/>
    <w:rsid w:val="00B41624"/>
    <w:rsid w:val="00B43460"/>
    <w:rsid w:val="00B4377C"/>
    <w:rsid w:val="00B44262"/>
    <w:rsid w:val="00B44AD3"/>
    <w:rsid w:val="00B44E6A"/>
    <w:rsid w:val="00B452B7"/>
    <w:rsid w:val="00B45B9B"/>
    <w:rsid w:val="00B46705"/>
    <w:rsid w:val="00B46941"/>
    <w:rsid w:val="00B46CCB"/>
    <w:rsid w:val="00B46F64"/>
    <w:rsid w:val="00B47CCA"/>
    <w:rsid w:val="00B47E83"/>
    <w:rsid w:val="00B50A6C"/>
    <w:rsid w:val="00B51A94"/>
    <w:rsid w:val="00B53381"/>
    <w:rsid w:val="00B53FCD"/>
    <w:rsid w:val="00B5421A"/>
    <w:rsid w:val="00B55530"/>
    <w:rsid w:val="00B556CF"/>
    <w:rsid w:val="00B569E4"/>
    <w:rsid w:val="00B56DE5"/>
    <w:rsid w:val="00B5754E"/>
    <w:rsid w:val="00B57A82"/>
    <w:rsid w:val="00B60483"/>
    <w:rsid w:val="00B604BC"/>
    <w:rsid w:val="00B61031"/>
    <w:rsid w:val="00B6147C"/>
    <w:rsid w:val="00B619ED"/>
    <w:rsid w:val="00B61C98"/>
    <w:rsid w:val="00B62242"/>
    <w:rsid w:val="00B6383D"/>
    <w:rsid w:val="00B63AA9"/>
    <w:rsid w:val="00B6478E"/>
    <w:rsid w:val="00B64DA8"/>
    <w:rsid w:val="00B6549F"/>
    <w:rsid w:val="00B658CC"/>
    <w:rsid w:val="00B65D2A"/>
    <w:rsid w:val="00B65FA1"/>
    <w:rsid w:val="00B66CF5"/>
    <w:rsid w:val="00B672A8"/>
    <w:rsid w:val="00B678BA"/>
    <w:rsid w:val="00B7046E"/>
    <w:rsid w:val="00B70723"/>
    <w:rsid w:val="00B7175E"/>
    <w:rsid w:val="00B72664"/>
    <w:rsid w:val="00B7311A"/>
    <w:rsid w:val="00B736D3"/>
    <w:rsid w:val="00B74A1C"/>
    <w:rsid w:val="00B76705"/>
    <w:rsid w:val="00B768B9"/>
    <w:rsid w:val="00B76A42"/>
    <w:rsid w:val="00B778D3"/>
    <w:rsid w:val="00B8314E"/>
    <w:rsid w:val="00B847BF"/>
    <w:rsid w:val="00B862E2"/>
    <w:rsid w:val="00B8758E"/>
    <w:rsid w:val="00B90328"/>
    <w:rsid w:val="00B927B6"/>
    <w:rsid w:val="00B9387D"/>
    <w:rsid w:val="00B93C6D"/>
    <w:rsid w:val="00B94059"/>
    <w:rsid w:val="00B9594D"/>
    <w:rsid w:val="00B962FE"/>
    <w:rsid w:val="00B97163"/>
    <w:rsid w:val="00B9792F"/>
    <w:rsid w:val="00BA084E"/>
    <w:rsid w:val="00BA0871"/>
    <w:rsid w:val="00BA0D46"/>
    <w:rsid w:val="00BA14EF"/>
    <w:rsid w:val="00BA1562"/>
    <w:rsid w:val="00BA1A84"/>
    <w:rsid w:val="00BA2F92"/>
    <w:rsid w:val="00BA3D3E"/>
    <w:rsid w:val="00BA4E1A"/>
    <w:rsid w:val="00BA4F25"/>
    <w:rsid w:val="00BA716F"/>
    <w:rsid w:val="00BA7893"/>
    <w:rsid w:val="00BA7E22"/>
    <w:rsid w:val="00BB00DE"/>
    <w:rsid w:val="00BB091B"/>
    <w:rsid w:val="00BB1137"/>
    <w:rsid w:val="00BB1AAE"/>
    <w:rsid w:val="00BB2082"/>
    <w:rsid w:val="00BB2220"/>
    <w:rsid w:val="00BB37FA"/>
    <w:rsid w:val="00BB3C9D"/>
    <w:rsid w:val="00BB4028"/>
    <w:rsid w:val="00BB4F35"/>
    <w:rsid w:val="00BB61AA"/>
    <w:rsid w:val="00BB65F9"/>
    <w:rsid w:val="00BB70D3"/>
    <w:rsid w:val="00BB767C"/>
    <w:rsid w:val="00BC0C00"/>
    <w:rsid w:val="00BC1136"/>
    <w:rsid w:val="00BC1790"/>
    <w:rsid w:val="00BC33E3"/>
    <w:rsid w:val="00BC4551"/>
    <w:rsid w:val="00BC4852"/>
    <w:rsid w:val="00BC5248"/>
    <w:rsid w:val="00BC636B"/>
    <w:rsid w:val="00BC662D"/>
    <w:rsid w:val="00BC773C"/>
    <w:rsid w:val="00BD0586"/>
    <w:rsid w:val="00BD0A9B"/>
    <w:rsid w:val="00BD0B78"/>
    <w:rsid w:val="00BD16A6"/>
    <w:rsid w:val="00BD1E4A"/>
    <w:rsid w:val="00BD3085"/>
    <w:rsid w:val="00BD322D"/>
    <w:rsid w:val="00BD4E3E"/>
    <w:rsid w:val="00BD5490"/>
    <w:rsid w:val="00BD55DC"/>
    <w:rsid w:val="00BD587B"/>
    <w:rsid w:val="00BD65C3"/>
    <w:rsid w:val="00BD7A0F"/>
    <w:rsid w:val="00BE0087"/>
    <w:rsid w:val="00BE047C"/>
    <w:rsid w:val="00BE1210"/>
    <w:rsid w:val="00BE1275"/>
    <w:rsid w:val="00BE241B"/>
    <w:rsid w:val="00BE2474"/>
    <w:rsid w:val="00BE2E30"/>
    <w:rsid w:val="00BE3741"/>
    <w:rsid w:val="00BE3DBA"/>
    <w:rsid w:val="00BE5188"/>
    <w:rsid w:val="00BE5724"/>
    <w:rsid w:val="00BE5B6D"/>
    <w:rsid w:val="00BE6C64"/>
    <w:rsid w:val="00BE6E7B"/>
    <w:rsid w:val="00BE6EEC"/>
    <w:rsid w:val="00BE7377"/>
    <w:rsid w:val="00BE7A9A"/>
    <w:rsid w:val="00BE7B53"/>
    <w:rsid w:val="00BE7C1A"/>
    <w:rsid w:val="00BF03D6"/>
    <w:rsid w:val="00BF1AE6"/>
    <w:rsid w:val="00BF312A"/>
    <w:rsid w:val="00BF34E4"/>
    <w:rsid w:val="00BF3B3B"/>
    <w:rsid w:val="00BF5874"/>
    <w:rsid w:val="00BF5C45"/>
    <w:rsid w:val="00BF5F5E"/>
    <w:rsid w:val="00BF6D23"/>
    <w:rsid w:val="00C00181"/>
    <w:rsid w:val="00C01E2B"/>
    <w:rsid w:val="00C02022"/>
    <w:rsid w:val="00C02349"/>
    <w:rsid w:val="00C02CFB"/>
    <w:rsid w:val="00C03C74"/>
    <w:rsid w:val="00C04FD6"/>
    <w:rsid w:val="00C06061"/>
    <w:rsid w:val="00C06421"/>
    <w:rsid w:val="00C06495"/>
    <w:rsid w:val="00C07889"/>
    <w:rsid w:val="00C1063C"/>
    <w:rsid w:val="00C10941"/>
    <w:rsid w:val="00C10A17"/>
    <w:rsid w:val="00C115C1"/>
    <w:rsid w:val="00C1246F"/>
    <w:rsid w:val="00C12D3B"/>
    <w:rsid w:val="00C12F2C"/>
    <w:rsid w:val="00C13613"/>
    <w:rsid w:val="00C137D3"/>
    <w:rsid w:val="00C15093"/>
    <w:rsid w:val="00C162F6"/>
    <w:rsid w:val="00C17117"/>
    <w:rsid w:val="00C208A8"/>
    <w:rsid w:val="00C216D8"/>
    <w:rsid w:val="00C22132"/>
    <w:rsid w:val="00C22483"/>
    <w:rsid w:val="00C237D4"/>
    <w:rsid w:val="00C24015"/>
    <w:rsid w:val="00C255E4"/>
    <w:rsid w:val="00C26583"/>
    <w:rsid w:val="00C2678A"/>
    <w:rsid w:val="00C26CA0"/>
    <w:rsid w:val="00C27490"/>
    <w:rsid w:val="00C32448"/>
    <w:rsid w:val="00C32669"/>
    <w:rsid w:val="00C327DB"/>
    <w:rsid w:val="00C33757"/>
    <w:rsid w:val="00C33DA2"/>
    <w:rsid w:val="00C345FE"/>
    <w:rsid w:val="00C349D8"/>
    <w:rsid w:val="00C35213"/>
    <w:rsid w:val="00C36169"/>
    <w:rsid w:val="00C3650B"/>
    <w:rsid w:val="00C36955"/>
    <w:rsid w:val="00C375E7"/>
    <w:rsid w:val="00C379EB"/>
    <w:rsid w:val="00C37A7C"/>
    <w:rsid w:val="00C4049A"/>
    <w:rsid w:val="00C40BCB"/>
    <w:rsid w:val="00C42CE6"/>
    <w:rsid w:val="00C4354F"/>
    <w:rsid w:val="00C439C4"/>
    <w:rsid w:val="00C4460A"/>
    <w:rsid w:val="00C44EC6"/>
    <w:rsid w:val="00C45631"/>
    <w:rsid w:val="00C45957"/>
    <w:rsid w:val="00C45F14"/>
    <w:rsid w:val="00C461D1"/>
    <w:rsid w:val="00C4650A"/>
    <w:rsid w:val="00C501EA"/>
    <w:rsid w:val="00C50F2B"/>
    <w:rsid w:val="00C53CE0"/>
    <w:rsid w:val="00C558DE"/>
    <w:rsid w:val="00C55E81"/>
    <w:rsid w:val="00C57AF7"/>
    <w:rsid w:val="00C600BE"/>
    <w:rsid w:val="00C61B72"/>
    <w:rsid w:val="00C63A8E"/>
    <w:rsid w:val="00C63B5D"/>
    <w:rsid w:val="00C65150"/>
    <w:rsid w:val="00C65DF4"/>
    <w:rsid w:val="00C70DF1"/>
    <w:rsid w:val="00C719A2"/>
    <w:rsid w:val="00C71F05"/>
    <w:rsid w:val="00C727CB"/>
    <w:rsid w:val="00C735EF"/>
    <w:rsid w:val="00C74F38"/>
    <w:rsid w:val="00C75ABE"/>
    <w:rsid w:val="00C75E31"/>
    <w:rsid w:val="00C75F9B"/>
    <w:rsid w:val="00C80797"/>
    <w:rsid w:val="00C80AC3"/>
    <w:rsid w:val="00C81906"/>
    <w:rsid w:val="00C819CF"/>
    <w:rsid w:val="00C81D6D"/>
    <w:rsid w:val="00C821AB"/>
    <w:rsid w:val="00C845E8"/>
    <w:rsid w:val="00C8617B"/>
    <w:rsid w:val="00C86A2A"/>
    <w:rsid w:val="00C86D29"/>
    <w:rsid w:val="00C87394"/>
    <w:rsid w:val="00C874DC"/>
    <w:rsid w:val="00C877A3"/>
    <w:rsid w:val="00C9156F"/>
    <w:rsid w:val="00C91F90"/>
    <w:rsid w:val="00C92DB0"/>
    <w:rsid w:val="00C93391"/>
    <w:rsid w:val="00C94D2D"/>
    <w:rsid w:val="00C954FF"/>
    <w:rsid w:val="00C9558D"/>
    <w:rsid w:val="00C95938"/>
    <w:rsid w:val="00C95A7B"/>
    <w:rsid w:val="00C95D78"/>
    <w:rsid w:val="00C96B21"/>
    <w:rsid w:val="00C96C89"/>
    <w:rsid w:val="00C97200"/>
    <w:rsid w:val="00C97B54"/>
    <w:rsid w:val="00CA01CA"/>
    <w:rsid w:val="00CA0B2A"/>
    <w:rsid w:val="00CA150C"/>
    <w:rsid w:val="00CA1C18"/>
    <w:rsid w:val="00CA3097"/>
    <w:rsid w:val="00CA30D0"/>
    <w:rsid w:val="00CA3F59"/>
    <w:rsid w:val="00CA586D"/>
    <w:rsid w:val="00CA64C9"/>
    <w:rsid w:val="00CA7761"/>
    <w:rsid w:val="00CA7ADA"/>
    <w:rsid w:val="00CB02FC"/>
    <w:rsid w:val="00CB0A1D"/>
    <w:rsid w:val="00CB0AD3"/>
    <w:rsid w:val="00CB0F4A"/>
    <w:rsid w:val="00CB0FEC"/>
    <w:rsid w:val="00CB1080"/>
    <w:rsid w:val="00CB13F0"/>
    <w:rsid w:val="00CB1C6E"/>
    <w:rsid w:val="00CB303C"/>
    <w:rsid w:val="00CB4D4E"/>
    <w:rsid w:val="00CB59A0"/>
    <w:rsid w:val="00CB5CBD"/>
    <w:rsid w:val="00CB6542"/>
    <w:rsid w:val="00CB7E73"/>
    <w:rsid w:val="00CC0180"/>
    <w:rsid w:val="00CC061E"/>
    <w:rsid w:val="00CC0AD0"/>
    <w:rsid w:val="00CC1E24"/>
    <w:rsid w:val="00CC20A2"/>
    <w:rsid w:val="00CC21F5"/>
    <w:rsid w:val="00CC2BFD"/>
    <w:rsid w:val="00CC3D39"/>
    <w:rsid w:val="00CC45A2"/>
    <w:rsid w:val="00CC5488"/>
    <w:rsid w:val="00CC558C"/>
    <w:rsid w:val="00CC5591"/>
    <w:rsid w:val="00CC60B1"/>
    <w:rsid w:val="00CC637A"/>
    <w:rsid w:val="00CC71D5"/>
    <w:rsid w:val="00CC7D61"/>
    <w:rsid w:val="00CD00BC"/>
    <w:rsid w:val="00CD022D"/>
    <w:rsid w:val="00CD05E4"/>
    <w:rsid w:val="00CD070D"/>
    <w:rsid w:val="00CD0F70"/>
    <w:rsid w:val="00CD17C6"/>
    <w:rsid w:val="00CD202A"/>
    <w:rsid w:val="00CD3C5F"/>
    <w:rsid w:val="00CD4056"/>
    <w:rsid w:val="00CD429A"/>
    <w:rsid w:val="00CD5286"/>
    <w:rsid w:val="00CD66BA"/>
    <w:rsid w:val="00CD715F"/>
    <w:rsid w:val="00CD7B14"/>
    <w:rsid w:val="00CE0754"/>
    <w:rsid w:val="00CE1143"/>
    <w:rsid w:val="00CE142B"/>
    <w:rsid w:val="00CE24CD"/>
    <w:rsid w:val="00CE2574"/>
    <w:rsid w:val="00CE2617"/>
    <w:rsid w:val="00CE3087"/>
    <w:rsid w:val="00CE4078"/>
    <w:rsid w:val="00CE4BFB"/>
    <w:rsid w:val="00CE4F7E"/>
    <w:rsid w:val="00CE5F74"/>
    <w:rsid w:val="00CE692A"/>
    <w:rsid w:val="00CE7060"/>
    <w:rsid w:val="00CE78BA"/>
    <w:rsid w:val="00CF11E0"/>
    <w:rsid w:val="00CF227E"/>
    <w:rsid w:val="00CF3817"/>
    <w:rsid w:val="00CF43BF"/>
    <w:rsid w:val="00CF4818"/>
    <w:rsid w:val="00CF4CCF"/>
    <w:rsid w:val="00CF5CF3"/>
    <w:rsid w:val="00CF7306"/>
    <w:rsid w:val="00CF748E"/>
    <w:rsid w:val="00CF76CF"/>
    <w:rsid w:val="00CF7DC2"/>
    <w:rsid w:val="00D000F5"/>
    <w:rsid w:val="00D00608"/>
    <w:rsid w:val="00D00803"/>
    <w:rsid w:val="00D02B3D"/>
    <w:rsid w:val="00D033EA"/>
    <w:rsid w:val="00D03A13"/>
    <w:rsid w:val="00D03D22"/>
    <w:rsid w:val="00D0413D"/>
    <w:rsid w:val="00D042FE"/>
    <w:rsid w:val="00D05BB9"/>
    <w:rsid w:val="00D062B8"/>
    <w:rsid w:val="00D06A55"/>
    <w:rsid w:val="00D06E7A"/>
    <w:rsid w:val="00D07512"/>
    <w:rsid w:val="00D0788C"/>
    <w:rsid w:val="00D10C5A"/>
    <w:rsid w:val="00D13377"/>
    <w:rsid w:val="00D1362E"/>
    <w:rsid w:val="00D1413D"/>
    <w:rsid w:val="00D157D8"/>
    <w:rsid w:val="00D16187"/>
    <w:rsid w:val="00D17239"/>
    <w:rsid w:val="00D17F56"/>
    <w:rsid w:val="00D20D91"/>
    <w:rsid w:val="00D21A4F"/>
    <w:rsid w:val="00D21FD4"/>
    <w:rsid w:val="00D224A2"/>
    <w:rsid w:val="00D22A66"/>
    <w:rsid w:val="00D22E21"/>
    <w:rsid w:val="00D23313"/>
    <w:rsid w:val="00D23889"/>
    <w:rsid w:val="00D23AE0"/>
    <w:rsid w:val="00D23C68"/>
    <w:rsid w:val="00D23DE6"/>
    <w:rsid w:val="00D24466"/>
    <w:rsid w:val="00D24D95"/>
    <w:rsid w:val="00D2654A"/>
    <w:rsid w:val="00D26D40"/>
    <w:rsid w:val="00D3072B"/>
    <w:rsid w:val="00D3082B"/>
    <w:rsid w:val="00D31022"/>
    <w:rsid w:val="00D3102E"/>
    <w:rsid w:val="00D313F9"/>
    <w:rsid w:val="00D32641"/>
    <w:rsid w:val="00D32F16"/>
    <w:rsid w:val="00D33490"/>
    <w:rsid w:val="00D33F6D"/>
    <w:rsid w:val="00D34277"/>
    <w:rsid w:val="00D344BA"/>
    <w:rsid w:val="00D35211"/>
    <w:rsid w:val="00D357E7"/>
    <w:rsid w:val="00D35816"/>
    <w:rsid w:val="00D36024"/>
    <w:rsid w:val="00D36AA4"/>
    <w:rsid w:val="00D3785A"/>
    <w:rsid w:val="00D379BB"/>
    <w:rsid w:val="00D37E0F"/>
    <w:rsid w:val="00D40D65"/>
    <w:rsid w:val="00D414C7"/>
    <w:rsid w:val="00D416DB"/>
    <w:rsid w:val="00D42DE2"/>
    <w:rsid w:val="00D432B5"/>
    <w:rsid w:val="00D435C5"/>
    <w:rsid w:val="00D441EB"/>
    <w:rsid w:val="00D44B2C"/>
    <w:rsid w:val="00D44E6D"/>
    <w:rsid w:val="00D4624E"/>
    <w:rsid w:val="00D462EC"/>
    <w:rsid w:val="00D47606"/>
    <w:rsid w:val="00D4769A"/>
    <w:rsid w:val="00D50046"/>
    <w:rsid w:val="00D51BBA"/>
    <w:rsid w:val="00D52B62"/>
    <w:rsid w:val="00D52E15"/>
    <w:rsid w:val="00D532E8"/>
    <w:rsid w:val="00D53590"/>
    <w:rsid w:val="00D535DF"/>
    <w:rsid w:val="00D5385A"/>
    <w:rsid w:val="00D53B70"/>
    <w:rsid w:val="00D53D4F"/>
    <w:rsid w:val="00D53DE3"/>
    <w:rsid w:val="00D54B12"/>
    <w:rsid w:val="00D54CE5"/>
    <w:rsid w:val="00D54EFC"/>
    <w:rsid w:val="00D55351"/>
    <w:rsid w:val="00D57B02"/>
    <w:rsid w:val="00D601C0"/>
    <w:rsid w:val="00D61821"/>
    <w:rsid w:val="00D61A4D"/>
    <w:rsid w:val="00D62116"/>
    <w:rsid w:val="00D62265"/>
    <w:rsid w:val="00D6243F"/>
    <w:rsid w:val="00D626B5"/>
    <w:rsid w:val="00D62F97"/>
    <w:rsid w:val="00D6305D"/>
    <w:rsid w:val="00D63C50"/>
    <w:rsid w:val="00D64AF1"/>
    <w:rsid w:val="00D64FB0"/>
    <w:rsid w:val="00D65072"/>
    <w:rsid w:val="00D657AC"/>
    <w:rsid w:val="00D659FB"/>
    <w:rsid w:val="00D67F5E"/>
    <w:rsid w:val="00D67FAD"/>
    <w:rsid w:val="00D7276F"/>
    <w:rsid w:val="00D72C18"/>
    <w:rsid w:val="00D72F03"/>
    <w:rsid w:val="00D73514"/>
    <w:rsid w:val="00D74412"/>
    <w:rsid w:val="00D74B5C"/>
    <w:rsid w:val="00D74F7B"/>
    <w:rsid w:val="00D75D49"/>
    <w:rsid w:val="00D76138"/>
    <w:rsid w:val="00D76B3A"/>
    <w:rsid w:val="00D77265"/>
    <w:rsid w:val="00D7751E"/>
    <w:rsid w:val="00D80A76"/>
    <w:rsid w:val="00D82127"/>
    <w:rsid w:val="00D83BCB"/>
    <w:rsid w:val="00D83E12"/>
    <w:rsid w:val="00D83FAF"/>
    <w:rsid w:val="00D8409D"/>
    <w:rsid w:val="00D84315"/>
    <w:rsid w:val="00D85CB1"/>
    <w:rsid w:val="00D86464"/>
    <w:rsid w:val="00D867F2"/>
    <w:rsid w:val="00D8753A"/>
    <w:rsid w:val="00D87732"/>
    <w:rsid w:val="00D87B02"/>
    <w:rsid w:val="00D90026"/>
    <w:rsid w:val="00D90D72"/>
    <w:rsid w:val="00D927FE"/>
    <w:rsid w:val="00D92902"/>
    <w:rsid w:val="00D92AB7"/>
    <w:rsid w:val="00D9310A"/>
    <w:rsid w:val="00D9474C"/>
    <w:rsid w:val="00D94CFF"/>
    <w:rsid w:val="00D94FAB"/>
    <w:rsid w:val="00D9514F"/>
    <w:rsid w:val="00D953E4"/>
    <w:rsid w:val="00D957EF"/>
    <w:rsid w:val="00D95CAF"/>
    <w:rsid w:val="00D95DB8"/>
    <w:rsid w:val="00DA0573"/>
    <w:rsid w:val="00DA0BDA"/>
    <w:rsid w:val="00DA4C2A"/>
    <w:rsid w:val="00DA5138"/>
    <w:rsid w:val="00DA53E5"/>
    <w:rsid w:val="00DA59A8"/>
    <w:rsid w:val="00DA6AA6"/>
    <w:rsid w:val="00DA6FC9"/>
    <w:rsid w:val="00DA7EF3"/>
    <w:rsid w:val="00DB0F56"/>
    <w:rsid w:val="00DB1800"/>
    <w:rsid w:val="00DB2C8F"/>
    <w:rsid w:val="00DB2E70"/>
    <w:rsid w:val="00DB3343"/>
    <w:rsid w:val="00DB51B2"/>
    <w:rsid w:val="00DB5409"/>
    <w:rsid w:val="00DB5B14"/>
    <w:rsid w:val="00DB6D4A"/>
    <w:rsid w:val="00DC056C"/>
    <w:rsid w:val="00DC0C09"/>
    <w:rsid w:val="00DC226B"/>
    <w:rsid w:val="00DC2483"/>
    <w:rsid w:val="00DC44D7"/>
    <w:rsid w:val="00DC4B9A"/>
    <w:rsid w:val="00DC560D"/>
    <w:rsid w:val="00DC59F9"/>
    <w:rsid w:val="00DC637E"/>
    <w:rsid w:val="00DC6A15"/>
    <w:rsid w:val="00DC6F53"/>
    <w:rsid w:val="00DD09C0"/>
    <w:rsid w:val="00DD157A"/>
    <w:rsid w:val="00DD1D2C"/>
    <w:rsid w:val="00DD299C"/>
    <w:rsid w:val="00DD3D10"/>
    <w:rsid w:val="00DD3EC2"/>
    <w:rsid w:val="00DD42F1"/>
    <w:rsid w:val="00DD4909"/>
    <w:rsid w:val="00DD52FE"/>
    <w:rsid w:val="00DD5506"/>
    <w:rsid w:val="00DD5AE5"/>
    <w:rsid w:val="00DD679A"/>
    <w:rsid w:val="00DD68D9"/>
    <w:rsid w:val="00DD699F"/>
    <w:rsid w:val="00DD78FB"/>
    <w:rsid w:val="00DD79EF"/>
    <w:rsid w:val="00DD7BD2"/>
    <w:rsid w:val="00DE1C7C"/>
    <w:rsid w:val="00DE2900"/>
    <w:rsid w:val="00DE29B5"/>
    <w:rsid w:val="00DE2AAB"/>
    <w:rsid w:val="00DE2C53"/>
    <w:rsid w:val="00DE3DD7"/>
    <w:rsid w:val="00DE41E0"/>
    <w:rsid w:val="00DE4541"/>
    <w:rsid w:val="00DE4BA0"/>
    <w:rsid w:val="00DE57A6"/>
    <w:rsid w:val="00DE5FA7"/>
    <w:rsid w:val="00DE610E"/>
    <w:rsid w:val="00DE7983"/>
    <w:rsid w:val="00DF0C8F"/>
    <w:rsid w:val="00DF26A9"/>
    <w:rsid w:val="00DF2FF9"/>
    <w:rsid w:val="00DF4A73"/>
    <w:rsid w:val="00DF5538"/>
    <w:rsid w:val="00DF67D1"/>
    <w:rsid w:val="00DF7F6E"/>
    <w:rsid w:val="00E00575"/>
    <w:rsid w:val="00E0132A"/>
    <w:rsid w:val="00E01428"/>
    <w:rsid w:val="00E020B6"/>
    <w:rsid w:val="00E02126"/>
    <w:rsid w:val="00E030DD"/>
    <w:rsid w:val="00E03278"/>
    <w:rsid w:val="00E03FE0"/>
    <w:rsid w:val="00E04394"/>
    <w:rsid w:val="00E05FF8"/>
    <w:rsid w:val="00E065CA"/>
    <w:rsid w:val="00E07001"/>
    <w:rsid w:val="00E076AA"/>
    <w:rsid w:val="00E1075E"/>
    <w:rsid w:val="00E11735"/>
    <w:rsid w:val="00E11B4B"/>
    <w:rsid w:val="00E11F2C"/>
    <w:rsid w:val="00E13A71"/>
    <w:rsid w:val="00E15297"/>
    <w:rsid w:val="00E167D6"/>
    <w:rsid w:val="00E16D2F"/>
    <w:rsid w:val="00E20297"/>
    <w:rsid w:val="00E22957"/>
    <w:rsid w:val="00E23AC0"/>
    <w:rsid w:val="00E23D65"/>
    <w:rsid w:val="00E2415F"/>
    <w:rsid w:val="00E24659"/>
    <w:rsid w:val="00E24F35"/>
    <w:rsid w:val="00E2504C"/>
    <w:rsid w:val="00E25466"/>
    <w:rsid w:val="00E25C8A"/>
    <w:rsid w:val="00E26160"/>
    <w:rsid w:val="00E27565"/>
    <w:rsid w:val="00E27AE9"/>
    <w:rsid w:val="00E303F6"/>
    <w:rsid w:val="00E3081E"/>
    <w:rsid w:val="00E30D98"/>
    <w:rsid w:val="00E30F99"/>
    <w:rsid w:val="00E31CC4"/>
    <w:rsid w:val="00E32688"/>
    <w:rsid w:val="00E32D7B"/>
    <w:rsid w:val="00E33368"/>
    <w:rsid w:val="00E334B4"/>
    <w:rsid w:val="00E33755"/>
    <w:rsid w:val="00E3378B"/>
    <w:rsid w:val="00E33F25"/>
    <w:rsid w:val="00E35A8D"/>
    <w:rsid w:val="00E36825"/>
    <w:rsid w:val="00E375A1"/>
    <w:rsid w:val="00E3784A"/>
    <w:rsid w:val="00E40562"/>
    <w:rsid w:val="00E41124"/>
    <w:rsid w:val="00E4158C"/>
    <w:rsid w:val="00E41667"/>
    <w:rsid w:val="00E420B8"/>
    <w:rsid w:val="00E425DC"/>
    <w:rsid w:val="00E42E30"/>
    <w:rsid w:val="00E436E8"/>
    <w:rsid w:val="00E43EB6"/>
    <w:rsid w:val="00E4490B"/>
    <w:rsid w:val="00E44A0E"/>
    <w:rsid w:val="00E457B6"/>
    <w:rsid w:val="00E4676E"/>
    <w:rsid w:val="00E46CAF"/>
    <w:rsid w:val="00E47108"/>
    <w:rsid w:val="00E478F6"/>
    <w:rsid w:val="00E47AE8"/>
    <w:rsid w:val="00E47BB4"/>
    <w:rsid w:val="00E47D2C"/>
    <w:rsid w:val="00E5020F"/>
    <w:rsid w:val="00E50A36"/>
    <w:rsid w:val="00E51261"/>
    <w:rsid w:val="00E515B6"/>
    <w:rsid w:val="00E51D6B"/>
    <w:rsid w:val="00E520AB"/>
    <w:rsid w:val="00E5285C"/>
    <w:rsid w:val="00E52EBD"/>
    <w:rsid w:val="00E53EA3"/>
    <w:rsid w:val="00E53FCE"/>
    <w:rsid w:val="00E54038"/>
    <w:rsid w:val="00E543CC"/>
    <w:rsid w:val="00E54867"/>
    <w:rsid w:val="00E55C86"/>
    <w:rsid w:val="00E5653D"/>
    <w:rsid w:val="00E60470"/>
    <w:rsid w:val="00E607DE"/>
    <w:rsid w:val="00E613CC"/>
    <w:rsid w:val="00E61D80"/>
    <w:rsid w:val="00E62928"/>
    <w:rsid w:val="00E62E0A"/>
    <w:rsid w:val="00E64F57"/>
    <w:rsid w:val="00E659D2"/>
    <w:rsid w:val="00E66FA8"/>
    <w:rsid w:val="00E70691"/>
    <w:rsid w:val="00E70BF5"/>
    <w:rsid w:val="00E7119E"/>
    <w:rsid w:val="00E71373"/>
    <w:rsid w:val="00E719B8"/>
    <w:rsid w:val="00E7225D"/>
    <w:rsid w:val="00E738BE"/>
    <w:rsid w:val="00E73BD0"/>
    <w:rsid w:val="00E74C38"/>
    <w:rsid w:val="00E74D27"/>
    <w:rsid w:val="00E76CDF"/>
    <w:rsid w:val="00E76D69"/>
    <w:rsid w:val="00E77E57"/>
    <w:rsid w:val="00E81BEB"/>
    <w:rsid w:val="00E82B27"/>
    <w:rsid w:val="00E83382"/>
    <w:rsid w:val="00E83A46"/>
    <w:rsid w:val="00E83E35"/>
    <w:rsid w:val="00E85E1C"/>
    <w:rsid w:val="00E87922"/>
    <w:rsid w:val="00E90201"/>
    <w:rsid w:val="00E9046D"/>
    <w:rsid w:val="00E90B58"/>
    <w:rsid w:val="00E90CD5"/>
    <w:rsid w:val="00E913F7"/>
    <w:rsid w:val="00E915CD"/>
    <w:rsid w:val="00E91C29"/>
    <w:rsid w:val="00E924AD"/>
    <w:rsid w:val="00E938F3"/>
    <w:rsid w:val="00E93995"/>
    <w:rsid w:val="00E9472A"/>
    <w:rsid w:val="00E94F54"/>
    <w:rsid w:val="00E950E3"/>
    <w:rsid w:val="00E951D8"/>
    <w:rsid w:val="00E9558A"/>
    <w:rsid w:val="00E95961"/>
    <w:rsid w:val="00E975D9"/>
    <w:rsid w:val="00E97A10"/>
    <w:rsid w:val="00E97BB4"/>
    <w:rsid w:val="00EA074C"/>
    <w:rsid w:val="00EA1F63"/>
    <w:rsid w:val="00EA20C9"/>
    <w:rsid w:val="00EA2220"/>
    <w:rsid w:val="00EA32ED"/>
    <w:rsid w:val="00EA3C91"/>
    <w:rsid w:val="00EA5B96"/>
    <w:rsid w:val="00EA6946"/>
    <w:rsid w:val="00EA6FA0"/>
    <w:rsid w:val="00EA71E8"/>
    <w:rsid w:val="00EA7BCB"/>
    <w:rsid w:val="00EB0193"/>
    <w:rsid w:val="00EB023D"/>
    <w:rsid w:val="00EB0319"/>
    <w:rsid w:val="00EB0AC6"/>
    <w:rsid w:val="00EB23A1"/>
    <w:rsid w:val="00EB3F22"/>
    <w:rsid w:val="00EB4212"/>
    <w:rsid w:val="00EB4753"/>
    <w:rsid w:val="00EB4B85"/>
    <w:rsid w:val="00EB4F08"/>
    <w:rsid w:val="00EB5CFA"/>
    <w:rsid w:val="00EB5D59"/>
    <w:rsid w:val="00EB682D"/>
    <w:rsid w:val="00EB6E18"/>
    <w:rsid w:val="00EB6FBE"/>
    <w:rsid w:val="00EB70E2"/>
    <w:rsid w:val="00EB79B7"/>
    <w:rsid w:val="00EB7DA1"/>
    <w:rsid w:val="00EC0264"/>
    <w:rsid w:val="00EC0F09"/>
    <w:rsid w:val="00EC14F9"/>
    <w:rsid w:val="00EC1C7D"/>
    <w:rsid w:val="00EC2388"/>
    <w:rsid w:val="00EC31A4"/>
    <w:rsid w:val="00EC3285"/>
    <w:rsid w:val="00EC377E"/>
    <w:rsid w:val="00EC3DC8"/>
    <w:rsid w:val="00EC4F34"/>
    <w:rsid w:val="00EC4F5A"/>
    <w:rsid w:val="00EC4F6D"/>
    <w:rsid w:val="00EC56D1"/>
    <w:rsid w:val="00EC799B"/>
    <w:rsid w:val="00EC7B0C"/>
    <w:rsid w:val="00ED015A"/>
    <w:rsid w:val="00ED1865"/>
    <w:rsid w:val="00ED1C84"/>
    <w:rsid w:val="00ED4C29"/>
    <w:rsid w:val="00ED5080"/>
    <w:rsid w:val="00ED6132"/>
    <w:rsid w:val="00ED6661"/>
    <w:rsid w:val="00EE00D2"/>
    <w:rsid w:val="00EE06D1"/>
    <w:rsid w:val="00EE06FE"/>
    <w:rsid w:val="00EE0C95"/>
    <w:rsid w:val="00EE1551"/>
    <w:rsid w:val="00EE1B17"/>
    <w:rsid w:val="00EE23E8"/>
    <w:rsid w:val="00EE2A6D"/>
    <w:rsid w:val="00EE3633"/>
    <w:rsid w:val="00EE3D87"/>
    <w:rsid w:val="00EE412E"/>
    <w:rsid w:val="00EE4642"/>
    <w:rsid w:val="00EE5A61"/>
    <w:rsid w:val="00EE623C"/>
    <w:rsid w:val="00EF0605"/>
    <w:rsid w:val="00EF2167"/>
    <w:rsid w:val="00EF2391"/>
    <w:rsid w:val="00EF30DD"/>
    <w:rsid w:val="00EF3449"/>
    <w:rsid w:val="00EF469F"/>
    <w:rsid w:val="00EF4FED"/>
    <w:rsid w:val="00EF5E68"/>
    <w:rsid w:val="00EF73BA"/>
    <w:rsid w:val="00EF75F4"/>
    <w:rsid w:val="00EF7619"/>
    <w:rsid w:val="00F00096"/>
    <w:rsid w:val="00F02801"/>
    <w:rsid w:val="00F038EF"/>
    <w:rsid w:val="00F04240"/>
    <w:rsid w:val="00F048F5"/>
    <w:rsid w:val="00F04BE7"/>
    <w:rsid w:val="00F06958"/>
    <w:rsid w:val="00F06BEF"/>
    <w:rsid w:val="00F1045C"/>
    <w:rsid w:val="00F104E4"/>
    <w:rsid w:val="00F107AB"/>
    <w:rsid w:val="00F10D48"/>
    <w:rsid w:val="00F11345"/>
    <w:rsid w:val="00F11BBA"/>
    <w:rsid w:val="00F1303F"/>
    <w:rsid w:val="00F141B0"/>
    <w:rsid w:val="00F146E1"/>
    <w:rsid w:val="00F14776"/>
    <w:rsid w:val="00F156EE"/>
    <w:rsid w:val="00F15BC9"/>
    <w:rsid w:val="00F16B7D"/>
    <w:rsid w:val="00F17057"/>
    <w:rsid w:val="00F17385"/>
    <w:rsid w:val="00F203A3"/>
    <w:rsid w:val="00F21401"/>
    <w:rsid w:val="00F216FB"/>
    <w:rsid w:val="00F217F7"/>
    <w:rsid w:val="00F21C97"/>
    <w:rsid w:val="00F22710"/>
    <w:rsid w:val="00F231B0"/>
    <w:rsid w:val="00F248A8"/>
    <w:rsid w:val="00F24BCC"/>
    <w:rsid w:val="00F26260"/>
    <w:rsid w:val="00F2692C"/>
    <w:rsid w:val="00F2734B"/>
    <w:rsid w:val="00F274A4"/>
    <w:rsid w:val="00F27685"/>
    <w:rsid w:val="00F27E82"/>
    <w:rsid w:val="00F317C7"/>
    <w:rsid w:val="00F31901"/>
    <w:rsid w:val="00F31C95"/>
    <w:rsid w:val="00F33B95"/>
    <w:rsid w:val="00F33CB3"/>
    <w:rsid w:val="00F34E1A"/>
    <w:rsid w:val="00F353DD"/>
    <w:rsid w:val="00F35E50"/>
    <w:rsid w:val="00F36D19"/>
    <w:rsid w:val="00F408DF"/>
    <w:rsid w:val="00F41600"/>
    <w:rsid w:val="00F41ED4"/>
    <w:rsid w:val="00F41F7F"/>
    <w:rsid w:val="00F4271A"/>
    <w:rsid w:val="00F43530"/>
    <w:rsid w:val="00F459D7"/>
    <w:rsid w:val="00F45BAB"/>
    <w:rsid w:val="00F4651D"/>
    <w:rsid w:val="00F46666"/>
    <w:rsid w:val="00F46BA0"/>
    <w:rsid w:val="00F50D8D"/>
    <w:rsid w:val="00F51246"/>
    <w:rsid w:val="00F51CB4"/>
    <w:rsid w:val="00F5218E"/>
    <w:rsid w:val="00F52669"/>
    <w:rsid w:val="00F52A12"/>
    <w:rsid w:val="00F536BA"/>
    <w:rsid w:val="00F544AA"/>
    <w:rsid w:val="00F54A96"/>
    <w:rsid w:val="00F550DA"/>
    <w:rsid w:val="00F55E90"/>
    <w:rsid w:val="00F564A6"/>
    <w:rsid w:val="00F56B53"/>
    <w:rsid w:val="00F57023"/>
    <w:rsid w:val="00F571BB"/>
    <w:rsid w:val="00F60A1D"/>
    <w:rsid w:val="00F60F6F"/>
    <w:rsid w:val="00F62EAB"/>
    <w:rsid w:val="00F62F18"/>
    <w:rsid w:val="00F657D9"/>
    <w:rsid w:val="00F65A1E"/>
    <w:rsid w:val="00F65A42"/>
    <w:rsid w:val="00F65F29"/>
    <w:rsid w:val="00F67D40"/>
    <w:rsid w:val="00F70275"/>
    <w:rsid w:val="00F707B7"/>
    <w:rsid w:val="00F71609"/>
    <w:rsid w:val="00F723E4"/>
    <w:rsid w:val="00F72680"/>
    <w:rsid w:val="00F72A76"/>
    <w:rsid w:val="00F74890"/>
    <w:rsid w:val="00F75758"/>
    <w:rsid w:val="00F76AF3"/>
    <w:rsid w:val="00F7727D"/>
    <w:rsid w:val="00F772E5"/>
    <w:rsid w:val="00F77AEE"/>
    <w:rsid w:val="00F80180"/>
    <w:rsid w:val="00F80440"/>
    <w:rsid w:val="00F80AC7"/>
    <w:rsid w:val="00F827E5"/>
    <w:rsid w:val="00F827F3"/>
    <w:rsid w:val="00F82A61"/>
    <w:rsid w:val="00F82C55"/>
    <w:rsid w:val="00F836AF"/>
    <w:rsid w:val="00F852CD"/>
    <w:rsid w:val="00F8577F"/>
    <w:rsid w:val="00F868F5"/>
    <w:rsid w:val="00F86FC8"/>
    <w:rsid w:val="00F901A8"/>
    <w:rsid w:val="00F9080F"/>
    <w:rsid w:val="00F908F3"/>
    <w:rsid w:val="00F90F20"/>
    <w:rsid w:val="00F9279B"/>
    <w:rsid w:val="00F942CE"/>
    <w:rsid w:val="00F95B45"/>
    <w:rsid w:val="00F95F53"/>
    <w:rsid w:val="00F964A4"/>
    <w:rsid w:val="00F966CB"/>
    <w:rsid w:val="00F96720"/>
    <w:rsid w:val="00F976DE"/>
    <w:rsid w:val="00FA051C"/>
    <w:rsid w:val="00FA05D1"/>
    <w:rsid w:val="00FA08D6"/>
    <w:rsid w:val="00FA25EF"/>
    <w:rsid w:val="00FA3686"/>
    <w:rsid w:val="00FA3935"/>
    <w:rsid w:val="00FA5591"/>
    <w:rsid w:val="00FA645A"/>
    <w:rsid w:val="00FA716E"/>
    <w:rsid w:val="00FB0120"/>
    <w:rsid w:val="00FB01BB"/>
    <w:rsid w:val="00FB0D0A"/>
    <w:rsid w:val="00FB0FCB"/>
    <w:rsid w:val="00FB1D5A"/>
    <w:rsid w:val="00FB1FBE"/>
    <w:rsid w:val="00FB4207"/>
    <w:rsid w:val="00FB4AEF"/>
    <w:rsid w:val="00FB4E37"/>
    <w:rsid w:val="00FB4FD6"/>
    <w:rsid w:val="00FB5EC2"/>
    <w:rsid w:val="00FB6281"/>
    <w:rsid w:val="00FB714D"/>
    <w:rsid w:val="00FC06CE"/>
    <w:rsid w:val="00FC1ABC"/>
    <w:rsid w:val="00FC1BA1"/>
    <w:rsid w:val="00FC1EEF"/>
    <w:rsid w:val="00FC3183"/>
    <w:rsid w:val="00FC3757"/>
    <w:rsid w:val="00FC3AC5"/>
    <w:rsid w:val="00FC4329"/>
    <w:rsid w:val="00FC5DF7"/>
    <w:rsid w:val="00FC61F9"/>
    <w:rsid w:val="00FC64A4"/>
    <w:rsid w:val="00FC7499"/>
    <w:rsid w:val="00FC7644"/>
    <w:rsid w:val="00FC7C9D"/>
    <w:rsid w:val="00FD0A7B"/>
    <w:rsid w:val="00FD167F"/>
    <w:rsid w:val="00FD2140"/>
    <w:rsid w:val="00FD3069"/>
    <w:rsid w:val="00FD3210"/>
    <w:rsid w:val="00FD6931"/>
    <w:rsid w:val="00FD6C8B"/>
    <w:rsid w:val="00FD6D40"/>
    <w:rsid w:val="00FD738E"/>
    <w:rsid w:val="00FD7476"/>
    <w:rsid w:val="00FD7783"/>
    <w:rsid w:val="00FE142D"/>
    <w:rsid w:val="00FE16BC"/>
    <w:rsid w:val="00FE344C"/>
    <w:rsid w:val="00FE3C0F"/>
    <w:rsid w:val="00FE3FB9"/>
    <w:rsid w:val="00FE4F4F"/>
    <w:rsid w:val="00FE5429"/>
    <w:rsid w:val="00FE55B6"/>
    <w:rsid w:val="00FE5B3B"/>
    <w:rsid w:val="00FE5E67"/>
    <w:rsid w:val="00FE6FB9"/>
    <w:rsid w:val="00FF2934"/>
    <w:rsid w:val="00FF2F19"/>
    <w:rsid w:val="00FF351A"/>
    <w:rsid w:val="00FF3EAF"/>
    <w:rsid w:val="00FF455F"/>
    <w:rsid w:val="00FF59AC"/>
    <w:rsid w:val="00FF5B22"/>
    <w:rsid w:val="00FF6417"/>
    <w:rsid w:val="0530E295"/>
    <w:rsid w:val="06344CC8"/>
    <w:rsid w:val="081DA671"/>
    <w:rsid w:val="0A2BBE43"/>
    <w:rsid w:val="0B6DD4A0"/>
    <w:rsid w:val="12A9605D"/>
    <w:rsid w:val="131DAB46"/>
    <w:rsid w:val="13D99541"/>
    <w:rsid w:val="156D4646"/>
    <w:rsid w:val="177A02FA"/>
    <w:rsid w:val="17AD656F"/>
    <w:rsid w:val="18488E24"/>
    <w:rsid w:val="19D1362D"/>
    <w:rsid w:val="1B3AA07F"/>
    <w:rsid w:val="1B4A7A90"/>
    <w:rsid w:val="1C56041F"/>
    <w:rsid w:val="1F48167A"/>
    <w:rsid w:val="230C5A2D"/>
    <w:rsid w:val="2550C005"/>
    <w:rsid w:val="26DD0F5F"/>
    <w:rsid w:val="2B6039B3"/>
    <w:rsid w:val="3247C89C"/>
    <w:rsid w:val="32D93E5E"/>
    <w:rsid w:val="35B67F75"/>
    <w:rsid w:val="3B70DD68"/>
    <w:rsid w:val="3BE01BEA"/>
    <w:rsid w:val="3C838D89"/>
    <w:rsid w:val="3D747B0F"/>
    <w:rsid w:val="44ED7FBA"/>
    <w:rsid w:val="48248904"/>
    <w:rsid w:val="49FE5FE8"/>
    <w:rsid w:val="4B169B5F"/>
    <w:rsid w:val="508C269E"/>
    <w:rsid w:val="5599DEA3"/>
    <w:rsid w:val="579AF18D"/>
    <w:rsid w:val="5A369FD2"/>
    <w:rsid w:val="5AC07AFB"/>
    <w:rsid w:val="5DD47EBB"/>
    <w:rsid w:val="5EECBA32"/>
    <w:rsid w:val="61E9A427"/>
    <w:rsid w:val="62AEE04A"/>
    <w:rsid w:val="63DB4CF2"/>
    <w:rsid w:val="653D7915"/>
    <w:rsid w:val="65D77144"/>
    <w:rsid w:val="66C37982"/>
    <w:rsid w:val="67692910"/>
    <w:rsid w:val="68C9839F"/>
    <w:rsid w:val="6D956CDE"/>
    <w:rsid w:val="6F2724AA"/>
    <w:rsid w:val="70877F39"/>
    <w:rsid w:val="720465C1"/>
    <w:rsid w:val="78EBF4AA"/>
    <w:rsid w:val="7A80D49F"/>
    <w:rsid w:val="7E4953AB"/>
    <w:rsid w:val="7F1FCEA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95FAB"/>
  <w15:chartTrackingRefBased/>
  <w15:docId w15:val="{DA801F30-EA45-4AB9-8B30-59D14AB3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8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75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7583"/>
    <w:rPr>
      <w:rFonts w:ascii="Calibri" w:hAnsi="Calibri" w:cs="Calibri"/>
      <w:noProof/>
      <w:lang w:val="en-US"/>
    </w:rPr>
  </w:style>
  <w:style w:type="paragraph" w:customStyle="1" w:styleId="EndNoteBibliography">
    <w:name w:val="EndNote Bibliography"/>
    <w:basedOn w:val="Normal"/>
    <w:link w:val="EndNoteBibliographyChar"/>
    <w:rsid w:val="004D75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7583"/>
    <w:rPr>
      <w:rFonts w:ascii="Calibri" w:hAnsi="Calibri" w:cs="Calibri"/>
      <w:noProof/>
      <w:lang w:val="en-US"/>
    </w:rPr>
  </w:style>
  <w:style w:type="paragraph" w:styleId="ListParagraph">
    <w:name w:val="List Paragraph"/>
    <w:basedOn w:val="Normal"/>
    <w:uiPriority w:val="34"/>
    <w:qFormat/>
    <w:rsid w:val="00DA59A8"/>
    <w:pPr>
      <w:ind w:left="720"/>
      <w:contextualSpacing/>
    </w:pPr>
  </w:style>
  <w:style w:type="paragraph" w:styleId="Header">
    <w:name w:val="header"/>
    <w:basedOn w:val="Normal"/>
    <w:link w:val="HeaderChar"/>
    <w:uiPriority w:val="99"/>
    <w:unhideWhenUsed/>
    <w:rsid w:val="00526A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A04"/>
  </w:style>
  <w:style w:type="paragraph" w:styleId="Footer">
    <w:name w:val="footer"/>
    <w:basedOn w:val="Normal"/>
    <w:link w:val="FooterChar"/>
    <w:uiPriority w:val="99"/>
    <w:unhideWhenUsed/>
    <w:rsid w:val="00526A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A04"/>
  </w:style>
  <w:style w:type="character" w:styleId="Hyperlink">
    <w:name w:val="Hyperlink"/>
    <w:basedOn w:val="DefaultParagraphFont"/>
    <w:unhideWhenUsed/>
    <w:rsid w:val="00A76041"/>
    <w:rPr>
      <w:color w:val="0000FF"/>
      <w:u w:val="single"/>
    </w:rPr>
  </w:style>
  <w:style w:type="table" w:customStyle="1" w:styleId="TableGrid1">
    <w:name w:val="Table Grid1"/>
    <w:basedOn w:val="TableNormal"/>
    <w:next w:val="TableGrid"/>
    <w:uiPriority w:val="59"/>
    <w:rsid w:val="003E2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E2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44C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44C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344CB"/>
    <w:rPr>
      <w:sz w:val="16"/>
      <w:szCs w:val="16"/>
    </w:rPr>
  </w:style>
  <w:style w:type="paragraph" w:styleId="CommentText">
    <w:name w:val="annotation text"/>
    <w:basedOn w:val="Normal"/>
    <w:link w:val="CommentTextChar"/>
    <w:uiPriority w:val="99"/>
    <w:unhideWhenUsed/>
    <w:rsid w:val="005344CB"/>
    <w:pPr>
      <w:spacing w:line="240" w:lineRule="auto"/>
    </w:pPr>
    <w:rPr>
      <w:sz w:val="20"/>
      <w:szCs w:val="20"/>
    </w:rPr>
  </w:style>
  <w:style w:type="character" w:customStyle="1" w:styleId="CommentTextChar">
    <w:name w:val="Comment Text Char"/>
    <w:basedOn w:val="DefaultParagraphFont"/>
    <w:link w:val="CommentText"/>
    <w:uiPriority w:val="99"/>
    <w:rsid w:val="005344CB"/>
    <w:rPr>
      <w:sz w:val="20"/>
      <w:szCs w:val="20"/>
    </w:rPr>
  </w:style>
  <w:style w:type="paragraph" w:styleId="CommentSubject">
    <w:name w:val="annotation subject"/>
    <w:basedOn w:val="CommentText"/>
    <w:next w:val="CommentText"/>
    <w:link w:val="CommentSubjectChar"/>
    <w:uiPriority w:val="99"/>
    <w:semiHidden/>
    <w:unhideWhenUsed/>
    <w:rsid w:val="005344CB"/>
    <w:rPr>
      <w:b/>
      <w:bCs/>
    </w:rPr>
  </w:style>
  <w:style w:type="character" w:customStyle="1" w:styleId="CommentSubjectChar">
    <w:name w:val="Comment Subject Char"/>
    <w:basedOn w:val="CommentTextChar"/>
    <w:link w:val="CommentSubject"/>
    <w:uiPriority w:val="99"/>
    <w:semiHidden/>
    <w:rsid w:val="005344CB"/>
    <w:rPr>
      <w:b/>
      <w:bCs/>
      <w:sz w:val="20"/>
      <w:szCs w:val="20"/>
    </w:rPr>
  </w:style>
  <w:style w:type="character" w:styleId="FollowedHyperlink">
    <w:name w:val="FollowedHyperlink"/>
    <w:basedOn w:val="DefaultParagraphFont"/>
    <w:uiPriority w:val="99"/>
    <w:semiHidden/>
    <w:unhideWhenUsed/>
    <w:rsid w:val="005344CB"/>
    <w:rPr>
      <w:color w:val="954F72" w:themeColor="followedHyperlink"/>
      <w:u w:val="single"/>
    </w:rPr>
  </w:style>
  <w:style w:type="character" w:styleId="LineNumber">
    <w:name w:val="line number"/>
    <w:basedOn w:val="DefaultParagraphFont"/>
    <w:uiPriority w:val="99"/>
    <w:semiHidden/>
    <w:unhideWhenUsed/>
    <w:rsid w:val="005D7B56"/>
  </w:style>
  <w:style w:type="character" w:customStyle="1" w:styleId="apple-converted-space">
    <w:name w:val="apple-converted-space"/>
    <w:basedOn w:val="DefaultParagraphFont"/>
    <w:rsid w:val="00BC5248"/>
  </w:style>
  <w:style w:type="character" w:customStyle="1" w:styleId="UnresolvedMention1">
    <w:name w:val="Unresolved Mention1"/>
    <w:basedOn w:val="DefaultParagraphFont"/>
    <w:uiPriority w:val="99"/>
    <w:semiHidden/>
    <w:unhideWhenUsed/>
    <w:rsid w:val="002E680F"/>
    <w:rPr>
      <w:color w:val="605E5C"/>
      <w:shd w:val="clear" w:color="auto" w:fill="E1DFDD"/>
    </w:rPr>
  </w:style>
  <w:style w:type="character" w:customStyle="1" w:styleId="UnresolvedMention2">
    <w:name w:val="Unresolved Mention2"/>
    <w:basedOn w:val="DefaultParagraphFont"/>
    <w:uiPriority w:val="99"/>
    <w:semiHidden/>
    <w:unhideWhenUsed/>
    <w:rsid w:val="00D033EA"/>
    <w:rPr>
      <w:color w:val="605E5C"/>
      <w:shd w:val="clear" w:color="auto" w:fill="E1DFDD"/>
    </w:rPr>
  </w:style>
  <w:style w:type="paragraph" w:styleId="Revision">
    <w:name w:val="Revision"/>
    <w:hidden/>
    <w:uiPriority w:val="99"/>
    <w:semiHidden/>
    <w:rsid w:val="00D601C0"/>
    <w:pPr>
      <w:spacing w:after="0" w:line="240" w:lineRule="auto"/>
    </w:pPr>
  </w:style>
  <w:style w:type="paragraph" w:styleId="NormalWeb">
    <w:name w:val="Normal (Web)"/>
    <w:basedOn w:val="Normal"/>
    <w:uiPriority w:val="99"/>
    <w:semiHidden/>
    <w:unhideWhenUsed/>
    <w:rsid w:val="00E457B6"/>
    <w:rPr>
      <w:rFonts w:ascii="Times New Roman" w:hAnsi="Times New Roman" w:cs="Times New Roman"/>
      <w:sz w:val="24"/>
      <w:szCs w:val="24"/>
    </w:rPr>
  </w:style>
  <w:style w:type="character" w:customStyle="1" w:styleId="UnresolvedMention3">
    <w:name w:val="Unresolved Mention3"/>
    <w:basedOn w:val="DefaultParagraphFont"/>
    <w:uiPriority w:val="99"/>
    <w:semiHidden/>
    <w:unhideWhenUsed/>
    <w:rsid w:val="0016009F"/>
    <w:rPr>
      <w:color w:val="605E5C"/>
      <w:shd w:val="clear" w:color="auto" w:fill="E1DFDD"/>
    </w:rPr>
  </w:style>
  <w:style w:type="character" w:customStyle="1" w:styleId="UnresolvedMention4">
    <w:name w:val="Unresolved Mention4"/>
    <w:basedOn w:val="DefaultParagraphFont"/>
    <w:uiPriority w:val="99"/>
    <w:semiHidden/>
    <w:unhideWhenUsed/>
    <w:rsid w:val="0098213B"/>
    <w:rPr>
      <w:color w:val="605E5C"/>
      <w:shd w:val="clear" w:color="auto" w:fill="E1DFDD"/>
    </w:rPr>
  </w:style>
  <w:style w:type="character" w:styleId="UnresolvedMention">
    <w:name w:val="Unresolved Mention"/>
    <w:basedOn w:val="DefaultParagraphFont"/>
    <w:uiPriority w:val="99"/>
    <w:semiHidden/>
    <w:unhideWhenUsed/>
    <w:rsid w:val="00AC5A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267330">
      <w:bodyDiv w:val="1"/>
      <w:marLeft w:val="0"/>
      <w:marRight w:val="0"/>
      <w:marTop w:val="0"/>
      <w:marBottom w:val="0"/>
      <w:divBdr>
        <w:top w:val="none" w:sz="0" w:space="0" w:color="auto"/>
        <w:left w:val="none" w:sz="0" w:space="0" w:color="auto"/>
        <w:bottom w:val="none" w:sz="0" w:space="0" w:color="auto"/>
        <w:right w:val="none" w:sz="0" w:space="0" w:color="auto"/>
      </w:divBdr>
    </w:div>
    <w:div w:id="123043253">
      <w:bodyDiv w:val="1"/>
      <w:marLeft w:val="0"/>
      <w:marRight w:val="0"/>
      <w:marTop w:val="0"/>
      <w:marBottom w:val="0"/>
      <w:divBdr>
        <w:top w:val="none" w:sz="0" w:space="0" w:color="auto"/>
        <w:left w:val="none" w:sz="0" w:space="0" w:color="auto"/>
        <w:bottom w:val="none" w:sz="0" w:space="0" w:color="auto"/>
        <w:right w:val="none" w:sz="0" w:space="0" w:color="auto"/>
      </w:divBdr>
    </w:div>
    <w:div w:id="157379999">
      <w:bodyDiv w:val="1"/>
      <w:marLeft w:val="0"/>
      <w:marRight w:val="0"/>
      <w:marTop w:val="0"/>
      <w:marBottom w:val="0"/>
      <w:divBdr>
        <w:top w:val="none" w:sz="0" w:space="0" w:color="auto"/>
        <w:left w:val="none" w:sz="0" w:space="0" w:color="auto"/>
        <w:bottom w:val="none" w:sz="0" w:space="0" w:color="auto"/>
        <w:right w:val="none" w:sz="0" w:space="0" w:color="auto"/>
      </w:divBdr>
    </w:div>
    <w:div w:id="193347390">
      <w:bodyDiv w:val="1"/>
      <w:marLeft w:val="0"/>
      <w:marRight w:val="0"/>
      <w:marTop w:val="0"/>
      <w:marBottom w:val="0"/>
      <w:divBdr>
        <w:top w:val="none" w:sz="0" w:space="0" w:color="auto"/>
        <w:left w:val="none" w:sz="0" w:space="0" w:color="auto"/>
        <w:bottom w:val="none" w:sz="0" w:space="0" w:color="auto"/>
        <w:right w:val="none" w:sz="0" w:space="0" w:color="auto"/>
      </w:divBdr>
    </w:div>
    <w:div w:id="271864942">
      <w:bodyDiv w:val="1"/>
      <w:marLeft w:val="0"/>
      <w:marRight w:val="0"/>
      <w:marTop w:val="0"/>
      <w:marBottom w:val="0"/>
      <w:divBdr>
        <w:top w:val="none" w:sz="0" w:space="0" w:color="auto"/>
        <w:left w:val="none" w:sz="0" w:space="0" w:color="auto"/>
        <w:bottom w:val="none" w:sz="0" w:space="0" w:color="auto"/>
        <w:right w:val="none" w:sz="0" w:space="0" w:color="auto"/>
      </w:divBdr>
    </w:div>
    <w:div w:id="359086833">
      <w:bodyDiv w:val="1"/>
      <w:marLeft w:val="0"/>
      <w:marRight w:val="0"/>
      <w:marTop w:val="0"/>
      <w:marBottom w:val="0"/>
      <w:divBdr>
        <w:top w:val="none" w:sz="0" w:space="0" w:color="auto"/>
        <w:left w:val="none" w:sz="0" w:space="0" w:color="auto"/>
        <w:bottom w:val="none" w:sz="0" w:space="0" w:color="auto"/>
        <w:right w:val="none" w:sz="0" w:space="0" w:color="auto"/>
      </w:divBdr>
    </w:div>
    <w:div w:id="428622861">
      <w:bodyDiv w:val="1"/>
      <w:marLeft w:val="0"/>
      <w:marRight w:val="0"/>
      <w:marTop w:val="0"/>
      <w:marBottom w:val="0"/>
      <w:divBdr>
        <w:top w:val="none" w:sz="0" w:space="0" w:color="auto"/>
        <w:left w:val="none" w:sz="0" w:space="0" w:color="auto"/>
        <w:bottom w:val="none" w:sz="0" w:space="0" w:color="auto"/>
        <w:right w:val="none" w:sz="0" w:space="0" w:color="auto"/>
      </w:divBdr>
    </w:div>
    <w:div w:id="507795312">
      <w:bodyDiv w:val="1"/>
      <w:marLeft w:val="0"/>
      <w:marRight w:val="0"/>
      <w:marTop w:val="0"/>
      <w:marBottom w:val="0"/>
      <w:divBdr>
        <w:top w:val="none" w:sz="0" w:space="0" w:color="auto"/>
        <w:left w:val="none" w:sz="0" w:space="0" w:color="auto"/>
        <w:bottom w:val="none" w:sz="0" w:space="0" w:color="auto"/>
        <w:right w:val="none" w:sz="0" w:space="0" w:color="auto"/>
      </w:divBdr>
    </w:div>
    <w:div w:id="610169800">
      <w:bodyDiv w:val="1"/>
      <w:marLeft w:val="0"/>
      <w:marRight w:val="0"/>
      <w:marTop w:val="0"/>
      <w:marBottom w:val="0"/>
      <w:divBdr>
        <w:top w:val="none" w:sz="0" w:space="0" w:color="auto"/>
        <w:left w:val="none" w:sz="0" w:space="0" w:color="auto"/>
        <w:bottom w:val="none" w:sz="0" w:space="0" w:color="auto"/>
        <w:right w:val="none" w:sz="0" w:space="0" w:color="auto"/>
      </w:divBdr>
    </w:div>
    <w:div w:id="647245151">
      <w:bodyDiv w:val="1"/>
      <w:marLeft w:val="0"/>
      <w:marRight w:val="0"/>
      <w:marTop w:val="0"/>
      <w:marBottom w:val="0"/>
      <w:divBdr>
        <w:top w:val="none" w:sz="0" w:space="0" w:color="auto"/>
        <w:left w:val="none" w:sz="0" w:space="0" w:color="auto"/>
        <w:bottom w:val="none" w:sz="0" w:space="0" w:color="auto"/>
        <w:right w:val="none" w:sz="0" w:space="0" w:color="auto"/>
      </w:divBdr>
    </w:div>
    <w:div w:id="793595955">
      <w:bodyDiv w:val="1"/>
      <w:marLeft w:val="0"/>
      <w:marRight w:val="0"/>
      <w:marTop w:val="0"/>
      <w:marBottom w:val="0"/>
      <w:divBdr>
        <w:top w:val="none" w:sz="0" w:space="0" w:color="auto"/>
        <w:left w:val="none" w:sz="0" w:space="0" w:color="auto"/>
        <w:bottom w:val="none" w:sz="0" w:space="0" w:color="auto"/>
        <w:right w:val="none" w:sz="0" w:space="0" w:color="auto"/>
      </w:divBdr>
    </w:div>
    <w:div w:id="935676774">
      <w:bodyDiv w:val="1"/>
      <w:marLeft w:val="0"/>
      <w:marRight w:val="0"/>
      <w:marTop w:val="0"/>
      <w:marBottom w:val="0"/>
      <w:divBdr>
        <w:top w:val="none" w:sz="0" w:space="0" w:color="auto"/>
        <w:left w:val="none" w:sz="0" w:space="0" w:color="auto"/>
        <w:bottom w:val="none" w:sz="0" w:space="0" w:color="auto"/>
        <w:right w:val="none" w:sz="0" w:space="0" w:color="auto"/>
      </w:divBdr>
    </w:div>
    <w:div w:id="944969811">
      <w:bodyDiv w:val="1"/>
      <w:marLeft w:val="0"/>
      <w:marRight w:val="0"/>
      <w:marTop w:val="0"/>
      <w:marBottom w:val="0"/>
      <w:divBdr>
        <w:top w:val="none" w:sz="0" w:space="0" w:color="auto"/>
        <w:left w:val="none" w:sz="0" w:space="0" w:color="auto"/>
        <w:bottom w:val="none" w:sz="0" w:space="0" w:color="auto"/>
        <w:right w:val="none" w:sz="0" w:space="0" w:color="auto"/>
      </w:divBdr>
    </w:div>
    <w:div w:id="1335109510">
      <w:bodyDiv w:val="1"/>
      <w:marLeft w:val="0"/>
      <w:marRight w:val="0"/>
      <w:marTop w:val="0"/>
      <w:marBottom w:val="0"/>
      <w:divBdr>
        <w:top w:val="none" w:sz="0" w:space="0" w:color="auto"/>
        <w:left w:val="none" w:sz="0" w:space="0" w:color="auto"/>
        <w:bottom w:val="none" w:sz="0" w:space="0" w:color="auto"/>
        <w:right w:val="none" w:sz="0" w:space="0" w:color="auto"/>
      </w:divBdr>
    </w:div>
    <w:div w:id="1390686602">
      <w:bodyDiv w:val="1"/>
      <w:marLeft w:val="0"/>
      <w:marRight w:val="0"/>
      <w:marTop w:val="0"/>
      <w:marBottom w:val="0"/>
      <w:divBdr>
        <w:top w:val="none" w:sz="0" w:space="0" w:color="auto"/>
        <w:left w:val="none" w:sz="0" w:space="0" w:color="auto"/>
        <w:bottom w:val="none" w:sz="0" w:space="0" w:color="auto"/>
        <w:right w:val="none" w:sz="0" w:space="0" w:color="auto"/>
      </w:divBdr>
    </w:div>
    <w:div w:id="1497455711">
      <w:bodyDiv w:val="1"/>
      <w:marLeft w:val="0"/>
      <w:marRight w:val="0"/>
      <w:marTop w:val="0"/>
      <w:marBottom w:val="0"/>
      <w:divBdr>
        <w:top w:val="none" w:sz="0" w:space="0" w:color="auto"/>
        <w:left w:val="none" w:sz="0" w:space="0" w:color="auto"/>
        <w:bottom w:val="none" w:sz="0" w:space="0" w:color="auto"/>
        <w:right w:val="none" w:sz="0" w:space="0" w:color="auto"/>
      </w:divBdr>
    </w:div>
    <w:div w:id="1585407521">
      <w:bodyDiv w:val="1"/>
      <w:marLeft w:val="0"/>
      <w:marRight w:val="0"/>
      <w:marTop w:val="0"/>
      <w:marBottom w:val="0"/>
      <w:divBdr>
        <w:top w:val="none" w:sz="0" w:space="0" w:color="auto"/>
        <w:left w:val="none" w:sz="0" w:space="0" w:color="auto"/>
        <w:bottom w:val="none" w:sz="0" w:space="0" w:color="auto"/>
        <w:right w:val="none" w:sz="0" w:space="0" w:color="auto"/>
      </w:divBdr>
    </w:div>
    <w:div w:id="1791170625">
      <w:bodyDiv w:val="1"/>
      <w:marLeft w:val="0"/>
      <w:marRight w:val="0"/>
      <w:marTop w:val="0"/>
      <w:marBottom w:val="0"/>
      <w:divBdr>
        <w:top w:val="none" w:sz="0" w:space="0" w:color="auto"/>
        <w:left w:val="none" w:sz="0" w:space="0" w:color="auto"/>
        <w:bottom w:val="none" w:sz="0" w:space="0" w:color="auto"/>
        <w:right w:val="none" w:sz="0" w:space="0" w:color="auto"/>
      </w:divBdr>
      <w:divsChild>
        <w:div w:id="805732270">
          <w:marLeft w:val="0"/>
          <w:marRight w:val="0"/>
          <w:marTop w:val="0"/>
          <w:marBottom w:val="0"/>
          <w:divBdr>
            <w:top w:val="none" w:sz="0" w:space="0" w:color="auto"/>
            <w:left w:val="none" w:sz="0" w:space="0" w:color="auto"/>
            <w:bottom w:val="none" w:sz="0" w:space="0" w:color="auto"/>
            <w:right w:val="none" w:sz="0" w:space="0" w:color="auto"/>
          </w:divBdr>
        </w:div>
        <w:div w:id="1613053828">
          <w:marLeft w:val="0"/>
          <w:marRight w:val="0"/>
          <w:marTop w:val="0"/>
          <w:marBottom w:val="0"/>
          <w:divBdr>
            <w:top w:val="none" w:sz="0" w:space="0" w:color="auto"/>
            <w:left w:val="none" w:sz="0" w:space="0" w:color="auto"/>
            <w:bottom w:val="none" w:sz="0" w:space="0" w:color="auto"/>
            <w:right w:val="none" w:sz="0" w:space="0" w:color="auto"/>
          </w:divBdr>
        </w:div>
        <w:div w:id="936863712">
          <w:marLeft w:val="0"/>
          <w:marRight w:val="0"/>
          <w:marTop w:val="0"/>
          <w:marBottom w:val="0"/>
          <w:divBdr>
            <w:top w:val="none" w:sz="0" w:space="0" w:color="auto"/>
            <w:left w:val="none" w:sz="0" w:space="0" w:color="auto"/>
            <w:bottom w:val="none" w:sz="0" w:space="0" w:color="auto"/>
            <w:right w:val="none" w:sz="0" w:space="0" w:color="auto"/>
          </w:divBdr>
        </w:div>
        <w:div w:id="418602392">
          <w:marLeft w:val="0"/>
          <w:marRight w:val="0"/>
          <w:marTop w:val="0"/>
          <w:marBottom w:val="0"/>
          <w:divBdr>
            <w:top w:val="none" w:sz="0" w:space="0" w:color="auto"/>
            <w:left w:val="none" w:sz="0" w:space="0" w:color="auto"/>
            <w:bottom w:val="none" w:sz="0" w:space="0" w:color="auto"/>
            <w:right w:val="none" w:sz="0" w:space="0" w:color="auto"/>
          </w:divBdr>
        </w:div>
        <w:div w:id="660279824">
          <w:marLeft w:val="0"/>
          <w:marRight w:val="0"/>
          <w:marTop w:val="0"/>
          <w:marBottom w:val="0"/>
          <w:divBdr>
            <w:top w:val="none" w:sz="0" w:space="0" w:color="auto"/>
            <w:left w:val="none" w:sz="0" w:space="0" w:color="auto"/>
            <w:bottom w:val="none" w:sz="0" w:space="0" w:color="auto"/>
            <w:right w:val="none" w:sz="0" w:space="0" w:color="auto"/>
          </w:divBdr>
        </w:div>
        <w:div w:id="81026958">
          <w:marLeft w:val="0"/>
          <w:marRight w:val="0"/>
          <w:marTop w:val="0"/>
          <w:marBottom w:val="0"/>
          <w:divBdr>
            <w:top w:val="none" w:sz="0" w:space="0" w:color="auto"/>
            <w:left w:val="none" w:sz="0" w:space="0" w:color="auto"/>
            <w:bottom w:val="none" w:sz="0" w:space="0" w:color="auto"/>
            <w:right w:val="none" w:sz="0" w:space="0" w:color="auto"/>
          </w:divBdr>
        </w:div>
      </w:divsChild>
    </w:div>
    <w:div w:id="1886597430">
      <w:bodyDiv w:val="1"/>
      <w:marLeft w:val="0"/>
      <w:marRight w:val="0"/>
      <w:marTop w:val="0"/>
      <w:marBottom w:val="0"/>
      <w:divBdr>
        <w:top w:val="none" w:sz="0" w:space="0" w:color="auto"/>
        <w:left w:val="none" w:sz="0" w:space="0" w:color="auto"/>
        <w:bottom w:val="none" w:sz="0" w:space="0" w:color="auto"/>
        <w:right w:val="none" w:sz="0" w:space="0" w:color="auto"/>
      </w:divBdr>
    </w:div>
    <w:div w:id="1921405486">
      <w:bodyDiv w:val="1"/>
      <w:marLeft w:val="0"/>
      <w:marRight w:val="0"/>
      <w:marTop w:val="0"/>
      <w:marBottom w:val="0"/>
      <w:divBdr>
        <w:top w:val="none" w:sz="0" w:space="0" w:color="auto"/>
        <w:left w:val="none" w:sz="0" w:space="0" w:color="auto"/>
        <w:bottom w:val="none" w:sz="0" w:space="0" w:color="auto"/>
        <w:right w:val="none" w:sz="0" w:space="0" w:color="auto"/>
      </w:divBdr>
    </w:div>
    <w:div w:id="1968461577">
      <w:bodyDiv w:val="1"/>
      <w:marLeft w:val="0"/>
      <w:marRight w:val="0"/>
      <w:marTop w:val="0"/>
      <w:marBottom w:val="0"/>
      <w:divBdr>
        <w:top w:val="none" w:sz="0" w:space="0" w:color="auto"/>
        <w:left w:val="none" w:sz="0" w:space="0" w:color="auto"/>
        <w:bottom w:val="none" w:sz="0" w:space="0" w:color="auto"/>
        <w:right w:val="none" w:sz="0" w:space="0" w:color="auto"/>
      </w:divBdr>
    </w:div>
    <w:div w:id="2015645126">
      <w:bodyDiv w:val="1"/>
      <w:marLeft w:val="0"/>
      <w:marRight w:val="0"/>
      <w:marTop w:val="0"/>
      <w:marBottom w:val="0"/>
      <w:divBdr>
        <w:top w:val="none" w:sz="0" w:space="0" w:color="auto"/>
        <w:left w:val="none" w:sz="0" w:space="0" w:color="auto"/>
        <w:bottom w:val="none" w:sz="0" w:space="0" w:color="auto"/>
        <w:right w:val="none" w:sz="0" w:space="0" w:color="auto"/>
      </w:divBdr>
    </w:div>
    <w:div w:id="2069837404">
      <w:bodyDiv w:val="1"/>
      <w:marLeft w:val="0"/>
      <w:marRight w:val="0"/>
      <w:marTop w:val="0"/>
      <w:marBottom w:val="0"/>
      <w:divBdr>
        <w:top w:val="none" w:sz="0" w:space="0" w:color="auto"/>
        <w:left w:val="none" w:sz="0" w:space="0" w:color="auto"/>
        <w:bottom w:val="none" w:sz="0" w:space="0" w:color="auto"/>
        <w:right w:val="none" w:sz="0" w:space="0" w:color="auto"/>
      </w:divBdr>
    </w:div>
    <w:div w:id="2130120248">
      <w:bodyDiv w:val="1"/>
      <w:marLeft w:val="0"/>
      <w:marRight w:val="0"/>
      <w:marTop w:val="0"/>
      <w:marBottom w:val="0"/>
      <w:divBdr>
        <w:top w:val="none" w:sz="0" w:space="0" w:color="auto"/>
        <w:left w:val="none" w:sz="0" w:space="0" w:color="auto"/>
        <w:bottom w:val="none" w:sz="0" w:space="0" w:color="auto"/>
        <w:right w:val="none" w:sz="0" w:space="0" w:color="auto"/>
      </w:divBdr>
    </w:div>
    <w:div w:id="2139646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hs.uk/conditions/bronchitis/" TargetMode="External"/><Relationship Id="rId18" Type="http://schemas.openxmlformats.org/officeDocument/2006/relationships/hyperlink" Target="https://www.nhs.uk/conditions/motor-neurone-disease/"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www.nhs.uk/conditions/sickle-cell-disease/" TargetMode="External"/><Relationship Id="rId7" Type="http://schemas.openxmlformats.org/officeDocument/2006/relationships/settings" Target="settings.xml"/><Relationship Id="rId12" Type="http://schemas.openxmlformats.org/officeDocument/2006/relationships/hyperlink" Target="https://www.nhs.uk/conditions/chronic-obstructive-pulmonary-disease-copd/" TargetMode="External"/><Relationship Id="rId17" Type="http://schemas.openxmlformats.org/officeDocument/2006/relationships/hyperlink" Target="https://www.nhs.uk/conditions/parkinsons-disease/"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nhs.uk/conditions/hepatitis/" TargetMode="External"/><Relationship Id="rId20" Type="http://schemas.openxmlformats.org/officeDocument/2006/relationships/hyperlink" Target="https://www.nhs.uk/conditions/diabete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hs.uk/conditions/asthma/" TargetMode="External"/><Relationship Id="rId24" Type="http://schemas.openxmlformats.org/officeDocument/2006/relationships/hyperlink" Target="https://www.nhs.uk/conditions/chemotherapy/" TargetMode="External"/><Relationship Id="rId5" Type="http://schemas.openxmlformats.org/officeDocument/2006/relationships/numbering" Target="numbering.xml"/><Relationship Id="rId15" Type="http://schemas.openxmlformats.org/officeDocument/2006/relationships/hyperlink" Target="https://www.nhs.uk/conditions/kidney-disease/" TargetMode="External"/><Relationship Id="rId23" Type="http://schemas.openxmlformats.org/officeDocument/2006/relationships/hyperlink" Target="https://www.nhs.uk/conditions/steroids/" TargetMode="External"/><Relationship Id="rId10" Type="http://schemas.openxmlformats.org/officeDocument/2006/relationships/endnotes" Target="endnotes.xml"/><Relationship Id="rId19" Type="http://schemas.openxmlformats.org/officeDocument/2006/relationships/hyperlink" Target="https://www.nhs.uk/conditions/multiple-sclerosi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hs.uk/conditions/heart-failure/" TargetMode="External"/><Relationship Id="rId22" Type="http://schemas.openxmlformats.org/officeDocument/2006/relationships/hyperlink" Target="https://www.nhs.uk/conditions/hiv-and-aid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034981238C624A84EFF58D9B2177DB" ma:contentTypeVersion="7" ma:contentTypeDescription="Create a new document." ma:contentTypeScope="" ma:versionID="31e0cc762323a5e6614bef9764565633">
  <xsd:schema xmlns:xsd="http://www.w3.org/2001/XMLSchema" xmlns:xs="http://www.w3.org/2001/XMLSchema" xmlns:p="http://schemas.microsoft.com/office/2006/metadata/properties" xmlns:ns3="0b57e581-25c5-43b7-ab15-c521dc783cb3" xmlns:ns4="0aa56c96-24d7-4226-8763-5b8b2e1be699" targetNamespace="http://schemas.microsoft.com/office/2006/metadata/properties" ma:root="true" ma:fieldsID="de4c3a0d81474b0b3b4d23ea47ba3401" ns3:_="" ns4:_="">
    <xsd:import namespace="0b57e581-25c5-43b7-ab15-c521dc783cb3"/>
    <xsd:import namespace="0aa56c96-24d7-4226-8763-5b8b2e1be69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7e581-25c5-43b7-ab15-c521dc783c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a56c96-24d7-4226-8763-5b8b2e1be69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27CA6B-F9CA-4ABA-96B8-5665CC5888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7e581-25c5-43b7-ab15-c521dc783cb3"/>
    <ds:schemaRef ds:uri="0aa56c96-24d7-4226-8763-5b8b2e1be6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33D426-C6B9-4208-A6A0-801E1048161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41572FB-312A-4327-ACD8-4E16A9CCA756}">
  <ds:schemaRefs>
    <ds:schemaRef ds:uri="http://schemas.openxmlformats.org/officeDocument/2006/bibliography"/>
  </ds:schemaRefs>
</ds:datastoreItem>
</file>

<file path=customXml/itemProps4.xml><?xml version="1.0" encoding="utf-8"?>
<ds:datastoreItem xmlns:ds="http://schemas.openxmlformats.org/officeDocument/2006/customXml" ds:itemID="{88AA8C79-E3BF-42E5-B472-A07728B89788}">
  <ds:schemaRefs>
    <ds:schemaRef ds:uri="http://schemas.microsoft.com/sharepoint/v3/contenttype/forms"/>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ff7e4b4e-9fe2-4485-a2f7-99690d1a8404}" enabled="0" method="" siteId="{ff7e4b4e-9fe2-4485-a2f7-99690d1a8404}"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8</Pages>
  <Words>4335</Words>
  <Characters>2471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8990</CharactersWithSpaces>
  <SharedDoc>false</SharedDoc>
  <HLinks>
    <vt:vector size="36" baseType="variant">
      <vt:variant>
        <vt:i4>4587539</vt:i4>
      </vt:variant>
      <vt:variant>
        <vt:i4>171</vt:i4>
      </vt:variant>
      <vt:variant>
        <vt:i4>0</vt:i4>
      </vt:variant>
      <vt:variant>
        <vt:i4>5</vt:i4>
      </vt:variant>
      <vt:variant>
        <vt:lpwstr>https://www.gov.uk/government/speeches/pm-address-to-the-nation-on-coronavirus-23-march-2020</vt:lpwstr>
      </vt:variant>
      <vt:variant>
        <vt:lpwstr/>
      </vt:variant>
      <vt:variant>
        <vt:i4>4653079</vt:i4>
      </vt:variant>
      <vt:variant>
        <vt:i4>168</vt:i4>
      </vt:variant>
      <vt:variant>
        <vt:i4>0</vt:i4>
      </vt:variant>
      <vt:variant>
        <vt:i4>5</vt:i4>
      </vt:variant>
      <vt:variant>
        <vt:lpwstr>https://www.nice.org.uk/guidance/cg189/chapter/1-recommendations</vt:lpwstr>
      </vt:variant>
      <vt:variant>
        <vt:lpwstr/>
      </vt:variant>
      <vt:variant>
        <vt:i4>6225942</vt:i4>
      </vt:variant>
      <vt:variant>
        <vt:i4>163</vt:i4>
      </vt:variant>
      <vt:variant>
        <vt:i4>0</vt:i4>
      </vt:variant>
      <vt:variant>
        <vt:i4>5</vt:i4>
      </vt:variant>
      <vt:variant>
        <vt:lpwstr>https://rosetreestrust.co.uk/</vt:lpwstr>
      </vt:variant>
      <vt:variant>
        <vt:lpwstr/>
      </vt:variant>
      <vt:variant>
        <vt:i4>7077927</vt:i4>
      </vt:variant>
      <vt:variant>
        <vt:i4>160</vt:i4>
      </vt:variant>
      <vt:variant>
        <vt:i4>0</vt:i4>
      </vt:variant>
      <vt:variant>
        <vt:i4>5</vt:i4>
      </vt:variant>
      <vt:variant>
        <vt:lpwstr>https://julesthorntrust.org.uk/</vt:lpwstr>
      </vt:variant>
      <vt:variant>
        <vt:lpwstr/>
      </vt:variant>
      <vt:variant>
        <vt:i4>7798910</vt:i4>
      </vt:variant>
      <vt:variant>
        <vt:i4>157</vt:i4>
      </vt:variant>
      <vt:variant>
        <vt:i4>0</vt:i4>
      </vt:variant>
      <vt:variant>
        <vt:i4>5</vt:i4>
      </vt:variant>
      <vt:variant>
        <vt:lpwstr>https://www.nihr.ac.uk/</vt:lpwstr>
      </vt:variant>
      <vt:variant>
        <vt:lpwstr/>
      </vt:variant>
      <vt:variant>
        <vt:i4>7798910</vt:i4>
      </vt:variant>
      <vt:variant>
        <vt:i4>154</vt:i4>
      </vt:variant>
      <vt:variant>
        <vt:i4>0</vt:i4>
      </vt:variant>
      <vt:variant>
        <vt:i4>5</vt:i4>
      </vt:variant>
      <vt:variant>
        <vt:lpwstr>https://www.nih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sil, Friedrich</dc:creator>
  <cp:keywords/>
  <dc:description/>
  <cp:lastModifiedBy>Jassil, Friedrich</cp:lastModifiedBy>
  <cp:revision>2</cp:revision>
  <dcterms:created xsi:type="dcterms:W3CDTF">2025-03-10T12:46:00Z</dcterms:created>
  <dcterms:modified xsi:type="dcterms:W3CDTF">2025-03-10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034981238C624A84EFF58D9B2177DB</vt:lpwstr>
  </property>
</Properties>
</file>